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690EF" w14:textId="407F20A1" w:rsidR="005631B5" w:rsidRPr="009A67EB" w:rsidRDefault="00AE392D" w:rsidP="005631B5">
      <w:pPr>
        <w:rPr>
          <w:b/>
          <w:bCs/>
          <w:sz w:val="36"/>
          <w:szCs w:val="36"/>
          <w:lang w:val="en-US"/>
        </w:rPr>
      </w:pPr>
      <w:r w:rsidRPr="009A67EB">
        <w:rPr>
          <w:b/>
          <w:bCs/>
          <w:sz w:val="36"/>
          <w:szCs w:val="36"/>
          <w:lang w:val="en-US"/>
        </w:rPr>
        <w:t>Repository</w:t>
      </w:r>
      <w:r w:rsidR="00BE3578">
        <w:rPr>
          <w:b/>
          <w:bCs/>
          <w:sz w:val="36"/>
          <w:szCs w:val="36"/>
          <w:lang w:val="en-US"/>
        </w:rPr>
        <w:t xml:space="preserve">: </w:t>
      </w:r>
      <w:r w:rsidR="00601AF3">
        <w:rPr>
          <w:sz w:val="24"/>
          <w:szCs w:val="24"/>
          <w:lang w:val="en-US"/>
        </w:rPr>
        <w:t>Context-mechanism-outcome</w:t>
      </w:r>
      <w:r w:rsidR="007E49CC" w:rsidRPr="008B3DFC">
        <w:rPr>
          <w:sz w:val="24"/>
          <w:szCs w:val="24"/>
          <w:lang w:val="en-US"/>
        </w:rPr>
        <w:t xml:space="preserve"> configurations of the Zwolle Healthy City approach</w:t>
      </w:r>
      <w:r w:rsidR="00601AF3">
        <w:rPr>
          <w:sz w:val="24"/>
          <w:szCs w:val="24"/>
          <w:lang w:val="en-US"/>
        </w:rPr>
        <w:t>.</w:t>
      </w:r>
    </w:p>
    <w:p w14:paraId="1A60049C" w14:textId="1B39DF66" w:rsidR="00410A88" w:rsidRPr="005631B5" w:rsidRDefault="00410A88" w:rsidP="005631B5">
      <w:pPr>
        <w:spacing w:after="0"/>
        <w:rPr>
          <w:b/>
          <w:bCs/>
          <w:sz w:val="28"/>
          <w:szCs w:val="28"/>
          <w:lang w:val="en-US"/>
        </w:rPr>
      </w:pPr>
      <w:r w:rsidRPr="005631B5">
        <w:rPr>
          <w:rFonts w:cs="Times New Roman"/>
          <w:b/>
          <w:bCs/>
          <w:szCs w:val="24"/>
          <w:lang w:val="en-US"/>
        </w:rPr>
        <w:t>Table</w:t>
      </w:r>
      <w:r w:rsidR="00601AF3">
        <w:rPr>
          <w:rFonts w:cs="Times New Roman"/>
          <w:b/>
          <w:bCs/>
          <w:szCs w:val="24"/>
          <w:lang w:val="en-US"/>
        </w:rPr>
        <w:t xml:space="preserve"> 1</w:t>
      </w:r>
      <w:r w:rsidR="005631B5" w:rsidRPr="005631B5">
        <w:rPr>
          <w:rFonts w:cs="Times New Roman"/>
          <w:b/>
          <w:bCs/>
          <w:szCs w:val="24"/>
          <w:lang w:val="en-US"/>
        </w:rPr>
        <w:t xml:space="preserve">. </w:t>
      </w:r>
      <w:r w:rsidRPr="005631B5">
        <w:rPr>
          <w:rFonts w:cs="Times New Roman"/>
          <w:b/>
          <w:bCs/>
          <w:szCs w:val="24"/>
          <w:lang w:val="en-US"/>
        </w:rPr>
        <w:t>Definitions, operational description and elaboration of ‘context’, ‘mechanism’ and ‘outcome’.</w:t>
      </w:r>
      <w:r>
        <w:rPr>
          <w:rStyle w:val="FootnoteReference"/>
          <w:rFonts w:cs="Times New Roman"/>
          <w:b/>
          <w:bCs/>
          <w:szCs w:val="24"/>
          <w:lang w:val="en-US"/>
        </w:rPr>
        <w:footnoteReference w:id="2"/>
      </w:r>
      <w:r w:rsidRPr="005631B5">
        <w:rPr>
          <w:rFonts w:cs="Times New Roman"/>
          <w:b/>
          <w:bCs/>
          <w:szCs w:val="24"/>
          <w:lang w:val="en-US"/>
        </w:rPr>
        <w:t xml:space="preserve"> </w:t>
      </w:r>
    </w:p>
    <w:tbl>
      <w:tblPr>
        <w:tblStyle w:val="TableGrid"/>
        <w:tblW w:w="15168" w:type="dxa"/>
        <w:tblInd w:w="-572" w:type="dxa"/>
        <w:tblLook w:val="04A0" w:firstRow="1" w:lastRow="0" w:firstColumn="1" w:lastColumn="0" w:noHBand="0" w:noVBand="1"/>
      </w:tblPr>
      <w:tblGrid>
        <w:gridCol w:w="1701"/>
        <w:gridCol w:w="4489"/>
        <w:gridCol w:w="4489"/>
        <w:gridCol w:w="4489"/>
      </w:tblGrid>
      <w:tr w:rsidR="00410A88" w:rsidRPr="00667F00" w14:paraId="5DA1C037" w14:textId="77777777" w:rsidTr="002519A8">
        <w:tc>
          <w:tcPr>
            <w:tcW w:w="1701" w:type="dxa"/>
          </w:tcPr>
          <w:p w14:paraId="709D9196" w14:textId="77777777" w:rsidR="00410A88" w:rsidRPr="00667F00" w:rsidRDefault="00410A88" w:rsidP="002519A8">
            <w:pPr>
              <w:spacing w:line="276" w:lineRule="auto"/>
              <w:rPr>
                <w:b/>
                <w:bCs/>
                <w:lang w:val="en-US"/>
              </w:rPr>
            </w:pPr>
          </w:p>
        </w:tc>
        <w:tc>
          <w:tcPr>
            <w:tcW w:w="4489" w:type="dxa"/>
          </w:tcPr>
          <w:p w14:paraId="67E71B2E" w14:textId="77777777" w:rsidR="00410A88" w:rsidRPr="00667F00" w:rsidRDefault="00410A88" w:rsidP="002519A8">
            <w:pPr>
              <w:spacing w:line="276" w:lineRule="auto"/>
              <w:rPr>
                <w:b/>
                <w:bCs/>
                <w:lang w:val="en-US"/>
              </w:rPr>
            </w:pPr>
            <w:r w:rsidRPr="00667F00">
              <w:rPr>
                <w:b/>
                <w:bCs/>
                <w:lang w:val="en-US"/>
              </w:rPr>
              <w:t>Definition</w:t>
            </w:r>
          </w:p>
        </w:tc>
        <w:tc>
          <w:tcPr>
            <w:tcW w:w="4489" w:type="dxa"/>
          </w:tcPr>
          <w:p w14:paraId="280A9EEF" w14:textId="77777777" w:rsidR="00410A88" w:rsidRPr="00667F00" w:rsidRDefault="00410A88" w:rsidP="002519A8">
            <w:pPr>
              <w:spacing w:line="276" w:lineRule="auto"/>
              <w:rPr>
                <w:b/>
                <w:bCs/>
                <w:lang w:val="en-US"/>
              </w:rPr>
            </w:pPr>
            <w:r w:rsidRPr="00667F00">
              <w:rPr>
                <w:b/>
                <w:bCs/>
                <w:lang w:val="en-US"/>
              </w:rPr>
              <w:t>Operational description</w:t>
            </w:r>
          </w:p>
        </w:tc>
        <w:tc>
          <w:tcPr>
            <w:tcW w:w="4489" w:type="dxa"/>
          </w:tcPr>
          <w:p w14:paraId="3A800DE4" w14:textId="77777777" w:rsidR="00410A88" w:rsidRPr="00667F00" w:rsidRDefault="00410A88" w:rsidP="002519A8">
            <w:pPr>
              <w:spacing w:line="276" w:lineRule="auto"/>
              <w:rPr>
                <w:b/>
                <w:bCs/>
                <w:lang w:val="en-US"/>
              </w:rPr>
            </w:pPr>
            <w:r w:rsidRPr="00667F00">
              <w:rPr>
                <w:b/>
                <w:bCs/>
                <w:lang w:val="en-US"/>
              </w:rPr>
              <w:t>Elaboration</w:t>
            </w:r>
          </w:p>
        </w:tc>
      </w:tr>
      <w:tr w:rsidR="00410A88" w:rsidRPr="00972ADF" w14:paraId="5E65146A" w14:textId="77777777" w:rsidTr="002519A8">
        <w:tc>
          <w:tcPr>
            <w:tcW w:w="1701" w:type="dxa"/>
          </w:tcPr>
          <w:p w14:paraId="2157D666" w14:textId="77777777" w:rsidR="00410A88" w:rsidRPr="00667F00" w:rsidRDefault="00410A88" w:rsidP="002519A8">
            <w:pPr>
              <w:spacing w:line="276" w:lineRule="auto"/>
              <w:rPr>
                <w:b/>
                <w:bCs/>
                <w:lang w:val="en-US"/>
              </w:rPr>
            </w:pPr>
            <w:r w:rsidRPr="00667F00">
              <w:rPr>
                <w:b/>
                <w:bCs/>
                <w:lang w:val="en-US"/>
              </w:rPr>
              <w:t>Context</w:t>
            </w:r>
          </w:p>
        </w:tc>
        <w:tc>
          <w:tcPr>
            <w:tcW w:w="4489" w:type="dxa"/>
          </w:tcPr>
          <w:p w14:paraId="41C8C76B" w14:textId="3344CA28" w:rsidR="00410A88" w:rsidRPr="00667F00" w:rsidRDefault="00410A88" w:rsidP="002519A8">
            <w:pPr>
              <w:spacing w:line="276" w:lineRule="auto"/>
              <w:rPr>
                <w:lang w:val="en-US"/>
              </w:rPr>
            </w:pPr>
            <w:r w:rsidRPr="00667F00">
              <w:rPr>
                <w:lang w:val="en-US"/>
              </w:rPr>
              <w:t>For who and in what circumstances does the mechanism work.</w:t>
            </w:r>
            <w:r>
              <w:rPr>
                <w:lang w:val="en-US"/>
              </w:rPr>
              <w:t xml:space="preserve"> </w:t>
            </w:r>
            <w:r w:rsidRPr="00667F00">
              <w:rPr>
                <w:lang w:val="en-US"/>
              </w:rPr>
              <w:t>A relationship between mechanisms and their effects is not fixed but contingent</w:t>
            </w:r>
            <w:r w:rsidR="00BA332E">
              <w:rPr>
                <w:lang w:val="en-US"/>
              </w:rPr>
              <w:t>, depending on the context.</w:t>
            </w:r>
          </w:p>
        </w:tc>
        <w:tc>
          <w:tcPr>
            <w:tcW w:w="4489" w:type="dxa"/>
          </w:tcPr>
          <w:p w14:paraId="4E972ED5" w14:textId="77777777" w:rsidR="00410A88" w:rsidRPr="00667F00" w:rsidRDefault="00410A88" w:rsidP="002519A8">
            <w:pPr>
              <w:spacing w:line="276" w:lineRule="auto"/>
              <w:rPr>
                <w:lang w:val="en-US"/>
              </w:rPr>
            </w:pPr>
            <w:r w:rsidRPr="00667F00">
              <w:rPr>
                <w:lang w:val="en-US"/>
              </w:rPr>
              <w:t>Something happening</w:t>
            </w:r>
            <w:r>
              <w:rPr>
                <w:lang w:val="en-US"/>
              </w:rPr>
              <w:t xml:space="preserve"> </w:t>
            </w:r>
            <w:r w:rsidRPr="00667F00">
              <w:rPr>
                <w:lang w:val="en-US"/>
              </w:rPr>
              <w:t>outside control of the Zwolle Healthy City approach</w:t>
            </w:r>
            <w:r>
              <w:rPr>
                <w:lang w:val="en-US"/>
              </w:rPr>
              <w:t>, but of influence on the outcome.</w:t>
            </w:r>
          </w:p>
        </w:tc>
        <w:tc>
          <w:tcPr>
            <w:tcW w:w="4489" w:type="dxa"/>
          </w:tcPr>
          <w:p w14:paraId="18EC8EDA" w14:textId="77777777" w:rsidR="00410A88" w:rsidRPr="00667F00" w:rsidRDefault="00410A88" w:rsidP="002519A8">
            <w:pPr>
              <w:spacing w:line="276" w:lineRule="auto"/>
              <w:rPr>
                <w:lang w:val="en-US"/>
              </w:rPr>
            </w:pPr>
            <w:r w:rsidRPr="00667F00">
              <w:rPr>
                <w:lang w:val="en-US"/>
              </w:rPr>
              <w:t>A contextual factor can be</w:t>
            </w:r>
          </w:p>
          <w:p w14:paraId="46310322" w14:textId="77777777" w:rsidR="00410A88" w:rsidRPr="00667F00" w:rsidRDefault="00410A88" w:rsidP="00410A88">
            <w:pPr>
              <w:pStyle w:val="ListParagraph"/>
              <w:numPr>
                <w:ilvl w:val="0"/>
                <w:numId w:val="1"/>
              </w:numPr>
              <w:spacing w:line="276" w:lineRule="auto"/>
              <w:rPr>
                <w:lang w:val="en-US"/>
              </w:rPr>
            </w:pPr>
            <w:r w:rsidRPr="00667F00">
              <w:rPr>
                <w:lang w:val="en-US"/>
              </w:rPr>
              <w:t>Situational: in a specific moment in time</w:t>
            </w:r>
          </w:p>
          <w:p w14:paraId="61520332" w14:textId="77777777" w:rsidR="00410A88" w:rsidRPr="00667F00" w:rsidRDefault="00410A88" w:rsidP="002519A8">
            <w:pPr>
              <w:spacing w:line="276" w:lineRule="auto"/>
              <w:ind w:left="360"/>
              <w:rPr>
                <w:lang w:val="en-US"/>
              </w:rPr>
            </w:pPr>
            <w:r w:rsidRPr="00667F00">
              <w:rPr>
                <w:lang w:val="en-US"/>
              </w:rPr>
              <w:t>Or</w:t>
            </w:r>
          </w:p>
          <w:p w14:paraId="225178D2" w14:textId="04CF28A7" w:rsidR="00410A88" w:rsidRPr="00667F00" w:rsidRDefault="0080289C" w:rsidP="00410A88">
            <w:pPr>
              <w:pStyle w:val="ListParagraph"/>
              <w:numPr>
                <w:ilvl w:val="0"/>
                <w:numId w:val="1"/>
              </w:numPr>
              <w:spacing w:line="276" w:lineRule="auto"/>
              <w:rPr>
                <w:lang w:val="en-US"/>
              </w:rPr>
            </w:pPr>
            <w:r w:rsidRPr="00667F00">
              <w:rPr>
                <w:lang w:val="en-US"/>
              </w:rPr>
              <w:t>Con</w:t>
            </w:r>
            <w:r>
              <w:rPr>
                <w:lang w:val="en-US"/>
              </w:rPr>
              <w:t>tinuous</w:t>
            </w:r>
            <w:r w:rsidR="00410A88" w:rsidRPr="00667F00">
              <w:rPr>
                <w:lang w:val="en-US"/>
              </w:rPr>
              <w:t>: ongoing</w:t>
            </w:r>
          </w:p>
          <w:p w14:paraId="2A94DA18" w14:textId="77777777" w:rsidR="00410A88" w:rsidRPr="00667F00" w:rsidRDefault="00410A88" w:rsidP="002519A8">
            <w:pPr>
              <w:spacing w:line="276" w:lineRule="auto"/>
              <w:rPr>
                <w:lang w:val="en-US"/>
              </w:rPr>
            </w:pPr>
            <w:r w:rsidRPr="00667F00">
              <w:rPr>
                <w:lang w:val="en-US"/>
              </w:rPr>
              <w:t>And</w:t>
            </w:r>
          </w:p>
          <w:p w14:paraId="2B7FA156" w14:textId="77777777" w:rsidR="00410A88" w:rsidRPr="00667F00" w:rsidRDefault="00410A88" w:rsidP="00410A88">
            <w:pPr>
              <w:pStyle w:val="ListParagraph"/>
              <w:numPr>
                <w:ilvl w:val="0"/>
                <w:numId w:val="3"/>
              </w:numPr>
              <w:spacing w:line="276" w:lineRule="auto"/>
              <w:rPr>
                <w:lang w:val="en-US"/>
              </w:rPr>
            </w:pPr>
            <w:r>
              <w:rPr>
                <w:lang w:val="en-US"/>
              </w:rPr>
              <w:t>Supportive</w:t>
            </w:r>
            <w:r w:rsidRPr="00667F00">
              <w:rPr>
                <w:lang w:val="en-US"/>
              </w:rPr>
              <w:t xml:space="preserve"> to the mechanism</w:t>
            </w:r>
          </w:p>
          <w:p w14:paraId="5A5D392E" w14:textId="77777777" w:rsidR="00410A88" w:rsidRPr="00667F00" w:rsidRDefault="00410A88" w:rsidP="002519A8">
            <w:pPr>
              <w:spacing w:line="276" w:lineRule="auto"/>
              <w:ind w:left="360"/>
              <w:rPr>
                <w:lang w:val="en-US"/>
              </w:rPr>
            </w:pPr>
            <w:r w:rsidRPr="00667F00">
              <w:rPr>
                <w:lang w:val="en-US"/>
              </w:rPr>
              <w:t>Or</w:t>
            </w:r>
          </w:p>
          <w:p w14:paraId="45678ADA" w14:textId="77777777" w:rsidR="00410A88" w:rsidRPr="006176BE" w:rsidRDefault="00410A88" w:rsidP="00410A88">
            <w:pPr>
              <w:pStyle w:val="ListParagraph"/>
              <w:numPr>
                <w:ilvl w:val="0"/>
                <w:numId w:val="3"/>
              </w:numPr>
              <w:spacing w:after="240" w:line="276" w:lineRule="auto"/>
              <w:rPr>
                <w:lang w:val="en-US"/>
              </w:rPr>
            </w:pPr>
            <w:r w:rsidRPr="00667F00">
              <w:rPr>
                <w:lang w:val="en-US"/>
              </w:rPr>
              <w:t>Restraining to the mechanism</w:t>
            </w:r>
          </w:p>
          <w:p w14:paraId="231B0394" w14:textId="62C8BE70" w:rsidR="00410A88" w:rsidRPr="00396037" w:rsidRDefault="00410A88" w:rsidP="005631B5">
            <w:pPr>
              <w:spacing w:line="276" w:lineRule="auto"/>
              <w:rPr>
                <w:lang w:val="en-US"/>
              </w:rPr>
            </w:pPr>
            <w:r w:rsidRPr="00667F00">
              <w:rPr>
                <w:lang w:val="en-US"/>
              </w:rPr>
              <w:t>E.g. policy, (financial) resources, organizational factors</w:t>
            </w:r>
          </w:p>
        </w:tc>
      </w:tr>
      <w:tr w:rsidR="00410A88" w:rsidRPr="00667F00" w14:paraId="02999DC3" w14:textId="77777777" w:rsidTr="002519A8">
        <w:tc>
          <w:tcPr>
            <w:tcW w:w="1701" w:type="dxa"/>
          </w:tcPr>
          <w:p w14:paraId="66CD0391" w14:textId="77777777" w:rsidR="00410A88" w:rsidRPr="00667F00" w:rsidRDefault="00410A88" w:rsidP="002519A8">
            <w:pPr>
              <w:spacing w:line="276" w:lineRule="auto"/>
              <w:rPr>
                <w:b/>
                <w:bCs/>
                <w:lang w:val="en-US"/>
              </w:rPr>
            </w:pPr>
            <w:r w:rsidRPr="00667F00">
              <w:rPr>
                <w:b/>
                <w:bCs/>
                <w:lang w:val="en-US"/>
              </w:rPr>
              <w:t>Mechanism</w:t>
            </w:r>
          </w:p>
        </w:tc>
        <w:tc>
          <w:tcPr>
            <w:tcW w:w="4489" w:type="dxa"/>
          </w:tcPr>
          <w:p w14:paraId="620EC271" w14:textId="77777777" w:rsidR="00410A88" w:rsidRPr="00667F00" w:rsidRDefault="00410A88" w:rsidP="002519A8">
            <w:pPr>
              <w:spacing w:line="276" w:lineRule="auto"/>
              <w:rPr>
                <w:lang w:val="en-US"/>
              </w:rPr>
            </w:pPr>
            <w:r w:rsidRPr="00667F00">
              <w:rPr>
                <w:lang w:val="en-US"/>
              </w:rPr>
              <w:t>Responsible for the relationship between context and outcome. The cause of change.</w:t>
            </w:r>
          </w:p>
          <w:p w14:paraId="6B46510D" w14:textId="77777777" w:rsidR="00410A88" w:rsidRPr="00667F00" w:rsidRDefault="00410A88" w:rsidP="002519A8">
            <w:pPr>
              <w:spacing w:line="276" w:lineRule="auto"/>
              <w:rPr>
                <w:lang w:val="en-US"/>
              </w:rPr>
            </w:pPr>
          </w:p>
        </w:tc>
        <w:tc>
          <w:tcPr>
            <w:tcW w:w="4489" w:type="dxa"/>
          </w:tcPr>
          <w:p w14:paraId="03A03E10" w14:textId="2DA6FE89" w:rsidR="00410A88" w:rsidRPr="00667F00" w:rsidRDefault="003B0C20" w:rsidP="002519A8">
            <w:pPr>
              <w:spacing w:line="276" w:lineRule="auto"/>
              <w:rPr>
                <w:lang w:val="en-US"/>
              </w:rPr>
            </w:pPr>
            <w:r>
              <w:rPr>
                <w:lang w:val="en-US"/>
              </w:rPr>
              <w:t>The response that actors have to a</w:t>
            </w:r>
            <w:r w:rsidR="00410A88" w:rsidRPr="00667F00">
              <w:rPr>
                <w:lang w:val="en-US"/>
              </w:rPr>
              <w:t>ctivities or actions in the Zwolle Healthy City approach</w:t>
            </w:r>
            <w:r w:rsidR="00410A88">
              <w:rPr>
                <w:lang w:val="en-US"/>
              </w:rPr>
              <w:t xml:space="preserve"> that</w:t>
            </w:r>
            <w:r>
              <w:rPr>
                <w:lang w:val="en-US"/>
              </w:rPr>
              <w:t>, in the context,</w:t>
            </w:r>
            <w:r w:rsidR="00410A88">
              <w:rPr>
                <w:lang w:val="en-US"/>
              </w:rPr>
              <w:t xml:space="preserve"> contribute to the outcome.</w:t>
            </w:r>
          </w:p>
        </w:tc>
        <w:tc>
          <w:tcPr>
            <w:tcW w:w="4489" w:type="dxa"/>
          </w:tcPr>
          <w:p w14:paraId="3579934D" w14:textId="77777777" w:rsidR="00410A88" w:rsidRPr="00667F00" w:rsidRDefault="00410A88" w:rsidP="002519A8">
            <w:pPr>
              <w:spacing w:line="276" w:lineRule="auto"/>
              <w:rPr>
                <w:lang w:val="en-US"/>
              </w:rPr>
            </w:pPr>
            <w:r w:rsidRPr="00667F00">
              <w:rPr>
                <w:lang w:val="en-US"/>
              </w:rPr>
              <w:t>Activities and actions taken by professionals on the</w:t>
            </w:r>
          </w:p>
          <w:p w14:paraId="1414C040" w14:textId="77777777" w:rsidR="00410A88" w:rsidRPr="00667F00" w:rsidRDefault="00410A88" w:rsidP="00410A88">
            <w:pPr>
              <w:pStyle w:val="ListParagraph"/>
              <w:numPr>
                <w:ilvl w:val="0"/>
                <w:numId w:val="2"/>
              </w:numPr>
              <w:spacing w:line="276" w:lineRule="auto"/>
              <w:rPr>
                <w:lang w:val="en-US"/>
              </w:rPr>
            </w:pPr>
            <w:r w:rsidRPr="00667F00">
              <w:rPr>
                <w:lang w:val="en-US"/>
              </w:rPr>
              <w:t>strategic level</w:t>
            </w:r>
          </w:p>
          <w:p w14:paraId="7B201177" w14:textId="77777777" w:rsidR="00410A88" w:rsidRPr="00667F00" w:rsidRDefault="00410A88" w:rsidP="00410A88">
            <w:pPr>
              <w:pStyle w:val="ListParagraph"/>
              <w:numPr>
                <w:ilvl w:val="0"/>
                <w:numId w:val="2"/>
              </w:numPr>
              <w:spacing w:line="276" w:lineRule="auto"/>
              <w:rPr>
                <w:lang w:val="en-US"/>
              </w:rPr>
            </w:pPr>
            <w:r w:rsidRPr="00667F00">
              <w:rPr>
                <w:lang w:val="en-US"/>
              </w:rPr>
              <w:t>tactic level</w:t>
            </w:r>
          </w:p>
          <w:p w14:paraId="184B079B" w14:textId="77777777" w:rsidR="00410A88" w:rsidRPr="00667F00" w:rsidRDefault="00410A88" w:rsidP="00410A88">
            <w:pPr>
              <w:pStyle w:val="ListParagraph"/>
              <w:numPr>
                <w:ilvl w:val="0"/>
                <w:numId w:val="2"/>
              </w:numPr>
              <w:spacing w:line="276" w:lineRule="auto"/>
              <w:rPr>
                <w:lang w:val="en-US"/>
              </w:rPr>
            </w:pPr>
            <w:r w:rsidRPr="00667F00">
              <w:rPr>
                <w:lang w:val="en-US"/>
              </w:rPr>
              <w:t>operational level</w:t>
            </w:r>
          </w:p>
          <w:p w14:paraId="116F8513" w14:textId="77777777" w:rsidR="00410A88" w:rsidRDefault="00410A88" w:rsidP="002519A8">
            <w:pPr>
              <w:spacing w:line="276" w:lineRule="auto"/>
              <w:rPr>
                <w:lang w:val="en-US"/>
              </w:rPr>
            </w:pPr>
            <w:r w:rsidRPr="00667F00">
              <w:rPr>
                <w:lang w:val="en-US"/>
              </w:rPr>
              <w:t>of involved organizations.</w:t>
            </w:r>
          </w:p>
          <w:p w14:paraId="7E50F37A" w14:textId="77777777" w:rsidR="00410A88" w:rsidRPr="00396037" w:rsidRDefault="00410A88" w:rsidP="002519A8">
            <w:pPr>
              <w:pStyle w:val="NoSpacing"/>
              <w:rPr>
                <w:lang w:val="en-US"/>
              </w:rPr>
            </w:pPr>
          </w:p>
        </w:tc>
      </w:tr>
      <w:tr w:rsidR="00410A88" w:rsidRPr="002519A8" w14:paraId="1EF7B817" w14:textId="77777777" w:rsidTr="002519A8">
        <w:tc>
          <w:tcPr>
            <w:tcW w:w="1701" w:type="dxa"/>
          </w:tcPr>
          <w:p w14:paraId="5A4600DA" w14:textId="77777777" w:rsidR="00410A88" w:rsidRPr="00667F00" w:rsidRDefault="00410A88" w:rsidP="002519A8">
            <w:pPr>
              <w:spacing w:line="276" w:lineRule="auto"/>
              <w:rPr>
                <w:b/>
                <w:bCs/>
                <w:lang w:val="en-US"/>
              </w:rPr>
            </w:pPr>
            <w:r w:rsidRPr="00667F00">
              <w:rPr>
                <w:b/>
                <w:bCs/>
                <w:lang w:val="en-US"/>
              </w:rPr>
              <w:t>Outcome</w:t>
            </w:r>
          </w:p>
        </w:tc>
        <w:tc>
          <w:tcPr>
            <w:tcW w:w="4489" w:type="dxa"/>
          </w:tcPr>
          <w:p w14:paraId="4A9BA22F" w14:textId="4CE1DA89" w:rsidR="00410A88" w:rsidRPr="00667F00" w:rsidRDefault="00410A88" w:rsidP="002519A8">
            <w:pPr>
              <w:spacing w:line="276" w:lineRule="auto"/>
              <w:rPr>
                <w:lang w:val="en-US"/>
              </w:rPr>
            </w:pPr>
            <w:r w:rsidRPr="00667F00">
              <w:rPr>
                <w:lang w:val="en-US"/>
              </w:rPr>
              <w:t xml:space="preserve">Result of the combination of a mechanism with one or more supportive or restraining contextual factors. </w:t>
            </w:r>
          </w:p>
        </w:tc>
        <w:tc>
          <w:tcPr>
            <w:tcW w:w="4489" w:type="dxa"/>
          </w:tcPr>
          <w:p w14:paraId="4FA9C0A3" w14:textId="77777777" w:rsidR="00410A88" w:rsidRPr="00667F00" w:rsidRDefault="00410A88" w:rsidP="002519A8">
            <w:pPr>
              <w:spacing w:line="276" w:lineRule="auto"/>
              <w:rPr>
                <w:lang w:val="en-US"/>
              </w:rPr>
            </w:pPr>
            <w:r w:rsidRPr="00667F00">
              <w:rPr>
                <w:lang w:val="en-US"/>
              </w:rPr>
              <w:t>Key elements of Zwolle Healthy City</w:t>
            </w:r>
            <w:r>
              <w:rPr>
                <w:lang w:val="en-US"/>
              </w:rPr>
              <w:t>.</w:t>
            </w:r>
          </w:p>
        </w:tc>
        <w:tc>
          <w:tcPr>
            <w:tcW w:w="4489" w:type="dxa"/>
          </w:tcPr>
          <w:p w14:paraId="3E5005B5" w14:textId="0022D42C" w:rsidR="00410A88" w:rsidRPr="00667F00" w:rsidRDefault="00C13C6C" w:rsidP="002519A8">
            <w:pPr>
              <w:spacing w:line="276" w:lineRule="auto"/>
              <w:rPr>
                <w:lang w:val="en-US"/>
              </w:rPr>
            </w:pPr>
            <w:r>
              <w:rPr>
                <w:lang w:val="en-US"/>
              </w:rPr>
              <w:t xml:space="preserve">Nine key elements that were previously described by Wilderink </w:t>
            </w:r>
            <w:r w:rsidR="00945D1B">
              <w:rPr>
                <w:lang w:val="en-US"/>
              </w:rPr>
              <w:t xml:space="preserve">et al. </w:t>
            </w:r>
            <w:r>
              <w:rPr>
                <w:lang w:val="en-US"/>
              </w:rPr>
              <w:t>(2020).</w:t>
            </w:r>
          </w:p>
        </w:tc>
      </w:tr>
    </w:tbl>
    <w:p w14:paraId="205DFAD6" w14:textId="77777777" w:rsidR="00410A88" w:rsidRPr="00ED2EC6" w:rsidRDefault="00410A88" w:rsidP="00410A88">
      <w:pPr>
        <w:spacing w:line="480" w:lineRule="auto"/>
        <w:rPr>
          <w:rFonts w:cs="Times New Roman"/>
          <w:lang w:val="en-US"/>
        </w:rPr>
        <w:sectPr w:rsidR="00410A88" w:rsidRPr="00ED2EC6" w:rsidSect="003169A1">
          <w:footerReference w:type="default" r:id="rId12"/>
          <w:pgSz w:w="16838" w:h="11906" w:orient="landscape"/>
          <w:pgMar w:top="1418" w:right="1418" w:bottom="1418" w:left="1418" w:header="709" w:footer="709" w:gutter="0"/>
          <w:cols w:space="708"/>
          <w:docGrid w:linePitch="360"/>
        </w:sectPr>
      </w:pPr>
    </w:p>
    <w:tbl>
      <w:tblPr>
        <w:tblStyle w:val="TableGrid"/>
        <w:tblW w:w="14885" w:type="dxa"/>
        <w:tblInd w:w="-431" w:type="dxa"/>
        <w:tblLook w:val="04A0" w:firstRow="1" w:lastRow="0" w:firstColumn="1" w:lastColumn="0" w:noHBand="0" w:noVBand="1"/>
      </w:tblPr>
      <w:tblGrid>
        <w:gridCol w:w="14885"/>
      </w:tblGrid>
      <w:tr w:rsidR="00AB1C1B" w:rsidRPr="00972ADF" w14:paraId="3038456D" w14:textId="77777777" w:rsidTr="00F127DF">
        <w:tc>
          <w:tcPr>
            <w:tcW w:w="14885" w:type="dxa"/>
            <w:shd w:val="clear" w:color="auto" w:fill="DEEAF6" w:themeFill="accent5" w:themeFillTint="33"/>
          </w:tcPr>
          <w:p w14:paraId="6832A92E" w14:textId="77777777" w:rsidR="00AB1C1B" w:rsidRPr="0009132E" w:rsidRDefault="00AB1C1B" w:rsidP="00F127DF">
            <w:pPr>
              <w:rPr>
                <w:b/>
                <w:bCs/>
                <w:sz w:val="28"/>
                <w:szCs w:val="28"/>
                <w:lang w:val="en-US"/>
              </w:rPr>
            </w:pPr>
            <w:r w:rsidRPr="0009132E">
              <w:rPr>
                <w:b/>
                <w:bCs/>
                <w:sz w:val="28"/>
                <w:szCs w:val="28"/>
                <w:lang w:val="en-US"/>
              </w:rPr>
              <w:lastRenderedPageBreak/>
              <w:t>Outcome</w:t>
            </w:r>
            <w:r>
              <w:rPr>
                <w:b/>
                <w:bCs/>
                <w:sz w:val="28"/>
                <w:szCs w:val="28"/>
                <w:lang w:val="en-US"/>
              </w:rPr>
              <w:t xml:space="preserve"> 1</w:t>
            </w:r>
            <w:r w:rsidRPr="0009132E">
              <w:rPr>
                <w:b/>
                <w:bCs/>
                <w:sz w:val="28"/>
                <w:szCs w:val="28"/>
                <w:lang w:val="en-US"/>
              </w:rPr>
              <w:t>: Collaboration between a variety of local organizations</w:t>
            </w:r>
          </w:p>
          <w:p w14:paraId="7A9138AD" w14:textId="77777777" w:rsidR="00AB1C1B" w:rsidRPr="0009132E" w:rsidRDefault="00AB1C1B" w:rsidP="00F127DF">
            <w:pPr>
              <w:rPr>
                <w:b/>
                <w:bCs/>
                <w:sz w:val="28"/>
                <w:szCs w:val="28"/>
                <w:lang w:val="en-US"/>
              </w:rPr>
            </w:pPr>
          </w:p>
        </w:tc>
      </w:tr>
      <w:tr w:rsidR="00AB1C1B" w:rsidRPr="00E80853" w14:paraId="568B905A" w14:textId="77777777" w:rsidTr="00F127DF">
        <w:tc>
          <w:tcPr>
            <w:tcW w:w="14885" w:type="dxa"/>
          </w:tcPr>
          <w:p w14:paraId="40110A70" w14:textId="2B876125" w:rsidR="00E9595E" w:rsidRDefault="00E9595E" w:rsidP="00F127DF">
            <w:pPr>
              <w:spacing w:after="160" w:line="259" w:lineRule="auto"/>
              <w:rPr>
                <w:b/>
                <w:bCs/>
                <w:lang w:val="en-US"/>
              </w:rPr>
            </w:pPr>
            <w:r>
              <w:rPr>
                <w:b/>
                <w:bCs/>
                <w:lang w:val="en-US"/>
              </w:rPr>
              <w:t>CMO configuration 1.1</w:t>
            </w:r>
            <w:r w:rsidR="00105B7D">
              <w:rPr>
                <w:b/>
                <w:bCs/>
                <w:lang w:val="en-US"/>
              </w:rPr>
              <w:t xml:space="preserve">     </w:t>
            </w:r>
          </w:p>
          <w:p w14:paraId="79CC34BF" w14:textId="2680C23F" w:rsidR="00AB1C1B" w:rsidRPr="009F4DB6" w:rsidRDefault="00E9595E" w:rsidP="00F127DF">
            <w:pPr>
              <w:spacing w:after="160" w:line="259" w:lineRule="auto"/>
              <w:rPr>
                <w:b/>
                <w:bCs/>
                <w:lang w:val="en-US"/>
              </w:rPr>
            </w:pPr>
            <w:r>
              <w:rPr>
                <w:b/>
                <w:bCs/>
                <w:lang w:val="en-US"/>
              </w:rPr>
              <w:t xml:space="preserve">     </w:t>
            </w:r>
            <w:r w:rsidR="00AB1C1B" w:rsidRPr="009F4DB6">
              <w:rPr>
                <w:b/>
                <w:bCs/>
                <w:lang w:val="en-US"/>
              </w:rPr>
              <w:t xml:space="preserve">Mechanism: </w:t>
            </w:r>
            <w:r w:rsidR="00921866">
              <w:rPr>
                <w:b/>
                <w:bCs/>
                <w:lang w:val="en-US"/>
              </w:rPr>
              <w:t>F</w:t>
            </w:r>
            <w:r w:rsidR="00AB1C1B">
              <w:rPr>
                <w:b/>
                <w:bCs/>
                <w:lang w:val="en-US"/>
              </w:rPr>
              <w:t>ormulat</w:t>
            </w:r>
            <w:r w:rsidR="00921866">
              <w:rPr>
                <w:b/>
                <w:bCs/>
                <w:lang w:val="en-US"/>
              </w:rPr>
              <w:t>ing</w:t>
            </w:r>
            <w:r w:rsidR="00AB1C1B">
              <w:rPr>
                <w:b/>
                <w:bCs/>
                <w:lang w:val="en-US"/>
              </w:rPr>
              <w:t xml:space="preserve"> goals together</w:t>
            </w:r>
            <w:r w:rsidR="00A07C27">
              <w:rPr>
                <w:b/>
                <w:bCs/>
                <w:lang w:val="en-US"/>
              </w:rPr>
              <w:t xml:space="preserve"> increases </w:t>
            </w:r>
            <w:r w:rsidR="005C352A">
              <w:rPr>
                <w:b/>
                <w:bCs/>
                <w:lang w:val="en-US"/>
              </w:rPr>
              <w:t xml:space="preserve">for involved processionals </w:t>
            </w:r>
            <w:r w:rsidR="00A07C27">
              <w:rPr>
                <w:b/>
                <w:bCs/>
                <w:lang w:val="en-US"/>
              </w:rPr>
              <w:t xml:space="preserve">the feeling of being a part of the approach and </w:t>
            </w:r>
            <w:r w:rsidR="00A20DB5">
              <w:rPr>
                <w:b/>
                <w:bCs/>
                <w:lang w:val="en-US"/>
              </w:rPr>
              <w:t>wanting to work together</w:t>
            </w:r>
            <w:r w:rsidR="00AB1C1B" w:rsidRPr="009F4DB6">
              <w:rPr>
                <w:b/>
                <w:bCs/>
                <w:lang w:val="en-US"/>
              </w:rPr>
              <w:br/>
            </w:r>
            <w:r w:rsidR="00AB1C1B" w:rsidRPr="009F4DB6">
              <w:rPr>
                <w:lang w:val="en-US"/>
              </w:rPr>
              <w:t xml:space="preserve">Formulating goals for the approach together at the </w:t>
            </w:r>
            <w:r w:rsidR="00AB1C1B" w:rsidRPr="00B065C4">
              <w:rPr>
                <w:u w:val="single"/>
                <w:lang w:val="en-US"/>
              </w:rPr>
              <w:t>tactical level</w:t>
            </w:r>
            <w:r w:rsidR="00AB1C1B" w:rsidRPr="009F4DB6">
              <w:rPr>
                <w:lang w:val="en-US"/>
              </w:rPr>
              <w:t xml:space="preserve"> (managers from policy, practice and research</w:t>
            </w:r>
            <w:r w:rsidR="00AB1C1B">
              <w:rPr>
                <w:lang w:val="en-US"/>
              </w:rPr>
              <w:t>)</w:t>
            </w:r>
            <w:r w:rsidR="00AB1C1B" w:rsidRPr="009F4DB6">
              <w:rPr>
                <w:lang w:val="en-US"/>
              </w:rPr>
              <w:t xml:space="preserve"> contributes positively to </w:t>
            </w:r>
            <w:r w:rsidR="00E80853">
              <w:rPr>
                <w:lang w:val="en-US"/>
              </w:rPr>
              <w:t>collaboration between a variety of local organizations</w:t>
            </w:r>
            <w:r w:rsidR="00AB1C1B" w:rsidRPr="009F4DB6">
              <w:rPr>
                <w:lang w:val="en-US"/>
              </w:rPr>
              <w:t>. This also involves regularly checking whether everyone is still aware of the same goal.</w:t>
            </w:r>
          </w:p>
          <w:p w14:paraId="2A106E89" w14:textId="4548B684" w:rsidR="00AB1C1B" w:rsidRPr="001203E7" w:rsidRDefault="00105B7D" w:rsidP="00F127DF">
            <w:pPr>
              <w:rPr>
                <w:i/>
                <w:iCs/>
                <w:lang w:val="en-US"/>
              </w:rPr>
            </w:pPr>
            <w:r>
              <w:rPr>
                <w:b/>
                <w:bCs/>
                <w:lang w:val="en-US"/>
              </w:rPr>
              <w:t xml:space="preserve">     </w:t>
            </w:r>
            <w:r w:rsidR="00AB1C1B" w:rsidRPr="001203E7">
              <w:rPr>
                <w:i/>
                <w:iCs/>
                <w:lang w:val="en-US"/>
              </w:rPr>
              <w:t>Context: Good relations (</w:t>
            </w:r>
            <w:r w:rsidR="0080289C" w:rsidRPr="001203E7">
              <w:rPr>
                <w:i/>
                <w:iCs/>
                <w:lang w:val="en-US"/>
              </w:rPr>
              <w:t>continuous</w:t>
            </w:r>
            <w:r w:rsidR="00AB1C1B" w:rsidRPr="001203E7">
              <w:rPr>
                <w:i/>
                <w:iCs/>
                <w:lang w:val="en-US"/>
              </w:rPr>
              <w:t>, supportive)</w:t>
            </w:r>
          </w:p>
          <w:p w14:paraId="536D4E04" w14:textId="7AF3AEC3" w:rsidR="00AB1C1B" w:rsidRDefault="00AB1C1B" w:rsidP="00F127DF">
            <w:pPr>
              <w:rPr>
                <w:lang w:val="en-US"/>
              </w:rPr>
            </w:pPr>
            <w:r w:rsidRPr="00224E28">
              <w:rPr>
                <w:lang w:val="en-US"/>
              </w:rPr>
              <w:t>A contextual factor that reinforces this mechanism is good relationship</w:t>
            </w:r>
            <w:r w:rsidR="00E80853">
              <w:rPr>
                <w:lang w:val="en-US"/>
              </w:rPr>
              <w:t>s</w:t>
            </w:r>
            <w:r w:rsidRPr="00224E28">
              <w:rPr>
                <w:lang w:val="en-US"/>
              </w:rPr>
              <w:t xml:space="preserve"> between the persons representing the network organizations</w:t>
            </w:r>
            <w:r>
              <w:rPr>
                <w:lang w:val="en-US"/>
              </w:rPr>
              <w:t>.</w:t>
            </w:r>
            <w:r w:rsidR="00E80853">
              <w:rPr>
                <w:lang w:val="en-US"/>
              </w:rPr>
              <w:t xml:space="preserve"> Good personal relationship make</w:t>
            </w:r>
            <w:r w:rsidR="00A07C27">
              <w:rPr>
                <w:lang w:val="en-US"/>
              </w:rPr>
              <w:t>s</w:t>
            </w:r>
            <w:r w:rsidR="00E80853">
              <w:rPr>
                <w:lang w:val="en-US"/>
              </w:rPr>
              <w:t xml:space="preserve"> collaborating easier.</w:t>
            </w:r>
          </w:p>
          <w:p w14:paraId="2356DDE6" w14:textId="77777777" w:rsidR="00AB1C1B" w:rsidRPr="00224E28" w:rsidRDefault="00AB1C1B" w:rsidP="00F127DF">
            <w:pPr>
              <w:rPr>
                <w:b/>
                <w:bCs/>
                <w:lang w:val="en-US"/>
              </w:rPr>
            </w:pPr>
          </w:p>
        </w:tc>
      </w:tr>
      <w:tr w:rsidR="00AB1C1B" w:rsidRPr="00972ADF" w14:paraId="1D547EFF" w14:textId="77777777" w:rsidTr="00F127DF">
        <w:tc>
          <w:tcPr>
            <w:tcW w:w="14885" w:type="dxa"/>
          </w:tcPr>
          <w:p w14:paraId="32A3DB7C" w14:textId="13945493" w:rsidR="00E9595E" w:rsidRDefault="00E9595E" w:rsidP="00E9595E">
            <w:pPr>
              <w:rPr>
                <w:b/>
                <w:bCs/>
                <w:lang w:val="en-US"/>
              </w:rPr>
            </w:pPr>
            <w:r>
              <w:rPr>
                <w:b/>
                <w:bCs/>
                <w:lang w:val="en-US"/>
              </w:rPr>
              <w:t>CMO configuration 1.2</w:t>
            </w:r>
          </w:p>
          <w:p w14:paraId="6844CD9F" w14:textId="77777777" w:rsidR="00E9595E" w:rsidRDefault="00E9595E" w:rsidP="00E9595E">
            <w:pPr>
              <w:rPr>
                <w:b/>
                <w:bCs/>
                <w:lang w:val="en-US"/>
              </w:rPr>
            </w:pPr>
          </w:p>
          <w:p w14:paraId="432DB7B1" w14:textId="2BE505FB" w:rsidR="00AB1C1B" w:rsidRDefault="00105B7D" w:rsidP="00F127DF">
            <w:pPr>
              <w:rPr>
                <w:b/>
                <w:bCs/>
                <w:lang w:val="en-US"/>
              </w:rPr>
            </w:pPr>
            <w:r>
              <w:rPr>
                <w:b/>
                <w:bCs/>
                <w:lang w:val="en-US"/>
              </w:rPr>
              <w:t xml:space="preserve">     </w:t>
            </w:r>
            <w:r w:rsidR="00AB1C1B" w:rsidRPr="00A90871">
              <w:rPr>
                <w:b/>
                <w:bCs/>
                <w:lang w:val="en-US"/>
              </w:rPr>
              <w:t>Mechanism</w:t>
            </w:r>
            <w:r w:rsidR="00AB1C1B">
              <w:rPr>
                <w:b/>
                <w:bCs/>
                <w:lang w:val="en-US"/>
              </w:rPr>
              <w:t xml:space="preserve">: </w:t>
            </w:r>
            <w:r w:rsidR="00921866">
              <w:rPr>
                <w:b/>
                <w:bCs/>
                <w:lang w:val="en-US"/>
              </w:rPr>
              <w:t>I</w:t>
            </w:r>
            <w:r w:rsidR="00AB1C1B" w:rsidRPr="00A90871">
              <w:rPr>
                <w:b/>
                <w:bCs/>
                <w:lang w:val="en-US"/>
              </w:rPr>
              <w:t>dentify</w:t>
            </w:r>
            <w:r w:rsidR="00921866">
              <w:rPr>
                <w:b/>
                <w:bCs/>
                <w:lang w:val="en-US"/>
              </w:rPr>
              <w:t>ing</w:t>
            </w:r>
            <w:r w:rsidR="00AB1C1B" w:rsidRPr="00A90871">
              <w:rPr>
                <w:b/>
                <w:bCs/>
                <w:lang w:val="en-US"/>
              </w:rPr>
              <w:t xml:space="preserve"> and clarify</w:t>
            </w:r>
            <w:r w:rsidR="00921866">
              <w:rPr>
                <w:b/>
                <w:bCs/>
                <w:lang w:val="en-US"/>
              </w:rPr>
              <w:t>ing</w:t>
            </w:r>
            <w:r w:rsidR="00AB1C1B" w:rsidRPr="00A90871">
              <w:rPr>
                <w:b/>
                <w:bCs/>
                <w:lang w:val="en-US"/>
              </w:rPr>
              <w:t xml:space="preserve"> roles and responsibilities of each partner organization</w:t>
            </w:r>
            <w:r w:rsidR="00A07C27">
              <w:rPr>
                <w:b/>
                <w:bCs/>
                <w:lang w:val="en-US"/>
              </w:rPr>
              <w:t xml:space="preserve"> makes the involved professionals aware of what their task is </w:t>
            </w:r>
          </w:p>
          <w:p w14:paraId="4BECE9D3" w14:textId="3EF5C4AD" w:rsidR="00AB1C1B" w:rsidRPr="00A90871" w:rsidRDefault="00A0002D" w:rsidP="00F127DF">
            <w:pPr>
              <w:rPr>
                <w:lang w:val="en-US"/>
              </w:rPr>
            </w:pPr>
            <w:r>
              <w:rPr>
                <w:lang w:val="en-US"/>
              </w:rPr>
              <w:t>J</w:t>
            </w:r>
            <w:r w:rsidR="00AB1C1B" w:rsidRPr="00A90871">
              <w:rPr>
                <w:lang w:val="en-US"/>
              </w:rPr>
              <w:t>ointly identify</w:t>
            </w:r>
            <w:r>
              <w:rPr>
                <w:lang w:val="en-US"/>
              </w:rPr>
              <w:t>ing</w:t>
            </w:r>
            <w:r w:rsidR="00AB1C1B" w:rsidRPr="00A90871">
              <w:rPr>
                <w:lang w:val="en-US"/>
              </w:rPr>
              <w:t xml:space="preserve"> and clarify</w:t>
            </w:r>
            <w:r>
              <w:rPr>
                <w:lang w:val="en-US"/>
              </w:rPr>
              <w:t>ing</w:t>
            </w:r>
            <w:r w:rsidR="00AB1C1B" w:rsidRPr="00A90871">
              <w:rPr>
                <w:lang w:val="en-US"/>
              </w:rPr>
              <w:t xml:space="preserve"> roles and responsibilities of each partner organization</w:t>
            </w:r>
            <w:r>
              <w:rPr>
                <w:lang w:val="en-US"/>
              </w:rPr>
              <w:t xml:space="preserve"> </w:t>
            </w:r>
            <w:r w:rsidR="004717CB" w:rsidRPr="00B065C4">
              <w:rPr>
                <w:u w:val="single"/>
                <w:lang w:val="en-US"/>
              </w:rPr>
              <w:t>at the tactical level</w:t>
            </w:r>
            <w:r w:rsidR="004717CB">
              <w:rPr>
                <w:lang w:val="en-US"/>
              </w:rPr>
              <w:t xml:space="preserve"> </w:t>
            </w:r>
            <w:r>
              <w:rPr>
                <w:lang w:val="en-US"/>
              </w:rPr>
              <w:t>contributes positively to collaboration</w:t>
            </w:r>
            <w:r w:rsidR="00AB1C1B">
              <w:rPr>
                <w:lang w:val="en-US"/>
              </w:rPr>
              <w:t>,</w:t>
            </w:r>
            <w:r w:rsidR="00AB1C1B" w:rsidRPr="00A90871">
              <w:rPr>
                <w:lang w:val="en-US"/>
              </w:rPr>
              <w:t xml:space="preserve"> because this provides clarity of what part </w:t>
            </w:r>
            <w:r>
              <w:rPr>
                <w:lang w:val="en-US"/>
              </w:rPr>
              <w:t xml:space="preserve">of the implementation </w:t>
            </w:r>
            <w:r w:rsidR="00AB1C1B" w:rsidRPr="00A90871">
              <w:rPr>
                <w:lang w:val="en-US"/>
              </w:rPr>
              <w:t>this local organizations is responsible for and where they contribute.</w:t>
            </w:r>
          </w:p>
          <w:p w14:paraId="5AD32C67" w14:textId="77777777" w:rsidR="00AB1C1B" w:rsidRPr="004C5BDD" w:rsidRDefault="00AB1C1B" w:rsidP="00F127DF">
            <w:pPr>
              <w:rPr>
                <w:i/>
                <w:iCs/>
                <w:lang w:val="en-US"/>
              </w:rPr>
            </w:pPr>
          </w:p>
          <w:p w14:paraId="725B42B5" w14:textId="2EE56390" w:rsidR="00AB1C1B" w:rsidRPr="001203E7" w:rsidRDefault="00105B7D" w:rsidP="00F127DF">
            <w:pPr>
              <w:rPr>
                <w:i/>
                <w:iCs/>
                <w:lang w:val="en-US"/>
              </w:rPr>
            </w:pPr>
            <w:r w:rsidRPr="001203E7">
              <w:rPr>
                <w:i/>
                <w:iCs/>
                <w:lang w:val="en-US"/>
              </w:rPr>
              <w:t xml:space="preserve">     </w:t>
            </w:r>
            <w:r w:rsidR="00AB1C1B" w:rsidRPr="001203E7">
              <w:rPr>
                <w:i/>
                <w:iCs/>
                <w:lang w:val="en-US"/>
              </w:rPr>
              <w:t>Context: Roles and responsibilities align with goals and structures of the individual organizations (</w:t>
            </w:r>
            <w:r w:rsidR="0080289C" w:rsidRPr="001203E7">
              <w:rPr>
                <w:i/>
                <w:iCs/>
                <w:lang w:val="en-US"/>
              </w:rPr>
              <w:t>continuous</w:t>
            </w:r>
            <w:r w:rsidR="00AB1C1B" w:rsidRPr="001203E7">
              <w:rPr>
                <w:i/>
                <w:iCs/>
                <w:lang w:val="en-US"/>
              </w:rPr>
              <w:t>, supportive)</w:t>
            </w:r>
          </w:p>
          <w:p w14:paraId="321B0B0C" w14:textId="636747C2" w:rsidR="00AB1C1B" w:rsidRPr="00AF5C69" w:rsidRDefault="00AB1C1B" w:rsidP="00F127DF">
            <w:pPr>
              <w:rPr>
                <w:lang w:val="en-US"/>
              </w:rPr>
            </w:pPr>
            <w:r w:rsidRPr="000F784B">
              <w:rPr>
                <w:lang w:val="en-US"/>
              </w:rPr>
              <w:t xml:space="preserve">A </w:t>
            </w:r>
            <w:r w:rsidR="00067CAE">
              <w:rPr>
                <w:lang w:val="en-US"/>
              </w:rPr>
              <w:t xml:space="preserve">supporting </w:t>
            </w:r>
            <w:r w:rsidRPr="000F784B">
              <w:rPr>
                <w:lang w:val="en-US"/>
              </w:rPr>
              <w:t>contextual factor is that the roles and responsibilities that are defined align with the goals and structures of the individual organizations. For example, in a sport activity for youth, the municipal sport service organization is responsible for the organization of the sport tournament, and the local welfare organization is responsible for the recruitment of participants, because the latter is known for easily making contact with citizens.</w:t>
            </w:r>
          </w:p>
          <w:p w14:paraId="52839769" w14:textId="77777777" w:rsidR="00AB1C1B" w:rsidRPr="0077087E" w:rsidRDefault="00AB1C1B" w:rsidP="00F127DF">
            <w:pPr>
              <w:rPr>
                <w:b/>
                <w:bCs/>
                <w:lang w:val="en-US"/>
              </w:rPr>
            </w:pPr>
          </w:p>
        </w:tc>
      </w:tr>
      <w:tr w:rsidR="00AB1C1B" w:rsidRPr="002A0D6F" w14:paraId="027AD6E8" w14:textId="77777777" w:rsidTr="00F127DF">
        <w:tc>
          <w:tcPr>
            <w:tcW w:w="14885" w:type="dxa"/>
          </w:tcPr>
          <w:p w14:paraId="21DF6238" w14:textId="422BC62D" w:rsidR="00E9595E" w:rsidRDefault="00E9595E" w:rsidP="00F127DF">
            <w:pPr>
              <w:rPr>
                <w:b/>
                <w:bCs/>
                <w:lang w:val="en-US"/>
              </w:rPr>
            </w:pPr>
            <w:r>
              <w:rPr>
                <w:b/>
                <w:bCs/>
                <w:lang w:val="en-US"/>
              </w:rPr>
              <w:t>CMO configuration 1.3</w:t>
            </w:r>
          </w:p>
          <w:p w14:paraId="6A474F3A" w14:textId="77777777" w:rsidR="00E9595E" w:rsidRDefault="00E9595E" w:rsidP="00F127DF">
            <w:pPr>
              <w:rPr>
                <w:b/>
                <w:bCs/>
                <w:lang w:val="en-US"/>
              </w:rPr>
            </w:pPr>
          </w:p>
          <w:p w14:paraId="4D98CD09" w14:textId="24B3825E" w:rsidR="00AB1C1B" w:rsidRPr="00C30028" w:rsidRDefault="00105B7D" w:rsidP="00F127DF">
            <w:pPr>
              <w:rPr>
                <w:b/>
                <w:bCs/>
                <w:lang w:val="en-US"/>
              </w:rPr>
            </w:pPr>
            <w:r>
              <w:rPr>
                <w:b/>
                <w:bCs/>
                <w:lang w:val="en-US"/>
              </w:rPr>
              <w:t xml:space="preserve">     </w:t>
            </w:r>
            <w:r w:rsidR="00AB1C1B" w:rsidRPr="00C30028">
              <w:rPr>
                <w:b/>
                <w:bCs/>
                <w:lang w:val="en-US"/>
              </w:rPr>
              <w:t xml:space="preserve">Mechanism: </w:t>
            </w:r>
            <w:r w:rsidR="009167B5">
              <w:rPr>
                <w:b/>
                <w:bCs/>
                <w:lang w:val="en-US"/>
              </w:rPr>
              <w:t>Meeting regularly to exchange knowledge and coordinate implementation</w:t>
            </w:r>
            <w:r w:rsidR="005C352A">
              <w:rPr>
                <w:b/>
                <w:bCs/>
                <w:lang w:val="en-US"/>
              </w:rPr>
              <w:t xml:space="preserve"> makes that involved professionals see the advantage of collaboration</w:t>
            </w:r>
          </w:p>
          <w:p w14:paraId="79FEA849" w14:textId="1F9C1EEF" w:rsidR="00AB1C1B" w:rsidRDefault="00AB1C1B" w:rsidP="00F127DF">
            <w:pPr>
              <w:rPr>
                <w:lang w:val="en-US"/>
              </w:rPr>
            </w:pPr>
            <w:r w:rsidRPr="00D76C4C">
              <w:rPr>
                <w:lang w:val="en-US"/>
              </w:rPr>
              <w:t xml:space="preserve">The regularly </w:t>
            </w:r>
            <w:r w:rsidR="006D24F0">
              <w:rPr>
                <w:lang w:val="en-US"/>
              </w:rPr>
              <w:t>(</w:t>
            </w:r>
            <w:r w:rsidRPr="00D76C4C">
              <w:rPr>
                <w:lang w:val="en-US"/>
              </w:rPr>
              <w:t>monthly</w:t>
            </w:r>
            <w:r w:rsidR="006D24F0">
              <w:rPr>
                <w:lang w:val="en-US"/>
              </w:rPr>
              <w:t>)</w:t>
            </w:r>
            <w:r w:rsidRPr="00D76C4C">
              <w:rPr>
                <w:lang w:val="en-US"/>
              </w:rPr>
              <w:t xml:space="preserve"> meetings of </w:t>
            </w:r>
            <w:r w:rsidR="009167B5">
              <w:rPr>
                <w:lang w:val="en-US"/>
              </w:rPr>
              <w:t xml:space="preserve">professionals working at the </w:t>
            </w:r>
            <w:r w:rsidR="009167B5" w:rsidRPr="00B065C4">
              <w:rPr>
                <w:u w:val="single"/>
                <w:lang w:val="en-US"/>
              </w:rPr>
              <w:t>tactical level</w:t>
            </w:r>
            <w:r w:rsidR="009167B5">
              <w:rPr>
                <w:lang w:val="en-US"/>
              </w:rPr>
              <w:t xml:space="preserve"> of involved </w:t>
            </w:r>
            <w:r w:rsidRPr="00D76C4C">
              <w:rPr>
                <w:lang w:val="en-US"/>
              </w:rPr>
              <w:t>organizations makes a positive contribution to collaboration, because in those meetings the implementation of the approach (at the operational level) is coordinated</w:t>
            </w:r>
            <w:r w:rsidR="00A07C27">
              <w:rPr>
                <w:lang w:val="en-US"/>
              </w:rPr>
              <w:t>,</w:t>
            </w:r>
            <w:r w:rsidRPr="00D76C4C">
              <w:rPr>
                <w:lang w:val="en-US"/>
              </w:rPr>
              <w:t xml:space="preserve"> and knowledge is exchanged. </w:t>
            </w:r>
          </w:p>
          <w:p w14:paraId="398AE671" w14:textId="77777777" w:rsidR="00AB1C1B" w:rsidRPr="00D76C4C" w:rsidRDefault="00AB1C1B" w:rsidP="00F127DF">
            <w:pPr>
              <w:rPr>
                <w:lang w:val="en-US"/>
              </w:rPr>
            </w:pPr>
          </w:p>
          <w:p w14:paraId="20B74283" w14:textId="7825B2D5" w:rsidR="00AB1C1B" w:rsidRPr="001203E7" w:rsidRDefault="00105B7D" w:rsidP="00F127DF">
            <w:pPr>
              <w:rPr>
                <w:i/>
                <w:iCs/>
                <w:lang w:val="en-US"/>
              </w:rPr>
            </w:pPr>
            <w:r w:rsidRPr="001203E7">
              <w:rPr>
                <w:i/>
                <w:iCs/>
                <w:lang w:val="en-US"/>
              </w:rPr>
              <w:t xml:space="preserve">     </w:t>
            </w:r>
            <w:r w:rsidR="00AB1C1B" w:rsidRPr="001203E7">
              <w:rPr>
                <w:i/>
                <w:iCs/>
                <w:lang w:val="en-US"/>
              </w:rPr>
              <w:t>Context: Local</w:t>
            </w:r>
            <w:r w:rsidR="00ED0B70" w:rsidRPr="001203E7">
              <w:rPr>
                <w:i/>
                <w:iCs/>
                <w:lang w:val="en-US"/>
              </w:rPr>
              <w:t xml:space="preserve"> existing</w:t>
            </w:r>
            <w:r w:rsidR="00AB1C1B" w:rsidRPr="001203E7">
              <w:rPr>
                <w:i/>
                <w:iCs/>
                <w:lang w:val="en-US"/>
              </w:rPr>
              <w:t xml:space="preserve"> structures (</w:t>
            </w:r>
            <w:r w:rsidR="0080289C" w:rsidRPr="001203E7">
              <w:rPr>
                <w:i/>
                <w:iCs/>
                <w:lang w:val="en-US"/>
              </w:rPr>
              <w:t>continuous</w:t>
            </w:r>
            <w:r w:rsidR="00AB1C1B" w:rsidRPr="001203E7">
              <w:rPr>
                <w:i/>
                <w:iCs/>
                <w:lang w:val="en-US"/>
              </w:rPr>
              <w:t>, supportive)</w:t>
            </w:r>
          </w:p>
          <w:p w14:paraId="317F5DAE" w14:textId="09D2A9F5" w:rsidR="00AB1C1B" w:rsidRDefault="00CE4F8B" w:rsidP="00F127DF">
            <w:pPr>
              <w:rPr>
                <w:lang w:val="en-US"/>
              </w:rPr>
            </w:pPr>
            <w:r>
              <w:rPr>
                <w:lang w:val="en-US"/>
              </w:rPr>
              <w:lastRenderedPageBreak/>
              <w:t>This m</w:t>
            </w:r>
            <w:r w:rsidR="00AB1C1B">
              <w:rPr>
                <w:lang w:val="en-US"/>
              </w:rPr>
              <w:t>echanism is</w:t>
            </w:r>
            <w:r w:rsidR="00AB1C1B" w:rsidRPr="00EF612C">
              <w:rPr>
                <w:lang w:val="en-US"/>
              </w:rPr>
              <w:t xml:space="preserve"> possible in the context of available local structures in the Netherlands in which the local organizations already function and depend on each other.</w:t>
            </w:r>
            <w:r w:rsidR="00693365">
              <w:rPr>
                <w:lang w:val="en-US"/>
              </w:rPr>
              <w:t xml:space="preserve"> </w:t>
            </w:r>
            <w:r w:rsidR="00693365" w:rsidRPr="00693365">
              <w:rPr>
                <w:lang w:val="en-US"/>
              </w:rPr>
              <w:t>Multiple organizations who work in the same neighborhoods are held accountable for the same ambitions by the local government, for example the wellbeing of citizens. Every organization benefits from collaborating and combining different expertise’s.</w:t>
            </w:r>
          </w:p>
          <w:p w14:paraId="7E3997A0" w14:textId="77777777" w:rsidR="00AB1C1B" w:rsidRPr="00EF612C" w:rsidRDefault="00AB1C1B" w:rsidP="00F127DF">
            <w:pPr>
              <w:rPr>
                <w:lang w:val="en-US"/>
              </w:rPr>
            </w:pPr>
          </w:p>
        </w:tc>
      </w:tr>
      <w:tr w:rsidR="00AB1C1B" w:rsidRPr="00972ADF" w14:paraId="2F040EF7" w14:textId="77777777" w:rsidTr="00F127DF">
        <w:tc>
          <w:tcPr>
            <w:tcW w:w="14885" w:type="dxa"/>
          </w:tcPr>
          <w:p w14:paraId="616037F8" w14:textId="4628A0DD" w:rsidR="00E9595E" w:rsidRDefault="00E9595E" w:rsidP="00F127DF">
            <w:pPr>
              <w:rPr>
                <w:b/>
                <w:bCs/>
                <w:lang w:val="en-US"/>
              </w:rPr>
            </w:pPr>
            <w:r>
              <w:rPr>
                <w:b/>
                <w:bCs/>
                <w:lang w:val="en-US"/>
              </w:rPr>
              <w:lastRenderedPageBreak/>
              <w:t xml:space="preserve">CMO configuration 1.4. </w:t>
            </w:r>
          </w:p>
          <w:p w14:paraId="2016ABD4" w14:textId="77777777" w:rsidR="00E9595E" w:rsidRDefault="00E9595E" w:rsidP="00F127DF">
            <w:pPr>
              <w:rPr>
                <w:b/>
                <w:bCs/>
                <w:lang w:val="en-US"/>
              </w:rPr>
            </w:pPr>
          </w:p>
          <w:p w14:paraId="3D932679" w14:textId="377C52A3" w:rsidR="00AB1C1B" w:rsidRPr="009D51A5" w:rsidRDefault="00105B7D" w:rsidP="00F127DF">
            <w:pPr>
              <w:rPr>
                <w:b/>
                <w:bCs/>
                <w:lang w:val="en-US"/>
              </w:rPr>
            </w:pPr>
            <w:r>
              <w:rPr>
                <w:b/>
                <w:bCs/>
                <w:lang w:val="en-US"/>
              </w:rPr>
              <w:t xml:space="preserve">     </w:t>
            </w:r>
            <w:r w:rsidR="00AB1C1B" w:rsidRPr="009D51A5">
              <w:rPr>
                <w:b/>
                <w:bCs/>
                <w:lang w:val="en-US"/>
              </w:rPr>
              <w:t>Mechanism</w:t>
            </w:r>
            <w:r w:rsidR="00AB1C1B">
              <w:rPr>
                <w:b/>
                <w:bCs/>
                <w:lang w:val="en-US"/>
              </w:rPr>
              <w:t>:</w:t>
            </w:r>
            <w:r w:rsidR="00AB1C1B" w:rsidRPr="009D51A5">
              <w:rPr>
                <w:b/>
                <w:bCs/>
                <w:lang w:val="en-US"/>
              </w:rPr>
              <w:t xml:space="preserve"> </w:t>
            </w:r>
            <w:r w:rsidR="009167B5">
              <w:rPr>
                <w:b/>
                <w:bCs/>
                <w:lang w:val="en-US"/>
              </w:rPr>
              <w:t>Coordinating the ap</w:t>
            </w:r>
            <w:r w:rsidR="00B21E57">
              <w:rPr>
                <w:b/>
                <w:bCs/>
                <w:lang w:val="en-US"/>
              </w:rPr>
              <w:t>p</w:t>
            </w:r>
            <w:r w:rsidR="00AB1C1B" w:rsidRPr="009D51A5">
              <w:rPr>
                <w:b/>
                <w:bCs/>
                <w:lang w:val="en-US"/>
              </w:rPr>
              <w:t>roach and the network</w:t>
            </w:r>
            <w:r w:rsidR="00B21E57">
              <w:rPr>
                <w:b/>
                <w:bCs/>
                <w:lang w:val="en-US"/>
              </w:rPr>
              <w:t xml:space="preserve"> by a program manager</w:t>
            </w:r>
            <w:r w:rsidR="005C352A">
              <w:rPr>
                <w:b/>
                <w:bCs/>
                <w:lang w:val="en-US"/>
              </w:rPr>
              <w:t xml:space="preserve"> </w:t>
            </w:r>
            <w:r w:rsidR="000C7E13">
              <w:rPr>
                <w:b/>
                <w:bCs/>
                <w:lang w:val="en-US"/>
              </w:rPr>
              <w:t>leads to more clarity among involved professionals about their specific tasks</w:t>
            </w:r>
          </w:p>
          <w:p w14:paraId="5137BF88" w14:textId="3D3C8D41" w:rsidR="00AB1C1B" w:rsidRDefault="00AB1C1B" w:rsidP="00F127DF">
            <w:pPr>
              <w:rPr>
                <w:lang w:val="en-US"/>
              </w:rPr>
            </w:pPr>
            <w:r w:rsidRPr="00AA63A8">
              <w:rPr>
                <w:lang w:val="en-US"/>
              </w:rPr>
              <w:t xml:space="preserve">Coordinating the approach and the network of involved organizations </w:t>
            </w:r>
            <w:r w:rsidR="004717CB">
              <w:rPr>
                <w:lang w:val="en-US"/>
              </w:rPr>
              <w:t xml:space="preserve">at the </w:t>
            </w:r>
            <w:r w:rsidR="004717CB" w:rsidRPr="00B065C4">
              <w:rPr>
                <w:u w:val="single"/>
                <w:lang w:val="en-US"/>
              </w:rPr>
              <w:t>tactical level</w:t>
            </w:r>
            <w:r w:rsidR="004717CB">
              <w:rPr>
                <w:lang w:val="en-US"/>
              </w:rPr>
              <w:t xml:space="preserve"> </w:t>
            </w:r>
            <w:r w:rsidRPr="00AA63A8">
              <w:rPr>
                <w:lang w:val="en-US"/>
              </w:rPr>
              <w:t>by a program manager makes a positive contribution to collaboration. Coordination is about monitoring progress and facilitating or stimulating the (joint) implementation by the organizations involved.</w:t>
            </w:r>
          </w:p>
          <w:p w14:paraId="62BBB180" w14:textId="77777777" w:rsidR="00AB1C1B" w:rsidRPr="00AA63A8" w:rsidRDefault="00AB1C1B" w:rsidP="00F127DF">
            <w:pPr>
              <w:rPr>
                <w:lang w:val="en-US"/>
              </w:rPr>
            </w:pPr>
          </w:p>
          <w:p w14:paraId="55956752" w14:textId="2F412530" w:rsidR="00AB1C1B" w:rsidRPr="001203E7" w:rsidRDefault="00105B7D" w:rsidP="00F127DF">
            <w:pPr>
              <w:rPr>
                <w:i/>
                <w:iCs/>
                <w:lang w:val="en-US"/>
              </w:rPr>
            </w:pPr>
            <w:r w:rsidRPr="001203E7">
              <w:rPr>
                <w:i/>
                <w:iCs/>
                <w:lang w:val="en-US"/>
              </w:rPr>
              <w:t xml:space="preserve">     </w:t>
            </w:r>
            <w:r w:rsidR="00AB1C1B" w:rsidRPr="001203E7">
              <w:rPr>
                <w:i/>
                <w:iCs/>
                <w:lang w:val="en-US"/>
              </w:rPr>
              <w:t>Context: Financial resources (</w:t>
            </w:r>
            <w:r w:rsidR="0080289C" w:rsidRPr="001203E7">
              <w:rPr>
                <w:i/>
                <w:iCs/>
                <w:lang w:val="en-US"/>
              </w:rPr>
              <w:t>continuous</w:t>
            </w:r>
            <w:r w:rsidR="00AB1C1B" w:rsidRPr="001203E7">
              <w:rPr>
                <w:i/>
                <w:iCs/>
                <w:lang w:val="en-US"/>
              </w:rPr>
              <w:t>, supportive)</w:t>
            </w:r>
          </w:p>
          <w:p w14:paraId="5FA99D3D" w14:textId="77777777" w:rsidR="00AB1C1B" w:rsidRDefault="00AB1C1B" w:rsidP="00F127DF">
            <w:pPr>
              <w:rPr>
                <w:rFonts w:cs="Times New Roman"/>
                <w:szCs w:val="24"/>
                <w:lang w:val="en-US"/>
              </w:rPr>
            </w:pPr>
            <w:r>
              <w:rPr>
                <w:rFonts w:cs="Times New Roman"/>
                <w:szCs w:val="24"/>
                <w:lang w:val="en-US"/>
              </w:rPr>
              <w:t>A reinforcing contextual factor is that there are financial resources for appointing this program manager, for example provided by the local government.</w:t>
            </w:r>
          </w:p>
          <w:p w14:paraId="09020EF2" w14:textId="77777777" w:rsidR="00AB1C1B" w:rsidRPr="005747AC" w:rsidRDefault="00AB1C1B" w:rsidP="00F127DF">
            <w:pPr>
              <w:rPr>
                <w:b/>
                <w:bCs/>
                <w:lang w:val="en-US"/>
              </w:rPr>
            </w:pPr>
          </w:p>
        </w:tc>
      </w:tr>
      <w:tr w:rsidR="00AB1C1B" w:rsidRPr="00972ADF" w14:paraId="53B331DD" w14:textId="77777777" w:rsidTr="00F127DF">
        <w:tc>
          <w:tcPr>
            <w:tcW w:w="14885" w:type="dxa"/>
          </w:tcPr>
          <w:p w14:paraId="241AEB90" w14:textId="3A465DA5" w:rsidR="00E9595E" w:rsidRDefault="00E9595E" w:rsidP="00F127DF">
            <w:pPr>
              <w:rPr>
                <w:b/>
                <w:bCs/>
                <w:lang w:val="en-US"/>
              </w:rPr>
            </w:pPr>
            <w:r>
              <w:rPr>
                <w:b/>
                <w:bCs/>
                <w:lang w:val="en-US"/>
              </w:rPr>
              <w:t>CMO configuration 1.5</w:t>
            </w:r>
          </w:p>
          <w:p w14:paraId="3E8C7414" w14:textId="77777777" w:rsidR="00E9595E" w:rsidRDefault="00E9595E" w:rsidP="00F127DF">
            <w:pPr>
              <w:rPr>
                <w:b/>
                <w:bCs/>
                <w:lang w:val="en-US"/>
              </w:rPr>
            </w:pPr>
          </w:p>
          <w:p w14:paraId="49BEE449" w14:textId="00DF5634" w:rsidR="00AB1C1B" w:rsidRPr="00A05993" w:rsidRDefault="00105B7D" w:rsidP="00F127DF">
            <w:pPr>
              <w:rPr>
                <w:b/>
                <w:bCs/>
                <w:lang w:val="en-US"/>
              </w:rPr>
            </w:pPr>
            <w:r>
              <w:rPr>
                <w:b/>
                <w:bCs/>
                <w:lang w:val="en-US"/>
              </w:rPr>
              <w:t xml:space="preserve">     </w:t>
            </w:r>
            <w:r w:rsidR="00AB1C1B" w:rsidRPr="00A05993">
              <w:rPr>
                <w:b/>
                <w:bCs/>
                <w:lang w:val="en-US"/>
              </w:rPr>
              <w:t xml:space="preserve">Mechanism: </w:t>
            </w:r>
            <w:r w:rsidR="00A6145B">
              <w:rPr>
                <w:b/>
                <w:bCs/>
                <w:lang w:val="en-US"/>
              </w:rPr>
              <w:t>D</w:t>
            </w:r>
            <w:r w:rsidR="00AB1C1B" w:rsidRPr="00A05993">
              <w:rPr>
                <w:b/>
                <w:bCs/>
                <w:lang w:val="en-US"/>
              </w:rPr>
              <w:t>esign</w:t>
            </w:r>
            <w:r w:rsidR="00A6145B">
              <w:rPr>
                <w:b/>
                <w:bCs/>
                <w:lang w:val="en-US"/>
              </w:rPr>
              <w:t>ing</w:t>
            </w:r>
            <w:r w:rsidR="00AB1C1B" w:rsidRPr="00A05993">
              <w:rPr>
                <w:b/>
                <w:bCs/>
                <w:lang w:val="en-US"/>
              </w:rPr>
              <w:t xml:space="preserve"> local policy in an </w:t>
            </w:r>
            <w:r w:rsidR="00AB1C1B">
              <w:rPr>
                <w:b/>
                <w:bCs/>
                <w:lang w:val="en-US"/>
              </w:rPr>
              <w:t>integrated way</w:t>
            </w:r>
            <w:r w:rsidR="00687252">
              <w:rPr>
                <w:b/>
                <w:bCs/>
                <w:lang w:val="en-US"/>
              </w:rPr>
              <w:t xml:space="preserve"> creates a sense of urgency to collaborate with other domains at the tactic and operational level</w:t>
            </w:r>
          </w:p>
          <w:p w14:paraId="3B489418" w14:textId="77777777" w:rsidR="00AB1C1B" w:rsidRDefault="00AB1C1B" w:rsidP="00F127DF">
            <w:pPr>
              <w:rPr>
                <w:lang w:val="en-US"/>
              </w:rPr>
            </w:pPr>
            <w:r w:rsidRPr="002650B4">
              <w:rPr>
                <w:lang w:val="en-US"/>
              </w:rPr>
              <w:t xml:space="preserve">Designing local policy in an integrated way is a mechanism related to collaboration between a variety of local organizations. When local health policy is designed at the </w:t>
            </w:r>
            <w:r w:rsidRPr="00B065C4">
              <w:rPr>
                <w:u w:val="single"/>
                <w:lang w:val="en-US"/>
              </w:rPr>
              <w:t>strategic level</w:t>
            </w:r>
            <w:r w:rsidRPr="002650B4">
              <w:rPr>
                <w:lang w:val="en-US"/>
              </w:rPr>
              <w:t xml:space="preserve"> in collaboration with different domains (e.g. policies aimed at reducing poverty, health and wellbeing of youth or urban planning), this contributes positively to collaboration between the involved network organizations. </w:t>
            </w:r>
            <w:r w:rsidRPr="00CD460F">
              <w:rPr>
                <w:lang w:val="en-US"/>
              </w:rPr>
              <w:t>It stimulates to collaborate with organizations from other policy domains.</w:t>
            </w:r>
          </w:p>
          <w:p w14:paraId="6A6632CF" w14:textId="77777777" w:rsidR="00AB1C1B" w:rsidRPr="002650B4" w:rsidRDefault="00AB1C1B" w:rsidP="00F127DF">
            <w:pPr>
              <w:rPr>
                <w:b/>
                <w:bCs/>
                <w:lang w:val="en-US"/>
              </w:rPr>
            </w:pPr>
          </w:p>
          <w:p w14:paraId="6DB82416" w14:textId="22B5DC18" w:rsidR="00AB1C1B" w:rsidRPr="001203E7" w:rsidRDefault="00105B7D" w:rsidP="00F127DF">
            <w:pPr>
              <w:rPr>
                <w:i/>
                <w:iCs/>
                <w:color w:val="000000" w:themeColor="text1"/>
                <w:lang w:val="en-US"/>
              </w:rPr>
            </w:pPr>
            <w:r w:rsidRPr="001203E7">
              <w:rPr>
                <w:i/>
                <w:iCs/>
                <w:lang w:val="en-US"/>
              </w:rPr>
              <w:t xml:space="preserve">     </w:t>
            </w:r>
            <w:r w:rsidR="00AB1C1B" w:rsidRPr="001203E7">
              <w:rPr>
                <w:i/>
                <w:iCs/>
                <w:lang w:val="en-US"/>
              </w:rPr>
              <w:t xml:space="preserve">Context: </w:t>
            </w:r>
            <w:r w:rsidR="009C4F44" w:rsidRPr="009C4F44">
              <w:rPr>
                <w:i/>
                <w:iCs/>
                <w:color w:val="000000" w:themeColor="text1"/>
                <w:lang w:val="en-US"/>
              </w:rPr>
              <w:t xml:space="preserve">(new) laws that stimulate integrated policy </w:t>
            </w:r>
            <w:r w:rsidR="00ED0B70" w:rsidRPr="001203E7">
              <w:rPr>
                <w:i/>
                <w:iCs/>
                <w:color w:val="000000" w:themeColor="text1"/>
                <w:lang w:val="en-US"/>
              </w:rPr>
              <w:t>(situational, supportive)</w:t>
            </w:r>
          </w:p>
          <w:p w14:paraId="4C4D479E" w14:textId="77777777" w:rsidR="00AB1C1B" w:rsidRDefault="00AB1C1B" w:rsidP="00F127DF">
            <w:pPr>
              <w:rPr>
                <w:lang w:val="en-US"/>
              </w:rPr>
            </w:pPr>
            <w:r w:rsidRPr="00CD460F">
              <w:rPr>
                <w:lang w:val="en-US"/>
              </w:rPr>
              <w:t>The new Dutch Child and Youth Act (Jeugdwet 2015) and Environment and Planning Act (Omgevingswet 2021) are new laws that, in theory, may stimulate integrated policy and can be seen as contextual factors that reinforce this mechanism</w:t>
            </w:r>
            <w:r>
              <w:rPr>
                <w:lang w:val="en-US"/>
              </w:rPr>
              <w:t>.</w:t>
            </w:r>
          </w:p>
          <w:p w14:paraId="4BC15A54" w14:textId="77777777" w:rsidR="00AB1C1B" w:rsidRPr="00BC2EC6" w:rsidRDefault="00AB1C1B" w:rsidP="00F127DF">
            <w:pPr>
              <w:rPr>
                <w:b/>
                <w:bCs/>
                <w:lang w:val="en-US"/>
              </w:rPr>
            </w:pPr>
          </w:p>
        </w:tc>
      </w:tr>
      <w:tr w:rsidR="00AB1C1B" w:rsidRPr="00972ADF" w14:paraId="65541D5F" w14:textId="77777777" w:rsidTr="00F127DF">
        <w:tc>
          <w:tcPr>
            <w:tcW w:w="14885" w:type="dxa"/>
          </w:tcPr>
          <w:p w14:paraId="11825EA9" w14:textId="2565DA07" w:rsidR="00E9595E" w:rsidRDefault="00E9595E" w:rsidP="00F127DF">
            <w:pPr>
              <w:rPr>
                <w:b/>
                <w:bCs/>
                <w:lang w:val="en-US"/>
              </w:rPr>
            </w:pPr>
            <w:r>
              <w:rPr>
                <w:b/>
                <w:bCs/>
                <w:lang w:val="en-US"/>
              </w:rPr>
              <w:t>CMO configuration 1.6</w:t>
            </w:r>
          </w:p>
          <w:p w14:paraId="170A31A6" w14:textId="77777777" w:rsidR="00E9595E" w:rsidRDefault="00E9595E" w:rsidP="00F127DF">
            <w:pPr>
              <w:rPr>
                <w:b/>
                <w:bCs/>
                <w:lang w:val="en-US"/>
              </w:rPr>
            </w:pPr>
          </w:p>
          <w:p w14:paraId="1C8CD3F6" w14:textId="74285161" w:rsidR="00AB1C1B" w:rsidRPr="00D07E62" w:rsidRDefault="00105B7D" w:rsidP="00F127DF">
            <w:pPr>
              <w:rPr>
                <w:b/>
                <w:bCs/>
                <w:lang w:val="en-US"/>
              </w:rPr>
            </w:pPr>
            <w:r w:rsidRPr="00D07E62">
              <w:rPr>
                <w:b/>
                <w:bCs/>
                <w:lang w:val="en-US"/>
              </w:rPr>
              <w:t xml:space="preserve">     </w:t>
            </w:r>
            <w:r w:rsidR="00AB1C1B" w:rsidRPr="00D07E62">
              <w:rPr>
                <w:b/>
                <w:bCs/>
                <w:lang w:val="en-US"/>
              </w:rPr>
              <w:t>Mechanism</w:t>
            </w:r>
            <w:r w:rsidR="00A6145B">
              <w:rPr>
                <w:b/>
                <w:bCs/>
                <w:lang w:val="en-US"/>
              </w:rPr>
              <w:t>:</w:t>
            </w:r>
            <w:r w:rsidR="00D07E62" w:rsidRPr="00D07E62">
              <w:rPr>
                <w:b/>
                <w:bCs/>
                <w:lang w:val="en-US"/>
              </w:rPr>
              <w:t xml:space="preserve"> </w:t>
            </w:r>
            <w:r w:rsidR="00A6145B">
              <w:rPr>
                <w:b/>
                <w:bCs/>
                <w:lang w:val="en-US"/>
              </w:rPr>
              <w:t>F</w:t>
            </w:r>
            <w:r w:rsidR="00D07E62" w:rsidRPr="00D07E62">
              <w:rPr>
                <w:b/>
                <w:bCs/>
                <w:lang w:val="en-US"/>
              </w:rPr>
              <w:t>acilitat</w:t>
            </w:r>
            <w:r w:rsidR="00A6145B">
              <w:rPr>
                <w:b/>
                <w:bCs/>
                <w:lang w:val="en-US"/>
              </w:rPr>
              <w:t>ing</w:t>
            </w:r>
            <w:r w:rsidR="00D07E62" w:rsidRPr="00D07E62">
              <w:rPr>
                <w:b/>
                <w:bCs/>
                <w:lang w:val="en-US"/>
              </w:rPr>
              <w:t xml:space="preserve"> and stimulat</w:t>
            </w:r>
            <w:r w:rsidR="00A6145B">
              <w:rPr>
                <w:b/>
                <w:bCs/>
                <w:lang w:val="en-US"/>
              </w:rPr>
              <w:t>ing</w:t>
            </w:r>
            <w:r w:rsidR="00D07E62" w:rsidRPr="00D07E62">
              <w:rPr>
                <w:b/>
                <w:bCs/>
                <w:lang w:val="en-US"/>
              </w:rPr>
              <w:t xml:space="preserve"> collaboratio</w:t>
            </w:r>
            <w:r w:rsidR="00D07E62">
              <w:rPr>
                <w:b/>
                <w:bCs/>
                <w:lang w:val="en-US"/>
              </w:rPr>
              <w:t>n at the operational level</w:t>
            </w:r>
            <w:r w:rsidR="00687252">
              <w:rPr>
                <w:b/>
                <w:bCs/>
                <w:lang w:val="en-US"/>
              </w:rPr>
              <w:t xml:space="preserve"> </w:t>
            </w:r>
            <w:r w:rsidR="002F6A78">
              <w:rPr>
                <w:b/>
                <w:bCs/>
                <w:lang w:val="en-US"/>
              </w:rPr>
              <w:t>makes professionals working on this level feel more motivated to collaborate</w:t>
            </w:r>
          </w:p>
          <w:p w14:paraId="702ACD3F" w14:textId="68F5C992" w:rsidR="00725665" w:rsidRDefault="006E5C8D" w:rsidP="00F127DF">
            <w:pPr>
              <w:rPr>
                <w:lang w:val="en-US"/>
              </w:rPr>
            </w:pPr>
            <w:r w:rsidRPr="006E5C8D">
              <w:rPr>
                <w:lang w:val="en-US"/>
              </w:rPr>
              <w:t xml:space="preserve">Decisions at the tactical level to make time, money, resources and support available for implementation of the approach contribute to good cooperation at the </w:t>
            </w:r>
            <w:r w:rsidRPr="00B065C4">
              <w:rPr>
                <w:u w:val="single"/>
                <w:lang w:val="en-US"/>
              </w:rPr>
              <w:t>operational level</w:t>
            </w:r>
            <w:r w:rsidRPr="006E5C8D">
              <w:rPr>
                <w:lang w:val="en-US"/>
              </w:rPr>
              <w:t>.</w:t>
            </w:r>
          </w:p>
          <w:p w14:paraId="3842C679" w14:textId="77777777" w:rsidR="006E5C8D" w:rsidRPr="006E5C8D" w:rsidRDefault="006E5C8D" w:rsidP="00F127DF">
            <w:pPr>
              <w:rPr>
                <w:b/>
                <w:bCs/>
                <w:lang w:val="en-US"/>
              </w:rPr>
            </w:pPr>
          </w:p>
          <w:p w14:paraId="5CB687FE" w14:textId="49C6E3DC" w:rsidR="00725665" w:rsidRDefault="00725665" w:rsidP="00725665">
            <w:pPr>
              <w:rPr>
                <w:i/>
                <w:iCs/>
                <w:lang w:val="en-US"/>
              </w:rPr>
            </w:pPr>
            <w:r w:rsidRPr="006E5C8D">
              <w:rPr>
                <w:i/>
                <w:iCs/>
                <w:lang w:val="en-US"/>
              </w:rPr>
              <w:t xml:space="preserve">     </w:t>
            </w:r>
            <w:r>
              <w:rPr>
                <w:i/>
                <w:iCs/>
                <w:lang w:val="en-US"/>
              </w:rPr>
              <w:t>Context</w:t>
            </w:r>
            <w:r w:rsidR="00CE4F8B">
              <w:rPr>
                <w:i/>
                <w:iCs/>
                <w:lang w:val="en-US"/>
              </w:rPr>
              <w:t>:</w:t>
            </w:r>
            <w:r>
              <w:rPr>
                <w:i/>
                <w:iCs/>
                <w:lang w:val="en-US"/>
              </w:rPr>
              <w:t xml:space="preserve"> </w:t>
            </w:r>
            <w:r w:rsidR="00441C0A" w:rsidRPr="00725665">
              <w:rPr>
                <w:i/>
                <w:iCs/>
                <w:lang w:val="en-US"/>
              </w:rPr>
              <w:t>Involved organizations assign professionals at the operational level to a neighborhood/area</w:t>
            </w:r>
          </w:p>
          <w:p w14:paraId="4A73E596" w14:textId="05DD7333" w:rsidR="00725665" w:rsidRDefault="00725665" w:rsidP="00725665">
            <w:pPr>
              <w:rPr>
                <w:rFonts w:cs="Times New Roman"/>
                <w:szCs w:val="24"/>
                <w:lang w:val="en-US"/>
              </w:rPr>
            </w:pPr>
            <w:r w:rsidRPr="004564D6">
              <w:rPr>
                <w:rFonts w:cs="Times New Roman"/>
                <w:szCs w:val="24"/>
                <w:lang w:val="en-US"/>
              </w:rPr>
              <w:lastRenderedPageBreak/>
              <w:t>Linking professionals to an area or neighborhood, instead of linking the professional to a role or task</w:t>
            </w:r>
            <w:r w:rsidR="009F7869">
              <w:rPr>
                <w:rFonts w:cs="Times New Roman"/>
                <w:szCs w:val="24"/>
                <w:lang w:val="en-US"/>
              </w:rPr>
              <w:t>, supports collaboration at the operational level between a variety of organizations</w:t>
            </w:r>
            <w:r w:rsidRPr="004564D6">
              <w:rPr>
                <w:rFonts w:cs="Times New Roman"/>
                <w:szCs w:val="24"/>
                <w:lang w:val="en-US"/>
              </w:rPr>
              <w:t xml:space="preserve">. </w:t>
            </w:r>
            <w:r>
              <w:rPr>
                <w:rFonts w:cs="Times New Roman"/>
                <w:szCs w:val="24"/>
                <w:lang w:val="en-US"/>
              </w:rPr>
              <w:t>Through this,</w:t>
            </w:r>
            <w:r w:rsidRPr="004564D6">
              <w:rPr>
                <w:rFonts w:cs="Times New Roman"/>
                <w:szCs w:val="24"/>
                <w:lang w:val="en-US"/>
              </w:rPr>
              <w:t xml:space="preserve"> professionals from different </w:t>
            </w:r>
            <w:r>
              <w:rPr>
                <w:rFonts w:cs="Times New Roman"/>
                <w:szCs w:val="24"/>
                <w:lang w:val="en-US"/>
              </w:rPr>
              <w:t xml:space="preserve">involved </w:t>
            </w:r>
            <w:r w:rsidRPr="004564D6">
              <w:rPr>
                <w:rFonts w:cs="Times New Roman"/>
                <w:szCs w:val="24"/>
                <w:lang w:val="en-US"/>
              </w:rPr>
              <w:t xml:space="preserve">organizations always work in the same neighborhood, know each other, </w:t>
            </w:r>
            <w:r>
              <w:rPr>
                <w:rFonts w:cs="Times New Roman"/>
                <w:szCs w:val="24"/>
                <w:lang w:val="en-US"/>
              </w:rPr>
              <w:t xml:space="preserve">and </w:t>
            </w:r>
            <w:r w:rsidRPr="004564D6">
              <w:rPr>
                <w:rFonts w:cs="Times New Roman"/>
                <w:szCs w:val="24"/>
                <w:lang w:val="en-US"/>
              </w:rPr>
              <w:t>can carry out activities and projects together.</w:t>
            </w:r>
            <w:r>
              <w:rPr>
                <w:rFonts w:cs="Times New Roman"/>
                <w:szCs w:val="24"/>
                <w:lang w:val="en-US"/>
              </w:rPr>
              <w:t xml:space="preserve"> For e</w:t>
            </w:r>
            <w:r w:rsidRPr="004564D6">
              <w:rPr>
                <w:rFonts w:cs="Times New Roman"/>
                <w:szCs w:val="24"/>
                <w:lang w:val="en-US"/>
              </w:rPr>
              <w:t>xample</w:t>
            </w:r>
            <w:r>
              <w:rPr>
                <w:rFonts w:cs="Times New Roman"/>
                <w:szCs w:val="24"/>
                <w:lang w:val="en-US"/>
              </w:rPr>
              <w:t>, a</w:t>
            </w:r>
            <w:r w:rsidRPr="004564D6">
              <w:rPr>
                <w:rFonts w:cs="Times New Roman"/>
                <w:szCs w:val="24"/>
                <w:lang w:val="en-US"/>
              </w:rPr>
              <w:t xml:space="preserve"> welfare worker is not responsible for sociocultural work in the entire </w:t>
            </w:r>
            <w:r>
              <w:rPr>
                <w:rFonts w:cs="Times New Roman"/>
                <w:szCs w:val="24"/>
                <w:lang w:val="en-US"/>
              </w:rPr>
              <w:t>municipality</w:t>
            </w:r>
            <w:r w:rsidRPr="004564D6">
              <w:rPr>
                <w:rFonts w:cs="Times New Roman"/>
                <w:szCs w:val="24"/>
                <w:lang w:val="en-US"/>
              </w:rPr>
              <w:t>, and a</w:t>
            </w:r>
            <w:r>
              <w:rPr>
                <w:rFonts w:cs="Times New Roman"/>
                <w:szCs w:val="24"/>
                <w:lang w:val="en-US"/>
              </w:rPr>
              <w:t>nother</w:t>
            </w:r>
            <w:r w:rsidRPr="004564D6">
              <w:rPr>
                <w:rFonts w:cs="Times New Roman"/>
                <w:szCs w:val="24"/>
                <w:lang w:val="en-US"/>
              </w:rPr>
              <w:t xml:space="preserve"> colleague for sports, but the welfare worker is responsible for sociocultural work, sports, creative</w:t>
            </w:r>
            <w:r>
              <w:rPr>
                <w:rFonts w:cs="Times New Roman"/>
                <w:szCs w:val="24"/>
                <w:lang w:val="en-US"/>
              </w:rPr>
              <w:t xml:space="preserve"> activities</w:t>
            </w:r>
            <w:r w:rsidRPr="004564D6">
              <w:rPr>
                <w:rFonts w:cs="Times New Roman"/>
                <w:szCs w:val="24"/>
                <w:lang w:val="en-US"/>
              </w:rPr>
              <w:t>, etc. in a specific neighborhood.</w:t>
            </w:r>
          </w:p>
          <w:p w14:paraId="552C9E54" w14:textId="77777777" w:rsidR="00725665" w:rsidRDefault="00725665" w:rsidP="00725665">
            <w:pPr>
              <w:rPr>
                <w:i/>
                <w:iCs/>
                <w:lang w:val="en-US"/>
              </w:rPr>
            </w:pPr>
          </w:p>
          <w:p w14:paraId="75D5F203" w14:textId="5F140B8F" w:rsidR="00725665" w:rsidRPr="001203E7" w:rsidRDefault="00725665" w:rsidP="00725665">
            <w:pPr>
              <w:rPr>
                <w:i/>
                <w:iCs/>
                <w:lang w:val="en-US"/>
              </w:rPr>
            </w:pPr>
            <w:r w:rsidRPr="001203E7">
              <w:rPr>
                <w:i/>
                <w:iCs/>
                <w:lang w:val="en-US"/>
              </w:rPr>
              <w:t xml:space="preserve">     Context: Overlap in the objectives of involved organizations (continuous, supportive)</w:t>
            </w:r>
          </w:p>
          <w:p w14:paraId="2BB25A4C" w14:textId="23164863" w:rsidR="00725665" w:rsidRDefault="00725665" w:rsidP="00725665">
            <w:pPr>
              <w:rPr>
                <w:lang w:val="en-US"/>
              </w:rPr>
            </w:pPr>
            <w:r w:rsidRPr="00BC2EC6">
              <w:rPr>
                <w:lang w:val="en-US"/>
              </w:rPr>
              <w:t xml:space="preserve">A contextual factor that works </w:t>
            </w:r>
            <w:r w:rsidR="0051509E">
              <w:rPr>
                <w:lang w:val="en-US"/>
              </w:rPr>
              <w:t>supportive</w:t>
            </w:r>
            <w:r w:rsidRPr="00BC2EC6">
              <w:rPr>
                <w:lang w:val="en-US"/>
              </w:rPr>
              <w:t xml:space="preserve"> in this, is that there is overlap in the objectives of involved organizations. Because of this, it makes sense to carry out activities and projects in the area or neighborhood together with professionals of other organizations.</w:t>
            </w:r>
          </w:p>
          <w:p w14:paraId="2B39D95A" w14:textId="743EDD2A" w:rsidR="00AB1C1B" w:rsidRPr="00725665" w:rsidRDefault="00AB1C1B" w:rsidP="00F127DF">
            <w:pPr>
              <w:rPr>
                <w:i/>
                <w:iCs/>
                <w:lang w:val="en-US"/>
              </w:rPr>
            </w:pPr>
          </w:p>
        </w:tc>
      </w:tr>
      <w:tr w:rsidR="00AB1C1B" w:rsidRPr="00972ADF" w14:paraId="39B800C1" w14:textId="77777777" w:rsidTr="00F127DF">
        <w:tc>
          <w:tcPr>
            <w:tcW w:w="14885" w:type="dxa"/>
            <w:shd w:val="clear" w:color="auto" w:fill="DEEAF6" w:themeFill="accent5" w:themeFillTint="33"/>
          </w:tcPr>
          <w:p w14:paraId="7059B633" w14:textId="77777777" w:rsidR="00AB1C1B" w:rsidRPr="00860095" w:rsidRDefault="00AB1C1B" w:rsidP="00F127DF">
            <w:pPr>
              <w:rPr>
                <w:b/>
                <w:bCs/>
                <w:sz w:val="28"/>
                <w:szCs w:val="28"/>
                <w:lang w:val="en-US"/>
              </w:rPr>
            </w:pPr>
            <w:r w:rsidRPr="00860095">
              <w:rPr>
                <w:b/>
                <w:bCs/>
                <w:sz w:val="28"/>
                <w:szCs w:val="28"/>
                <w:lang w:val="en-US"/>
              </w:rPr>
              <w:lastRenderedPageBreak/>
              <w:t>Outcome</w:t>
            </w:r>
            <w:r>
              <w:rPr>
                <w:b/>
                <w:bCs/>
                <w:sz w:val="28"/>
                <w:szCs w:val="28"/>
                <w:lang w:val="en-US"/>
              </w:rPr>
              <w:t xml:space="preserve"> 2</w:t>
            </w:r>
            <w:r w:rsidRPr="00860095">
              <w:rPr>
                <w:b/>
                <w:bCs/>
                <w:sz w:val="28"/>
                <w:szCs w:val="28"/>
                <w:lang w:val="en-US"/>
              </w:rPr>
              <w:t>: Support on three levels: Strategic, tactical and operational</w:t>
            </w:r>
          </w:p>
          <w:p w14:paraId="3CAFA775" w14:textId="77777777" w:rsidR="00AB1C1B" w:rsidRPr="00860095" w:rsidRDefault="00AB1C1B" w:rsidP="00F127DF">
            <w:pPr>
              <w:rPr>
                <w:b/>
                <w:bCs/>
                <w:lang w:val="en-US"/>
              </w:rPr>
            </w:pPr>
          </w:p>
        </w:tc>
      </w:tr>
      <w:tr w:rsidR="00AB1C1B" w:rsidRPr="00972ADF" w14:paraId="63DDF28B" w14:textId="77777777" w:rsidTr="00F127DF">
        <w:tc>
          <w:tcPr>
            <w:tcW w:w="14885" w:type="dxa"/>
          </w:tcPr>
          <w:p w14:paraId="23A5272A" w14:textId="6385EAA2" w:rsidR="00CE4F8B" w:rsidRDefault="00CE4F8B" w:rsidP="00F127DF">
            <w:pPr>
              <w:rPr>
                <w:b/>
                <w:bCs/>
                <w:lang w:val="en-US"/>
              </w:rPr>
            </w:pPr>
            <w:r>
              <w:rPr>
                <w:b/>
                <w:bCs/>
                <w:lang w:val="en-US"/>
              </w:rPr>
              <w:t>CMO configuration 2.1</w:t>
            </w:r>
          </w:p>
          <w:p w14:paraId="23872E3B" w14:textId="77777777" w:rsidR="00CE4F8B" w:rsidRDefault="00CE4F8B" w:rsidP="00F127DF">
            <w:pPr>
              <w:rPr>
                <w:b/>
                <w:bCs/>
                <w:lang w:val="en-US"/>
              </w:rPr>
            </w:pPr>
          </w:p>
          <w:p w14:paraId="33E8F13B" w14:textId="3016A64A" w:rsidR="00FF57DF" w:rsidRDefault="00105B7D" w:rsidP="00F127DF">
            <w:pPr>
              <w:rPr>
                <w:b/>
                <w:bCs/>
                <w:lang w:val="en-US"/>
              </w:rPr>
            </w:pPr>
            <w:r w:rsidRPr="00832DED">
              <w:rPr>
                <w:b/>
                <w:bCs/>
                <w:lang w:val="en-US"/>
              </w:rPr>
              <w:t xml:space="preserve">     </w:t>
            </w:r>
            <w:r w:rsidR="00AB1C1B" w:rsidRPr="00832DED">
              <w:rPr>
                <w:b/>
                <w:bCs/>
                <w:lang w:val="en-US"/>
              </w:rPr>
              <w:t xml:space="preserve">Mechanism: </w:t>
            </w:r>
            <w:r w:rsidR="00DF0493">
              <w:rPr>
                <w:b/>
                <w:bCs/>
                <w:lang w:val="en-US"/>
              </w:rPr>
              <w:t xml:space="preserve">Having </w:t>
            </w:r>
            <w:r w:rsidR="000C28BC" w:rsidRPr="00832DED">
              <w:rPr>
                <w:b/>
                <w:bCs/>
                <w:lang w:val="en-US"/>
              </w:rPr>
              <w:t>regular</w:t>
            </w:r>
            <w:r w:rsidR="00832DED" w:rsidRPr="00832DED">
              <w:rPr>
                <w:b/>
                <w:bCs/>
                <w:lang w:val="en-US"/>
              </w:rPr>
              <w:t>l</w:t>
            </w:r>
            <w:r w:rsidR="000C28BC" w:rsidRPr="00832DED">
              <w:rPr>
                <w:b/>
                <w:bCs/>
                <w:lang w:val="en-US"/>
              </w:rPr>
              <w:t xml:space="preserve">y meetings with </w:t>
            </w:r>
            <w:r w:rsidR="0064254E" w:rsidRPr="00832DED">
              <w:rPr>
                <w:b/>
                <w:bCs/>
                <w:lang w:val="en-US"/>
              </w:rPr>
              <w:t>involved aldermen</w:t>
            </w:r>
            <w:r w:rsidR="00D56FAA">
              <w:rPr>
                <w:b/>
                <w:bCs/>
                <w:lang w:val="en-US"/>
              </w:rPr>
              <w:t xml:space="preserve"> makes that involved professionals feel like they have a say in local policy making</w:t>
            </w:r>
          </w:p>
          <w:p w14:paraId="36A59C41" w14:textId="59CD6A2D" w:rsidR="00AB1C1B" w:rsidRDefault="00307CFE" w:rsidP="00F127DF">
            <w:pPr>
              <w:rPr>
                <w:lang w:val="en-US"/>
              </w:rPr>
            </w:pPr>
            <w:r>
              <w:rPr>
                <w:lang w:val="en-US"/>
              </w:rPr>
              <w:t xml:space="preserve">Regular meetings </w:t>
            </w:r>
            <w:r w:rsidR="00DF0493">
              <w:rPr>
                <w:lang w:val="en-US"/>
              </w:rPr>
              <w:t xml:space="preserve">of the network of involved organizations </w:t>
            </w:r>
            <w:r>
              <w:rPr>
                <w:lang w:val="en-US"/>
              </w:rPr>
              <w:t xml:space="preserve">with involved aldermen contributes positively to support at the </w:t>
            </w:r>
            <w:r w:rsidRPr="00B065C4">
              <w:rPr>
                <w:u w:val="single"/>
                <w:lang w:val="en-US"/>
              </w:rPr>
              <w:t>tactical level</w:t>
            </w:r>
            <w:r>
              <w:rPr>
                <w:lang w:val="en-US"/>
              </w:rPr>
              <w:t xml:space="preserve">. </w:t>
            </w:r>
            <w:r w:rsidR="00FF57DF" w:rsidRPr="00FF57DF">
              <w:rPr>
                <w:lang w:val="en-US"/>
              </w:rPr>
              <w:t xml:space="preserve">Through those meetings, once or twice a year, involved organizations felt like they could influence policy measures made by the </w:t>
            </w:r>
            <w:r w:rsidR="00EE0092">
              <w:rPr>
                <w:lang w:val="en-US"/>
              </w:rPr>
              <w:t>aldermen</w:t>
            </w:r>
            <w:r w:rsidR="00FF57DF" w:rsidRPr="00FF57DF">
              <w:rPr>
                <w:lang w:val="en-US"/>
              </w:rPr>
              <w:t xml:space="preserve">. </w:t>
            </w:r>
          </w:p>
          <w:p w14:paraId="325094CA" w14:textId="77777777" w:rsidR="00FF57DF" w:rsidRPr="00FF57DF" w:rsidRDefault="00FF57DF" w:rsidP="00F127DF">
            <w:pPr>
              <w:rPr>
                <w:b/>
                <w:bCs/>
                <w:lang w:val="en-US"/>
              </w:rPr>
            </w:pPr>
          </w:p>
          <w:p w14:paraId="0A68458E" w14:textId="3CCB1235" w:rsidR="00AB1C1B" w:rsidRPr="00592A87" w:rsidRDefault="00105B7D" w:rsidP="00F127DF">
            <w:pPr>
              <w:rPr>
                <w:i/>
                <w:iCs/>
                <w:lang w:val="en-US"/>
              </w:rPr>
            </w:pPr>
            <w:r w:rsidRPr="00FF57DF">
              <w:rPr>
                <w:i/>
                <w:iCs/>
                <w:lang w:val="en-US"/>
              </w:rPr>
              <w:t xml:space="preserve">     </w:t>
            </w:r>
            <w:r w:rsidR="00AB1C1B" w:rsidRPr="00592A87">
              <w:rPr>
                <w:i/>
                <w:iCs/>
                <w:lang w:val="en-US"/>
              </w:rPr>
              <w:t xml:space="preserve">Context: </w:t>
            </w:r>
            <w:r w:rsidR="00592A87" w:rsidRPr="00592A87">
              <w:rPr>
                <w:i/>
                <w:iCs/>
                <w:lang w:val="en-US"/>
              </w:rPr>
              <w:t>Alderman embraces app</w:t>
            </w:r>
            <w:r w:rsidR="00592A87">
              <w:rPr>
                <w:i/>
                <w:iCs/>
                <w:lang w:val="en-US"/>
              </w:rPr>
              <w:t>roach</w:t>
            </w:r>
            <w:r w:rsidR="00AB1C1B" w:rsidRPr="00592A87">
              <w:rPr>
                <w:i/>
                <w:iCs/>
                <w:lang w:val="en-US"/>
              </w:rPr>
              <w:t xml:space="preserve"> (situational, supportive)</w:t>
            </w:r>
          </w:p>
          <w:p w14:paraId="5FEE92EA" w14:textId="77777777" w:rsidR="0043710D" w:rsidRDefault="00A130CB" w:rsidP="004511DF">
            <w:pPr>
              <w:rPr>
                <w:lang w:val="en-US"/>
              </w:rPr>
            </w:pPr>
            <w:r>
              <w:rPr>
                <w:lang w:val="en-US"/>
              </w:rPr>
              <w:t>This</w:t>
            </w:r>
            <w:r w:rsidR="0043710D">
              <w:rPr>
                <w:lang w:val="en-US"/>
              </w:rPr>
              <w:t xml:space="preserve"> works well if the responsible alderman embraces the approach and is willing to take </w:t>
            </w:r>
            <w:r w:rsidR="00E70F05">
              <w:rPr>
                <w:lang w:val="en-US"/>
              </w:rPr>
              <w:t>the visions of involved organizations into account.</w:t>
            </w:r>
          </w:p>
          <w:p w14:paraId="22BDBBE5" w14:textId="0BC35708" w:rsidR="00586C33" w:rsidRPr="0043710D" w:rsidRDefault="00586C33" w:rsidP="004511DF">
            <w:pPr>
              <w:rPr>
                <w:lang w:val="en-US"/>
              </w:rPr>
            </w:pPr>
          </w:p>
        </w:tc>
      </w:tr>
      <w:tr w:rsidR="00AB1C1B" w:rsidRPr="00972ADF" w14:paraId="681A81A0" w14:textId="77777777" w:rsidTr="00F127DF">
        <w:tc>
          <w:tcPr>
            <w:tcW w:w="14885" w:type="dxa"/>
          </w:tcPr>
          <w:p w14:paraId="58117027" w14:textId="47DA347C" w:rsidR="00CE4F8B" w:rsidRDefault="00CE4F8B" w:rsidP="00F127DF">
            <w:pPr>
              <w:rPr>
                <w:b/>
                <w:bCs/>
                <w:lang w:val="en-US"/>
              </w:rPr>
            </w:pPr>
            <w:r>
              <w:rPr>
                <w:b/>
                <w:bCs/>
                <w:lang w:val="en-US"/>
              </w:rPr>
              <w:t>CMO configuration 2.2</w:t>
            </w:r>
          </w:p>
          <w:p w14:paraId="191C585C" w14:textId="77777777" w:rsidR="00CE4F8B" w:rsidRDefault="00CE4F8B" w:rsidP="00F127DF">
            <w:pPr>
              <w:rPr>
                <w:b/>
                <w:bCs/>
                <w:lang w:val="en-US"/>
              </w:rPr>
            </w:pPr>
          </w:p>
          <w:p w14:paraId="54AE9ABB" w14:textId="1C86F663" w:rsidR="00AB1C1B" w:rsidRPr="00605133" w:rsidRDefault="00105B7D" w:rsidP="00F127DF">
            <w:pPr>
              <w:rPr>
                <w:b/>
                <w:bCs/>
                <w:lang w:val="en-US"/>
              </w:rPr>
            </w:pPr>
            <w:r w:rsidRPr="007D74C8">
              <w:rPr>
                <w:b/>
                <w:bCs/>
                <w:lang w:val="en-US"/>
              </w:rPr>
              <w:t xml:space="preserve">     </w:t>
            </w:r>
            <w:r w:rsidR="00AB1C1B" w:rsidRPr="00605133">
              <w:rPr>
                <w:b/>
                <w:bCs/>
                <w:lang w:val="en-US"/>
              </w:rPr>
              <w:t xml:space="preserve">Mechanism: </w:t>
            </w:r>
            <w:r w:rsidR="007B1091">
              <w:rPr>
                <w:b/>
                <w:bCs/>
                <w:lang w:val="en-US"/>
              </w:rPr>
              <w:t>Assigning</w:t>
            </w:r>
            <w:r w:rsidR="00605133" w:rsidRPr="00605133">
              <w:rPr>
                <w:b/>
                <w:bCs/>
                <w:lang w:val="en-US"/>
              </w:rPr>
              <w:t xml:space="preserve"> professionals that fu</w:t>
            </w:r>
            <w:r w:rsidR="00605133">
              <w:rPr>
                <w:b/>
                <w:bCs/>
                <w:lang w:val="en-US"/>
              </w:rPr>
              <w:t>nction as</w:t>
            </w:r>
            <w:r w:rsidR="00605133" w:rsidRPr="00605133">
              <w:rPr>
                <w:b/>
                <w:bCs/>
                <w:lang w:val="en-US"/>
              </w:rPr>
              <w:t xml:space="preserve"> a bridge between the tactical level (managers) and operational level</w:t>
            </w:r>
            <w:r w:rsidR="00D56FAA">
              <w:rPr>
                <w:b/>
                <w:bCs/>
                <w:lang w:val="en-US"/>
              </w:rPr>
              <w:t xml:space="preserve"> leads to clarity among operational professionals about their tasks and </w:t>
            </w:r>
            <w:r w:rsidR="00421A85">
              <w:rPr>
                <w:b/>
                <w:bCs/>
                <w:lang w:val="en-US"/>
              </w:rPr>
              <w:t>r</w:t>
            </w:r>
            <w:r w:rsidR="00D56FAA">
              <w:rPr>
                <w:b/>
                <w:bCs/>
                <w:lang w:val="en-US"/>
              </w:rPr>
              <w:t>oles</w:t>
            </w:r>
          </w:p>
          <w:p w14:paraId="166A093E" w14:textId="3F5D5C18" w:rsidR="00D77CCB" w:rsidRPr="00F044EA" w:rsidRDefault="005B19D7" w:rsidP="00D77CCB">
            <w:pPr>
              <w:spacing w:line="276" w:lineRule="auto"/>
              <w:rPr>
                <w:lang w:val="en-US"/>
              </w:rPr>
            </w:pPr>
            <w:r>
              <w:rPr>
                <w:lang w:val="en-US"/>
              </w:rPr>
              <w:t xml:space="preserve">A group of professionals that function as a bridge between the tactical and operational level contribute positively to support at the </w:t>
            </w:r>
            <w:r w:rsidRPr="00B065C4">
              <w:rPr>
                <w:u w:val="single"/>
                <w:lang w:val="en-US"/>
              </w:rPr>
              <w:t>operational level</w:t>
            </w:r>
            <w:r>
              <w:rPr>
                <w:lang w:val="en-US"/>
              </w:rPr>
              <w:t xml:space="preserve">. </w:t>
            </w:r>
            <w:r w:rsidR="00D77CCB">
              <w:rPr>
                <w:lang w:val="en-US"/>
              </w:rPr>
              <w:t xml:space="preserve">Those professionals </w:t>
            </w:r>
            <w:r>
              <w:rPr>
                <w:lang w:val="en-US"/>
              </w:rPr>
              <w:t>work</w:t>
            </w:r>
            <w:r w:rsidR="00D77CCB">
              <w:rPr>
                <w:lang w:val="en-US"/>
              </w:rPr>
              <w:t xml:space="preserve"> for the municipal health services and ha</w:t>
            </w:r>
            <w:r>
              <w:rPr>
                <w:lang w:val="en-US"/>
              </w:rPr>
              <w:t>ve</w:t>
            </w:r>
            <w:r w:rsidR="00D77CCB">
              <w:rPr>
                <w:lang w:val="en-US"/>
              </w:rPr>
              <w:t xml:space="preserve"> the task to convert the policy into neighborhood-specific practices, and the other way around. </w:t>
            </w:r>
            <w:r w:rsidR="00D77CCB" w:rsidRPr="00F044EA">
              <w:rPr>
                <w:lang w:val="en-US"/>
              </w:rPr>
              <w:t>As</w:t>
            </w:r>
            <w:r w:rsidR="00D77CCB">
              <w:rPr>
                <w:lang w:val="en-US"/>
              </w:rPr>
              <w:t xml:space="preserve"> a consequence, the vision of Zwolle Healthy City was successfully translated to a realistic and endorsed activity program, which contributed to support at the operational level. </w:t>
            </w:r>
          </w:p>
          <w:p w14:paraId="5858E2E6" w14:textId="77777777" w:rsidR="00AB1C1B" w:rsidRPr="00D77CCB" w:rsidRDefault="00AB1C1B" w:rsidP="00F127DF">
            <w:pPr>
              <w:rPr>
                <w:i/>
                <w:iCs/>
                <w:lang w:val="en-US"/>
              </w:rPr>
            </w:pPr>
          </w:p>
          <w:p w14:paraId="65056BC4" w14:textId="3AD4ECEE" w:rsidR="00AB1C1B" w:rsidRPr="00424C2F" w:rsidRDefault="00105B7D" w:rsidP="00F127DF">
            <w:pPr>
              <w:rPr>
                <w:i/>
                <w:iCs/>
                <w:lang w:val="en-US"/>
              </w:rPr>
            </w:pPr>
            <w:r w:rsidRPr="00D77CCB">
              <w:rPr>
                <w:i/>
                <w:iCs/>
                <w:lang w:val="en-US"/>
              </w:rPr>
              <w:t xml:space="preserve">     </w:t>
            </w:r>
            <w:r w:rsidR="00AB1C1B" w:rsidRPr="00424C2F">
              <w:rPr>
                <w:i/>
                <w:iCs/>
                <w:lang w:val="en-US"/>
              </w:rPr>
              <w:t xml:space="preserve">Context: </w:t>
            </w:r>
            <w:r w:rsidR="007D74C8" w:rsidRPr="00424C2F">
              <w:rPr>
                <w:i/>
                <w:iCs/>
                <w:lang w:val="en-US"/>
              </w:rPr>
              <w:t>Financial resources</w:t>
            </w:r>
            <w:r w:rsidR="00424C2F" w:rsidRPr="00424C2F">
              <w:rPr>
                <w:i/>
                <w:iCs/>
                <w:lang w:val="en-US"/>
              </w:rPr>
              <w:t xml:space="preserve"> </w:t>
            </w:r>
            <w:r w:rsidR="00424C2F">
              <w:rPr>
                <w:i/>
                <w:iCs/>
                <w:lang w:val="en-US"/>
              </w:rPr>
              <w:t>available</w:t>
            </w:r>
            <w:r w:rsidR="007D74C8" w:rsidRPr="00424C2F">
              <w:rPr>
                <w:i/>
                <w:iCs/>
                <w:lang w:val="en-US"/>
              </w:rPr>
              <w:t xml:space="preserve"> </w:t>
            </w:r>
            <w:r w:rsidR="00950257">
              <w:rPr>
                <w:i/>
                <w:iCs/>
                <w:lang w:val="en-US"/>
              </w:rPr>
              <w:t xml:space="preserve">to assign </w:t>
            </w:r>
            <w:r w:rsidR="00424C2F">
              <w:rPr>
                <w:i/>
                <w:iCs/>
                <w:lang w:val="en-US"/>
              </w:rPr>
              <w:t xml:space="preserve">professionals </w:t>
            </w:r>
            <w:r w:rsidR="00424C2F" w:rsidRPr="00424C2F">
              <w:rPr>
                <w:i/>
                <w:iCs/>
                <w:lang w:val="en-US"/>
              </w:rPr>
              <w:t>as ‘bridge’</w:t>
            </w:r>
            <w:r w:rsidR="00AB1C1B" w:rsidRPr="00424C2F">
              <w:rPr>
                <w:i/>
                <w:iCs/>
                <w:lang w:val="en-US"/>
              </w:rPr>
              <w:t xml:space="preserve"> (</w:t>
            </w:r>
            <w:r w:rsidR="00EA4FCB" w:rsidRPr="00424C2F">
              <w:rPr>
                <w:i/>
                <w:iCs/>
                <w:lang w:val="en-US"/>
              </w:rPr>
              <w:t>continuous</w:t>
            </w:r>
            <w:r w:rsidR="00AB1C1B" w:rsidRPr="00424C2F">
              <w:rPr>
                <w:i/>
                <w:iCs/>
                <w:lang w:val="en-US"/>
              </w:rPr>
              <w:t>, supportive)</w:t>
            </w:r>
          </w:p>
          <w:p w14:paraId="1C0432B8" w14:textId="6EC410A2" w:rsidR="00ED0B70" w:rsidRPr="00921866" w:rsidRDefault="00ED0B70" w:rsidP="00A130CB">
            <w:pPr>
              <w:rPr>
                <w:b/>
                <w:bCs/>
                <w:lang w:val="en-US"/>
              </w:rPr>
            </w:pPr>
          </w:p>
        </w:tc>
      </w:tr>
      <w:tr w:rsidR="00AB1C1B" w:rsidRPr="00972ADF" w14:paraId="1625EB1B" w14:textId="77777777" w:rsidTr="00F127DF">
        <w:tc>
          <w:tcPr>
            <w:tcW w:w="14885" w:type="dxa"/>
          </w:tcPr>
          <w:p w14:paraId="67F2A30D" w14:textId="5F268223" w:rsidR="00CE4F8B" w:rsidRDefault="00CE4F8B" w:rsidP="00F127DF">
            <w:pPr>
              <w:rPr>
                <w:b/>
                <w:bCs/>
                <w:lang w:val="en-US"/>
              </w:rPr>
            </w:pPr>
            <w:r>
              <w:rPr>
                <w:b/>
                <w:bCs/>
                <w:lang w:val="en-US"/>
              </w:rPr>
              <w:t>CMO configuration 2.3</w:t>
            </w:r>
          </w:p>
          <w:p w14:paraId="6C8E1273" w14:textId="77777777" w:rsidR="00CE4F8B" w:rsidRDefault="00CE4F8B" w:rsidP="00F127DF">
            <w:pPr>
              <w:rPr>
                <w:b/>
                <w:bCs/>
                <w:lang w:val="en-US"/>
              </w:rPr>
            </w:pPr>
          </w:p>
          <w:p w14:paraId="5BEBCD96" w14:textId="693D1410" w:rsidR="00AB1C1B" w:rsidRPr="00F21954" w:rsidRDefault="00105B7D" w:rsidP="00F127DF">
            <w:pPr>
              <w:rPr>
                <w:b/>
                <w:bCs/>
                <w:lang w:val="en-US"/>
              </w:rPr>
            </w:pPr>
            <w:r w:rsidRPr="00921866">
              <w:rPr>
                <w:b/>
                <w:bCs/>
                <w:lang w:val="en-US"/>
              </w:rPr>
              <w:t xml:space="preserve">     </w:t>
            </w:r>
            <w:r w:rsidR="00AB1C1B" w:rsidRPr="00F21954">
              <w:rPr>
                <w:b/>
                <w:bCs/>
                <w:lang w:val="en-US"/>
              </w:rPr>
              <w:t xml:space="preserve">Mechanism: </w:t>
            </w:r>
            <w:r w:rsidR="00F21954" w:rsidRPr="00F21954">
              <w:rPr>
                <w:b/>
                <w:bCs/>
                <w:lang w:val="en-US"/>
              </w:rPr>
              <w:t>Al</w:t>
            </w:r>
            <w:r w:rsidR="00F21954">
              <w:rPr>
                <w:b/>
                <w:bCs/>
                <w:lang w:val="en-US"/>
              </w:rPr>
              <w:t>ign</w:t>
            </w:r>
            <w:r w:rsidR="008625E0">
              <w:rPr>
                <w:b/>
                <w:bCs/>
                <w:lang w:val="en-US"/>
              </w:rPr>
              <w:t>ing</w:t>
            </w:r>
            <w:r w:rsidR="00F21954">
              <w:rPr>
                <w:b/>
                <w:bCs/>
                <w:lang w:val="en-US"/>
              </w:rPr>
              <w:t xml:space="preserve"> approach</w:t>
            </w:r>
            <w:r w:rsidR="007A3A8D" w:rsidRPr="00F21954">
              <w:rPr>
                <w:b/>
                <w:bCs/>
                <w:lang w:val="en-US"/>
              </w:rPr>
              <w:t xml:space="preserve"> with daily work of professionals and </w:t>
            </w:r>
            <w:r w:rsidR="00A35389" w:rsidRPr="00F21954">
              <w:rPr>
                <w:b/>
                <w:bCs/>
                <w:lang w:val="en-US"/>
              </w:rPr>
              <w:t>at the same</w:t>
            </w:r>
            <w:r w:rsidR="00B46708" w:rsidRPr="00F21954">
              <w:rPr>
                <w:b/>
                <w:bCs/>
                <w:lang w:val="en-US"/>
              </w:rPr>
              <w:t xml:space="preserve"> time see the added value</w:t>
            </w:r>
            <w:r w:rsidR="00D56FAA">
              <w:rPr>
                <w:b/>
                <w:bCs/>
                <w:lang w:val="en-US"/>
              </w:rPr>
              <w:t xml:space="preserve"> makes that professionals do not feel obligates to do extra work</w:t>
            </w:r>
          </w:p>
          <w:p w14:paraId="003AD401" w14:textId="1CFB8A26" w:rsidR="00AB1C1B" w:rsidRPr="00C47B43" w:rsidRDefault="00CF7466" w:rsidP="00F127DF">
            <w:pPr>
              <w:rPr>
                <w:lang w:val="en-US"/>
              </w:rPr>
            </w:pPr>
            <w:r w:rsidRPr="00CF7466">
              <w:rPr>
                <w:lang w:val="en-US"/>
              </w:rPr>
              <w:t xml:space="preserve">This contributes to support at the </w:t>
            </w:r>
            <w:r w:rsidRPr="00B065C4">
              <w:rPr>
                <w:u w:val="single"/>
                <w:lang w:val="en-US"/>
              </w:rPr>
              <w:t>operational level</w:t>
            </w:r>
            <w:r w:rsidRPr="00CF7466">
              <w:rPr>
                <w:lang w:val="en-US"/>
              </w:rPr>
              <w:t xml:space="preserve">. </w:t>
            </w:r>
            <w:r>
              <w:rPr>
                <w:lang w:val="en-US"/>
              </w:rPr>
              <w:t>By aligning the approach with their daily work</w:t>
            </w:r>
            <w:r w:rsidRPr="006A3F41">
              <w:rPr>
                <w:lang w:val="en-US"/>
              </w:rPr>
              <w:t>, professional</w:t>
            </w:r>
            <w:r>
              <w:rPr>
                <w:lang w:val="en-US"/>
              </w:rPr>
              <w:t>s</w:t>
            </w:r>
            <w:r w:rsidRPr="006A3F41">
              <w:rPr>
                <w:lang w:val="en-US"/>
              </w:rPr>
              <w:t xml:space="preserve"> of involved organizations d</w:t>
            </w:r>
            <w:r>
              <w:rPr>
                <w:lang w:val="en-US"/>
              </w:rPr>
              <w:t xml:space="preserve">id </w:t>
            </w:r>
            <w:r w:rsidRPr="006A3F41">
              <w:rPr>
                <w:lang w:val="en-US"/>
              </w:rPr>
              <w:t>not feel obligated to do extra activities for Zwolle Healthy City</w:t>
            </w:r>
            <w:r>
              <w:rPr>
                <w:lang w:val="en-US"/>
              </w:rPr>
              <w:t>, which increased their support.</w:t>
            </w:r>
          </w:p>
          <w:p w14:paraId="6BE3DC0A" w14:textId="77777777" w:rsidR="00AB1C1B" w:rsidRPr="00C47B43" w:rsidRDefault="00AB1C1B" w:rsidP="00F127DF">
            <w:pPr>
              <w:rPr>
                <w:i/>
                <w:iCs/>
                <w:lang w:val="en-US"/>
              </w:rPr>
            </w:pPr>
          </w:p>
          <w:p w14:paraId="1F7D55E3" w14:textId="0A56F5FC" w:rsidR="00AB1C1B" w:rsidRPr="0091316C" w:rsidRDefault="00105B7D" w:rsidP="00F127DF">
            <w:pPr>
              <w:rPr>
                <w:i/>
                <w:iCs/>
                <w:lang w:val="en-US"/>
              </w:rPr>
            </w:pPr>
            <w:r w:rsidRPr="00C47B43">
              <w:rPr>
                <w:i/>
                <w:iCs/>
                <w:lang w:val="en-US"/>
              </w:rPr>
              <w:t xml:space="preserve">     </w:t>
            </w:r>
            <w:r w:rsidR="00AB1C1B" w:rsidRPr="0091316C">
              <w:rPr>
                <w:i/>
                <w:iCs/>
                <w:lang w:val="en-US"/>
              </w:rPr>
              <w:t xml:space="preserve">Context: </w:t>
            </w:r>
            <w:r w:rsidR="000E1238">
              <w:rPr>
                <w:i/>
                <w:iCs/>
                <w:lang w:val="en-US"/>
              </w:rPr>
              <w:t>Work a</w:t>
            </w:r>
            <w:r w:rsidR="003A3B3A" w:rsidRPr="0091316C">
              <w:rPr>
                <w:i/>
                <w:iCs/>
                <w:lang w:val="en-US"/>
              </w:rPr>
              <w:t xml:space="preserve">greements between local government and implementing organizations </w:t>
            </w:r>
            <w:r w:rsidR="0091316C">
              <w:rPr>
                <w:i/>
                <w:iCs/>
                <w:lang w:val="en-US"/>
              </w:rPr>
              <w:t xml:space="preserve">are in line with </w:t>
            </w:r>
            <w:r w:rsidR="000E1238">
              <w:rPr>
                <w:i/>
                <w:iCs/>
                <w:lang w:val="en-US"/>
              </w:rPr>
              <w:t xml:space="preserve">approach </w:t>
            </w:r>
            <w:r w:rsidR="00AB1C1B" w:rsidRPr="0091316C">
              <w:rPr>
                <w:i/>
                <w:iCs/>
                <w:lang w:val="en-US"/>
              </w:rPr>
              <w:t>(situational, supportive)</w:t>
            </w:r>
          </w:p>
          <w:p w14:paraId="3C1ED569" w14:textId="3BC1DFA0" w:rsidR="002D462D" w:rsidRDefault="0005488D" w:rsidP="00697496">
            <w:pPr>
              <w:rPr>
                <w:lang w:val="en-US"/>
              </w:rPr>
            </w:pPr>
            <w:r>
              <w:rPr>
                <w:lang w:val="en-US"/>
              </w:rPr>
              <w:t xml:space="preserve">What works supportive to this mechanism is when work agreements between local government (the financing organization) and implementing organizations are in line with aims and goals of the approach. </w:t>
            </w:r>
            <w:r w:rsidR="00674DA5">
              <w:rPr>
                <w:lang w:val="en-US"/>
              </w:rPr>
              <w:t>In this way, organizations are obligated to work on the theme ‘healthy lifestyle’ irrespective of the motivation of the person responsible for the implementation.</w:t>
            </w:r>
          </w:p>
          <w:p w14:paraId="265496B2" w14:textId="613B5453" w:rsidR="00697496" w:rsidRPr="00D44835" w:rsidRDefault="00697496" w:rsidP="00697496">
            <w:pPr>
              <w:rPr>
                <w:b/>
                <w:bCs/>
                <w:lang w:val="en-US"/>
              </w:rPr>
            </w:pPr>
          </w:p>
        </w:tc>
      </w:tr>
      <w:tr w:rsidR="00AB1C1B" w:rsidRPr="00972ADF" w14:paraId="5FBCD47B" w14:textId="77777777" w:rsidTr="00F127DF">
        <w:tc>
          <w:tcPr>
            <w:tcW w:w="14885" w:type="dxa"/>
          </w:tcPr>
          <w:p w14:paraId="1ED8C1E4" w14:textId="77777777" w:rsidR="00CE4F8B" w:rsidRDefault="00CE4F8B" w:rsidP="00F127DF">
            <w:pPr>
              <w:rPr>
                <w:b/>
                <w:bCs/>
                <w:lang w:val="en-US"/>
              </w:rPr>
            </w:pPr>
            <w:r>
              <w:rPr>
                <w:b/>
                <w:bCs/>
                <w:lang w:val="en-US"/>
              </w:rPr>
              <w:lastRenderedPageBreak/>
              <w:t>CMO configuration 2.4</w:t>
            </w:r>
          </w:p>
          <w:p w14:paraId="1579F281" w14:textId="77777777" w:rsidR="00CE4F8B" w:rsidRDefault="00CE4F8B" w:rsidP="00F127DF">
            <w:pPr>
              <w:rPr>
                <w:b/>
                <w:bCs/>
                <w:lang w:val="en-US"/>
              </w:rPr>
            </w:pPr>
          </w:p>
          <w:p w14:paraId="47B92660" w14:textId="20E9DA77" w:rsidR="00AB1C1B" w:rsidRPr="005B6616" w:rsidRDefault="00105B7D" w:rsidP="00F127DF">
            <w:pPr>
              <w:rPr>
                <w:b/>
                <w:bCs/>
                <w:lang w:val="en-US"/>
              </w:rPr>
            </w:pPr>
            <w:r w:rsidRPr="0091316C">
              <w:rPr>
                <w:b/>
                <w:bCs/>
                <w:lang w:val="en-US"/>
              </w:rPr>
              <w:t xml:space="preserve">     </w:t>
            </w:r>
            <w:r w:rsidR="00AB1C1B" w:rsidRPr="005B6616">
              <w:rPr>
                <w:b/>
                <w:bCs/>
                <w:lang w:val="en-US"/>
              </w:rPr>
              <w:t xml:space="preserve">Mechanism: </w:t>
            </w:r>
            <w:r w:rsidR="008625E0">
              <w:rPr>
                <w:b/>
                <w:bCs/>
                <w:lang w:val="en-US"/>
              </w:rPr>
              <w:t>Assigning i</w:t>
            </w:r>
            <w:r w:rsidR="00B12C8E" w:rsidRPr="005B6616">
              <w:rPr>
                <w:b/>
                <w:bCs/>
                <w:lang w:val="en-US"/>
              </w:rPr>
              <w:t>nternal coordinator at the operational level who functio</w:t>
            </w:r>
            <w:r w:rsidR="005B6616" w:rsidRPr="005B6616">
              <w:rPr>
                <w:b/>
                <w:bCs/>
                <w:lang w:val="en-US"/>
              </w:rPr>
              <w:t>n</w:t>
            </w:r>
            <w:r w:rsidR="001242DD" w:rsidRPr="005B6616">
              <w:rPr>
                <w:b/>
                <w:bCs/>
                <w:lang w:val="en-US"/>
              </w:rPr>
              <w:t>s</w:t>
            </w:r>
            <w:r w:rsidR="00B12C8E" w:rsidRPr="005B6616">
              <w:rPr>
                <w:b/>
                <w:bCs/>
                <w:lang w:val="en-US"/>
              </w:rPr>
              <w:t xml:space="preserve"> as an </w:t>
            </w:r>
            <w:r w:rsidR="00B12C8E" w:rsidRPr="005B6616">
              <w:rPr>
                <w:rFonts w:cs="Times New Roman"/>
                <w:b/>
                <w:bCs/>
                <w:szCs w:val="24"/>
                <w:lang w:val="en-US"/>
              </w:rPr>
              <w:t>ambassador within their own organization</w:t>
            </w:r>
            <w:r w:rsidR="000B131D">
              <w:rPr>
                <w:rFonts w:cs="Times New Roman"/>
                <w:b/>
                <w:bCs/>
                <w:szCs w:val="24"/>
                <w:lang w:val="en-US"/>
              </w:rPr>
              <w:t xml:space="preserve"> </w:t>
            </w:r>
            <w:r w:rsidR="00BB53A5">
              <w:rPr>
                <w:rFonts w:cs="Times New Roman"/>
                <w:b/>
                <w:bCs/>
                <w:szCs w:val="24"/>
                <w:lang w:val="en-US"/>
              </w:rPr>
              <w:t xml:space="preserve">makes that professionals feel more urge and </w:t>
            </w:r>
            <w:r w:rsidR="008B62A7">
              <w:rPr>
                <w:rFonts w:cs="Times New Roman"/>
                <w:b/>
                <w:bCs/>
                <w:szCs w:val="24"/>
                <w:lang w:val="en-US"/>
              </w:rPr>
              <w:t xml:space="preserve">support to work on the goals of Zwolle Healthy City </w:t>
            </w:r>
            <w:r w:rsidR="00BB53A5">
              <w:rPr>
                <w:rFonts w:cs="Times New Roman"/>
                <w:b/>
                <w:bCs/>
                <w:szCs w:val="24"/>
                <w:lang w:val="en-US"/>
              </w:rPr>
              <w:t xml:space="preserve"> </w:t>
            </w:r>
          </w:p>
          <w:p w14:paraId="5CB4E561" w14:textId="521C8BE6" w:rsidR="00AB1C1B" w:rsidRDefault="00EE2FBA" w:rsidP="00F127DF">
            <w:pPr>
              <w:rPr>
                <w:lang w:val="en-US"/>
              </w:rPr>
            </w:pPr>
            <w:r w:rsidRPr="00EE2FBA">
              <w:rPr>
                <w:lang w:val="en-US"/>
              </w:rPr>
              <w:t>Those internal coordinators</w:t>
            </w:r>
            <w:r>
              <w:rPr>
                <w:lang w:val="en-US"/>
              </w:rPr>
              <w:t xml:space="preserve"> are </w:t>
            </w:r>
            <w:r w:rsidRPr="00EE2FBA">
              <w:rPr>
                <w:lang w:val="en-US"/>
              </w:rPr>
              <w:t>responsible for generating attention for the Zwolle Healthy City approach among their colleagues, the coordination of the implementing and embedding the approach in their organization.</w:t>
            </w:r>
            <w:r>
              <w:rPr>
                <w:lang w:val="en-US"/>
              </w:rPr>
              <w:t xml:space="preserve"> This contributes to support at the </w:t>
            </w:r>
            <w:r w:rsidRPr="00B065C4">
              <w:rPr>
                <w:u w:val="single"/>
                <w:lang w:val="en-US"/>
              </w:rPr>
              <w:t>operational level</w:t>
            </w:r>
            <w:r>
              <w:rPr>
                <w:lang w:val="en-US"/>
              </w:rPr>
              <w:t>.</w:t>
            </w:r>
          </w:p>
          <w:p w14:paraId="52E3226B" w14:textId="77777777" w:rsidR="00EE2FBA" w:rsidRPr="00EE2FBA" w:rsidRDefault="00EE2FBA" w:rsidP="00F127DF">
            <w:pPr>
              <w:rPr>
                <w:lang w:val="en-US"/>
              </w:rPr>
            </w:pPr>
          </w:p>
          <w:p w14:paraId="22D0B0ED" w14:textId="690DD754" w:rsidR="00AB1C1B" w:rsidRPr="00A152C4" w:rsidRDefault="00105B7D" w:rsidP="00F127DF">
            <w:pPr>
              <w:rPr>
                <w:i/>
                <w:iCs/>
                <w:lang w:val="en-US"/>
              </w:rPr>
            </w:pPr>
            <w:r w:rsidRPr="00A152C4">
              <w:rPr>
                <w:i/>
                <w:iCs/>
                <w:lang w:val="en-US"/>
              </w:rPr>
              <w:t xml:space="preserve">     </w:t>
            </w:r>
            <w:r w:rsidR="00AB1C1B" w:rsidRPr="00A152C4">
              <w:rPr>
                <w:i/>
                <w:iCs/>
                <w:lang w:val="en-US"/>
              </w:rPr>
              <w:t>Context</w:t>
            </w:r>
            <w:r w:rsidR="004511DF" w:rsidRPr="00A152C4">
              <w:rPr>
                <w:i/>
                <w:iCs/>
                <w:lang w:val="en-US"/>
              </w:rPr>
              <w:t>:</w:t>
            </w:r>
            <w:r w:rsidR="00AB1C1B" w:rsidRPr="00A152C4">
              <w:rPr>
                <w:i/>
                <w:iCs/>
                <w:lang w:val="en-US"/>
              </w:rPr>
              <w:t xml:space="preserve"> </w:t>
            </w:r>
            <w:r w:rsidR="00A152C4" w:rsidRPr="00A152C4">
              <w:rPr>
                <w:i/>
                <w:iCs/>
                <w:lang w:val="en-US"/>
              </w:rPr>
              <w:t>Financial resources for internal coordination avail</w:t>
            </w:r>
            <w:r w:rsidR="00A152C4">
              <w:rPr>
                <w:i/>
                <w:iCs/>
                <w:lang w:val="en-US"/>
              </w:rPr>
              <w:t xml:space="preserve">able </w:t>
            </w:r>
            <w:r w:rsidR="00AB1C1B" w:rsidRPr="00A152C4">
              <w:rPr>
                <w:i/>
                <w:iCs/>
                <w:lang w:val="en-US"/>
              </w:rPr>
              <w:t>(</w:t>
            </w:r>
            <w:r w:rsidR="00F7616A" w:rsidRPr="00A152C4">
              <w:rPr>
                <w:i/>
                <w:iCs/>
                <w:lang w:val="en-US"/>
              </w:rPr>
              <w:t>continuous</w:t>
            </w:r>
            <w:r w:rsidR="00AB1C1B" w:rsidRPr="00A152C4">
              <w:rPr>
                <w:i/>
                <w:iCs/>
                <w:lang w:val="en-US"/>
              </w:rPr>
              <w:t>, supportive)</w:t>
            </w:r>
          </w:p>
          <w:p w14:paraId="3B204326" w14:textId="77777777" w:rsidR="00AB1C1B" w:rsidRPr="00A152C4" w:rsidRDefault="00AB1C1B" w:rsidP="00F127DF">
            <w:pPr>
              <w:rPr>
                <w:b/>
                <w:bCs/>
                <w:lang w:val="en-US"/>
              </w:rPr>
            </w:pPr>
          </w:p>
        </w:tc>
      </w:tr>
      <w:tr w:rsidR="00AB1C1B" w:rsidRPr="00972ADF" w14:paraId="504A56B3" w14:textId="77777777" w:rsidTr="00F127DF">
        <w:tc>
          <w:tcPr>
            <w:tcW w:w="14885" w:type="dxa"/>
          </w:tcPr>
          <w:p w14:paraId="1B8EF3A1" w14:textId="77777777" w:rsidR="00A67209" w:rsidRDefault="00A67209" w:rsidP="00F127DF">
            <w:pPr>
              <w:rPr>
                <w:b/>
                <w:bCs/>
                <w:lang w:val="en-US"/>
              </w:rPr>
            </w:pPr>
            <w:r>
              <w:rPr>
                <w:b/>
                <w:bCs/>
                <w:lang w:val="en-US"/>
              </w:rPr>
              <w:t>CMO configuration 2.5</w:t>
            </w:r>
          </w:p>
          <w:p w14:paraId="51D6AB95" w14:textId="77777777" w:rsidR="00A67209" w:rsidRDefault="00A67209" w:rsidP="00F127DF">
            <w:pPr>
              <w:rPr>
                <w:b/>
                <w:bCs/>
                <w:lang w:val="en-US"/>
              </w:rPr>
            </w:pPr>
          </w:p>
          <w:p w14:paraId="6A305E0E" w14:textId="18C407F1" w:rsidR="00AB1C1B" w:rsidRPr="00454121" w:rsidRDefault="00105B7D" w:rsidP="00F127DF">
            <w:pPr>
              <w:rPr>
                <w:b/>
                <w:bCs/>
                <w:lang w:val="en-US"/>
              </w:rPr>
            </w:pPr>
            <w:r w:rsidRPr="00A152C4">
              <w:rPr>
                <w:b/>
                <w:bCs/>
                <w:lang w:val="en-US"/>
              </w:rPr>
              <w:t xml:space="preserve">     </w:t>
            </w:r>
            <w:r w:rsidR="00AB1C1B" w:rsidRPr="00C23764">
              <w:rPr>
                <w:b/>
                <w:bCs/>
                <w:lang w:val="en-US"/>
              </w:rPr>
              <w:t xml:space="preserve">Mechanism: </w:t>
            </w:r>
            <w:r w:rsidR="00901E7D" w:rsidRPr="00C23764">
              <w:rPr>
                <w:b/>
                <w:bCs/>
                <w:lang w:val="en-US"/>
              </w:rPr>
              <w:t>Mak</w:t>
            </w:r>
            <w:r w:rsidR="008625E0">
              <w:rPr>
                <w:b/>
                <w:bCs/>
                <w:lang w:val="en-US"/>
              </w:rPr>
              <w:t>ing</w:t>
            </w:r>
            <w:r w:rsidR="00901E7D" w:rsidRPr="00C23764">
              <w:rPr>
                <w:b/>
                <w:bCs/>
                <w:lang w:val="en-US"/>
              </w:rPr>
              <w:t xml:space="preserve"> clear that health promotion </w:t>
            </w:r>
            <w:r w:rsidR="00EA3B85" w:rsidRPr="00C23764">
              <w:rPr>
                <w:b/>
                <w:bCs/>
                <w:lang w:val="en-US"/>
              </w:rPr>
              <w:t xml:space="preserve">transcends domains </w:t>
            </w:r>
            <w:r w:rsidR="00C23764" w:rsidRPr="00C23764">
              <w:rPr>
                <w:b/>
                <w:bCs/>
                <w:lang w:val="en-US"/>
              </w:rPr>
              <w:t>a</w:t>
            </w:r>
            <w:r w:rsidR="00C23764">
              <w:rPr>
                <w:b/>
                <w:bCs/>
                <w:lang w:val="en-US"/>
              </w:rPr>
              <w:t xml:space="preserve">nd that the entire local </w:t>
            </w:r>
            <w:r w:rsidR="00B67C76">
              <w:rPr>
                <w:b/>
                <w:bCs/>
                <w:lang w:val="en-US"/>
              </w:rPr>
              <w:t xml:space="preserve">board of </w:t>
            </w:r>
            <w:r w:rsidR="00167086">
              <w:rPr>
                <w:b/>
                <w:bCs/>
                <w:lang w:val="en-US"/>
              </w:rPr>
              <w:t>Mayor and Aldermen must support the approach</w:t>
            </w:r>
            <w:r w:rsidR="008A6704">
              <w:rPr>
                <w:b/>
                <w:bCs/>
                <w:lang w:val="en-US"/>
              </w:rPr>
              <w:t xml:space="preserve"> leads to the awareness among the board that they also have a role in the approach</w:t>
            </w:r>
          </w:p>
          <w:p w14:paraId="0F6E60C4" w14:textId="3338D075" w:rsidR="003D5491" w:rsidRDefault="000A0A9D" w:rsidP="00F127DF">
            <w:pPr>
              <w:rPr>
                <w:lang w:val="en-US"/>
              </w:rPr>
            </w:pPr>
            <w:r w:rsidRPr="000A0A9D">
              <w:rPr>
                <w:lang w:val="en-US"/>
              </w:rPr>
              <w:t xml:space="preserve">Socio-economic health inequalities are a complex problem and the solution therefore transcends domains. Support at the </w:t>
            </w:r>
            <w:r w:rsidRPr="00B065C4">
              <w:rPr>
                <w:u w:val="single"/>
                <w:lang w:val="en-US"/>
              </w:rPr>
              <w:t>strategic level</w:t>
            </w:r>
            <w:r w:rsidRPr="000A0A9D">
              <w:rPr>
                <w:lang w:val="en-US"/>
              </w:rPr>
              <w:t xml:space="preserve"> can be promoted when this is clear</w:t>
            </w:r>
            <w:r w:rsidR="007667E2">
              <w:rPr>
                <w:lang w:val="en-US"/>
              </w:rPr>
              <w:t xml:space="preserve"> for the entire local board of Mayor and Aldermen.</w:t>
            </w:r>
          </w:p>
          <w:p w14:paraId="25A1E6A8" w14:textId="77777777" w:rsidR="008B62A7" w:rsidRPr="000A0A9D" w:rsidRDefault="008B62A7" w:rsidP="00F127DF">
            <w:pPr>
              <w:rPr>
                <w:b/>
                <w:bCs/>
                <w:lang w:val="en-US"/>
              </w:rPr>
            </w:pPr>
          </w:p>
          <w:p w14:paraId="5AD25D2B" w14:textId="549F5C4A" w:rsidR="00AB1C1B" w:rsidRPr="00B42BC0" w:rsidRDefault="00105B7D" w:rsidP="00F127DF">
            <w:pPr>
              <w:rPr>
                <w:i/>
                <w:iCs/>
                <w:lang w:val="en-US"/>
              </w:rPr>
            </w:pPr>
            <w:r w:rsidRPr="000A0A9D">
              <w:rPr>
                <w:i/>
                <w:iCs/>
                <w:lang w:val="en-US"/>
              </w:rPr>
              <w:t xml:space="preserve">     </w:t>
            </w:r>
            <w:r w:rsidR="00AB1C1B" w:rsidRPr="00B42BC0">
              <w:rPr>
                <w:i/>
                <w:iCs/>
                <w:lang w:val="en-US"/>
              </w:rPr>
              <w:t xml:space="preserve">Context: </w:t>
            </w:r>
            <w:r w:rsidR="001B3F03">
              <w:rPr>
                <w:i/>
                <w:iCs/>
                <w:lang w:val="en-US"/>
              </w:rPr>
              <w:t>Enthusiastic alderman</w:t>
            </w:r>
            <w:r w:rsidR="00AB1C1B" w:rsidRPr="00B42BC0">
              <w:rPr>
                <w:i/>
                <w:iCs/>
                <w:lang w:val="en-US"/>
              </w:rPr>
              <w:t xml:space="preserve"> (situational, supportive)</w:t>
            </w:r>
          </w:p>
          <w:p w14:paraId="534D1C7A" w14:textId="2812EA3F" w:rsidR="00B42BC0" w:rsidRPr="00075979" w:rsidRDefault="00B42BC0" w:rsidP="00F127DF">
            <w:pPr>
              <w:rPr>
                <w:lang w:val="en-US"/>
              </w:rPr>
            </w:pPr>
            <w:r w:rsidRPr="00B42BC0">
              <w:rPr>
                <w:lang w:val="en-US"/>
              </w:rPr>
              <w:t>An enthusiastic alderman can inspire other aldermen</w:t>
            </w:r>
            <w:r w:rsidR="00B34A06">
              <w:rPr>
                <w:lang w:val="en-US"/>
              </w:rPr>
              <w:t>, which contributes positively to</w:t>
            </w:r>
            <w:r w:rsidR="003F04D2">
              <w:rPr>
                <w:lang w:val="en-US"/>
              </w:rPr>
              <w:t xml:space="preserve"> broad support for the approach in the entire local board of Mayor and Aldermen.</w:t>
            </w:r>
          </w:p>
        </w:tc>
      </w:tr>
      <w:tr w:rsidR="00AB1C1B" w:rsidRPr="00972ADF" w14:paraId="773ADF68" w14:textId="77777777" w:rsidTr="00F127DF">
        <w:tc>
          <w:tcPr>
            <w:tcW w:w="14885" w:type="dxa"/>
          </w:tcPr>
          <w:p w14:paraId="3920CE75" w14:textId="77777777" w:rsidR="00A67209" w:rsidRDefault="00A67209" w:rsidP="00F127DF">
            <w:pPr>
              <w:rPr>
                <w:b/>
                <w:bCs/>
                <w:lang w:val="en-US"/>
              </w:rPr>
            </w:pPr>
            <w:r>
              <w:rPr>
                <w:b/>
                <w:bCs/>
                <w:lang w:val="en-US"/>
              </w:rPr>
              <w:t>CMO configuration 2.6</w:t>
            </w:r>
          </w:p>
          <w:p w14:paraId="29FD5F0D" w14:textId="77777777" w:rsidR="00A67209" w:rsidRDefault="00A67209" w:rsidP="00F127DF">
            <w:pPr>
              <w:rPr>
                <w:b/>
                <w:bCs/>
                <w:lang w:val="en-US"/>
              </w:rPr>
            </w:pPr>
          </w:p>
          <w:p w14:paraId="4EECFDD3" w14:textId="56AB88B2" w:rsidR="00AB1C1B" w:rsidRPr="00B53886" w:rsidRDefault="00105B7D" w:rsidP="00F127DF">
            <w:pPr>
              <w:rPr>
                <w:b/>
                <w:bCs/>
                <w:lang w:val="en-US"/>
              </w:rPr>
            </w:pPr>
            <w:r w:rsidRPr="00B42BC0">
              <w:rPr>
                <w:b/>
                <w:bCs/>
                <w:lang w:val="en-US"/>
              </w:rPr>
              <w:lastRenderedPageBreak/>
              <w:t xml:space="preserve">     </w:t>
            </w:r>
            <w:r w:rsidR="00AB1C1B" w:rsidRPr="00B53886">
              <w:rPr>
                <w:b/>
                <w:bCs/>
                <w:lang w:val="en-US"/>
              </w:rPr>
              <w:t xml:space="preserve">Mechanism: </w:t>
            </w:r>
            <w:r w:rsidR="000B60EF">
              <w:rPr>
                <w:b/>
                <w:bCs/>
                <w:lang w:val="en-US"/>
              </w:rPr>
              <w:t>Communicat</w:t>
            </w:r>
            <w:r w:rsidR="00A15842">
              <w:rPr>
                <w:b/>
                <w:bCs/>
                <w:lang w:val="en-US"/>
              </w:rPr>
              <w:t>ing</w:t>
            </w:r>
            <w:r w:rsidR="000B60EF">
              <w:rPr>
                <w:b/>
                <w:bCs/>
                <w:lang w:val="en-US"/>
              </w:rPr>
              <w:t xml:space="preserve"> extensively (</w:t>
            </w:r>
            <w:r w:rsidR="00B53886" w:rsidRPr="00B53886">
              <w:rPr>
                <w:b/>
                <w:bCs/>
                <w:lang w:val="en-US"/>
              </w:rPr>
              <w:t>internal and external</w:t>
            </w:r>
            <w:r w:rsidR="000B60EF">
              <w:rPr>
                <w:b/>
                <w:bCs/>
                <w:lang w:val="en-US"/>
              </w:rPr>
              <w:t xml:space="preserve">) </w:t>
            </w:r>
            <w:r w:rsidR="00B53886" w:rsidRPr="00B53886">
              <w:rPr>
                <w:b/>
                <w:bCs/>
                <w:lang w:val="en-US"/>
              </w:rPr>
              <w:t>and celebrating successes together</w:t>
            </w:r>
            <w:r w:rsidR="00D76AE3">
              <w:rPr>
                <w:b/>
                <w:bCs/>
                <w:lang w:val="en-US"/>
              </w:rPr>
              <w:t xml:space="preserve"> makes that professionals see what the approach brings and with that increase support</w:t>
            </w:r>
          </w:p>
          <w:p w14:paraId="44778184" w14:textId="184BB26F" w:rsidR="00AB1C1B" w:rsidRDefault="008637CB" w:rsidP="00F127DF">
            <w:pPr>
              <w:rPr>
                <w:lang w:val="en-US"/>
              </w:rPr>
            </w:pPr>
            <w:r w:rsidRPr="008637CB">
              <w:rPr>
                <w:lang w:val="en-US"/>
              </w:rPr>
              <w:t xml:space="preserve">Making clear and visible what happens within the approach, in terms of processes and activities, contributes to support among colleagues at </w:t>
            </w:r>
            <w:r w:rsidRPr="00B065C4">
              <w:rPr>
                <w:u w:val="single"/>
                <w:lang w:val="en-US"/>
              </w:rPr>
              <w:t>strategic, tactical and operational level</w:t>
            </w:r>
            <w:r w:rsidRPr="008637CB">
              <w:rPr>
                <w:lang w:val="en-US"/>
              </w:rPr>
              <w:t>.</w:t>
            </w:r>
          </w:p>
          <w:p w14:paraId="2B0917DB" w14:textId="77777777" w:rsidR="00D76AE3" w:rsidRDefault="00D76AE3" w:rsidP="00F127DF">
            <w:pPr>
              <w:rPr>
                <w:lang w:val="en-US"/>
              </w:rPr>
            </w:pPr>
          </w:p>
          <w:p w14:paraId="37B08563" w14:textId="652B7132" w:rsidR="00AB1C1B" w:rsidRPr="00255D2D" w:rsidRDefault="00105B7D" w:rsidP="00F127DF">
            <w:pPr>
              <w:rPr>
                <w:i/>
                <w:iCs/>
                <w:lang w:val="en-US"/>
              </w:rPr>
            </w:pPr>
            <w:r w:rsidRPr="008637CB">
              <w:rPr>
                <w:i/>
                <w:iCs/>
                <w:lang w:val="en-US"/>
              </w:rPr>
              <w:t xml:space="preserve">     </w:t>
            </w:r>
            <w:r w:rsidR="00AB1C1B" w:rsidRPr="00255D2D">
              <w:rPr>
                <w:i/>
                <w:iCs/>
                <w:lang w:val="en-US"/>
              </w:rPr>
              <w:t xml:space="preserve">Context: </w:t>
            </w:r>
            <w:r w:rsidR="00255D2D" w:rsidRPr="00255D2D">
              <w:rPr>
                <w:i/>
                <w:iCs/>
                <w:lang w:val="en-US"/>
              </w:rPr>
              <w:t xml:space="preserve">Cost-benefit analysis of prevention is difficult </w:t>
            </w:r>
            <w:r w:rsidR="00AB1C1B" w:rsidRPr="00255D2D">
              <w:rPr>
                <w:i/>
                <w:iCs/>
                <w:lang w:val="en-US"/>
              </w:rPr>
              <w:t>(</w:t>
            </w:r>
            <w:r w:rsidR="0080289C" w:rsidRPr="00255D2D">
              <w:rPr>
                <w:i/>
                <w:iCs/>
                <w:lang w:val="en-US"/>
              </w:rPr>
              <w:t>continuous</w:t>
            </w:r>
            <w:r w:rsidR="00AB1C1B" w:rsidRPr="00255D2D">
              <w:rPr>
                <w:i/>
                <w:iCs/>
                <w:lang w:val="en-US"/>
              </w:rPr>
              <w:t>, restraining)</w:t>
            </w:r>
          </w:p>
          <w:p w14:paraId="319C0154" w14:textId="666E92DB" w:rsidR="00B53886" w:rsidRDefault="007D7081" w:rsidP="00F127DF">
            <w:pPr>
              <w:rPr>
                <w:lang w:val="en-US"/>
              </w:rPr>
            </w:pPr>
            <w:r w:rsidRPr="007D7081">
              <w:rPr>
                <w:lang w:val="en-US"/>
              </w:rPr>
              <w:t xml:space="preserve">This makes </w:t>
            </w:r>
            <w:r>
              <w:rPr>
                <w:lang w:val="en-US"/>
              </w:rPr>
              <w:t>showing</w:t>
            </w:r>
            <w:r w:rsidRPr="007D7081">
              <w:rPr>
                <w:lang w:val="en-US"/>
              </w:rPr>
              <w:t xml:space="preserve"> the success of the approach difficult. This is especially important at a strategic level.</w:t>
            </w:r>
          </w:p>
          <w:p w14:paraId="006F4779" w14:textId="77777777" w:rsidR="007D7081" w:rsidRPr="007D7081" w:rsidRDefault="007D7081" w:rsidP="00F127DF">
            <w:pPr>
              <w:rPr>
                <w:lang w:val="en-US"/>
              </w:rPr>
            </w:pPr>
          </w:p>
          <w:p w14:paraId="081432ED" w14:textId="47BECE86" w:rsidR="00B53886" w:rsidRPr="003745E7" w:rsidRDefault="00B53886" w:rsidP="00B53886">
            <w:pPr>
              <w:rPr>
                <w:i/>
                <w:iCs/>
                <w:lang w:val="en-US"/>
              </w:rPr>
            </w:pPr>
            <w:r w:rsidRPr="007D7081">
              <w:rPr>
                <w:i/>
                <w:iCs/>
                <w:lang w:val="en-US"/>
              </w:rPr>
              <w:t xml:space="preserve">     </w:t>
            </w:r>
            <w:r w:rsidRPr="003745E7">
              <w:rPr>
                <w:i/>
                <w:iCs/>
                <w:lang w:val="en-US"/>
              </w:rPr>
              <w:t xml:space="preserve">Context: </w:t>
            </w:r>
            <w:r w:rsidR="003745E7" w:rsidRPr="003745E7">
              <w:rPr>
                <w:i/>
                <w:iCs/>
                <w:lang w:val="en-US"/>
              </w:rPr>
              <w:t>Monitoring and evalua</w:t>
            </w:r>
            <w:r w:rsidR="003745E7">
              <w:rPr>
                <w:i/>
                <w:iCs/>
                <w:lang w:val="en-US"/>
              </w:rPr>
              <w:t>tion</w:t>
            </w:r>
            <w:r w:rsidRPr="003745E7">
              <w:rPr>
                <w:i/>
                <w:iCs/>
                <w:lang w:val="en-US"/>
              </w:rPr>
              <w:t xml:space="preserve"> (situational, supportive)</w:t>
            </w:r>
          </w:p>
          <w:p w14:paraId="1880AFCE" w14:textId="43186BDD" w:rsidR="00AB1C1B" w:rsidRDefault="00C87FB7" w:rsidP="00F127DF">
            <w:pPr>
              <w:rPr>
                <w:lang w:val="en-US"/>
              </w:rPr>
            </w:pPr>
            <w:r w:rsidRPr="00C87FB7">
              <w:rPr>
                <w:lang w:val="en-US"/>
              </w:rPr>
              <w:t>Monitoring and evaluation makes i</w:t>
            </w:r>
            <w:r>
              <w:rPr>
                <w:lang w:val="en-US"/>
              </w:rPr>
              <w:t xml:space="preserve">t possible to show the impact of </w:t>
            </w:r>
            <w:r w:rsidR="005C2B4D">
              <w:rPr>
                <w:lang w:val="en-US"/>
              </w:rPr>
              <w:t>the approach.</w:t>
            </w:r>
          </w:p>
          <w:p w14:paraId="55AD5FA3" w14:textId="658E2079" w:rsidR="00C87FB7" w:rsidRPr="00C87FB7" w:rsidRDefault="00C87FB7" w:rsidP="00F127DF">
            <w:pPr>
              <w:rPr>
                <w:lang w:val="en-US"/>
              </w:rPr>
            </w:pPr>
          </w:p>
        </w:tc>
      </w:tr>
      <w:tr w:rsidR="00AB1C1B" w:rsidRPr="00972ADF" w14:paraId="10C8B409" w14:textId="77777777" w:rsidTr="00F127DF">
        <w:tc>
          <w:tcPr>
            <w:tcW w:w="14885" w:type="dxa"/>
          </w:tcPr>
          <w:p w14:paraId="34AD6B31" w14:textId="01E90069" w:rsidR="00A67209" w:rsidRDefault="00A67209" w:rsidP="00F127DF">
            <w:pPr>
              <w:rPr>
                <w:b/>
                <w:bCs/>
                <w:lang w:val="en-US"/>
              </w:rPr>
            </w:pPr>
            <w:r>
              <w:rPr>
                <w:b/>
                <w:bCs/>
                <w:lang w:val="en-US"/>
              </w:rPr>
              <w:lastRenderedPageBreak/>
              <w:t>CMO configuration 2.7</w:t>
            </w:r>
          </w:p>
          <w:p w14:paraId="1630F63F" w14:textId="77777777" w:rsidR="00A67209" w:rsidRDefault="00A67209" w:rsidP="00F127DF">
            <w:pPr>
              <w:rPr>
                <w:b/>
                <w:bCs/>
                <w:lang w:val="en-US"/>
              </w:rPr>
            </w:pPr>
          </w:p>
          <w:p w14:paraId="523D426F" w14:textId="5C0230BD" w:rsidR="00AB1C1B" w:rsidRPr="0095796B" w:rsidRDefault="00105B7D" w:rsidP="00F127DF">
            <w:pPr>
              <w:rPr>
                <w:b/>
                <w:bCs/>
                <w:lang w:val="en-US"/>
              </w:rPr>
            </w:pPr>
            <w:r w:rsidRPr="00EA65AF">
              <w:rPr>
                <w:b/>
                <w:bCs/>
                <w:lang w:val="en-US"/>
              </w:rPr>
              <w:t xml:space="preserve">     </w:t>
            </w:r>
            <w:r w:rsidR="00AB1C1B" w:rsidRPr="0095796B">
              <w:rPr>
                <w:b/>
                <w:bCs/>
                <w:lang w:val="en-US"/>
              </w:rPr>
              <w:t xml:space="preserve">Mechanism: </w:t>
            </w:r>
            <w:r w:rsidR="005C2B4D">
              <w:rPr>
                <w:b/>
                <w:bCs/>
                <w:lang w:val="en-US"/>
              </w:rPr>
              <w:t>F</w:t>
            </w:r>
            <w:r w:rsidR="0095796B" w:rsidRPr="0095796B">
              <w:rPr>
                <w:b/>
                <w:bCs/>
                <w:lang w:val="en-US"/>
              </w:rPr>
              <w:t>raming t</w:t>
            </w:r>
            <w:r w:rsidR="0095796B">
              <w:rPr>
                <w:b/>
                <w:bCs/>
                <w:lang w:val="en-US"/>
              </w:rPr>
              <w:t>he approach</w:t>
            </w:r>
            <w:r w:rsidR="005C2B4D">
              <w:rPr>
                <w:b/>
                <w:bCs/>
                <w:lang w:val="en-US"/>
              </w:rPr>
              <w:t xml:space="preserve"> in a positive way</w:t>
            </w:r>
            <w:r w:rsidR="00D76AE3">
              <w:rPr>
                <w:b/>
                <w:bCs/>
                <w:lang w:val="en-US"/>
              </w:rPr>
              <w:t xml:space="preserve"> makes that people want to be </w:t>
            </w:r>
            <w:r w:rsidR="00841C00">
              <w:rPr>
                <w:b/>
                <w:bCs/>
                <w:lang w:val="en-US"/>
              </w:rPr>
              <w:t>a part of</w:t>
            </w:r>
            <w:r w:rsidR="00D76AE3">
              <w:rPr>
                <w:b/>
                <w:bCs/>
                <w:lang w:val="en-US"/>
              </w:rPr>
              <w:t xml:space="preserve"> the approach</w:t>
            </w:r>
          </w:p>
          <w:p w14:paraId="132A8BF8" w14:textId="73BEB1C3" w:rsidR="00AB1C1B" w:rsidRPr="00D232F6" w:rsidRDefault="00D232F6" w:rsidP="00F127DF">
            <w:pPr>
              <w:rPr>
                <w:lang w:val="en-US"/>
              </w:rPr>
            </w:pPr>
            <w:r w:rsidRPr="00D232F6">
              <w:rPr>
                <w:lang w:val="en-US"/>
              </w:rPr>
              <w:t>No one is against promoting health</w:t>
            </w:r>
            <w:r>
              <w:rPr>
                <w:lang w:val="en-US"/>
              </w:rPr>
              <w:t xml:space="preserve"> and people</w:t>
            </w:r>
            <w:r w:rsidR="005D13FC">
              <w:rPr>
                <w:lang w:val="en-US"/>
              </w:rPr>
              <w:t xml:space="preserve"> are in general willing</w:t>
            </w:r>
            <w:r>
              <w:rPr>
                <w:lang w:val="en-US"/>
              </w:rPr>
              <w:t xml:space="preserve"> to support improving health. That’s why it’s important to frame the approach in a positive way</w:t>
            </w:r>
            <w:r w:rsidR="005D13FC">
              <w:rPr>
                <w:lang w:val="en-US"/>
              </w:rPr>
              <w:t>,</w:t>
            </w:r>
            <w:r>
              <w:rPr>
                <w:lang w:val="en-US"/>
              </w:rPr>
              <w:t xml:space="preserve"> </w:t>
            </w:r>
            <w:r w:rsidR="00D76AE3">
              <w:rPr>
                <w:lang w:val="en-US"/>
              </w:rPr>
              <w:t>f</w:t>
            </w:r>
            <w:r>
              <w:rPr>
                <w:lang w:val="en-US"/>
              </w:rPr>
              <w:t>or example by calling the approach ‘Z</w:t>
            </w:r>
            <w:r w:rsidR="00AB1C1B" w:rsidRPr="00D232F6">
              <w:rPr>
                <w:lang w:val="en-US"/>
              </w:rPr>
              <w:t xml:space="preserve">wolle </w:t>
            </w:r>
            <w:r>
              <w:rPr>
                <w:lang w:val="en-US"/>
              </w:rPr>
              <w:t xml:space="preserve">HEALTHY </w:t>
            </w:r>
            <w:r w:rsidR="00066DD1">
              <w:rPr>
                <w:lang w:val="en-US"/>
              </w:rPr>
              <w:t>C</w:t>
            </w:r>
            <w:r>
              <w:rPr>
                <w:lang w:val="en-US"/>
              </w:rPr>
              <w:t xml:space="preserve">ity’. </w:t>
            </w:r>
            <w:r w:rsidR="005D13FC">
              <w:rPr>
                <w:lang w:val="en-US"/>
              </w:rPr>
              <w:t xml:space="preserve">It’s not helpful to frame the approach in negative health problems. </w:t>
            </w:r>
          </w:p>
          <w:p w14:paraId="5E7DA647" w14:textId="77777777" w:rsidR="00AB1C1B" w:rsidRDefault="00AB1C1B" w:rsidP="00F127DF">
            <w:pPr>
              <w:rPr>
                <w:lang w:val="en-US"/>
              </w:rPr>
            </w:pPr>
          </w:p>
          <w:p w14:paraId="64D12A0C" w14:textId="5B14A710" w:rsidR="00D76AE3" w:rsidRDefault="00D76AE3" w:rsidP="00F127DF">
            <w:pPr>
              <w:rPr>
                <w:i/>
                <w:iCs/>
                <w:lang w:val="en-US"/>
              </w:rPr>
            </w:pPr>
            <w:r>
              <w:rPr>
                <w:lang w:val="en-US"/>
              </w:rPr>
              <w:t xml:space="preserve">     </w:t>
            </w:r>
            <w:r>
              <w:rPr>
                <w:i/>
                <w:iCs/>
                <w:lang w:val="en-US"/>
              </w:rPr>
              <w:t>Context:</w:t>
            </w:r>
            <w:r w:rsidRPr="00421A85">
              <w:rPr>
                <w:i/>
                <w:iCs/>
                <w:lang w:val="en-US"/>
              </w:rPr>
              <w:t xml:space="preserve"> </w:t>
            </w:r>
            <w:r w:rsidR="00421A85" w:rsidRPr="00421A85">
              <w:rPr>
                <w:i/>
                <w:iCs/>
                <w:lang w:val="en-US"/>
              </w:rPr>
              <w:t>L</w:t>
            </w:r>
            <w:r w:rsidR="00421A85" w:rsidRPr="00B065C4">
              <w:rPr>
                <w:rFonts w:ascii="Calibri" w:hAnsi="Calibri" w:cs="Calibri"/>
                <w:i/>
                <w:iCs/>
                <w:color w:val="000000"/>
                <w:lang w:val="en-US"/>
              </w:rPr>
              <w:t>ocal policy aims to reduce socioeconomic health inequalities</w:t>
            </w:r>
          </w:p>
          <w:p w14:paraId="6248754B" w14:textId="2B728E7D" w:rsidR="00586C33" w:rsidRPr="00B065C4" w:rsidRDefault="00586C33" w:rsidP="00F127DF">
            <w:pPr>
              <w:rPr>
                <w:i/>
                <w:iCs/>
                <w:lang w:val="en-US"/>
              </w:rPr>
            </w:pPr>
          </w:p>
        </w:tc>
      </w:tr>
      <w:tr w:rsidR="00AB1C1B" w:rsidRPr="00EA65AF" w14:paraId="113C3FD1" w14:textId="77777777" w:rsidTr="00F127DF">
        <w:tc>
          <w:tcPr>
            <w:tcW w:w="14885" w:type="dxa"/>
            <w:shd w:val="clear" w:color="auto" w:fill="DEEAF6" w:themeFill="accent5" w:themeFillTint="33"/>
          </w:tcPr>
          <w:p w14:paraId="7EAF856C" w14:textId="3627BB2E" w:rsidR="00AB1C1B" w:rsidRPr="00EA65AF" w:rsidRDefault="00AB1C1B" w:rsidP="00F127DF">
            <w:pPr>
              <w:rPr>
                <w:b/>
                <w:bCs/>
                <w:sz w:val="28"/>
                <w:szCs w:val="28"/>
                <w:lang w:val="en-US"/>
              </w:rPr>
            </w:pPr>
            <w:r w:rsidRPr="00EA65AF">
              <w:rPr>
                <w:b/>
                <w:bCs/>
                <w:sz w:val="28"/>
                <w:szCs w:val="28"/>
                <w:lang w:val="en-US"/>
              </w:rPr>
              <w:t xml:space="preserve">Outcome 3: </w:t>
            </w:r>
            <w:r w:rsidR="00EA65AF" w:rsidRPr="00EA65AF">
              <w:rPr>
                <w:b/>
                <w:bCs/>
                <w:sz w:val="28"/>
                <w:szCs w:val="28"/>
                <w:lang w:val="en-US"/>
              </w:rPr>
              <w:t>Coordination and c</w:t>
            </w:r>
            <w:r w:rsidRPr="00EA65AF">
              <w:rPr>
                <w:b/>
                <w:bCs/>
                <w:sz w:val="28"/>
                <w:szCs w:val="28"/>
                <w:lang w:val="en-US"/>
              </w:rPr>
              <w:t>ommunication</w:t>
            </w:r>
          </w:p>
          <w:p w14:paraId="2E9E7D5E" w14:textId="77777777" w:rsidR="00AB1C1B" w:rsidRPr="00EA65AF" w:rsidRDefault="00AB1C1B" w:rsidP="00F127DF">
            <w:pPr>
              <w:rPr>
                <w:b/>
                <w:bCs/>
                <w:sz w:val="28"/>
                <w:szCs w:val="28"/>
                <w:lang w:val="en-US"/>
              </w:rPr>
            </w:pPr>
          </w:p>
        </w:tc>
      </w:tr>
      <w:tr w:rsidR="00AB1C1B" w:rsidRPr="00972ADF" w14:paraId="7DCBAA93" w14:textId="77777777" w:rsidTr="00F127DF">
        <w:tc>
          <w:tcPr>
            <w:tcW w:w="14885" w:type="dxa"/>
          </w:tcPr>
          <w:p w14:paraId="0A3D3932" w14:textId="0E68589F" w:rsidR="00A67209" w:rsidRDefault="00A67209" w:rsidP="00F127DF">
            <w:pPr>
              <w:rPr>
                <w:b/>
                <w:bCs/>
                <w:lang w:val="en-US"/>
              </w:rPr>
            </w:pPr>
            <w:r>
              <w:rPr>
                <w:b/>
                <w:bCs/>
                <w:lang w:val="en-US"/>
              </w:rPr>
              <w:t>CMO configuration 3.1</w:t>
            </w:r>
          </w:p>
          <w:p w14:paraId="4F68DF09" w14:textId="066076B2" w:rsidR="00AB1C1B" w:rsidRPr="000037F4" w:rsidRDefault="00105B7D" w:rsidP="00F127DF">
            <w:pPr>
              <w:rPr>
                <w:b/>
                <w:bCs/>
                <w:lang w:val="en-US"/>
              </w:rPr>
            </w:pPr>
            <w:r w:rsidRPr="00C71A17">
              <w:rPr>
                <w:b/>
                <w:bCs/>
                <w:lang w:val="en-US"/>
              </w:rPr>
              <w:t xml:space="preserve">     </w:t>
            </w:r>
            <w:r w:rsidR="00AB1C1B" w:rsidRPr="00C71A17">
              <w:rPr>
                <w:b/>
                <w:bCs/>
                <w:lang w:val="en-US"/>
              </w:rPr>
              <w:t xml:space="preserve">Mechanism: </w:t>
            </w:r>
            <w:r w:rsidR="00C71A17" w:rsidRPr="00C71A17">
              <w:rPr>
                <w:b/>
                <w:bCs/>
                <w:lang w:val="en-US"/>
              </w:rPr>
              <w:t>Assign</w:t>
            </w:r>
            <w:r w:rsidR="00A15842">
              <w:rPr>
                <w:b/>
                <w:bCs/>
                <w:lang w:val="en-US"/>
              </w:rPr>
              <w:t>ing</w:t>
            </w:r>
            <w:r w:rsidR="00C71A17" w:rsidRPr="00C71A17">
              <w:rPr>
                <w:b/>
                <w:bCs/>
                <w:lang w:val="en-US"/>
              </w:rPr>
              <w:t xml:space="preserve"> a program manager that coordinates the network of involved organizations</w:t>
            </w:r>
            <w:r w:rsidR="00E974CE">
              <w:rPr>
                <w:b/>
                <w:bCs/>
                <w:lang w:val="en-US"/>
              </w:rPr>
              <w:t xml:space="preserve"> leads to</w:t>
            </w:r>
            <w:r w:rsidR="000037F4">
              <w:rPr>
                <w:b/>
                <w:bCs/>
                <w:lang w:val="en-US"/>
              </w:rPr>
              <w:t xml:space="preserve"> more clarity among involved professionals about their specific tasks</w:t>
            </w:r>
          </w:p>
          <w:p w14:paraId="05413942" w14:textId="26B10686" w:rsidR="00AB1C1B" w:rsidRDefault="00E120BF" w:rsidP="00F127DF">
            <w:pPr>
              <w:rPr>
                <w:lang w:val="en-US"/>
              </w:rPr>
            </w:pPr>
            <w:r w:rsidRPr="00E120BF">
              <w:rPr>
                <w:lang w:val="en-US"/>
              </w:rPr>
              <w:t>Assigning a program manager who chair</w:t>
            </w:r>
            <w:r>
              <w:rPr>
                <w:lang w:val="en-US"/>
              </w:rPr>
              <w:t>s</w:t>
            </w:r>
            <w:r w:rsidRPr="00E120BF">
              <w:rPr>
                <w:lang w:val="en-US"/>
              </w:rPr>
              <w:t xml:space="preserve"> the network</w:t>
            </w:r>
            <w:r>
              <w:rPr>
                <w:lang w:val="en-US"/>
              </w:rPr>
              <w:t xml:space="preserve"> </w:t>
            </w:r>
            <w:r w:rsidRPr="00E120BF">
              <w:rPr>
                <w:lang w:val="en-US"/>
              </w:rPr>
              <w:t>contribute</w:t>
            </w:r>
            <w:r>
              <w:rPr>
                <w:lang w:val="en-US"/>
              </w:rPr>
              <w:t>s</w:t>
            </w:r>
            <w:r w:rsidRPr="00E120BF">
              <w:rPr>
                <w:lang w:val="en-US"/>
              </w:rPr>
              <w:t xml:space="preserve"> positively to the outcome of coordination and communication. </w:t>
            </w:r>
            <w:r>
              <w:rPr>
                <w:lang w:val="en-US"/>
              </w:rPr>
              <w:t>A</w:t>
            </w:r>
            <w:r w:rsidR="00454F9B">
              <w:rPr>
                <w:lang w:val="en-US"/>
              </w:rPr>
              <w:t xml:space="preserve"> </w:t>
            </w:r>
            <w:r w:rsidRPr="00E120BF">
              <w:rPr>
                <w:lang w:val="en-US"/>
              </w:rPr>
              <w:t xml:space="preserve">program manager </w:t>
            </w:r>
            <w:r>
              <w:rPr>
                <w:lang w:val="en-US"/>
              </w:rPr>
              <w:t xml:space="preserve">is </w:t>
            </w:r>
            <w:r w:rsidRPr="00E120BF">
              <w:rPr>
                <w:lang w:val="en-US"/>
              </w:rPr>
              <w:t xml:space="preserve">responsible for communicating about the meetings at the </w:t>
            </w:r>
            <w:r w:rsidRPr="00B065C4">
              <w:rPr>
                <w:u w:val="single"/>
                <w:lang w:val="en-US"/>
              </w:rPr>
              <w:t>tactical leve</w:t>
            </w:r>
            <w:r w:rsidRPr="00E120BF">
              <w:rPr>
                <w:lang w:val="en-US"/>
              </w:rPr>
              <w:t xml:space="preserve">l and coordinating the implementation and assignments of tasks for each organization. For example, the monitoring and evaluation of the approach </w:t>
            </w:r>
            <w:r>
              <w:rPr>
                <w:lang w:val="en-US"/>
              </w:rPr>
              <w:t>is</w:t>
            </w:r>
            <w:r w:rsidRPr="00E120BF">
              <w:rPr>
                <w:lang w:val="en-US"/>
              </w:rPr>
              <w:t xml:space="preserve"> coordinated by the program manager and the involved professor of the University of Applied Sciences.</w:t>
            </w:r>
          </w:p>
          <w:p w14:paraId="42CCBA82" w14:textId="77777777" w:rsidR="00E120BF" w:rsidRPr="00E120BF" w:rsidRDefault="00E120BF" w:rsidP="00F127DF">
            <w:pPr>
              <w:rPr>
                <w:lang w:val="en-US"/>
              </w:rPr>
            </w:pPr>
          </w:p>
          <w:p w14:paraId="323E5C6A" w14:textId="68EC2686" w:rsidR="00AB1C1B" w:rsidRPr="001920BC" w:rsidRDefault="00105B7D" w:rsidP="00F127DF">
            <w:pPr>
              <w:rPr>
                <w:i/>
                <w:iCs/>
                <w:lang w:val="en-US"/>
              </w:rPr>
            </w:pPr>
            <w:r w:rsidRPr="00C71A17">
              <w:rPr>
                <w:i/>
                <w:iCs/>
                <w:lang w:val="en-US"/>
              </w:rPr>
              <w:t xml:space="preserve">     </w:t>
            </w:r>
            <w:r w:rsidR="00AB1C1B" w:rsidRPr="001920BC">
              <w:rPr>
                <w:i/>
                <w:iCs/>
                <w:lang w:val="en-US"/>
              </w:rPr>
              <w:t xml:space="preserve">Context: </w:t>
            </w:r>
            <w:r w:rsidR="001920BC" w:rsidRPr="001920BC">
              <w:rPr>
                <w:i/>
                <w:iCs/>
                <w:lang w:val="en-US"/>
              </w:rPr>
              <w:t>Financial resources</w:t>
            </w:r>
            <w:r w:rsidR="005A28EF">
              <w:rPr>
                <w:i/>
                <w:iCs/>
                <w:lang w:val="en-US"/>
              </w:rPr>
              <w:t xml:space="preserve"> </w:t>
            </w:r>
            <w:r w:rsidR="001920BC" w:rsidRPr="001920BC">
              <w:rPr>
                <w:i/>
                <w:iCs/>
                <w:lang w:val="en-US"/>
              </w:rPr>
              <w:t xml:space="preserve">for program manager available </w:t>
            </w:r>
            <w:r w:rsidR="00AB1C1B" w:rsidRPr="001920BC">
              <w:rPr>
                <w:i/>
                <w:iCs/>
                <w:lang w:val="en-US"/>
              </w:rPr>
              <w:t>(</w:t>
            </w:r>
            <w:r w:rsidR="004D0426" w:rsidRPr="001920BC">
              <w:rPr>
                <w:i/>
                <w:iCs/>
                <w:lang w:val="en-US"/>
              </w:rPr>
              <w:t>continuous</w:t>
            </w:r>
            <w:r w:rsidR="00AB1C1B" w:rsidRPr="001920BC">
              <w:rPr>
                <w:i/>
                <w:iCs/>
                <w:lang w:val="en-US"/>
              </w:rPr>
              <w:t>, supportive)</w:t>
            </w:r>
          </w:p>
          <w:p w14:paraId="1D6C1445" w14:textId="77777777" w:rsidR="00AB1C1B" w:rsidRPr="001920BC" w:rsidRDefault="00AB1C1B" w:rsidP="00F127DF">
            <w:pPr>
              <w:rPr>
                <w:i/>
                <w:iCs/>
                <w:lang w:val="en-US"/>
              </w:rPr>
            </w:pPr>
          </w:p>
          <w:p w14:paraId="565252AA" w14:textId="3DAA5E36" w:rsidR="00AB1C1B" w:rsidRPr="00736C6D" w:rsidRDefault="00105B7D" w:rsidP="00F127DF">
            <w:pPr>
              <w:rPr>
                <w:i/>
                <w:iCs/>
                <w:lang w:val="en-US"/>
              </w:rPr>
            </w:pPr>
            <w:r w:rsidRPr="001920BC">
              <w:rPr>
                <w:b/>
                <w:bCs/>
                <w:lang w:val="en-US"/>
              </w:rPr>
              <w:t xml:space="preserve">     </w:t>
            </w:r>
            <w:r w:rsidR="00AB1C1B" w:rsidRPr="00736C6D">
              <w:rPr>
                <w:i/>
                <w:iCs/>
                <w:lang w:val="en-US"/>
              </w:rPr>
              <w:t xml:space="preserve">Context: </w:t>
            </w:r>
            <w:r w:rsidR="00736C6D" w:rsidRPr="00736C6D">
              <w:rPr>
                <w:i/>
                <w:iCs/>
                <w:lang w:val="en-US"/>
              </w:rPr>
              <w:t xml:space="preserve">Program manager works </w:t>
            </w:r>
            <w:r w:rsidR="000959AC">
              <w:rPr>
                <w:i/>
                <w:iCs/>
                <w:lang w:val="en-US"/>
              </w:rPr>
              <w:t>for</w:t>
            </w:r>
            <w:r w:rsidR="00736C6D" w:rsidRPr="00736C6D">
              <w:rPr>
                <w:i/>
                <w:iCs/>
                <w:lang w:val="en-US"/>
              </w:rPr>
              <w:t xml:space="preserve"> the </w:t>
            </w:r>
            <w:r w:rsidR="000959AC">
              <w:rPr>
                <w:i/>
                <w:iCs/>
                <w:lang w:val="en-US"/>
              </w:rPr>
              <w:t xml:space="preserve">local government </w:t>
            </w:r>
            <w:r w:rsidR="00736C6D" w:rsidRPr="00736C6D">
              <w:rPr>
                <w:i/>
                <w:iCs/>
                <w:lang w:val="en-US"/>
              </w:rPr>
              <w:t>and is physically present at the</w:t>
            </w:r>
            <w:r w:rsidR="00736C6D">
              <w:rPr>
                <w:i/>
                <w:iCs/>
                <w:lang w:val="en-US"/>
              </w:rPr>
              <w:t xml:space="preserve"> town hall</w:t>
            </w:r>
            <w:r w:rsidR="000959AC">
              <w:rPr>
                <w:i/>
                <w:iCs/>
                <w:lang w:val="en-US"/>
              </w:rPr>
              <w:t xml:space="preserve"> </w:t>
            </w:r>
            <w:r w:rsidR="00D85291" w:rsidRPr="00736C6D">
              <w:rPr>
                <w:i/>
                <w:iCs/>
                <w:lang w:val="en-US"/>
              </w:rPr>
              <w:t>(situational</w:t>
            </w:r>
            <w:r w:rsidR="004D0426" w:rsidRPr="00736C6D">
              <w:rPr>
                <w:i/>
                <w:iCs/>
                <w:lang w:val="en-US"/>
              </w:rPr>
              <w:t xml:space="preserve">, </w:t>
            </w:r>
            <w:r w:rsidR="00D85291" w:rsidRPr="00736C6D">
              <w:rPr>
                <w:i/>
                <w:iCs/>
                <w:lang w:val="en-US"/>
              </w:rPr>
              <w:t>supportive</w:t>
            </w:r>
            <w:r w:rsidR="004D0426" w:rsidRPr="00736C6D">
              <w:rPr>
                <w:i/>
                <w:iCs/>
                <w:lang w:val="en-US"/>
              </w:rPr>
              <w:t>)</w:t>
            </w:r>
          </w:p>
          <w:p w14:paraId="2F3A150E" w14:textId="6F4D6296" w:rsidR="00AB1C1B" w:rsidRPr="004710D2" w:rsidRDefault="008049A4" w:rsidP="00F127DF">
            <w:pPr>
              <w:rPr>
                <w:lang w:val="en-US"/>
              </w:rPr>
            </w:pPr>
            <w:r w:rsidRPr="008049A4">
              <w:rPr>
                <w:lang w:val="en-US"/>
              </w:rPr>
              <w:lastRenderedPageBreak/>
              <w:t xml:space="preserve">In the period that the Zwolle Healthy City approach was implemented, the program manager was for the first couple of years occupied at the local government. </w:t>
            </w:r>
            <w:r w:rsidR="007A2E84" w:rsidRPr="007A2E84">
              <w:rPr>
                <w:lang w:val="en-US"/>
              </w:rPr>
              <w:t xml:space="preserve">This was seen as a supportive contextual factor for those first years, </w:t>
            </w:r>
            <w:r w:rsidR="007A2E84">
              <w:rPr>
                <w:lang w:val="en-US"/>
              </w:rPr>
              <w:t>because at the local government, this professional is physically close to the policy makers (i.e. in the same building). This makes it easier to bring different policy domains together.</w:t>
            </w:r>
            <w:r w:rsidR="007A2E84" w:rsidRPr="00DB0DBA">
              <w:rPr>
                <w:lang w:val="en-US"/>
              </w:rPr>
              <w:t xml:space="preserve"> </w:t>
            </w:r>
          </w:p>
          <w:p w14:paraId="624696FF" w14:textId="77777777" w:rsidR="00AB1C1B" w:rsidRPr="004710D2" w:rsidRDefault="00AB1C1B" w:rsidP="00F127DF">
            <w:pPr>
              <w:rPr>
                <w:i/>
                <w:iCs/>
                <w:lang w:val="en-US"/>
              </w:rPr>
            </w:pPr>
          </w:p>
          <w:p w14:paraId="491B9778" w14:textId="5E56DB74" w:rsidR="00AB1C1B" w:rsidRPr="004710D2" w:rsidRDefault="00105B7D" w:rsidP="00F127DF">
            <w:pPr>
              <w:rPr>
                <w:i/>
                <w:iCs/>
                <w:lang w:val="en-US"/>
              </w:rPr>
            </w:pPr>
            <w:r w:rsidRPr="004710D2">
              <w:rPr>
                <w:i/>
                <w:iCs/>
                <w:lang w:val="en-US"/>
              </w:rPr>
              <w:t xml:space="preserve">     </w:t>
            </w:r>
            <w:r w:rsidR="00AB1C1B" w:rsidRPr="004710D2">
              <w:rPr>
                <w:i/>
                <w:iCs/>
                <w:lang w:val="en-US"/>
              </w:rPr>
              <w:t xml:space="preserve">Context: </w:t>
            </w:r>
            <w:r w:rsidR="0075126B">
              <w:rPr>
                <w:i/>
                <w:iCs/>
                <w:lang w:val="en-US"/>
              </w:rPr>
              <w:t xml:space="preserve">Program manager works for the municipal </w:t>
            </w:r>
            <w:r w:rsidR="000D699B">
              <w:rPr>
                <w:i/>
                <w:iCs/>
                <w:lang w:val="en-US"/>
              </w:rPr>
              <w:t>health service organization</w:t>
            </w:r>
            <w:r w:rsidR="004D0426" w:rsidRPr="004710D2">
              <w:rPr>
                <w:i/>
                <w:iCs/>
                <w:lang w:val="en-US"/>
              </w:rPr>
              <w:t xml:space="preserve"> (situational, supportive)</w:t>
            </w:r>
          </w:p>
          <w:p w14:paraId="74AF1F8A" w14:textId="21ABF910" w:rsidR="00AB1C1B" w:rsidRPr="00852AF3" w:rsidRDefault="00852AF3" w:rsidP="00F127DF">
            <w:pPr>
              <w:rPr>
                <w:lang w:val="en-US"/>
              </w:rPr>
            </w:pPr>
            <w:r w:rsidRPr="00852AF3">
              <w:rPr>
                <w:lang w:val="en-US"/>
              </w:rPr>
              <w:t>For the years after, since 2014, the program manager was occupied at the regional public health service organization (‘GGD’ in Dutch)</w:t>
            </w:r>
            <w:r>
              <w:rPr>
                <w:lang w:val="en-US"/>
              </w:rPr>
              <w:t>.</w:t>
            </w:r>
            <w:r w:rsidR="008A7422">
              <w:rPr>
                <w:lang w:val="en-US"/>
              </w:rPr>
              <w:t xml:space="preserve"> An occupation at the regional public health service organization is</w:t>
            </w:r>
            <w:r w:rsidR="007A2E84">
              <w:rPr>
                <w:lang w:val="en-US"/>
              </w:rPr>
              <w:t xml:space="preserve"> supportive</w:t>
            </w:r>
            <w:r w:rsidR="008A7422">
              <w:rPr>
                <w:lang w:val="en-US"/>
              </w:rPr>
              <w:t xml:space="preserve"> as well, because there’s </w:t>
            </w:r>
            <w:r w:rsidR="008A7422" w:rsidRPr="005943C6">
              <w:rPr>
                <w:rFonts w:cs="Times New Roman"/>
                <w:szCs w:val="24"/>
                <w:lang w:val="en-US"/>
              </w:rPr>
              <w:t>expertise on health promotion</w:t>
            </w:r>
            <w:r w:rsidR="008A7422">
              <w:rPr>
                <w:rFonts w:cs="Times New Roman"/>
                <w:szCs w:val="24"/>
                <w:lang w:val="en-US"/>
              </w:rPr>
              <w:t xml:space="preserve"> there</w:t>
            </w:r>
            <w:r w:rsidR="008A7422" w:rsidRPr="005943C6">
              <w:rPr>
                <w:rFonts w:cs="Times New Roman"/>
                <w:szCs w:val="24"/>
                <w:lang w:val="en-US"/>
              </w:rPr>
              <w:t>.</w:t>
            </w:r>
          </w:p>
          <w:p w14:paraId="7D59EC50" w14:textId="77777777" w:rsidR="00AB1C1B" w:rsidRPr="00852AF3" w:rsidRDefault="00AB1C1B" w:rsidP="00F127DF">
            <w:pPr>
              <w:rPr>
                <w:i/>
                <w:iCs/>
                <w:lang w:val="en-US"/>
              </w:rPr>
            </w:pPr>
            <w:r w:rsidRPr="00852AF3">
              <w:rPr>
                <w:i/>
                <w:iCs/>
                <w:lang w:val="en-US"/>
              </w:rPr>
              <w:t xml:space="preserve">   </w:t>
            </w:r>
          </w:p>
        </w:tc>
      </w:tr>
      <w:tr w:rsidR="00AB1C1B" w:rsidRPr="00972ADF" w14:paraId="7EB75BE2" w14:textId="77777777" w:rsidTr="00F127DF">
        <w:tc>
          <w:tcPr>
            <w:tcW w:w="14885" w:type="dxa"/>
          </w:tcPr>
          <w:p w14:paraId="5A4F36CB" w14:textId="77BB441D" w:rsidR="00A67209" w:rsidRDefault="00A67209" w:rsidP="00E03B75">
            <w:pPr>
              <w:spacing w:line="276" w:lineRule="auto"/>
              <w:rPr>
                <w:b/>
                <w:bCs/>
                <w:lang w:val="en-US"/>
              </w:rPr>
            </w:pPr>
            <w:r>
              <w:rPr>
                <w:b/>
                <w:bCs/>
                <w:lang w:val="en-US"/>
              </w:rPr>
              <w:lastRenderedPageBreak/>
              <w:t>CMO configuration 3.2</w:t>
            </w:r>
          </w:p>
          <w:p w14:paraId="095BD0CD" w14:textId="787B82FE" w:rsidR="00AB1C1B" w:rsidRPr="00EE4E95" w:rsidRDefault="00105B7D" w:rsidP="00E03B75">
            <w:pPr>
              <w:spacing w:line="276" w:lineRule="auto"/>
              <w:rPr>
                <w:b/>
                <w:bCs/>
                <w:lang w:val="en-US"/>
              </w:rPr>
            </w:pPr>
            <w:r w:rsidRPr="009A67EB">
              <w:rPr>
                <w:b/>
                <w:bCs/>
                <w:lang w:val="en-US"/>
              </w:rPr>
              <w:t xml:space="preserve">     </w:t>
            </w:r>
            <w:r w:rsidR="00AB1C1B" w:rsidRPr="00EE4E95">
              <w:rPr>
                <w:b/>
                <w:bCs/>
                <w:lang w:val="en-US"/>
              </w:rPr>
              <w:t>Mechanism:</w:t>
            </w:r>
            <w:r w:rsidR="00EE4E95">
              <w:rPr>
                <w:b/>
                <w:bCs/>
                <w:lang w:val="en-US"/>
              </w:rPr>
              <w:t xml:space="preserve"> Assign</w:t>
            </w:r>
            <w:r w:rsidR="00A15842">
              <w:rPr>
                <w:b/>
                <w:bCs/>
                <w:lang w:val="en-US"/>
              </w:rPr>
              <w:t>ing</w:t>
            </w:r>
            <w:r w:rsidR="00EE4E95" w:rsidRPr="00605133">
              <w:rPr>
                <w:b/>
                <w:bCs/>
                <w:lang w:val="en-US"/>
              </w:rPr>
              <w:t xml:space="preserve"> professionals that fu</w:t>
            </w:r>
            <w:r w:rsidR="00EE4E95">
              <w:rPr>
                <w:b/>
                <w:bCs/>
                <w:lang w:val="en-US"/>
              </w:rPr>
              <w:t>nction as</w:t>
            </w:r>
            <w:r w:rsidR="00EE4E95" w:rsidRPr="00605133">
              <w:rPr>
                <w:b/>
                <w:bCs/>
                <w:lang w:val="en-US"/>
              </w:rPr>
              <w:t xml:space="preserve"> a bridge between the tactical level (managers) and operational level</w:t>
            </w:r>
            <w:r w:rsidR="005E5830">
              <w:rPr>
                <w:b/>
                <w:bCs/>
                <w:lang w:val="en-US"/>
              </w:rPr>
              <w:t xml:space="preserve"> leads to clarity among operational professionals about their tasks and toles</w:t>
            </w:r>
          </w:p>
          <w:p w14:paraId="23DAD48D" w14:textId="31656DC0" w:rsidR="00AC0635" w:rsidRPr="00F044EA" w:rsidRDefault="006E68A1" w:rsidP="00E03B75">
            <w:pPr>
              <w:spacing w:line="276" w:lineRule="auto"/>
              <w:rPr>
                <w:lang w:val="en-US"/>
              </w:rPr>
            </w:pPr>
            <w:r>
              <w:rPr>
                <w:lang w:val="en-US"/>
              </w:rPr>
              <w:t xml:space="preserve">A group of professionals that function as a bridge between the </w:t>
            </w:r>
            <w:r w:rsidRPr="00B065C4">
              <w:rPr>
                <w:u w:val="single"/>
                <w:lang w:val="en-US"/>
              </w:rPr>
              <w:t>tactical and operational level</w:t>
            </w:r>
            <w:r>
              <w:rPr>
                <w:lang w:val="en-US"/>
              </w:rPr>
              <w:t xml:space="preserve"> contribute positively to the key element of coordination and communication. </w:t>
            </w:r>
            <w:r w:rsidR="00AC0635">
              <w:rPr>
                <w:lang w:val="en-US"/>
              </w:rPr>
              <w:t>Those professionals were working for the municipal health services and had the task to convert the policy into neighborhood-specific practices</w:t>
            </w:r>
            <w:r w:rsidR="00E03B75">
              <w:rPr>
                <w:lang w:val="en-US"/>
              </w:rPr>
              <w:t>, and the other way around</w:t>
            </w:r>
            <w:r w:rsidR="00AC0635">
              <w:rPr>
                <w:lang w:val="en-US"/>
              </w:rPr>
              <w:t xml:space="preserve">. </w:t>
            </w:r>
            <w:r w:rsidR="00AC0635" w:rsidRPr="00F044EA">
              <w:rPr>
                <w:lang w:val="en-US"/>
              </w:rPr>
              <w:t>As</w:t>
            </w:r>
            <w:r w:rsidR="00AC0635">
              <w:rPr>
                <w:lang w:val="en-US"/>
              </w:rPr>
              <w:t xml:space="preserve"> a consequence, the vision of Zwolle Healthy City was successfully translated to a realistic and endorsed activity program, which contributed to support at the operational level. </w:t>
            </w:r>
          </w:p>
          <w:p w14:paraId="3ECCDBF3" w14:textId="77777777" w:rsidR="00AB1C1B" w:rsidRPr="00AC0635" w:rsidRDefault="00AB1C1B" w:rsidP="00E03B75">
            <w:pPr>
              <w:spacing w:line="276" w:lineRule="auto"/>
              <w:rPr>
                <w:lang w:val="en-US"/>
              </w:rPr>
            </w:pPr>
          </w:p>
          <w:p w14:paraId="541EC0FC" w14:textId="6C060381" w:rsidR="00AB1C1B" w:rsidRPr="00E03B75" w:rsidRDefault="00105B7D" w:rsidP="00E03B75">
            <w:pPr>
              <w:spacing w:line="276" w:lineRule="auto"/>
              <w:rPr>
                <w:i/>
                <w:iCs/>
                <w:lang w:val="en-US"/>
              </w:rPr>
            </w:pPr>
            <w:r w:rsidRPr="00AC0635">
              <w:rPr>
                <w:i/>
                <w:iCs/>
                <w:lang w:val="en-US"/>
              </w:rPr>
              <w:t xml:space="preserve">     </w:t>
            </w:r>
            <w:r w:rsidR="00AB1C1B" w:rsidRPr="00E03B75">
              <w:rPr>
                <w:i/>
                <w:iCs/>
                <w:lang w:val="en-US"/>
              </w:rPr>
              <w:t xml:space="preserve">Context: </w:t>
            </w:r>
            <w:r w:rsidR="00E03B75">
              <w:rPr>
                <w:i/>
                <w:iCs/>
                <w:lang w:val="en-US"/>
              </w:rPr>
              <w:t>F</w:t>
            </w:r>
            <w:r w:rsidR="00BF7D40" w:rsidRPr="00E03B75">
              <w:rPr>
                <w:i/>
                <w:iCs/>
                <w:lang w:val="en-US"/>
              </w:rPr>
              <w:t xml:space="preserve">inancial resources </w:t>
            </w:r>
            <w:r w:rsidR="005A28EF">
              <w:rPr>
                <w:i/>
                <w:iCs/>
                <w:lang w:val="en-US"/>
              </w:rPr>
              <w:t xml:space="preserve">for </w:t>
            </w:r>
            <w:r w:rsidR="009E71EB">
              <w:rPr>
                <w:i/>
                <w:iCs/>
                <w:lang w:val="en-US"/>
              </w:rPr>
              <w:t>professionals that function as bridge</w:t>
            </w:r>
            <w:r w:rsidR="00E03B75">
              <w:rPr>
                <w:i/>
                <w:iCs/>
                <w:lang w:val="en-US"/>
              </w:rPr>
              <w:t xml:space="preserve"> available</w:t>
            </w:r>
            <w:r w:rsidR="00AB1C1B" w:rsidRPr="00E03B75">
              <w:rPr>
                <w:i/>
                <w:iCs/>
                <w:lang w:val="en-US"/>
              </w:rPr>
              <w:t xml:space="preserve"> (</w:t>
            </w:r>
            <w:r w:rsidR="00623384" w:rsidRPr="00E03B75">
              <w:rPr>
                <w:i/>
                <w:iCs/>
                <w:lang w:val="en-US"/>
              </w:rPr>
              <w:t>continuous</w:t>
            </w:r>
            <w:r w:rsidR="00AB1C1B" w:rsidRPr="00E03B75">
              <w:rPr>
                <w:i/>
                <w:iCs/>
                <w:lang w:val="en-US"/>
              </w:rPr>
              <w:t>, supportive)</w:t>
            </w:r>
          </w:p>
          <w:p w14:paraId="3ADE56DE" w14:textId="77777777" w:rsidR="00AB1C1B" w:rsidRPr="00E03B75" w:rsidRDefault="00AB1C1B" w:rsidP="00E03B75">
            <w:pPr>
              <w:spacing w:line="276" w:lineRule="auto"/>
              <w:rPr>
                <w:lang w:val="en-US"/>
              </w:rPr>
            </w:pPr>
          </w:p>
        </w:tc>
      </w:tr>
      <w:tr w:rsidR="00AB1C1B" w:rsidRPr="00972ADF" w14:paraId="646D4DF4" w14:textId="77777777" w:rsidTr="00F127DF">
        <w:tc>
          <w:tcPr>
            <w:tcW w:w="14885" w:type="dxa"/>
          </w:tcPr>
          <w:p w14:paraId="196C136B" w14:textId="77777777" w:rsidR="00002F16" w:rsidRDefault="00002F16" w:rsidP="00DA7968">
            <w:pPr>
              <w:rPr>
                <w:b/>
                <w:bCs/>
                <w:lang w:val="en-US"/>
              </w:rPr>
            </w:pPr>
            <w:r>
              <w:rPr>
                <w:b/>
                <w:bCs/>
                <w:lang w:val="en-US"/>
              </w:rPr>
              <w:t>CMO configuration 3.3</w:t>
            </w:r>
          </w:p>
          <w:p w14:paraId="49F1D4DB" w14:textId="77777777" w:rsidR="00002F16" w:rsidRDefault="00002F16" w:rsidP="00DA7968">
            <w:pPr>
              <w:rPr>
                <w:b/>
                <w:bCs/>
                <w:lang w:val="en-US"/>
              </w:rPr>
            </w:pPr>
          </w:p>
          <w:p w14:paraId="1675B30B" w14:textId="58839D9D" w:rsidR="00DA7968" w:rsidRPr="005B6616" w:rsidRDefault="00105B7D" w:rsidP="00DA7968">
            <w:pPr>
              <w:rPr>
                <w:b/>
                <w:bCs/>
                <w:lang w:val="en-US"/>
              </w:rPr>
            </w:pPr>
            <w:r w:rsidRPr="00E03B75">
              <w:rPr>
                <w:b/>
                <w:bCs/>
                <w:lang w:val="en-US"/>
              </w:rPr>
              <w:t xml:space="preserve">     </w:t>
            </w:r>
            <w:r w:rsidR="00AB1C1B" w:rsidRPr="007C0C1A">
              <w:rPr>
                <w:b/>
                <w:bCs/>
                <w:lang w:val="en-US"/>
              </w:rPr>
              <w:t xml:space="preserve">Mechanism: </w:t>
            </w:r>
            <w:r w:rsidR="007C0C1A" w:rsidRPr="007C0C1A">
              <w:rPr>
                <w:b/>
                <w:bCs/>
                <w:lang w:val="en-US"/>
              </w:rPr>
              <w:t>Assign</w:t>
            </w:r>
            <w:r w:rsidR="00A15842">
              <w:rPr>
                <w:b/>
                <w:bCs/>
                <w:lang w:val="en-US"/>
              </w:rPr>
              <w:t>ing</w:t>
            </w:r>
            <w:r w:rsidR="007C0C1A" w:rsidRPr="007C0C1A">
              <w:rPr>
                <w:b/>
                <w:bCs/>
                <w:lang w:val="en-US"/>
              </w:rPr>
              <w:t xml:space="preserve"> internal coordinators at the operational level of involved organizations</w:t>
            </w:r>
            <w:r w:rsidR="00DA7968">
              <w:rPr>
                <w:b/>
                <w:bCs/>
                <w:lang w:val="en-US"/>
              </w:rPr>
              <w:t xml:space="preserve"> </w:t>
            </w:r>
            <w:r w:rsidR="00DA7968">
              <w:rPr>
                <w:rFonts w:cs="Times New Roman"/>
                <w:b/>
                <w:bCs/>
                <w:szCs w:val="24"/>
                <w:lang w:val="en-US"/>
              </w:rPr>
              <w:t xml:space="preserve">makes that professionals feel more urge and support to work on the goals of Zwolle Healthy City  </w:t>
            </w:r>
          </w:p>
          <w:p w14:paraId="5B4CFA1E" w14:textId="3C6264BE" w:rsidR="00AB1C1B" w:rsidRPr="007C0C1A" w:rsidRDefault="00AB1C1B" w:rsidP="00F127DF">
            <w:pPr>
              <w:rPr>
                <w:b/>
                <w:bCs/>
                <w:lang w:val="en-US"/>
              </w:rPr>
            </w:pPr>
          </w:p>
          <w:p w14:paraId="23079F85" w14:textId="77777777" w:rsidR="00333B35" w:rsidRPr="00C47B43" w:rsidRDefault="00333B35" w:rsidP="00333B35">
            <w:pPr>
              <w:rPr>
                <w:lang w:val="en-US"/>
              </w:rPr>
            </w:pPr>
            <w:r w:rsidRPr="00EE2FBA">
              <w:rPr>
                <w:lang w:val="en-US"/>
              </w:rPr>
              <w:t>Those internal coordinators</w:t>
            </w:r>
            <w:r>
              <w:rPr>
                <w:lang w:val="en-US"/>
              </w:rPr>
              <w:t xml:space="preserve"> are </w:t>
            </w:r>
            <w:r w:rsidRPr="00EE2FBA">
              <w:rPr>
                <w:lang w:val="en-US"/>
              </w:rPr>
              <w:t>responsible for generating attention for the Zwolle Healthy City approach among their colleagues, the coordination of the implementing and embedding the approach in their organization.</w:t>
            </w:r>
            <w:r>
              <w:rPr>
                <w:lang w:val="en-US"/>
              </w:rPr>
              <w:t xml:space="preserve"> </w:t>
            </w:r>
            <w:r w:rsidRPr="00C47B43">
              <w:rPr>
                <w:lang w:val="en-US"/>
              </w:rPr>
              <w:t xml:space="preserve">This contributes to support at the </w:t>
            </w:r>
            <w:r w:rsidRPr="00B065C4">
              <w:rPr>
                <w:u w:val="single"/>
                <w:lang w:val="en-US"/>
              </w:rPr>
              <w:t>operational level</w:t>
            </w:r>
            <w:r w:rsidRPr="00C47B43">
              <w:rPr>
                <w:lang w:val="en-US"/>
              </w:rPr>
              <w:t>.</w:t>
            </w:r>
          </w:p>
          <w:p w14:paraId="0CADF02A" w14:textId="77777777" w:rsidR="00AB1C1B" w:rsidRPr="00C47B43" w:rsidRDefault="00AB1C1B" w:rsidP="00F127DF">
            <w:pPr>
              <w:rPr>
                <w:b/>
                <w:bCs/>
                <w:lang w:val="en-US"/>
              </w:rPr>
            </w:pPr>
          </w:p>
          <w:p w14:paraId="07E33495" w14:textId="1DAE7D63" w:rsidR="00AB1C1B" w:rsidRPr="009E71EB" w:rsidRDefault="00105B7D" w:rsidP="00F127DF">
            <w:pPr>
              <w:rPr>
                <w:i/>
                <w:iCs/>
                <w:lang w:val="en-US"/>
              </w:rPr>
            </w:pPr>
            <w:r w:rsidRPr="009E71EB">
              <w:rPr>
                <w:i/>
                <w:iCs/>
                <w:lang w:val="en-US"/>
              </w:rPr>
              <w:t xml:space="preserve">     </w:t>
            </w:r>
            <w:r w:rsidR="00AB1C1B" w:rsidRPr="009E71EB">
              <w:rPr>
                <w:i/>
                <w:iCs/>
                <w:lang w:val="en-US"/>
              </w:rPr>
              <w:t xml:space="preserve">Context: </w:t>
            </w:r>
            <w:r w:rsidR="009E71EB">
              <w:rPr>
                <w:i/>
                <w:iCs/>
                <w:lang w:val="en-US"/>
              </w:rPr>
              <w:t>F</w:t>
            </w:r>
            <w:r w:rsidR="00623384" w:rsidRPr="009E71EB">
              <w:rPr>
                <w:i/>
                <w:iCs/>
                <w:lang w:val="en-US"/>
              </w:rPr>
              <w:t>inancial resources</w:t>
            </w:r>
            <w:r w:rsidR="009E71EB">
              <w:rPr>
                <w:i/>
                <w:iCs/>
                <w:lang w:val="en-US"/>
              </w:rPr>
              <w:t xml:space="preserve"> for internal coordinators available</w:t>
            </w:r>
            <w:r w:rsidR="00AB1C1B" w:rsidRPr="009E71EB">
              <w:rPr>
                <w:i/>
                <w:iCs/>
                <w:lang w:val="en-US"/>
              </w:rPr>
              <w:t xml:space="preserve"> (</w:t>
            </w:r>
            <w:r w:rsidR="00623384" w:rsidRPr="009E71EB">
              <w:rPr>
                <w:i/>
                <w:iCs/>
                <w:lang w:val="en-US"/>
              </w:rPr>
              <w:t>continuous</w:t>
            </w:r>
            <w:r w:rsidR="00AB1C1B" w:rsidRPr="009E71EB">
              <w:rPr>
                <w:i/>
                <w:iCs/>
                <w:lang w:val="en-US"/>
              </w:rPr>
              <w:t>, supportive)</w:t>
            </w:r>
          </w:p>
          <w:p w14:paraId="3264E9E2" w14:textId="77777777" w:rsidR="00AB1C1B" w:rsidRPr="009E71EB" w:rsidRDefault="00AB1C1B" w:rsidP="00F127DF">
            <w:pPr>
              <w:rPr>
                <w:i/>
                <w:iCs/>
                <w:lang w:val="en-US"/>
              </w:rPr>
            </w:pPr>
          </w:p>
        </w:tc>
      </w:tr>
      <w:tr w:rsidR="00AB1C1B" w:rsidRPr="00972ADF" w14:paraId="0FF0ABC2" w14:textId="77777777" w:rsidTr="00F127DF">
        <w:tc>
          <w:tcPr>
            <w:tcW w:w="14885" w:type="dxa"/>
            <w:shd w:val="clear" w:color="auto" w:fill="DEEAF6" w:themeFill="accent5" w:themeFillTint="33"/>
          </w:tcPr>
          <w:p w14:paraId="50547516" w14:textId="77777777" w:rsidR="00AB1C1B" w:rsidRPr="00923347" w:rsidRDefault="00AB1C1B" w:rsidP="00F127DF">
            <w:pPr>
              <w:rPr>
                <w:b/>
                <w:bCs/>
                <w:sz w:val="28"/>
                <w:szCs w:val="28"/>
                <w:lang w:val="en-US"/>
              </w:rPr>
            </w:pPr>
            <w:r w:rsidRPr="00923347">
              <w:rPr>
                <w:b/>
                <w:bCs/>
                <w:sz w:val="28"/>
                <w:szCs w:val="28"/>
                <w:lang w:val="en-US"/>
              </w:rPr>
              <w:t>Outcome</w:t>
            </w:r>
            <w:r>
              <w:rPr>
                <w:b/>
                <w:bCs/>
                <w:sz w:val="28"/>
                <w:szCs w:val="28"/>
                <w:lang w:val="en-US"/>
              </w:rPr>
              <w:t xml:space="preserve"> 4</w:t>
            </w:r>
            <w:r w:rsidRPr="00923347">
              <w:rPr>
                <w:b/>
                <w:bCs/>
                <w:sz w:val="28"/>
                <w:szCs w:val="28"/>
                <w:lang w:val="en-US"/>
              </w:rPr>
              <w:t>: Embeddedness of the approach in organization’s policy and processes</w:t>
            </w:r>
          </w:p>
          <w:p w14:paraId="531CB8F7" w14:textId="77777777" w:rsidR="00AB1C1B" w:rsidRPr="00923347" w:rsidRDefault="00AB1C1B" w:rsidP="00F127DF">
            <w:pPr>
              <w:rPr>
                <w:b/>
                <w:bCs/>
                <w:sz w:val="28"/>
                <w:szCs w:val="28"/>
                <w:lang w:val="en-US"/>
              </w:rPr>
            </w:pPr>
          </w:p>
        </w:tc>
      </w:tr>
      <w:tr w:rsidR="00AB1C1B" w:rsidRPr="00972ADF" w14:paraId="39706BF5" w14:textId="77777777" w:rsidTr="00F127DF">
        <w:tc>
          <w:tcPr>
            <w:tcW w:w="14885" w:type="dxa"/>
            <w:shd w:val="clear" w:color="auto" w:fill="auto"/>
          </w:tcPr>
          <w:p w14:paraId="44CD2EEE" w14:textId="77777777" w:rsidR="00002F16" w:rsidRDefault="00002F16" w:rsidP="00F127DF">
            <w:pPr>
              <w:rPr>
                <w:b/>
                <w:bCs/>
                <w:lang w:val="en-US"/>
              </w:rPr>
            </w:pPr>
            <w:r>
              <w:rPr>
                <w:b/>
                <w:bCs/>
                <w:lang w:val="en-US"/>
              </w:rPr>
              <w:t>CMO configuration 4.1</w:t>
            </w:r>
          </w:p>
          <w:p w14:paraId="16AA29C0" w14:textId="77777777" w:rsidR="00002F16" w:rsidRDefault="00002F16" w:rsidP="00F127DF">
            <w:pPr>
              <w:rPr>
                <w:b/>
                <w:bCs/>
                <w:lang w:val="en-US"/>
              </w:rPr>
            </w:pPr>
          </w:p>
          <w:p w14:paraId="4343C18C" w14:textId="4915D5B0" w:rsidR="00D31E50" w:rsidRDefault="00105B7D" w:rsidP="00F127DF">
            <w:pPr>
              <w:rPr>
                <w:b/>
                <w:bCs/>
                <w:lang w:val="en-US"/>
              </w:rPr>
            </w:pPr>
            <w:r w:rsidRPr="004710D2">
              <w:rPr>
                <w:b/>
                <w:bCs/>
                <w:lang w:val="en-US"/>
              </w:rPr>
              <w:t xml:space="preserve">     </w:t>
            </w:r>
            <w:r w:rsidR="00AB1C1B" w:rsidRPr="00D31E50">
              <w:rPr>
                <w:b/>
                <w:bCs/>
                <w:lang w:val="en-US"/>
              </w:rPr>
              <w:t xml:space="preserve">Mechanism: </w:t>
            </w:r>
            <w:r w:rsidR="000F75F2">
              <w:rPr>
                <w:b/>
                <w:bCs/>
                <w:lang w:val="en-US"/>
              </w:rPr>
              <w:t>Integrating the theme of</w:t>
            </w:r>
            <w:r w:rsidR="00D31E50" w:rsidRPr="00D31E50">
              <w:rPr>
                <w:b/>
                <w:bCs/>
                <w:lang w:val="en-US"/>
              </w:rPr>
              <w:t xml:space="preserve"> the Zwolle Healthy City approach, ‘healthy lifestyle’, in regular activities </w:t>
            </w:r>
            <w:r w:rsidR="000F75F2">
              <w:rPr>
                <w:b/>
                <w:bCs/>
                <w:lang w:val="en-US"/>
              </w:rPr>
              <w:t>of involved organizations</w:t>
            </w:r>
            <w:r w:rsidR="00783A19">
              <w:rPr>
                <w:b/>
                <w:bCs/>
                <w:lang w:val="en-US"/>
              </w:rPr>
              <w:t xml:space="preserve"> makes that professionals do not feel they have to do something in addition to their regular work</w:t>
            </w:r>
          </w:p>
          <w:p w14:paraId="217006A3" w14:textId="75B68A29" w:rsidR="003D5491" w:rsidRPr="002E00E6" w:rsidRDefault="00381BDC" w:rsidP="00F127DF">
            <w:pPr>
              <w:rPr>
                <w:lang w:val="en-US"/>
              </w:rPr>
            </w:pPr>
            <w:r>
              <w:rPr>
                <w:lang w:val="en-US"/>
              </w:rPr>
              <w:t xml:space="preserve">Integrating the </w:t>
            </w:r>
            <w:r w:rsidR="00A85C8B">
              <w:rPr>
                <w:lang w:val="en-US"/>
              </w:rPr>
              <w:t xml:space="preserve">theme of the Zwolle Healthy City approach </w:t>
            </w:r>
            <w:r>
              <w:rPr>
                <w:lang w:val="en-US"/>
              </w:rPr>
              <w:t xml:space="preserve">facilitates embeddedness of the approach in the </w:t>
            </w:r>
            <w:r w:rsidRPr="006A3F41">
              <w:rPr>
                <w:lang w:val="en-US"/>
              </w:rPr>
              <w:t>organization’s processes</w:t>
            </w:r>
            <w:r>
              <w:rPr>
                <w:lang w:val="en-US"/>
              </w:rPr>
              <w:t>.</w:t>
            </w:r>
            <w:r w:rsidRPr="006A3F41">
              <w:rPr>
                <w:lang w:val="en-US"/>
              </w:rPr>
              <w:t xml:space="preserve"> </w:t>
            </w:r>
            <w:r w:rsidR="002E00E6">
              <w:rPr>
                <w:lang w:val="en-US"/>
              </w:rPr>
              <w:t xml:space="preserve">If </w:t>
            </w:r>
            <w:r w:rsidR="002E00E6" w:rsidRPr="002E00E6">
              <w:rPr>
                <w:lang w:val="en-US"/>
              </w:rPr>
              <w:t xml:space="preserve">the involved organizations integrate </w:t>
            </w:r>
            <w:r w:rsidR="002E00E6">
              <w:rPr>
                <w:lang w:val="en-US"/>
              </w:rPr>
              <w:t>the</w:t>
            </w:r>
            <w:r w:rsidR="002E00E6" w:rsidRPr="002E00E6">
              <w:rPr>
                <w:lang w:val="en-US"/>
              </w:rPr>
              <w:t xml:space="preserve"> healthy lifestyle</w:t>
            </w:r>
            <w:r w:rsidR="002E00E6">
              <w:rPr>
                <w:lang w:val="en-US"/>
              </w:rPr>
              <w:t xml:space="preserve"> theme</w:t>
            </w:r>
            <w:r w:rsidR="002E00E6" w:rsidRPr="002E00E6">
              <w:rPr>
                <w:lang w:val="en-US"/>
              </w:rPr>
              <w:t xml:space="preserve"> into the activities they already carry out, it is easier to </w:t>
            </w:r>
            <w:r w:rsidR="002E00E6">
              <w:rPr>
                <w:lang w:val="en-US"/>
              </w:rPr>
              <w:t>embed th</w:t>
            </w:r>
            <w:r w:rsidR="00460510">
              <w:rPr>
                <w:lang w:val="en-US"/>
              </w:rPr>
              <w:t>e approach</w:t>
            </w:r>
            <w:r w:rsidR="002E00E6" w:rsidRPr="002E00E6">
              <w:rPr>
                <w:lang w:val="en-US"/>
              </w:rPr>
              <w:t xml:space="preserve">. </w:t>
            </w:r>
            <w:r w:rsidR="00460510">
              <w:rPr>
                <w:lang w:val="en-US"/>
              </w:rPr>
              <w:t xml:space="preserve">It works positive to align the approach with </w:t>
            </w:r>
            <w:r w:rsidR="002E00E6" w:rsidRPr="002E00E6">
              <w:rPr>
                <w:lang w:val="en-US"/>
              </w:rPr>
              <w:t xml:space="preserve">the </w:t>
            </w:r>
            <w:r w:rsidR="00C23FE7">
              <w:rPr>
                <w:lang w:val="en-US"/>
              </w:rPr>
              <w:t>daily work</w:t>
            </w:r>
            <w:r w:rsidR="002E00E6" w:rsidRPr="002E00E6">
              <w:rPr>
                <w:lang w:val="en-US"/>
              </w:rPr>
              <w:t xml:space="preserve"> of professionals</w:t>
            </w:r>
            <w:r w:rsidR="00BD0493">
              <w:rPr>
                <w:lang w:val="en-US"/>
              </w:rPr>
              <w:t xml:space="preserve"> </w:t>
            </w:r>
            <w:r w:rsidR="00BD0493">
              <w:rPr>
                <w:u w:val="single"/>
                <w:lang w:val="en-US"/>
              </w:rPr>
              <w:t>at the operational level</w:t>
            </w:r>
            <w:r w:rsidR="002E00E6" w:rsidRPr="002E00E6">
              <w:rPr>
                <w:lang w:val="en-US"/>
              </w:rPr>
              <w:t>. In this way the</w:t>
            </w:r>
            <w:r w:rsidR="00460510">
              <w:rPr>
                <w:lang w:val="en-US"/>
              </w:rPr>
              <w:t xml:space="preserve"> professionals</w:t>
            </w:r>
            <w:r w:rsidR="002E00E6" w:rsidRPr="002E00E6">
              <w:rPr>
                <w:lang w:val="en-US"/>
              </w:rPr>
              <w:t xml:space="preserve"> do not experience the feeling of having to do something </w:t>
            </w:r>
            <w:r w:rsidR="00783A19">
              <w:rPr>
                <w:lang w:val="en-US"/>
              </w:rPr>
              <w:t>in addition to their regular work</w:t>
            </w:r>
            <w:r w:rsidR="002E00E6" w:rsidRPr="002E00E6">
              <w:rPr>
                <w:lang w:val="en-US"/>
              </w:rPr>
              <w:t>, and it is also easier to keep doing this in the long term. For example, in all activities of the welfare organization, attention is now paid to healthy drinks and healthy snacks.</w:t>
            </w:r>
          </w:p>
          <w:p w14:paraId="297FD126" w14:textId="77777777" w:rsidR="002E00E6" w:rsidRPr="002E00E6" w:rsidRDefault="002E00E6" w:rsidP="00F127DF">
            <w:pPr>
              <w:rPr>
                <w:i/>
                <w:iCs/>
                <w:lang w:val="en-US"/>
              </w:rPr>
            </w:pPr>
          </w:p>
          <w:p w14:paraId="43D813A1" w14:textId="3434ADC3" w:rsidR="00AB1C1B" w:rsidRPr="00345824" w:rsidRDefault="00105B7D" w:rsidP="00F127DF">
            <w:pPr>
              <w:rPr>
                <w:i/>
                <w:iCs/>
                <w:lang w:val="en-US"/>
              </w:rPr>
            </w:pPr>
            <w:r w:rsidRPr="002E00E6">
              <w:rPr>
                <w:i/>
                <w:iCs/>
                <w:lang w:val="en-US"/>
              </w:rPr>
              <w:t xml:space="preserve">     </w:t>
            </w:r>
            <w:r w:rsidR="00AB1C1B" w:rsidRPr="00345824">
              <w:rPr>
                <w:i/>
                <w:iCs/>
                <w:lang w:val="en-US"/>
              </w:rPr>
              <w:t xml:space="preserve">Context: </w:t>
            </w:r>
            <w:r w:rsidR="00345824" w:rsidRPr="00345824">
              <w:rPr>
                <w:i/>
                <w:iCs/>
                <w:lang w:val="en-US"/>
              </w:rPr>
              <w:t xml:space="preserve">Involved organizations </w:t>
            </w:r>
            <w:r w:rsidR="00345824">
              <w:rPr>
                <w:i/>
                <w:iCs/>
                <w:lang w:val="en-US"/>
              </w:rPr>
              <w:t xml:space="preserve">don’t </w:t>
            </w:r>
            <w:r w:rsidR="00345824" w:rsidRPr="00345824">
              <w:rPr>
                <w:i/>
                <w:iCs/>
                <w:lang w:val="en-US"/>
              </w:rPr>
              <w:t>see health as part of their core business</w:t>
            </w:r>
            <w:r w:rsidR="00345824">
              <w:rPr>
                <w:i/>
                <w:iCs/>
                <w:lang w:val="en-US"/>
              </w:rPr>
              <w:t xml:space="preserve"> </w:t>
            </w:r>
            <w:r w:rsidR="00AB1C1B" w:rsidRPr="00345824">
              <w:rPr>
                <w:i/>
                <w:iCs/>
                <w:lang w:val="en-US"/>
              </w:rPr>
              <w:t>(</w:t>
            </w:r>
            <w:r w:rsidR="0080289C" w:rsidRPr="00345824">
              <w:rPr>
                <w:i/>
                <w:iCs/>
                <w:lang w:val="en-US"/>
              </w:rPr>
              <w:t>continuous</w:t>
            </w:r>
            <w:r w:rsidR="00AB1C1B" w:rsidRPr="00345824">
              <w:rPr>
                <w:i/>
                <w:iCs/>
                <w:lang w:val="en-US"/>
              </w:rPr>
              <w:t>, restraining)</w:t>
            </w:r>
          </w:p>
          <w:p w14:paraId="1EDADDA5" w14:textId="0AC6E764" w:rsidR="00AB1C1B" w:rsidRDefault="0021059D" w:rsidP="00F127DF">
            <w:pPr>
              <w:rPr>
                <w:lang w:val="en-US"/>
              </w:rPr>
            </w:pPr>
            <w:r w:rsidRPr="0021059D">
              <w:rPr>
                <w:lang w:val="en-US"/>
              </w:rPr>
              <w:t xml:space="preserve">If it is not clear to professionals how </w:t>
            </w:r>
            <w:r>
              <w:rPr>
                <w:lang w:val="en-US"/>
              </w:rPr>
              <w:t xml:space="preserve">the </w:t>
            </w:r>
            <w:r w:rsidRPr="0021059D">
              <w:rPr>
                <w:lang w:val="en-US"/>
              </w:rPr>
              <w:t>health</w:t>
            </w:r>
            <w:r>
              <w:rPr>
                <w:lang w:val="en-US"/>
              </w:rPr>
              <w:t>y lifestyle theme</w:t>
            </w:r>
            <w:r w:rsidRPr="0021059D">
              <w:rPr>
                <w:lang w:val="en-US"/>
              </w:rPr>
              <w:t xml:space="preserve"> can be integrated into their daily work, this </w:t>
            </w:r>
            <w:r>
              <w:rPr>
                <w:lang w:val="en-US"/>
              </w:rPr>
              <w:t>works restraining for embedding</w:t>
            </w:r>
            <w:r w:rsidRPr="0021059D">
              <w:rPr>
                <w:lang w:val="en-US"/>
              </w:rPr>
              <w:t xml:space="preserve">. The welfare organization believes that they are responsible for the welfare; the sports service organization believes that they are responsible for sports. If the goals of Zwolle Healthy City are far removed from these basic core tasks, it is </w:t>
            </w:r>
            <w:r>
              <w:rPr>
                <w:lang w:val="en-US"/>
              </w:rPr>
              <w:t xml:space="preserve">more </w:t>
            </w:r>
            <w:r w:rsidRPr="0021059D">
              <w:rPr>
                <w:lang w:val="en-US"/>
              </w:rPr>
              <w:t xml:space="preserve">difficult to </w:t>
            </w:r>
            <w:r>
              <w:rPr>
                <w:lang w:val="en-US"/>
              </w:rPr>
              <w:t>embed</w:t>
            </w:r>
            <w:r w:rsidRPr="0021059D">
              <w:rPr>
                <w:lang w:val="en-US"/>
              </w:rPr>
              <w:t xml:space="preserve"> the approach.</w:t>
            </w:r>
          </w:p>
          <w:p w14:paraId="6D5D9029" w14:textId="3A59B754" w:rsidR="0021059D" w:rsidRPr="0021059D" w:rsidRDefault="0021059D" w:rsidP="00F127DF">
            <w:pPr>
              <w:rPr>
                <w:b/>
                <w:bCs/>
                <w:sz w:val="28"/>
                <w:szCs w:val="28"/>
                <w:lang w:val="en-US"/>
              </w:rPr>
            </w:pPr>
          </w:p>
        </w:tc>
      </w:tr>
      <w:tr w:rsidR="00AB1C1B" w:rsidRPr="00972ADF" w14:paraId="2686A44C" w14:textId="77777777" w:rsidTr="00F127DF">
        <w:tc>
          <w:tcPr>
            <w:tcW w:w="14885" w:type="dxa"/>
            <w:shd w:val="clear" w:color="auto" w:fill="auto"/>
          </w:tcPr>
          <w:p w14:paraId="2C8E13DA" w14:textId="1F08A63C" w:rsidR="00A5267F" w:rsidRDefault="00A5267F" w:rsidP="00F127DF">
            <w:pPr>
              <w:rPr>
                <w:b/>
                <w:bCs/>
                <w:lang w:val="en-US"/>
              </w:rPr>
            </w:pPr>
            <w:r>
              <w:rPr>
                <w:b/>
                <w:bCs/>
                <w:lang w:val="en-US"/>
              </w:rPr>
              <w:lastRenderedPageBreak/>
              <w:t>CMO configuration 4.2</w:t>
            </w:r>
          </w:p>
          <w:p w14:paraId="5384DC74" w14:textId="77777777" w:rsidR="00A5267F" w:rsidRDefault="00A5267F" w:rsidP="00F127DF">
            <w:pPr>
              <w:rPr>
                <w:b/>
                <w:bCs/>
                <w:lang w:val="en-US"/>
              </w:rPr>
            </w:pPr>
          </w:p>
          <w:p w14:paraId="28EA619C" w14:textId="0C00F045" w:rsidR="00AB1C1B" w:rsidRPr="00797F4D" w:rsidRDefault="00105B7D" w:rsidP="00F127DF">
            <w:pPr>
              <w:rPr>
                <w:b/>
                <w:bCs/>
                <w:lang w:val="en-US"/>
              </w:rPr>
            </w:pPr>
            <w:r w:rsidRPr="0021059D">
              <w:rPr>
                <w:b/>
                <w:bCs/>
                <w:lang w:val="en-US"/>
              </w:rPr>
              <w:t xml:space="preserve">     </w:t>
            </w:r>
            <w:r w:rsidR="00AB1C1B" w:rsidRPr="00797F4D">
              <w:rPr>
                <w:b/>
                <w:bCs/>
                <w:lang w:val="en-US"/>
              </w:rPr>
              <w:t xml:space="preserve">Mechanism: </w:t>
            </w:r>
            <w:r w:rsidR="00797F4D" w:rsidRPr="00797F4D">
              <w:rPr>
                <w:b/>
                <w:bCs/>
                <w:lang w:val="en-US"/>
              </w:rPr>
              <w:t>Includ</w:t>
            </w:r>
            <w:r w:rsidR="007D15EC">
              <w:rPr>
                <w:b/>
                <w:bCs/>
                <w:lang w:val="en-US"/>
              </w:rPr>
              <w:t xml:space="preserve">ing </w:t>
            </w:r>
            <w:r w:rsidR="00797F4D" w:rsidRPr="00797F4D">
              <w:rPr>
                <w:b/>
                <w:bCs/>
                <w:lang w:val="en-US"/>
              </w:rPr>
              <w:t xml:space="preserve">the theme ‘healthy lifestyle’ in organizations’ written policy and in established agreements between the local government (financing organization) and </w:t>
            </w:r>
            <w:r w:rsidR="009C7AC4">
              <w:rPr>
                <w:b/>
                <w:bCs/>
                <w:lang w:val="en-US"/>
              </w:rPr>
              <w:t>organizations responsible for implementing the approach</w:t>
            </w:r>
            <w:r w:rsidR="002C0C6A">
              <w:rPr>
                <w:b/>
                <w:bCs/>
                <w:lang w:val="en-US"/>
              </w:rPr>
              <w:t xml:space="preserve"> makes that professionals are obligated to work on the theme ‘healthy lifestyle’</w:t>
            </w:r>
          </w:p>
          <w:p w14:paraId="6067AE91" w14:textId="4A67A923" w:rsidR="00AB1C1B" w:rsidRDefault="007D15EC" w:rsidP="00F127DF">
            <w:pPr>
              <w:rPr>
                <w:lang w:val="en-US"/>
              </w:rPr>
            </w:pPr>
            <w:r w:rsidRPr="007D15EC">
              <w:rPr>
                <w:lang w:val="en-US"/>
              </w:rPr>
              <w:t>Including the theme ‘healthy lifestyle’ in the policy of organizations and in formal agreements between the local government (financing organization) and executive organizations contribute</w:t>
            </w:r>
            <w:r>
              <w:rPr>
                <w:lang w:val="en-US"/>
              </w:rPr>
              <w:t>s</w:t>
            </w:r>
            <w:r w:rsidRPr="007D15EC">
              <w:rPr>
                <w:lang w:val="en-US"/>
              </w:rPr>
              <w:t xml:space="preserve"> positively to embeddedness of the approach. In this way, organizations </w:t>
            </w:r>
            <w:r>
              <w:rPr>
                <w:lang w:val="en-US"/>
              </w:rPr>
              <w:t>are</w:t>
            </w:r>
            <w:r w:rsidRPr="007D15EC">
              <w:rPr>
                <w:lang w:val="en-US"/>
              </w:rPr>
              <w:t xml:space="preserve"> obligated to work on the theme ‘healthy lifestyle’ irrespective of the motivation of the person responsible for the implementation.</w:t>
            </w:r>
          </w:p>
          <w:p w14:paraId="05D09084" w14:textId="6C46A594" w:rsidR="00586C33" w:rsidRDefault="00586C33" w:rsidP="00F127DF">
            <w:pPr>
              <w:rPr>
                <w:lang w:val="en-US"/>
              </w:rPr>
            </w:pPr>
          </w:p>
          <w:p w14:paraId="6D4B074A" w14:textId="6DAAFEE0" w:rsidR="00586C33" w:rsidRPr="00B065C4" w:rsidRDefault="00586C33" w:rsidP="00F127DF">
            <w:pPr>
              <w:rPr>
                <w:i/>
                <w:iCs/>
                <w:lang w:val="en-US"/>
              </w:rPr>
            </w:pPr>
            <w:r>
              <w:rPr>
                <w:i/>
                <w:iCs/>
                <w:lang w:val="en-US"/>
              </w:rPr>
              <w:t xml:space="preserve">     Context: </w:t>
            </w:r>
            <w:r w:rsidR="00421A85" w:rsidRPr="00421A85">
              <w:rPr>
                <w:i/>
                <w:iCs/>
                <w:lang w:val="en-US"/>
              </w:rPr>
              <w:t>L</w:t>
            </w:r>
            <w:r w:rsidR="00421A85" w:rsidRPr="00442BFF">
              <w:rPr>
                <w:rFonts w:ascii="Calibri" w:hAnsi="Calibri" w:cs="Calibri"/>
                <w:i/>
                <w:iCs/>
                <w:color w:val="000000"/>
                <w:lang w:val="en-US"/>
              </w:rPr>
              <w:t xml:space="preserve">ocal policy aims to </w:t>
            </w:r>
            <w:r w:rsidR="004B52AB">
              <w:rPr>
                <w:rFonts w:ascii="Calibri" w:hAnsi="Calibri" w:cs="Calibri"/>
                <w:i/>
                <w:iCs/>
                <w:color w:val="000000"/>
                <w:lang w:val="en-US"/>
              </w:rPr>
              <w:t>promote a healthy lifestyle</w:t>
            </w:r>
          </w:p>
          <w:p w14:paraId="5C5E3E3D" w14:textId="7136DA75" w:rsidR="007D15EC" w:rsidRPr="007D15EC" w:rsidRDefault="007D15EC" w:rsidP="00F127DF">
            <w:pPr>
              <w:rPr>
                <w:b/>
                <w:bCs/>
                <w:lang w:val="en-US"/>
              </w:rPr>
            </w:pPr>
          </w:p>
        </w:tc>
      </w:tr>
      <w:tr w:rsidR="00AB1C1B" w:rsidRPr="004710D2" w14:paraId="0768D6FF" w14:textId="77777777" w:rsidTr="00F127DF">
        <w:tc>
          <w:tcPr>
            <w:tcW w:w="14885" w:type="dxa"/>
            <w:shd w:val="clear" w:color="auto" w:fill="DEEAF6" w:themeFill="accent5" w:themeFillTint="33"/>
          </w:tcPr>
          <w:p w14:paraId="1659ADEF" w14:textId="77777777" w:rsidR="00AB1C1B" w:rsidRPr="002B771B" w:rsidRDefault="00AB1C1B" w:rsidP="00F127DF">
            <w:pPr>
              <w:rPr>
                <w:b/>
                <w:bCs/>
                <w:sz w:val="28"/>
                <w:szCs w:val="28"/>
                <w:lang w:val="en-US"/>
              </w:rPr>
            </w:pPr>
            <w:r w:rsidRPr="002B771B">
              <w:rPr>
                <w:b/>
                <w:bCs/>
                <w:sz w:val="28"/>
                <w:szCs w:val="28"/>
                <w:lang w:val="en-US"/>
              </w:rPr>
              <w:t>Outcome</w:t>
            </w:r>
            <w:r>
              <w:rPr>
                <w:b/>
                <w:bCs/>
                <w:sz w:val="28"/>
                <w:szCs w:val="28"/>
                <w:lang w:val="en-US"/>
              </w:rPr>
              <w:t xml:space="preserve"> 5</w:t>
            </w:r>
            <w:r w:rsidRPr="002B771B">
              <w:rPr>
                <w:b/>
                <w:bCs/>
                <w:sz w:val="28"/>
                <w:szCs w:val="28"/>
                <w:lang w:val="en-US"/>
              </w:rPr>
              <w:t xml:space="preserve">: </w:t>
            </w:r>
            <w:r w:rsidRPr="00601366">
              <w:rPr>
                <w:b/>
                <w:bCs/>
                <w:sz w:val="28"/>
                <w:szCs w:val="28"/>
                <w:lang w:val="en-US"/>
              </w:rPr>
              <w:t>Collaboration with private organizations</w:t>
            </w:r>
          </w:p>
          <w:p w14:paraId="097277C1" w14:textId="77777777" w:rsidR="00AB1C1B" w:rsidRPr="002B771B" w:rsidRDefault="00AB1C1B" w:rsidP="00F127DF">
            <w:pPr>
              <w:rPr>
                <w:b/>
                <w:bCs/>
                <w:sz w:val="28"/>
                <w:szCs w:val="28"/>
                <w:lang w:val="en-US"/>
              </w:rPr>
            </w:pPr>
          </w:p>
        </w:tc>
      </w:tr>
      <w:tr w:rsidR="00AB1C1B" w:rsidRPr="00972ADF" w14:paraId="673A0993" w14:textId="77777777" w:rsidTr="00F127DF">
        <w:tc>
          <w:tcPr>
            <w:tcW w:w="14885" w:type="dxa"/>
          </w:tcPr>
          <w:p w14:paraId="665233CE" w14:textId="027D833A" w:rsidR="005D2531" w:rsidRDefault="005D2531" w:rsidP="00F127DF">
            <w:pPr>
              <w:rPr>
                <w:b/>
                <w:bCs/>
                <w:lang w:val="en-US"/>
              </w:rPr>
            </w:pPr>
            <w:r>
              <w:rPr>
                <w:b/>
                <w:bCs/>
                <w:lang w:val="en-US"/>
              </w:rPr>
              <w:t>CMO configuration 5.1</w:t>
            </w:r>
          </w:p>
          <w:p w14:paraId="2420060A" w14:textId="77777777" w:rsidR="005D2531" w:rsidRDefault="005D2531" w:rsidP="00F127DF">
            <w:pPr>
              <w:rPr>
                <w:b/>
                <w:bCs/>
                <w:lang w:val="en-US"/>
              </w:rPr>
            </w:pPr>
          </w:p>
          <w:p w14:paraId="5C0CAABC" w14:textId="097B9234" w:rsidR="00AB1C1B" w:rsidRPr="00C47B43" w:rsidRDefault="00105B7D" w:rsidP="00F127DF">
            <w:pPr>
              <w:rPr>
                <w:b/>
                <w:bCs/>
                <w:lang w:val="en-US"/>
              </w:rPr>
            </w:pPr>
            <w:r w:rsidRPr="00C47B43">
              <w:rPr>
                <w:b/>
                <w:bCs/>
                <w:lang w:val="en-US"/>
              </w:rPr>
              <w:t xml:space="preserve">     </w:t>
            </w:r>
            <w:r w:rsidR="00AB1C1B" w:rsidRPr="00C47B43">
              <w:rPr>
                <w:b/>
                <w:bCs/>
                <w:lang w:val="en-US"/>
              </w:rPr>
              <w:t xml:space="preserve">Mechanism: </w:t>
            </w:r>
            <w:r w:rsidR="00C47B43" w:rsidRPr="00C47B43">
              <w:rPr>
                <w:b/>
                <w:bCs/>
                <w:lang w:val="en-US"/>
              </w:rPr>
              <w:t>Explor</w:t>
            </w:r>
            <w:r w:rsidR="00004767">
              <w:rPr>
                <w:b/>
                <w:bCs/>
                <w:lang w:val="en-US"/>
              </w:rPr>
              <w:t>ing</w:t>
            </w:r>
            <w:r w:rsidR="00C47B43" w:rsidRPr="00C47B43">
              <w:rPr>
                <w:b/>
                <w:bCs/>
                <w:lang w:val="en-US"/>
              </w:rPr>
              <w:t xml:space="preserve"> opportunities for their role in the approach together with potential private organizations</w:t>
            </w:r>
            <w:r w:rsidR="00AB1C1B" w:rsidRPr="00C47B43">
              <w:rPr>
                <w:b/>
                <w:bCs/>
                <w:lang w:val="en-US"/>
              </w:rPr>
              <w:t xml:space="preserve"> </w:t>
            </w:r>
            <w:r w:rsidR="00F676F9">
              <w:rPr>
                <w:b/>
                <w:bCs/>
                <w:lang w:val="en-US"/>
              </w:rPr>
              <w:t>increases their motivation to contribute</w:t>
            </w:r>
          </w:p>
          <w:p w14:paraId="6CFECDAE" w14:textId="7C36EF8F" w:rsidR="00AB1C1B" w:rsidRPr="00260731" w:rsidRDefault="00F81FB7" w:rsidP="005456EC">
            <w:pPr>
              <w:rPr>
                <w:lang w:val="en-US"/>
              </w:rPr>
            </w:pPr>
            <w:r w:rsidRPr="005456EC">
              <w:rPr>
                <w:lang w:val="en-US"/>
              </w:rPr>
              <w:t xml:space="preserve">This contributes positively </w:t>
            </w:r>
            <w:r w:rsidR="005456EC" w:rsidRPr="005456EC">
              <w:rPr>
                <w:lang w:val="en-US"/>
              </w:rPr>
              <w:t>to c</w:t>
            </w:r>
            <w:r w:rsidR="005456EC">
              <w:rPr>
                <w:lang w:val="en-US"/>
              </w:rPr>
              <w:t>ollaboration with private organization</w:t>
            </w:r>
            <w:r w:rsidR="00F676F9">
              <w:rPr>
                <w:lang w:val="en-US"/>
              </w:rPr>
              <w:t>s</w:t>
            </w:r>
            <w:r w:rsidR="005456EC">
              <w:rPr>
                <w:lang w:val="en-US"/>
              </w:rPr>
              <w:t>, because trough this jointly exploring, private organizations c</w:t>
            </w:r>
            <w:r w:rsidR="00260731">
              <w:rPr>
                <w:lang w:val="en-US"/>
              </w:rPr>
              <w:t>o</w:t>
            </w:r>
            <w:r w:rsidR="005456EC">
              <w:rPr>
                <w:lang w:val="en-US"/>
              </w:rPr>
              <w:t xml:space="preserve">me up with ideas themselves that </w:t>
            </w:r>
            <w:r w:rsidR="00260731">
              <w:rPr>
                <w:lang w:val="en-US"/>
              </w:rPr>
              <w:t>are</w:t>
            </w:r>
            <w:r w:rsidR="005456EC">
              <w:rPr>
                <w:lang w:val="en-US"/>
              </w:rPr>
              <w:t xml:space="preserve"> in line with both their mission and goals, and the mission and goals of the approach.</w:t>
            </w:r>
          </w:p>
          <w:p w14:paraId="06256ED2" w14:textId="77777777" w:rsidR="00AB1C1B" w:rsidRPr="00260731" w:rsidRDefault="00AB1C1B" w:rsidP="00F127DF">
            <w:pPr>
              <w:rPr>
                <w:b/>
                <w:bCs/>
                <w:lang w:val="en-US"/>
              </w:rPr>
            </w:pPr>
          </w:p>
          <w:p w14:paraId="65192343" w14:textId="68113EE4" w:rsidR="00AB1C1B" w:rsidRPr="008A3BC3" w:rsidRDefault="00105B7D" w:rsidP="00F127DF">
            <w:pPr>
              <w:rPr>
                <w:i/>
                <w:iCs/>
                <w:lang w:val="en-US"/>
              </w:rPr>
            </w:pPr>
            <w:r w:rsidRPr="00260731">
              <w:rPr>
                <w:i/>
                <w:iCs/>
                <w:lang w:val="en-US"/>
              </w:rPr>
              <w:t xml:space="preserve">     </w:t>
            </w:r>
            <w:r w:rsidR="00AB1C1B" w:rsidRPr="008A3BC3">
              <w:rPr>
                <w:i/>
                <w:iCs/>
                <w:lang w:val="en-US"/>
              </w:rPr>
              <w:t xml:space="preserve">Context: </w:t>
            </w:r>
            <w:r w:rsidR="008A3BC3">
              <w:rPr>
                <w:i/>
                <w:iCs/>
                <w:lang w:val="en-US"/>
              </w:rPr>
              <w:t>D</w:t>
            </w:r>
            <w:r w:rsidR="008A3BC3" w:rsidRPr="008A3BC3">
              <w:rPr>
                <w:i/>
                <w:iCs/>
                <w:lang w:val="en-US"/>
              </w:rPr>
              <w:t>ifferences in culture, language and interest between public and private organization</w:t>
            </w:r>
            <w:r w:rsidR="00F22D57">
              <w:rPr>
                <w:i/>
                <w:iCs/>
                <w:lang w:val="en-US"/>
              </w:rPr>
              <w:t>s</w:t>
            </w:r>
            <w:r w:rsidR="008A3BC3" w:rsidRPr="008A3BC3">
              <w:rPr>
                <w:i/>
                <w:iCs/>
                <w:lang w:val="en-US"/>
              </w:rPr>
              <w:t xml:space="preserve"> </w:t>
            </w:r>
            <w:r w:rsidR="00AB1C1B" w:rsidRPr="008A3BC3">
              <w:rPr>
                <w:i/>
                <w:iCs/>
                <w:lang w:val="en-US"/>
              </w:rPr>
              <w:t>(</w:t>
            </w:r>
            <w:r w:rsidR="0080289C" w:rsidRPr="008A3BC3">
              <w:rPr>
                <w:i/>
                <w:iCs/>
                <w:lang w:val="en-US"/>
              </w:rPr>
              <w:t>continuous</w:t>
            </w:r>
            <w:r w:rsidR="00AB1C1B" w:rsidRPr="008A3BC3">
              <w:rPr>
                <w:i/>
                <w:iCs/>
                <w:lang w:val="en-US"/>
              </w:rPr>
              <w:t>, restraining)</w:t>
            </w:r>
          </w:p>
          <w:p w14:paraId="106AAB4B" w14:textId="77777777" w:rsidR="00AB1C1B" w:rsidRPr="008A3BC3" w:rsidRDefault="00AB1C1B" w:rsidP="00F127DF">
            <w:pPr>
              <w:rPr>
                <w:i/>
                <w:iCs/>
                <w:lang w:val="en-US"/>
              </w:rPr>
            </w:pPr>
          </w:p>
        </w:tc>
      </w:tr>
      <w:tr w:rsidR="00AB1C1B" w:rsidRPr="00972ADF" w14:paraId="4F29977A" w14:textId="77777777" w:rsidTr="00F127DF">
        <w:tc>
          <w:tcPr>
            <w:tcW w:w="14885" w:type="dxa"/>
          </w:tcPr>
          <w:p w14:paraId="7E793E4F" w14:textId="64BD3996" w:rsidR="005D2531" w:rsidRDefault="005D2531" w:rsidP="00F127DF">
            <w:pPr>
              <w:rPr>
                <w:b/>
                <w:bCs/>
                <w:lang w:val="en-US"/>
              </w:rPr>
            </w:pPr>
            <w:r>
              <w:rPr>
                <w:b/>
                <w:bCs/>
                <w:lang w:val="en-US"/>
              </w:rPr>
              <w:lastRenderedPageBreak/>
              <w:t>CMO configuration 5.2</w:t>
            </w:r>
          </w:p>
          <w:p w14:paraId="4A572282" w14:textId="77777777" w:rsidR="00E70B8B" w:rsidRDefault="00E70B8B" w:rsidP="00F127DF">
            <w:pPr>
              <w:rPr>
                <w:b/>
                <w:bCs/>
                <w:lang w:val="en-US"/>
              </w:rPr>
            </w:pPr>
          </w:p>
          <w:p w14:paraId="388E487C" w14:textId="27C94244" w:rsidR="00AB1C1B" w:rsidRDefault="00105B7D" w:rsidP="00F127DF">
            <w:pPr>
              <w:rPr>
                <w:b/>
                <w:bCs/>
                <w:lang w:val="en-US"/>
              </w:rPr>
            </w:pPr>
            <w:r w:rsidRPr="00226CF5">
              <w:rPr>
                <w:b/>
                <w:bCs/>
                <w:lang w:val="en-US"/>
              </w:rPr>
              <w:t xml:space="preserve">     </w:t>
            </w:r>
            <w:r w:rsidR="00AB1C1B" w:rsidRPr="00226CF5">
              <w:rPr>
                <w:b/>
                <w:bCs/>
                <w:lang w:val="en-US"/>
              </w:rPr>
              <w:t xml:space="preserve">Mechanism: </w:t>
            </w:r>
            <w:r w:rsidR="00226CF5" w:rsidRPr="00226CF5">
              <w:rPr>
                <w:b/>
                <w:bCs/>
                <w:lang w:val="en-US"/>
              </w:rPr>
              <w:t>Ask</w:t>
            </w:r>
            <w:r w:rsidR="00BD38F7">
              <w:rPr>
                <w:b/>
                <w:bCs/>
                <w:lang w:val="en-US"/>
              </w:rPr>
              <w:t>ing</w:t>
            </w:r>
            <w:r w:rsidR="00226CF5" w:rsidRPr="00226CF5">
              <w:rPr>
                <w:b/>
                <w:bCs/>
                <w:lang w:val="en-US"/>
              </w:rPr>
              <w:t xml:space="preserve"> private organizations to collaborate for a specific </w:t>
            </w:r>
            <w:r w:rsidR="00226CF5">
              <w:rPr>
                <w:b/>
                <w:bCs/>
                <w:lang w:val="en-US"/>
              </w:rPr>
              <w:t>goal or task</w:t>
            </w:r>
            <w:r w:rsidR="00366114">
              <w:rPr>
                <w:b/>
                <w:bCs/>
                <w:lang w:val="en-US"/>
              </w:rPr>
              <w:t xml:space="preserve"> makes it easier for these organization to contribute</w:t>
            </w:r>
          </w:p>
          <w:p w14:paraId="74848E0F" w14:textId="003EF331" w:rsidR="00BD069A" w:rsidRDefault="00BD069A" w:rsidP="00F127DF">
            <w:pPr>
              <w:rPr>
                <w:lang w:val="en-US"/>
              </w:rPr>
            </w:pPr>
            <w:r>
              <w:rPr>
                <w:lang w:val="en-US"/>
              </w:rPr>
              <w:t xml:space="preserve">It can also work positively </w:t>
            </w:r>
            <w:r w:rsidR="009948E0">
              <w:rPr>
                <w:lang w:val="en-US"/>
              </w:rPr>
              <w:t xml:space="preserve">to collaboration </w:t>
            </w:r>
            <w:r>
              <w:rPr>
                <w:lang w:val="en-US"/>
              </w:rPr>
              <w:t>to ask private organizations for a specific goal or task</w:t>
            </w:r>
            <w:r w:rsidR="009948E0">
              <w:rPr>
                <w:lang w:val="en-US"/>
              </w:rPr>
              <w:t xml:space="preserve"> in the approach.</w:t>
            </w:r>
          </w:p>
          <w:p w14:paraId="0A045308" w14:textId="77777777" w:rsidR="005D2531" w:rsidRPr="00BD069A" w:rsidRDefault="005D2531" w:rsidP="00F127DF">
            <w:pPr>
              <w:rPr>
                <w:lang w:val="en-US"/>
              </w:rPr>
            </w:pPr>
          </w:p>
          <w:p w14:paraId="56C6E88E" w14:textId="6F000537" w:rsidR="00366114" w:rsidRPr="00226CF5" w:rsidRDefault="00366114" w:rsidP="00F127DF">
            <w:pPr>
              <w:rPr>
                <w:i/>
                <w:iCs/>
                <w:lang w:val="en-US"/>
              </w:rPr>
            </w:pPr>
            <w:r>
              <w:rPr>
                <w:i/>
                <w:iCs/>
                <w:lang w:val="en-US"/>
              </w:rPr>
              <w:t xml:space="preserve">    Context: </w:t>
            </w:r>
            <w:r w:rsidR="00421A85" w:rsidRPr="00421A85">
              <w:rPr>
                <w:i/>
                <w:iCs/>
                <w:lang w:val="en-US"/>
              </w:rPr>
              <w:t>L</w:t>
            </w:r>
            <w:r w:rsidR="00421A85" w:rsidRPr="00442BFF">
              <w:rPr>
                <w:rFonts w:ascii="Calibri" w:hAnsi="Calibri" w:cs="Calibri"/>
                <w:i/>
                <w:iCs/>
                <w:color w:val="000000"/>
                <w:lang w:val="en-US"/>
              </w:rPr>
              <w:t>ocal policy aims to reduce socioeconomic health inequalities</w:t>
            </w:r>
          </w:p>
          <w:p w14:paraId="49A16196" w14:textId="0167C3CC" w:rsidR="00AB1C1B" w:rsidRPr="00226CF5" w:rsidRDefault="00AB1C1B" w:rsidP="00F127DF">
            <w:pPr>
              <w:rPr>
                <w:b/>
                <w:bCs/>
                <w:lang w:val="en-US"/>
              </w:rPr>
            </w:pPr>
          </w:p>
        </w:tc>
      </w:tr>
      <w:tr w:rsidR="00AB1C1B" w:rsidRPr="00972ADF" w14:paraId="56C5D636" w14:textId="77777777" w:rsidTr="00F127DF">
        <w:tc>
          <w:tcPr>
            <w:tcW w:w="14885" w:type="dxa"/>
            <w:tcBorders>
              <w:bottom w:val="single" w:sz="4" w:space="0" w:color="auto"/>
            </w:tcBorders>
          </w:tcPr>
          <w:p w14:paraId="1CC8BBA4" w14:textId="0F6FB2DB" w:rsidR="00E70B8B" w:rsidRDefault="00E70B8B" w:rsidP="00F127DF">
            <w:pPr>
              <w:rPr>
                <w:b/>
                <w:bCs/>
                <w:lang w:val="en-US"/>
              </w:rPr>
            </w:pPr>
            <w:r>
              <w:rPr>
                <w:b/>
                <w:bCs/>
                <w:lang w:val="en-US"/>
              </w:rPr>
              <w:t>CMO configuration 5.3</w:t>
            </w:r>
          </w:p>
          <w:p w14:paraId="4B2D32EE" w14:textId="77777777" w:rsidR="00E70B8B" w:rsidRDefault="00E70B8B" w:rsidP="00F127DF">
            <w:pPr>
              <w:rPr>
                <w:b/>
                <w:bCs/>
                <w:lang w:val="en-US"/>
              </w:rPr>
            </w:pPr>
          </w:p>
          <w:p w14:paraId="09A4F0F3" w14:textId="64FC9C15" w:rsidR="00AB1C1B" w:rsidRPr="005A761E" w:rsidRDefault="00105B7D" w:rsidP="00F127DF">
            <w:pPr>
              <w:rPr>
                <w:lang w:val="en-US"/>
              </w:rPr>
            </w:pPr>
            <w:r w:rsidRPr="00226CF5">
              <w:rPr>
                <w:b/>
                <w:bCs/>
                <w:lang w:val="en-US"/>
              </w:rPr>
              <w:t xml:space="preserve">     </w:t>
            </w:r>
            <w:r w:rsidR="00AB1C1B" w:rsidRPr="005A761E">
              <w:rPr>
                <w:b/>
                <w:bCs/>
                <w:lang w:val="en-US"/>
              </w:rPr>
              <w:t xml:space="preserve">Mechanism: </w:t>
            </w:r>
            <w:r w:rsidR="0070333E">
              <w:rPr>
                <w:b/>
                <w:bCs/>
                <w:lang w:val="en-US"/>
              </w:rPr>
              <w:t>C</w:t>
            </w:r>
            <w:r w:rsidR="005A761E">
              <w:rPr>
                <w:b/>
                <w:bCs/>
                <w:lang w:val="en-US"/>
              </w:rPr>
              <w:t>ollaborat</w:t>
            </w:r>
            <w:r w:rsidR="0070333E">
              <w:rPr>
                <w:b/>
                <w:bCs/>
                <w:lang w:val="en-US"/>
              </w:rPr>
              <w:t>ing</w:t>
            </w:r>
            <w:r w:rsidR="005A761E">
              <w:rPr>
                <w:b/>
                <w:bCs/>
                <w:lang w:val="en-US"/>
              </w:rPr>
              <w:t xml:space="preserve"> with </w:t>
            </w:r>
            <w:r w:rsidR="005A761E">
              <w:rPr>
                <w:b/>
                <w:bCs/>
                <w:i/>
                <w:iCs/>
                <w:lang w:val="en-US"/>
              </w:rPr>
              <w:t>local</w:t>
            </w:r>
            <w:r w:rsidR="005A761E">
              <w:rPr>
                <w:b/>
                <w:bCs/>
                <w:lang w:val="en-US"/>
              </w:rPr>
              <w:t xml:space="preserve"> private organizations</w:t>
            </w:r>
            <w:r w:rsidR="00366114">
              <w:rPr>
                <w:b/>
                <w:bCs/>
                <w:lang w:val="en-US"/>
              </w:rPr>
              <w:t xml:space="preserve"> ensures that they can </w:t>
            </w:r>
            <w:r w:rsidR="00A21E22">
              <w:rPr>
                <w:b/>
                <w:bCs/>
                <w:lang w:val="en-US"/>
              </w:rPr>
              <w:t>take a specific practical role in the implementation of the approach</w:t>
            </w:r>
          </w:p>
          <w:p w14:paraId="17BC54A6" w14:textId="37E57B3D" w:rsidR="00AB1C1B" w:rsidRPr="00CA322D" w:rsidRDefault="009948E0" w:rsidP="00F127DF">
            <w:pPr>
              <w:rPr>
                <w:lang w:val="en-US"/>
              </w:rPr>
            </w:pPr>
            <w:r>
              <w:rPr>
                <w:lang w:val="en-US"/>
              </w:rPr>
              <w:t xml:space="preserve">Working with </w:t>
            </w:r>
            <w:r>
              <w:rPr>
                <w:i/>
                <w:iCs/>
                <w:lang w:val="en-US"/>
              </w:rPr>
              <w:t xml:space="preserve">local </w:t>
            </w:r>
            <w:r w:rsidRPr="009948E0">
              <w:rPr>
                <w:lang w:val="en-US"/>
              </w:rPr>
              <w:t>private organizations</w:t>
            </w:r>
            <w:r w:rsidR="00407AFD">
              <w:rPr>
                <w:lang w:val="en-US"/>
              </w:rPr>
              <w:t xml:space="preserve"> can contribute positively to the outcome of collaborating with private organizations. L</w:t>
            </w:r>
            <w:r w:rsidR="00076F91" w:rsidRPr="006D4814">
              <w:rPr>
                <w:lang w:val="en-US"/>
              </w:rPr>
              <w:t>ocal organizations could, in contrast to national organizations, play a specific role in the implementation of the approach</w:t>
            </w:r>
            <w:r w:rsidR="00076F91">
              <w:rPr>
                <w:lang w:val="en-US"/>
              </w:rPr>
              <w:t xml:space="preserve">.  </w:t>
            </w:r>
            <w:r w:rsidR="00CA322D" w:rsidRPr="00CA322D">
              <w:rPr>
                <w:lang w:val="en-US"/>
              </w:rPr>
              <w:t xml:space="preserve">The local supermarket for example </w:t>
            </w:r>
            <w:r w:rsidR="0070333E">
              <w:rPr>
                <w:lang w:val="en-US"/>
              </w:rPr>
              <w:t>is</w:t>
            </w:r>
            <w:r w:rsidR="00CA322D" w:rsidRPr="00CA322D">
              <w:rPr>
                <w:lang w:val="en-US"/>
              </w:rPr>
              <w:t xml:space="preserve"> able to provide free fruit for the participating children of an organized sports tournament.</w:t>
            </w:r>
          </w:p>
          <w:p w14:paraId="2F082AE3" w14:textId="77777777" w:rsidR="00AB1C1B" w:rsidRPr="00CA322D" w:rsidRDefault="00AB1C1B" w:rsidP="00F127DF">
            <w:pPr>
              <w:rPr>
                <w:lang w:val="en-US"/>
              </w:rPr>
            </w:pPr>
          </w:p>
          <w:p w14:paraId="67622459" w14:textId="72A9BCAB" w:rsidR="00AB1C1B" w:rsidRPr="00076F91" w:rsidRDefault="00105B7D" w:rsidP="00F127DF">
            <w:pPr>
              <w:rPr>
                <w:i/>
                <w:iCs/>
                <w:lang w:val="en-US"/>
              </w:rPr>
            </w:pPr>
            <w:r w:rsidRPr="00076F91">
              <w:rPr>
                <w:i/>
                <w:iCs/>
                <w:lang w:val="en-US"/>
              </w:rPr>
              <w:t xml:space="preserve">     </w:t>
            </w:r>
            <w:r w:rsidR="00AB1C1B" w:rsidRPr="00076F91">
              <w:rPr>
                <w:i/>
                <w:iCs/>
                <w:lang w:val="en-US"/>
              </w:rPr>
              <w:t xml:space="preserve">Context: </w:t>
            </w:r>
            <w:r w:rsidR="00076F91" w:rsidRPr="00076F91">
              <w:rPr>
                <w:i/>
                <w:iCs/>
                <w:lang w:val="en-US"/>
              </w:rPr>
              <w:t>Local organization feel involved in their neighborhood</w:t>
            </w:r>
            <w:r w:rsidR="00AB1C1B" w:rsidRPr="00076F91">
              <w:rPr>
                <w:i/>
                <w:iCs/>
                <w:lang w:val="en-US"/>
              </w:rPr>
              <w:t xml:space="preserve"> (</w:t>
            </w:r>
            <w:r w:rsidR="0080289C" w:rsidRPr="00076F91">
              <w:rPr>
                <w:i/>
                <w:iCs/>
                <w:lang w:val="en-US"/>
              </w:rPr>
              <w:t>continuous</w:t>
            </w:r>
            <w:r w:rsidR="00AB1C1B" w:rsidRPr="00076F91">
              <w:rPr>
                <w:i/>
                <w:iCs/>
                <w:lang w:val="en-US"/>
              </w:rPr>
              <w:t>, supportive)</w:t>
            </w:r>
          </w:p>
          <w:p w14:paraId="523FABA3" w14:textId="7BB7D906" w:rsidR="00AB1C1B" w:rsidRPr="006D4814" w:rsidRDefault="00076F91" w:rsidP="00F127DF">
            <w:pPr>
              <w:rPr>
                <w:lang w:val="en-US"/>
              </w:rPr>
            </w:pPr>
            <w:r>
              <w:rPr>
                <w:lang w:val="en-US"/>
              </w:rPr>
              <w:t xml:space="preserve">Collaborating with local private organizations </w:t>
            </w:r>
            <w:r w:rsidRPr="00076F91">
              <w:rPr>
                <w:lang w:val="en-US"/>
              </w:rPr>
              <w:t>work</w:t>
            </w:r>
            <w:r>
              <w:rPr>
                <w:lang w:val="en-US"/>
              </w:rPr>
              <w:t xml:space="preserve">s </w:t>
            </w:r>
            <w:r w:rsidRPr="00076F91">
              <w:rPr>
                <w:lang w:val="en-US"/>
              </w:rPr>
              <w:t>well in the context where local organizations fe</w:t>
            </w:r>
            <w:r>
              <w:rPr>
                <w:lang w:val="en-US"/>
              </w:rPr>
              <w:t>el</w:t>
            </w:r>
            <w:r w:rsidRPr="00076F91">
              <w:rPr>
                <w:lang w:val="en-US"/>
              </w:rPr>
              <w:t xml:space="preserve"> involved in their neighborhood and </w:t>
            </w:r>
            <w:r w:rsidR="00495267">
              <w:rPr>
                <w:lang w:val="en-US"/>
              </w:rPr>
              <w:t>recognize</w:t>
            </w:r>
            <w:r w:rsidRPr="00076F91">
              <w:rPr>
                <w:lang w:val="en-US"/>
              </w:rPr>
              <w:t xml:space="preserve"> the importance of promoting a healthy lifestyle for their customers and employees</w:t>
            </w:r>
            <w:r>
              <w:rPr>
                <w:lang w:val="en-US"/>
              </w:rPr>
              <w:t>.</w:t>
            </w:r>
          </w:p>
          <w:p w14:paraId="3B195B06" w14:textId="096A68B5" w:rsidR="006D4814" w:rsidRPr="006D4814" w:rsidRDefault="006D4814" w:rsidP="00F127DF">
            <w:pPr>
              <w:rPr>
                <w:b/>
                <w:bCs/>
                <w:lang w:val="en-US"/>
              </w:rPr>
            </w:pPr>
          </w:p>
        </w:tc>
      </w:tr>
      <w:tr w:rsidR="00AB1C1B" w14:paraId="2B83423D" w14:textId="77777777" w:rsidTr="00F127DF">
        <w:tc>
          <w:tcPr>
            <w:tcW w:w="14885" w:type="dxa"/>
            <w:tcBorders>
              <w:bottom w:val="nil"/>
            </w:tcBorders>
            <w:shd w:val="clear" w:color="auto" w:fill="DEEAF6" w:themeFill="accent5" w:themeFillTint="33"/>
          </w:tcPr>
          <w:p w14:paraId="7EB7B812" w14:textId="77777777" w:rsidR="00AB1C1B" w:rsidRDefault="00AB1C1B" w:rsidP="00F127DF">
            <w:pPr>
              <w:rPr>
                <w:b/>
                <w:bCs/>
                <w:sz w:val="28"/>
                <w:szCs w:val="28"/>
              </w:rPr>
            </w:pPr>
            <w:r w:rsidRPr="00417B1B">
              <w:rPr>
                <w:b/>
                <w:bCs/>
                <w:sz w:val="28"/>
                <w:szCs w:val="28"/>
              </w:rPr>
              <w:t>Outcome</w:t>
            </w:r>
            <w:r>
              <w:rPr>
                <w:b/>
                <w:bCs/>
                <w:sz w:val="28"/>
                <w:szCs w:val="28"/>
              </w:rPr>
              <w:t xml:space="preserve"> 6</w:t>
            </w:r>
            <w:r w:rsidRPr="00417B1B">
              <w:rPr>
                <w:b/>
                <w:bCs/>
                <w:sz w:val="28"/>
                <w:szCs w:val="28"/>
              </w:rPr>
              <w:t xml:space="preserve">: </w:t>
            </w:r>
            <w:r w:rsidRPr="00C95E60">
              <w:rPr>
                <w:b/>
                <w:bCs/>
                <w:sz w:val="28"/>
                <w:szCs w:val="28"/>
              </w:rPr>
              <w:t>Collaboration with citizens</w:t>
            </w:r>
          </w:p>
          <w:p w14:paraId="691D7E4D" w14:textId="77777777" w:rsidR="00AB1C1B" w:rsidRPr="00417B1B" w:rsidRDefault="00AB1C1B" w:rsidP="00F127DF">
            <w:pPr>
              <w:rPr>
                <w:b/>
                <w:bCs/>
              </w:rPr>
            </w:pPr>
          </w:p>
        </w:tc>
      </w:tr>
      <w:tr w:rsidR="00AB1C1B" w:rsidRPr="00972ADF" w14:paraId="3317CFEA" w14:textId="77777777" w:rsidTr="00F127DF">
        <w:tc>
          <w:tcPr>
            <w:tcW w:w="14885" w:type="dxa"/>
          </w:tcPr>
          <w:p w14:paraId="31088B0A" w14:textId="7932A4D9" w:rsidR="00F4567B" w:rsidRDefault="00F4567B" w:rsidP="00F127DF">
            <w:pPr>
              <w:rPr>
                <w:b/>
                <w:bCs/>
                <w:lang w:val="en-US"/>
              </w:rPr>
            </w:pPr>
            <w:r>
              <w:rPr>
                <w:b/>
                <w:bCs/>
                <w:lang w:val="en-US"/>
              </w:rPr>
              <w:t>CMO configuration 6.1</w:t>
            </w:r>
          </w:p>
          <w:p w14:paraId="2024EAD0" w14:textId="77777777" w:rsidR="00F4567B" w:rsidRDefault="00F4567B" w:rsidP="00F127DF">
            <w:pPr>
              <w:rPr>
                <w:b/>
                <w:bCs/>
                <w:lang w:val="en-US"/>
              </w:rPr>
            </w:pPr>
          </w:p>
          <w:p w14:paraId="6590F812" w14:textId="45C64D0D" w:rsidR="00AB1C1B" w:rsidRPr="005C3BCA" w:rsidRDefault="00AB1C1B" w:rsidP="00F127DF">
            <w:pPr>
              <w:rPr>
                <w:b/>
                <w:bCs/>
                <w:lang w:val="en-US"/>
              </w:rPr>
            </w:pPr>
            <w:r w:rsidRPr="005C3BCA">
              <w:rPr>
                <w:b/>
                <w:bCs/>
                <w:lang w:val="en-US"/>
              </w:rPr>
              <w:t xml:space="preserve">     Mechanism: </w:t>
            </w:r>
            <w:r w:rsidR="005C3BCA">
              <w:rPr>
                <w:b/>
                <w:bCs/>
                <w:lang w:val="en-US"/>
              </w:rPr>
              <w:t>Giv</w:t>
            </w:r>
            <w:r w:rsidR="00DB492A">
              <w:rPr>
                <w:b/>
                <w:bCs/>
                <w:lang w:val="en-US"/>
              </w:rPr>
              <w:t>ing</w:t>
            </w:r>
            <w:r w:rsidR="005C3BCA" w:rsidRPr="005C3BCA">
              <w:rPr>
                <w:b/>
                <w:bCs/>
                <w:lang w:val="en-US"/>
              </w:rPr>
              <w:t xml:space="preserve"> citizens responsibilities in the organization of an activity </w:t>
            </w:r>
            <w:r w:rsidR="00586C33">
              <w:rPr>
                <w:b/>
                <w:bCs/>
                <w:lang w:val="en-US"/>
              </w:rPr>
              <w:t>makes citizens more motivated to be actively involved in the implementation of the approach</w:t>
            </w:r>
          </w:p>
          <w:p w14:paraId="0589C98C" w14:textId="22BCE166" w:rsidR="00AB1C1B" w:rsidRPr="00367837" w:rsidRDefault="005C3BCA" w:rsidP="00F127DF">
            <w:pPr>
              <w:rPr>
                <w:lang w:val="en-US"/>
              </w:rPr>
            </w:pPr>
            <w:r w:rsidRPr="005C3BCA">
              <w:rPr>
                <w:lang w:val="en-US"/>
              </w:rPr>
              <w:t xml:space="preserve">Giving citizens responsibilities increases the willingness to participate. </w:t>
            </w:r>
            <w:r w:rsidR="00367837" w:rsidRPr="00367837">
              <w:rPr>
                <w:lang w:val="en-US"/>
              </w:rPr>
              <w:t xml:space="preserve">By </w:t>
            </w:r>
            <w:r w:rsidR="00367837">
              <w:rPr>
                <w:lang w:val="en-US"/>
              </w:rPr>
              <w:t>making citizens responsible for a task</w:t>
            </w:r>
            <w:r w:rsidR="00367837" w:rsidRPr="00367837">
              <w:rPr>
                <w:lang w:val="en-US"/>
              </w:rPr>
              <w:t xml:space="preserve">, they feel that they are taken seriously and they </w:t>
            </w:r>
            <w:r w:rsidR="00367837">
              <w:rPr>
                <w:lang w:val="en-US"/>
              </w:rPr>
              <w:t>are more willing t</w:t>
            </w:r>
            <w:r w:rsidR="00367837" w:rsidRPr="00367837">
              <w:rPr>
                <w:lang w:val="en-US"/>
              </w:rPr>
              <w:t>o participate. For example, you</w:t>
            </w:r>
            <w:r w:rsidR="005C2B58">
              <w:rPr>
                <w:lang w:val="en-US"/>
              </w:rPr>
              <w:t>ths can</w:t>
            </w:r>
            <w:r w:rsidR="00367837" w:rsidRPr="00367837">
              <w:rPr>
                <w:lang w:val="en-US"/>
              </w:rPr>
              <w:t xml:space="preserve"> be responsible for organizing a sport</w:t>
            </w:r>
            <w:r w:rsidR="005C2B58">
              <w:rPr>
                <w:lang w:val="en-US"/>
              </w:rPr>
              <w:t xml:space="preserve"> </w:t>
            </w:r>
            <w:r w:rsidR="00367837" w:rsidRPr="00367837">
              <w:rPr>
                <w:lang w:val="en-US"/>
              </w:rPr>
              <w:t xml:space="preserve">event or parents </w:t>
            </w:r>
            <w:r w:rsidR="005C2B58">
              <w:rPr>
                <w:lang w:val="en-US"/>
              </w:rPr>
              <w:t>can</w:t>
            </w:r>
            <w:r w:rsidR="00367837" w:rsidRPr="00367837">
              <w:rPr>
                <w:lang w:val="en-US"/>
              </w:rPr>
              <w:t xml:space="preserve"> be responsible for food/drink at an activity.</w:t>
            </w:r>
          </w:p>
          <w:p w14:paraId="1205AEC5" w14:textId="77777777" w:rsidR="00AB1C1B" w:rsidRPr="00367837" w:rsidRDefault="00AB1C1B" w:rsidP="00F127DF">
            <w:pPr>
              <w:rPr>
                <w:i/>
                <w:iCs/>
                <w:lang w:val="en-US"/>
              </w:rPr>
            </w:pPr>
          </w:p>
          <w:p w14:paraId="7F0E63CD" w14:textId="4C2D055D" w:rsidR="00AB1C1B" w:rsidRPr="00BB4FB3" w:rsidRDefault="00AB1C1B" w:rsidP="00F127DF">
            <w:pPr>
              <w:rPr>
                <w:i/>
                <w:iCs/>
                <w:lang w:val="en-US"/>
              </w:rPr>
            </w:pPr>
            <w:r w:rsidRPr="00367837">
              <w:rPr>
                <w:i/>
                <w:iCs/>
                <w:lang w:val="en-US"/>
              </w:rPr>
              <w:t xml:space="preserve">     </w:t>
            </w:r>
            <w:r w:rsidRPr="00BB4FB3">
              <w:rPr>
                <w:i/>
                <w:iCs/>
                <w:lang w:val="en-US"/>
              </w:rPr>
              <w:t xml:space="preserve">Context: </w:t>
            </w:r>
            <w:r w:rsidR="00EC157F">
              <w:rPr>
                <w:i/>
                <w:iCs/>
                <w:lang w:val="en-US"/>
              </w:rPr>
              <w:t xml:space="preserve">Professionals have time for coordination, </w:t>
            </w:r>
            <w:r w:rsidR="00BB4FB3" w:rsidRPr="00BB4FB3">
              <w:rPr>
                <w:i/>
                <w:iCs/>
                <w:lang w:val="en-US"/>
              </w:rPr>
              <w:t>financial resources availa</w:t>
            </w:r>
            <w:r w:rsidR="00BB4FB3">
              <w:rPr>
                <w:i/>
                <w:iCs/>
                <w:lang w:val="en-US"/>
              </w:rPr>
              <w:t>ble</w:t>
            </w:r>
            <w:r w:rsidR="00027D21">
              <w:rPr>
                <w:i/>
                <w:iCs/>
                <w:lang w:val="en-US"/>
              </w:rPr>
              <w:t xml:space="preserve"> </w:t>
            </w:r>
            <w:r w:rsidRPr="00BB4FB3">
              <w:rPr>
                <w:i/>
                <w:iCs/>
                <w:lang w:val="en-US"/>
              </w:rPr>
              <w:t>(</w:t>
            </w:r>
            <w:r w:rsidR="00EA4FCB" w:rsidRPr="00BB4FB3">
              <w:rPr>
                <w:i/>
                <w:iCs/>
                <w:lang w:val="en-US"/>
              </w:rPr>
              <w:t>continuous</w:t>
            </w:r>
            <w:r w:rsidRPr="00BB4FB3">
              <w:rPr>
                <w:i/>
                <w:iCs/>
                <w:lang w:val="en-US"/>
              </w:rPr>
              <w:t>, supportive)</w:t>
            </w:r>
          </w:p>
          <w:p w14:paraId="6DBF0A83" w14:textId="77777777" w:rsidR="00AB1C1B" w:rsidRDefault="005C2B58" w:rsidP="00F127DF">
            <w:pPr>
              <w:rPr>
                <w:lang w:val="en-US"/>
              </w:rPr>
            </w:pPr>
            <w:r>
              <w:rPr>
                <w:lang w:val="en-US"/>
              </w:rPr>
              <w:t xml:space="preserve">This works well in </w:t>
            </w:r>
            <w:r w:rsidR="00FB0C19">
              <w:rPr>
                <w:lang w:val="en-US"/>
              </w:rPr>
              <w:t>a context where professionals have time to coordinate the participation of citizens.</w:t>
            </w:r>
          </w:p>
          <w:p w14:paraId="66179E11" w14:textId="0A22A275" w:rsidR="00FB0C19" w:rsidRPr="00BB4FB3" w:rsidRDefault="00FB0C19" w:rsidP="00F127DF">
            <w:pPr>
              <w:rPr>
                <w:lang w:val="en-US"/>
              </w:rPr>
            </w:pPr>
          </w:p>
        </w:tc>
      </w:tr>
      <w:tr w:rsidR="00AB1C1B" w:rsidRPr="00260D36" w14:paraId="364EAFA0" w14:textId="77777777" w:rsidTr="00F127DF">
        <w:tc>
          <w:tcPr>
            <w:tcW w:w="14885" w:type="dxa"/>
          </w:tcPr>
          <w:p w14:paraId="20CF7B91" w14:textId="06AACD49" w:rsidR="00F4567B" w:rsidRDefault="00F4567B" w:rsidP="00F127DF">
            <w:pPr>
              <w:rPr>
                <w:b/>
                <w:bCs/>
                <w:lang w:val="en-US"/>
              </w:rPr>
            </w:pPr>
            <w:r>
              <w:rPr>
                <w:b/>
                <w:bCs/>
                <w:lang w:val="en-US"/>
              </w:rPr>
              <w:lastRenderedPageBreak/>
              <w:t>CMO configuration 6.2</w:t>
            </w:r>
          </w:p>
          <w:p w14:paraId="619211E7" w14:textId="77777777" w:rsidR="00F4567B" w:rsidRDefault="00F4567B" w:rsidP="00F127DF">
            <w:pPr>
              <w:rPr>
                <w:b/>
                <w:bCs/>
                <w:lang w:val="en-US"/>
              </w:rPr>
            </w:pPr>
          </w:p>
          <w:p w14:paraId="33900067" w14:textId="719763B8" w:rsidR="00AB1C1B" w:rsidRPr="007652C0" w:rsidRDefault="00AB1C1B" w:rsidP="00F127DF">
            <w:pPr>
              <w:rPr>
                <w:b/>
                <w:bCs/>
                <w:lang w:val="en-US"/>
              </w:rPr>
            </w:pPr>
            <w:r w:rsidRPr="00027D21">
              <w:rPr>
                <w:b/>
                <w:bCs/>
                <w:lang w:val="en-US"/>
              </w:rPr>
              <w:t xml:space="preserve">     </w:t>
            </w:r>
            <w:r w:rsidRPr="007652C0">
              <w:rPr>
                <w:b/>
                <w:bCs/>
                <w:lang w:val="en-US"/>
              </w:rPr>
              <w:t xml:space="preserve">Mechanism: </w:t>
            </w:r>
            <w:r w:rsidR="007652C0">
              <w:rPr>
                <w:b/>
                <w:bCs/>
                <w:lang w:val="en-US"/>
              </w:rPr>
              <w:t>I</w:t>
            </w:r>
            <w:r w:rsidR="007652C0" w:rsidRPr="007652C0">
              <w:rPr>
                <w:b/>
                <w:bCs/>
                <w:lang w:val="en-US"/>
              </w:rPr>
              <w:t>nvol</w:t>
            </w:r>
            <w:r w:rsidR="007652C0">
              <w:rPr>
                <w:b/>
                <w:bCs/>
                <w:lang w:val="en-US"/>
              </w:rPr>
              <w:t>v</w:t>
            </w:r>
            <w:r w:rsidR="00FC4BAA">
              <w:rPr>
                <w:b/>
                <w:bCs/>
                <w:lang w:val="en-US"/>
              </w:rPr>
              <w:t>ing</w:t>
            </w:r>
            <w:r w:rsidR="007652C0" w:rsidRPr="007652C0">
              <w:rPr>
                <w:b/>
                <w:bCs/>
                <w:lang w:val="en-US"/>
              </w:rPr>
              <w:t xml:space="preserve"> citizens in a project or activity right from the start</w:t>
            </w:r>
            <w:r w:rsidR="00586C33">
              <w:rPr>
                <w:b/>
                <w:bCs/>
                <w:lang w:val="en-US"/>
              </w:rPr>
              <w:t xml:space="preserve"> prevents</w:t>
            </w:r>
            <w:r w:rsidR="00A75E23">
              <w:rPr>
                <w:b/>
                <w:bCs/>
                <w:lang w:val="en-US"/>
              </w:rPr>
              <w:t xml:space="preserve"> that citizens feel like things are already decided upon which can make them feel unimportant</w:t>
            </w:r>
          </w:p>
          <w:p w14:paraId="6FD3A238" w14:textId="6D756A50" w:rsidR="00AB1C1B" w:rsidRDefault="00E41C6E" w:rsidP="00F127DF">
            <w:pPr>
              <w:rPr>
                <w:lang w:val="en-US"/>
              </w:rPr>
            </w:pPr>
            <w:r>
              <w:rPr>
                <w:lang w:val="en-US"/>
              </w:rPr>
              <w:t xml:space="preserve">If professionals at the </w:t>
            </w:r>
            <w:r w:rsidRPr="00B065C4">
              <w:rPr>
                <w:u w:val="single"/>
                <w:lang w:val="en-US"/>
              </w:rPr>
              <w:t>operational level</w:t>
            </w:r>
            <w:r>
              <w:rPr>
                <w:lang w:val="en-US"/>
              </w:rPr>
              <w:t xml:space="preserve"> are</w:t>
            </w:r>
            <w:r w:rsidR="00754995" w:rsidRPr="00754995">
              <w:rPr>
                <w:lang w:val="en-US"/>
              </w:rPr>
              <w:t xml:space="preserve"> involving </w:t>
            </w:r>
            <w:r w:rsidR="00754995">
              <w:rPr>
                <w:lang w:val="en-US"/>
              </w:rPr>
              <w:t xml:space="preserve">citizens </w:t>
            </w:r>
            <w:r w:rsidR="00754995" w:rsidRPr="00754995">
              <w:rPr>
                <w:lang w:val="en-US"/>
              </w:rPr>
              <w:t xml:space="preserve">from the start, activities are demand-oriented and </w:t>
            </w:r>
            <w:r w:rsidR="00754995">
              <w:rPr>
                <w:lang w:val="en-US"/>
              </w:rPr>
              <w:t xml:space="preserve">align with the preferences </w:t>
            </w:r>
            <w:r w:rsidR="00B912C1">
              <w:rPr>
                <w:lang w:val="en-US"/>
              </w:rPr>
              <w:t>and living conditions</w:t>
            </w:r>
            <w:r w:rsidR="00754995">
              <w:rPr>
                <w:lang w:val="en-US"/>
              </w:rPr>
              <w:t xml:space="preserve"> of the citizens</w:t>
            </w:r>
            <w:r w:rsidR="00754995" w:rsidRPr="00754995">
              <w:rPr>
                <w:lang w:val="en-US"/>
              </w:rPr>
              <w:t>.</w:t>
            </w:r>
          </w:p>
          <w:p w14:paraId="2903B858" w14:textId="77777777" w:rsidR="00754995" w:rsidRPr="00754995" w:rsidRDefault="00754995" w:rsidP="00F127DF">
            <w:pPr>
              <w:rPr>
                <w:b/>
                <w:bCs/>
                <w:i/>
                <w:iCs/>
                <w:lang w:val="en-US"/>
              </w:rPr>
            </w:pPr>
          </w:p>
          <w:p w14:paraId="25033927" w14:textId="6B2191F1" w:rsidR="00AB1C1B" w:rsidRPr="00E132CC" w:rsidRDefault="00AB1C1B" w:rsidP="00F127DF">
            <w:pPr>
              <w:rPr>
                <w:i/>
                <w:iCs/>
                <w:lang w:val="en-US"/>
              </w:rPr>
            </w:pPr>
            <w:r w:rsidRPr="00754995">
              <w:rPr>
                <w:i/>
                <w:iCs/>
                <w:lang w:val="en-US"/>
              </w:rPr>
              <w:t xml:space="preserve">     </w:t>
            </w:r>
            <w:r w:rsidRPr="00E132CC">
              <w:rPr>
                <w:i/>
                <w:iCs/>
                <w:lang w:val="en-US"/>
              </w:rPr>
              <w:t xml:space="preserve">Context: </w:t>
            </w:r>
            <w:r w:rsidR="00DB0E9A" w:rsidRPr="00E132CC">
              <w:rPr>
                <w:i/>
                <w:iCs/>
                <w:lang w:val="en-US"/>
              </w:rPr>
              <w:t xml:space="preserve">Welfare </w:t>
            </w:r>
            <w:r w:rsidR="00E132CC" w:rsidRPr="00E132CC">
              <w:rPr>
                <w:i/>
                <w:iCs/>
                <w:lang w:val="en-US"/>
              </w:rPr>
              <w:t xml:space="preserve">organizations are well </w:t>
            </w:r>
            <w:r w:rsidR="00E132CC">
              <w:rPr>
                <w:i/>
                <w:iCs/>
                <w:lang w:val="en-US"/>
              </w:rPr>
              <w:t>organized in the municipality, supporting existing infrastructure</w:t>
            </w:r>
            <w:r w:rsidRPr="00E132CC">
              <w:rPr>
                <w:i/>
                <w:iCs/>
                <w:lang w:val="en-US"/>
              </w:rPr>
              <w:t xml:space="preserve"> (</w:t>
            </w:r>
            <w:r w:rsidR="0080289C" w:rsidRPr="00E132CC">
              <w:rPr>
                <w:i/>
                <w:iCs/>
                <w:lang w:val="en-US"/>
              </w:rPr>
              <w:t>continuous</w:t>
            </w:r>
            <w:r w:rsidRPr="00E132CC">
              <w:rPr>
                <w:i/>
                <w:iCs/>
                <w:lang w:val="en-US"/>
              </w:rPr>
              <w:t>, supportive)</w:t>
            </w:r>
          </w:p>
          <w:p w14:paraId="41C329FB" w14:textId="1E55B210" w:rsidR="00AB1C1B" w:rsidRDefault="00B912C1" w:rsidP="00F127DF">
            <w:pPr>
              <w:rPr>
                <w:lang w:val="en-US"/>
              </w:rPr>
            </w:pPr>
            <w:r w:rsidRPr="00B912C1">
              <w:rPr>
                <w:lang w:val="en-US"/>
              </w:rPr>
              <w:t>Welfare work is</w:t>
            </w:r>
            <w:r w:rsidR="002C5861">
              <w:rPr>
                <w:lang w:val="en-US"/>
              </w:rPr>
              <w:t xml:space="preserve"> about</w:t>
            </w:r>
            <w:r w:rsidRPr="00B912C1">
              <w:rPr>
                <w:lang w:val="en-US"/>
              </w:rPr>
              <w:t xml:space="preserve"> </w:t>
            </w:r>
            <w:r>
              <w:rPr>
                <w:lang w:val="en-US"/>
              </w:rPr>
              <w:t xml:space="preserve">being present: </w:t>
            </w:r>
            <w:r w:rsidR="00260D36">
              <w:rPr>
                <w:lang w:val="en-US"/>
              </w:rPr>
              <w:t>community</w:t>
            </w:r>
            <w:r w:rsidRPr="00B912C1">
              <w:rPr>
                <w:lang w:val="en-US"/>
              </w:rPr>
              <w:t xml:space="preserve"> workers are present on the stree</w:t>
            </w:r>
            <w:r w:rsidR="00260D36">
              <w:rPr>
                <w:lang w:val="en-US"/>
              </w:rPr>
              <w:t>ts</w:t>
            </w:r>
            <w:r w:rsidRPr="00B912C1">
              <w:rPr>
                <w:lang w:val="en-US"/>
              </w:rPr>
              <w:t xml:space="preserve"> and know </w:t>
            </w:r>
            <w:r w:rsidR="00260D36">
              <w:rPr>
                <w:lang w:val="en-US"/>
              </w:rPr>
              <w:t xml:space="preserve">the citizens and know </w:t>
            </w:r>
            <w:r w:rsidRPr="00B912C1">
              <w:rPr>
                <w:lang w:val="en-US"/>
              </w:rPr>
              <w:t>wh</w:t>
            </w:r>
            <w:r w:rsidR="00260D36">
              <w:rPr>
                <w:lang w:val="en-US"/>
              </w:rPr>
              <w:t>at their preferences are</w:t>
            </w:r>
            <w:r w:rsidRPr="00B912C1">
              <w:rPr>
                <w:lang w:val="en-US"/>
              </w:rPr>
              <w:t>. As a result</w:t>
            </w:r>
            <w:r w:rsidR="00260D36">
              <w:rPr>
                <w:lang w:val="en-US"/>
              </w:rPr>
              <w:t xml:space="preserve">, they </w:t>
            </w:r>
            <w:r w:rsidRPr="00B912C1">
              <w:rPr>
                <w:lang w:val="en-US"/>
              </w:rPr>
              <w:t xml:space="preserve">offer activities and services that meet the needs of the target group. </w:t>
            </w:r>
            <w:r w:rsidR="00260D36">
              <w:rPr>
                <w:lang w:val="en-US"/>
              </w:rPr>
              <w:t>These needs can be d</w:t>
            </w:r>
            <w:r w:rsidRPr="00260D36">
              <w:rPr>
                <w:lang w:val="en-US"/>
              </w:rPr>
              <w:t xml:space="preserve">ifferent </w:t>
            </w:r>
            <w:r w:rsidR="00260D36">
              <w:rPr>
                <w:lang w:val="en-US"/>
              </w:rPr>
              <w:t>for every</w:t>
            </w:r>
            <w:r w:rsidRPr="00260D36">
              <w:rPr>
                <w:lang w:val="en-US"/>
              </w:rPr>
              <w:t xml:space="preserve"> </w:t>
            </w:r>
            <w:r w:rsidR="00260D36">
              <w:rPr>
                <w:lang w:val="en-US"/>
              </w:rPr>
              <w:t>neighborhood.</w:t>
            </w:r>
          </w:p>
          <w:p w14:paraId="2D371C8A" w14:textId="10FFD60B" w:rsidR="00260D36" w:rsidRPr="00260D36" w:rsidRDefault="00260D36" w:rsidP="00F127DF">
            <w:pPr>
              <w:rPr>
                <w:b/>
                <w:bCs/>
                <w:lang w:val="en-US"/>
              </w:rPr>
            </w:pPr>
          </w:p>
        </w:tc>
      </w:tr>
      <w:tr w:rsidR="00AB1C1B" w:rsidRPr="00972ADF" w14:paraId="7566629A" w14:textId="77777777" w:rsidTr="00F127DF">
        <w:tc>
          <w:tcPr>
            <w:tcW w:w="14885" w:type="dxa"/>
          </w:tcPr>
          <w:p w14:paraId="302B5132" w14:textId="4469F3E2" w:rsidR="00F4567B" w:rsidRDefault="00F4567B" w:rsidP="00F127DF">
            <w:pPr>
              <w:rPr>
                <w:b/>
                <w:bCs/>
                <w:lang w:val="en-US"/>
              </w:rPr>
            </w:pPr>
            <w:r>
              <w:rPr>
                <w:b/>
                <w:bCs/>
                <w:lang w:val="en-US"/>
              </w:rPr>
              <w:t>CMO configuration 6.3</w:t>
            </w:r>
          </w:p>
          <w:p w14:paraId="2FBDF67A" w14:textId="77777777" w:rsidR="00F4567B" w:rsidRDefault="00F4567B" w:rsidP="00F127DF">
            <w:pPr>
              <w:rPr>
                <w:b/>
                <w:bCs/>
                <w:lang w:val="en-US"/>
              </w:rPr>
            </w:pPr>
          </w:p>
          <w:p w14:paraId="03B470A2" w14:textId="26C0BBE0" w:rsidR="00AB1C1B" w:rsidRPr="004C53F2" w:rsidRDefault="00AB1C1B" w:rsidP="00F127DF">
            <w:pPr>
              <w:rPr>
                <w:b/>
                <w:bCs/>
                <w:lang w:val="en-US"/>
              </w:rPr>
            </w:pPr>
            <w:r w:rsidRPr="004C53F2">
              <w:rPr>
                <w:b/>
                <w:bCs/>
                <w:lang w:val="en-US"/>
              </w:rPr>
              <w:t xml:space="preserve">     Mechanism: </w:t>
            </w:r>
            <w:r w:rsidR="004C53F2">
              <w:rPr>
                <w:b/>
                <w:bCs/>
                <w:lang w:val="en-US"/>
              </w:rPr>
              <w:t>I</w:t>
            </w:r>
            <w:r w:rsidR="004C53F2" w:rsidRPr="004C53F2">
              <w:rPr>
                <w:b/>
                <w:bCs/>
                <w:lang w:val="en-US"/>
              </w:rPr>
              <w:t>nves</w:t>
            </w:r>
            <w:r w:rsidR="004C53F2">
              <w:rPr>
                <w:b/>
                <w:bCs/>
                <w:lang w:val="en-US"/>
              </w:rPr>
              <w:t>t</w:t>
            </w:r>
            <w:r w:rsidR="002C5861">
              <w:rPr>
                <w:b/>
                <w:bCs/>
                <w:lang w:val="en-US"/>
              </w:rPr>
              <w:t>ing</w:t>
            </w:r>
            <w:r w:rsidR="004C53F2" w:rsidRPr="004C53F2">
              <w:rPr>
                <w:b/>
                <w:bCs/>
                <w:lang w:val="en-US"/>
              </w:rPr>
              <w:t xml:space="preserve"> in trust by taking time to listen to citizens’ opinions and include these in further development and implementation</w:t>
            </w:r>
            <w:r w:rsidR="00A75E23">
              <w:rPr>
                <w:b/>
                <w:bCs/>
                <w:lang w:val="en-US"/>
              </w:rPr>
              <w:t xml:space="preserve"> improved the trust relationship with citizens</w:t>
            </w:r>
          </w:p>
          <w:p w14:paraId="7A62619B" w14:textId="04730938" w:rsidR="00DF5532" w:rsidRDefault="00DF5532" w:rsidP="00F368A7">
            <w:pPr>
              <w:rPr>
                <w:lang w:val="en-US"/>
              </w:rPr>
            </w:pPr>
            <w:r>
              <w:rPr>
                <w:lang w:val="en-US"/>
              </w:rPr>
              <w:t xml:space="preserve">Having a </w:t>
            </w:r>
            <w:r w:rsidRPr="00DF5532">
              <w:rPr>
                <w:lang w:val="en-US"/>
              </w:rPr>
              <w:t xml:space="preserve">conversation </w:t>
            </w:r>
            <w:r>
              <w:rPr>
                <w:lang w:val="en-US"/>
              </w:rPr>
              <w:t xml:space="preserve">with citizens </w:t>
            </w:r>
            <w:r w:rsidRPr="00DF5532">
              <w:rPr>
                <w:lang w:val="en-US"/>
              </w:rPr>
              <w:t>and taking the time to listen to</w:t>
            </w:r>
            <w:r>
              <w:rPr>
                <w:lang w:val="en-US"/>
              </w:rPr>
              <w:t xml:space="preserve"> them </w:t>
            </w:r>
            <w:r w:rsidRPr="00DF5532">
              <w:rPr>
                <w:lang w:val="en-US"/>
              </w:rPr>
              <w:t xml:space="preserve">creates trust and contributes to good </w:t>
            </w:r>
            <w:r>
              <w:rPr>
                <w:lang w:val="en-US"/>
              </w:rPr>
              <w:t>collaboration</w:t>
            </w:r>
            <w:r w:rsidRPr="00DF5532">
              <w:rPr>
                <w:lang w:val="en-US"/>
              </w:rPr>
              <w:t xml:space="preserve"> with </w:t>
            </w:r>
            <w:r>
              <w:rPr>
                <w:lang w:val="en-US"/>
              </w:rPr>
              <w:t>citizens</w:t>
            </w:r>
            <w:r w:rsidRPr="00DF5532">
              <w:rPr>
                <w:lang w:val="en-US"/>
              </w:rPr>
              <w:t xml:space="preserve"> in the long term.</w:t>
            </w:r>
            <w:r>
              <w:rPr>
                <w:lang w:val="en-US"/>
              </w:rPr>
              <w:t xml:space="preserve"> </w:t>
            </w:r>
          </w:p>
          <w:p w14:paraId="6BF51A0C" w14:textId="77777777" w:rsidR="00DF5532" w:rsidRDefault="00DF5532" w:rsidP="00F368A7">
            <w:pPr>
              <w:rPr>
                <w:i/>
                <w:iCs/>
                <w:lang w:val="en-US"/>
              </w:rPr>
            </w:pPr>
          </w:p>
          <w:p w14:paraId="44A86099" w14:textId="4B3E3F6A" w:rsidR="00AB1C1B" w:rsidRDefault="00105B7D" w:rsidP="00F368A7">
            <w:pPr>
              <w:rPr>
                <w:i/>
                <w:iCs/>
                <w:lang w:val="en-US"/>
              </w:rPr>
            </w:pPr>
            <w:r w:rsidRPr="00DF5532">
              <w:rPr>
                <w:i/>
                <w:iCs/>
                <w:lang w:val="en-US"/>
              </w:rPr>
              <w:t xml:space="preserve">     </w:t>
            </w:r>
            <w:r w:rsidR="00AB1C1B" w:rsidRPr="00090A83">
              <w:rPr>
                <w:i/>
                <w:iCs/>
                <w:lang w:val="en-US"/>
              </w:rPr>
              <w:t xml:space="preserve">Context: </w:t>
            </w:r>
            <w:r w:rsidR="00F368A7" w:rsidRPr="00090A83">
              <w:rPr>
                <w:i/>
                <w:iCs/>
                <w:lang w:val="en-US"/>
              </w:rPr>
              <w:t xml:space="preserve">(senior) citizens </w:t>
            </w:r>
            <w:r w:rsidR="00090A83">
              <w:rPr>
                <w:i/>
                <w:iCs/>
                <w:lang w:val="en-US"/>
              </w:rPr>
              <w:t>often</w:t>
            </w:r>
            <w:r w:rsidR="00090A83" w:rsidRPr="00090A83">
              <w:rPr>
                <w:i/>
                <w:iCs/>
                <w:lang w:val="en-US"/>
              </w:rPr>
              <w:t xml:space="preserve"> consider</w:t>
            </w:r>
            <w:r w:rsidR="00090A83">
              <w:rPr>
                <w:i/>
                <w:iCs/>
                <w:lang w:val="en-US"/>
              </w:rPr>
              <w:t xml:space="preserve"> </w:t>
            </w:r>
            <w:r w:rsidR="00090A83" w:rsidRPr="00090A83">
              <w:rPr>
                <w:i/>
                <w:iCs/>
                <w:lang w:val="en-US"/>
              </w:rPr>
              <w:t>t</w:t>
            </w:r>
            <w:r w:rsidR="00090A83">
              <w:rPr>
                <w:i/>
                <w:iCs/>
                <w:lang w:val="en-US"/>
              </w:rPr>
              <w:t>rust important and change difficult</w:t>
            </w:r>
          </w:p>
          <w:p w14:paraId="157645F4" w14:textId="6473AC5D" w:rsidR="00090A83" w:rsidRPr="00090A83" w:rsidRDefault="00090A83" w:rsidP="00F368A7">
            <w:pPr>
              <w:rPr>
                <w:b/>
                <w:bCs/>
                <w:lang w:val="en-US"/>
              </w:rPr>
            </w:pPr>
          </w:p>
        </w:tc>
      </w:tr>
      <w:tr w:rsidR="00AB1C1B" w:rsidRPr="00972ADF" w14:paraId="03BA92AA" w14:textId="77777777" w:rsidTr="00F127DF">
        <w:tc>
          <w:tcPr>
            <w:tcW w:w="14885" w:type="dxa"/>
          </w:tcPr>
          <w:p w14:paraId="25E06F35" w14:textId="77777777" w:rsidR="00F4567B" w:rsidRDefault="00F4567B" w:rsidP="00F127DF">
            <w:pPr>
              <w:rPr>
                <w:b/>
                <w:bCs/>
                <w:lang w:val="en-US"/>
              </w:rPr>
            </w:pPr>
            <w:r>
              <w:rPr>
                <w:b/>
                <w:bCs/>
                <w:lang w:val="en-US"/>
              </w:rPr>
              <w:t>CMO configuration 6.4</w:t>
            </w:r>
          </w:p>
          <w:p w14:paraId="5D4DFE71" w14:textId="77777777" w:rsidR="00F4567B" w:rsidRDefault="00F4567B" w:rsidP="00F127DF">
            <w:pPr>
              <w:rPr>
                <w:b/>
                <w:bCs/>
                <w:lang w:val="en-US"/>
              </w:rPr>
            </w:pPr>
          </w:p>
          <w:p w14:paraId="73E19A4A" w14:textId="07125580" w:rsidR="00AB1C1B" w:rsidRPr="000E355E" w:rsidRDefault="00AB1C1B" w:rsidP="00F127DF">
            <w:pPr>
              <w:rPr>
                <w:b/>
                <w:bCs/>
                <w:lang w:val="en-US"/>
              </w:rPr>
            </w:pPr>
            <w:r w:rsidRPr="00090A83">
              <w:rPr>
                <w:b/>
                <w:bCs/>
                <w:lang w:val="en-US"/>
              </w:rPr>
              <w:t xml:space="preserve">     </w:t>
            </w:r>
            <w:r w:rsidRPr="000E355E">
              <w:rPr>
                <w:b/>
                <w:bCs/>
                <w:lang w:val="en-US"/>
              </w:rPr>
              <w:t xml:space="preserve">Mechanism: </w:t>
            </w:r>
            <w:r w:rsidR="000E355E">
              <w:rPr>
                <w:b/>
                <w:bCs/>
                <w:lang w:val="en-US"/>
              </w:rPr>
              <w:t>U</w:t>
            </w:r>
            <w:r w:rsidR="000E355E" w:rsidRPr="000E355E">
              <w:rPr>
                <w:b/>
                <w:bCs/>
                <w:lang w:val="en-US"/>
              </w:rPr>
              <w:t>s</w:t>
            </w:r>
            <w:r w:rsidR="00222EF9">
              <w:rPr>
                <w:b/>
                <w:bCs/>
                <w:lang w:val="en-US"/>
              </w:rPr>
              <w:t>ing</w:t>
            </w:r>
            <w:r w:rsidR="000E355E" w:rsidRPr="000E355E">
              <w:rPr>
                <w:b/>
                <w:bCs/>
                <w:lang w:val="en-US"/>
              </w:rPr>
              <w:t xml:space="preserve"> existing social infrastructure in the neighborhood as existing groups and ambassadors</w:t>
            </w:r>
            <w:r w:rsidR="00FA714E">
              <w:rPr>
                <w:b/>
                <w:bCs/>
                <w:lang w:val="en-US"/>
              </w:rPr>
              <w:t xml:space="preserve"> makes it easier for professionals to reach low SEP groups</w:t>
            </w:r>
          </w:p>
          <w:p w14:paraId="7514797F" w14:textId="4776F246" w:rsidR="00AB1C1B" w:rsidRDefault="00CD4F44" w:rsidP="00F127DF">
            <w:pPr>
              <w:rPr>
                <w:lang w:val="en-US"/>
              </w:rPr>
            </w:pPr>
            <w:r w:rsidRPr="00CD4F44">
              <w:rPr>
                <w:lang w:val="en-US"/>
              </w:rPr>
              <w:t xml:space="preserve">By making use of groups that </w:t>
            </w:r>
            <w:r>
              <w:rPr>
                <w:lang w:val="en-US"/>
              </w:rPr>
              <w:t>already exist</w:t>
            </w:r>
            <w:r w:rsidRPr="00CD4F44">
              <w:rPr>
                <w:lang w:val="en-US"/>
              </w:rPr>
              <w:t xml:space="preserve">, </w:t>
            </w:r>
            <w:r>
              <w:rPr>
                <w:lang w:val="en-US"/>
              </w:rPr>
              <w:t xml:space="preserve">it is easier to reach </w:t>
            </w:r>
            <w:r w:rsidR="00CA016F">
              <w:rPr>
                <w:lang w:val="en-US"/>
              </w:rPr>
              <w:t>citizens in low SEP neighborhoods</w:t>
            </w:r>
            <w:r w:rsidRPr="00CD4F44">
              <w:rPr>
                <w:lang w:val="en-US"/>
              </w:rPr>
              <w:t xml:space="preserve"> who do not </w:t>
            </w:r>
            <w:r w:rsidR="00CA016F">
              <w:rPr>
                <w:lang w:val="en-US"/>
              </w:rPr>
              <w:t>have improving their health as a first priority.</w:t>
            </w:r>
            <w:r w:rsidR="003A6767">
              <w:rPr>
                <w:lang w:val="en-US"/>
              </w:rPr>
              <w:t xml:space="preserve"> By using existing groups or ambassadors you can</w:t>
            </w:r>
            <w:r w:rsidR="00222EF9">
              <w:rPr>
                <w:lang w:val="en-US"/>
              </w:rPr>
              <w:t xml:space="preserve"> reach those groups.</w:t>
            </w:r>
          </w:p>
          <w:p w14:paraId="046B791D" w14:textId="77777777" w:rsidR="003A6767" w:rsidRPr="00CD4F44" w:rsidRDefault="003A6767" w:rsidP="00F127DF">
            <w:pPr>
              <w:rPr>
                <w:lang w:val="en-US"/>
              </w:rPr>
            </w:pPr>
          </w:p>
          <w:p w14:paraId="2D860043" w14:textId="3067389C" w:rsidR="00AB1C1B" w:rsidRPr="00770320" w:rsidRDefault="00AB1C1B" w:rsidP="00F127DF">
            <w:pPr>
              <w:rPr>
                <w:i/>
                <w:iCs/>
                <w:lang w:val="en-US"/>
              </w:rPr>
            </w:pPr>
            <w:r w:rsidRPr="00CD4F44">
              <w:rPr>
                <w:i/>
                <w:iCs/>
                <w:lang w:val="en-US"/>
              </w:rPr>
              <w:t xml:space="preserve">      </w:t>
            </w:r>
            <w:r w:rsidRPr="00770320">
              <w:rPr>
                <w:i/>
                <w:iCs/>
                <w:lang w:val="en-US"/>
              </w:rPr>
              <w:t xml:space="preserve">Context: </w:t>
            </w:r>
            <w:r w:rsidR="00770320" w:rsidRPr="00770320">
              <w:rPr>
                <w:i/>
                <w:iCs/>
                <w:lang w:val="en-US"/>
              </w:rPr>
              <w:t>People with low SEP a</w:t>
            </w:r>
            <w:r w:rsidR="00770320">
              <w:rPr>
                <w:i/>
                <w:iCs/>
                <w:lang w:val="en-US"/>
              </w:rPr>
              <w:t>re relatively hard to reach</w:t>
            </w:r>
            <w:r w:rsidR="00510D50">
              <w:rPr>
                <w:i/>
                <w:iCs/>
                <w:lang w:val="en-US"/>
              </w:rPr>
              <w:t xml:space="preserve"> and involve </w:t>
            </w:r>
            <w:r w:rsidRPr="00770320">
              <w:rPr>
                <w:i/>
                <w:iCs/>
                <w:lang w:val="en-US"/>
              </w:rPr>
              <w:t>(</w:t>
            </w:r>
            <w:r w:rsidR="0080289C" w:rsidRPr="00770320">
              <w:rPr>
                <w:i/>
                <w:iCs/>
                <w:lang w:val="en-US"/>
              </w:rPr>
              <w:t>continuous</w:t>
            </w:r>
            <w:r w:rsidRPr="00770320">
              <w:rPr>
                <w:i/>
                <w:iCs/>
                <w:lang w:val="en-US"/>
              </w:rPr>
              <w:t>, restraining)</w:t>
            </w:r>
          </w:p>
          <w:p w14:paraId="3A8E4051" w14:textId="02372ADB" w:rsidR="00AB1C1B" w:rsidRDefault="000918BF" w:rsidP="00F127DF">
            <w:pPr>
              <w:rPr>
                <w:lang w:val="en-US"/>
              </w:rPr>
            </w:pPr>
            <w:r>
              <w:rPr>
                <w:lang w:val="en-US"/>
              </w:rPr>
              <w:t>People with a relatively low SEP are in general not easy to reach groups, what makes collaboration more difficult.</w:t>
            </w:r>
          </w:p>
          <w:p w14:paraId="08C4DF63" w14:textId="354BDDF1" w:rsidR="000918BF" w:rsidRPr="00770320" w:rsidRDefault="000918BF" w:rsidP="00F127DF">
            <w:pPr>
              <w:rPr>
                <w:lang w:val="en-US"/>
              </w:rPr>
            </w:pPr>
          </w:p>
        </w:tc>
      </w:tr>
      <w:tr w:rsidR="00AB1C1B" w:rsidRPr="00972ADF" w14:paraId="573403B1" w14:textId="77777777" w:rsidTr="00F127DF">
        <w:tc>
          <w:tcPr>
            <w:tcW w:w="14885" w:type="dxa"/>
          </w:tcPr>
          <w:p w14:paraId="5A3BA659" w14:textId="77777777" w:rsidR="00F4567B" w:rsidRDefault="00F4567B" w:rsidP="00F03940">
            <w:pPr>
              <w:rPr>
                <w:b/>
                <w:bCs/>
                <w:lang w:val="en-US"/>
              </w:rPr>
            </w:pPr>
            <w:r>
              <w:rPr>
                <w:b/>
                <w:bCs/>
                <w:lang w:val="en-US"/>
              </w:rPr>
              <w:t>CMO configuration 6.5</w:t>
            </w:r>
          </w:p>
          <w:p w14:paraId="49ED4569" w14:textId="77777777" w:rsidR="00F4567B" w:rsidRDefault="00F4567B" w:rsidP="00F03940">
            <w:pPr>
              <w:rPr>
                <w:b/>
                <w:bCs/>
                <w:lang w:val="en-US"/>
              </w:rPr>
            </w:pPr>
          </w:p>
          <w:p w14:paraId="6F28A6DA" w14:textId="207C36B5" w:rsidR="00AB1C1B" w:rsidRPr="007E6850" w:rsidRDefault="00AB1C1B" w:rsidP="00F03940">
            <w:pPr>
              <w:rPr>
                <w:b/>
                <w:bCs/>
                <w:lang w:val="en-US"/>
              </w:rPr>
            </w:pPr>
            <w:r w:rsidRPr="00F03940">
              <w:rPr>
                <w:b/>
                <w:bCs/>
                <w:lang w:val="en-US"/>
              </w:rPr>
              <w:t xml:space="preserve">     Mechanism: </w:t>
            </w:r>
            <w:r w:rsidR="00222EF9">
              <w:rPr>
                <w:b/>
                <w:bCs/>
                <w:lang w:val="en-US"/>
              </w:rPr>
              <w:t>Making</w:t>
            </w:r>
            <w:r w:rsidR="00F03940">
              <w:rPr>
                <w:b/>
                <w:bCs/>
                <w:lang w:val="en-US"/>
              </w:rPr>
              <w:t xml:space="preserve"> </w:t>
            </w:r>
            <w:r w:rsidR="00F03940" w:rsidRPr="00F03940">
              <w:rPr>
                <w:b/>
                <w:bCs/>
                <w:lang w:val="en-US"/>
              </w:rPr>
              <w:t>the option to participate easy and accessible</w:t>
            </w:r>
            <w:r w:rsidR="007E6850">
              <w:rPr>
                <w:b/>
                <w:bCs/>
                <w:lang w:val="en-US"/>
              </w:rPr>
              <w:t xml:space="preserve"> for citizens</w:t>
            </w:r>
            <w:r w:rsidR="00D2660D">
              <w:rPr>
                <w:b/>
                <w:bCs/>
                <w:lang w:val="en-US"/>
              </w:rPr>
              <w:t xml:space="preserve"> makes that citizens are more willing to participate</w:t>
            </w:r>
          </w:p>
          <w:p w14:paraId="6129A24B" w14:textId="0308E3B7" w:rsidR="00AB1C1B" w:rsidRPr="003D7328" w:rsidRDefault="003D7328" w:rsidP="00F127DF">
            <w:pPr>
              <w:rPr>
                <w:lang w:val="en-US"/>
              </w:rPr>
            </w:pPr>
            <w:r>
              <w:rPr>
                <w:lang w:val="en-US"/>
              </w:rPr>
              <w:t>Citizens are</w:t>
            </w:r>
            <w:r w:rsidRPr="003D7328">
              <w:rPr>
                <w:lang w:val="en-US"/>
              </w:rPr>
              <w:t xml:space="preserve"> reached by making the range of activities as accessible and easy as possible</w:t>
            </w:r>
            <w:r>
              <w:rPr>
                <w:lang w:val="en-US"/>
              </w:rPr>
              <w:t xml:space="preserve">, tailored </w:t>
            </w:r>
            <w:r w:rsidRPr="003D7328">
              <w:rPr>
                <w:lang w:val="en-US"/>
              </w:rPr>
              <w:t>to the</w:t>
            </w:r>
            <w:r w:rsidR="00D2660D">
              <w:rPr>
                <w:lang w:val="en-US"/>
              </w:rPr>
              <w:t xml:space="preserve"> wishes and needs of the</w:t>
            </w:r>
            <w:r w:rsidRPr="003D7328">
              <w:rPr>
                <w:lang w:val="en-US"/>
              </w:rPr>
              <w:t xml:space="preserve"> target group.</w:t>
            </w:r>
          </w:p>
          <w:p w14:paraId="06B849E0" w14:textId="77777777" w:rsidR="003D7328" w:rsidRPr="00E80853" w:rsidRDefault="003D7328" w:rsidP="00F127DF">
            <w:pPr>
              <w:rPr>
                <w:lang w:val="en-US"/>
              </w:rPr>
            </w:pPr>
          </w:p>
          <w:p w14:paraId="1543F0B7" w14:textId="258F0279" w:rsidR="00AB1C1B" w:rsidRPr="005730E4" w:rsidRDefault="00AB1C1B" w:rsidP="00F127DF">
            <w:pPr>
              <w:rPr>
                <w:i/>
                <w:iCs/>
                <w:lang w:val="en-US"/>
              </w:rPr>
            </w:pPr>
            <w:r w:rsidRPr="005730E4">
              <w:rPr>
                <w:i/>
                <w:iCs/>
                <w:lang w:val="en-US"/>
              </w:rPr>
              <w:t xml:space="preserve">     Context: </w:t>
            </w:r>
            <w:r w:rsidR="00B319A1">
              <w:rPr>
                <w:i/>
                <w:iCs/>
                <w:lang w:val="en-US"/>
              </w:rPr>
              <w:t>Low SEP target group</w:t>
            </w:r>
            <w:r w:rsidR="005730E4" w:rsidRPr="005730E4">
              <w:rPr>
                <w:i/>
                <w:iCs/>
                <w:lang w:val="en-US"/>
              </w:rPr>
              <w:t xml:space="preserve"> has more difficulties in understanding (e.g. because of migration background or low literacy) </w:t>
            </w:r>
            <w:r w:rsidRPr="005730E4">
              <w:rPr>
                <w:i/>
                <w:iCs/>
                <w:lang w:val="en-US"/>
              </w:rPr>
              <w:t>(</w:t>
            </w:r>
            <w:r w:rsidR="0080289C" w:rsidRPr="005730E4">
              <w:rPr>
                <w:i/>
                <w:iCs/>
                <w:lang w:val="en-US"/>
              </w:rPr>
              <w:t>continuous</w:t>
            </w:r>
            <w:r w:rsidRPr="005730E4">
              <w:rPr>
                <w:i/>
                <w:iCs/>
                <w:lang w:val="en-US"/>
              </w:rPr>
              <w:t>, restraining</w:t>
            </w:r>
            <w:r w:rsidR="00105B7D" w:rsidRPr="005730E4">
              <w:rPr>
                <w:i/>
                <w:iCs/>
                <w:lang w:val="en-US"/>
              </w:rPr>
              <w:t>)</w:t>
            </w:r>
          </w:p>
          <w:p w14:paraId="6A764B4F" w14:textId="77777777" w:rsidR="00AB1C1B" w:rsidRPr="005730E4" w:rsidRDefault="00AB1C1B" w:rsidP="00F127DF">
            <w:pPr>
              <w:rPr>
                <w:i/>
                <w:iCs/>
                <w:lang w:val="en-US"/>
              </w:rPr>
            </w:pPr>
          </w:p>
        </w:tc>
      </w:tr>
      <w:tr w:rsidR="00AB1C1B" w:rsidRPr="00972ADF" w14:paraId="7B42FFD6" w14:textId="77777777" w:rsidTr="00F127DF">
        <w:tc>
          <w:tcPr>
            <w:tcW w:w="14885" w:type="dxa"/>
            <w:shd w:val="clear" w:color="auto" w:fill="DEEAF6" w:themeFill="accent5" w:themeFillTint="33"/>
          </w:tcPr>
          <w:p w14:paraId="017E9005" w14:textId="77777777" w:rsidR="00AB1C1B" w:rsidRPr="003211F6" w:rsidRDefault="00AB1C1B" w:rsidP="00F127DF">
            <w:pPr>
              <w:rPr>
                <w:b/>
                <w:bCs/>
                <w:sz w:val="28"/>
                <w:szCs w:val="28"/>
                <w:lang w:val="en-US"/>
              </w:rPr>
            </w:pPr>
            <w:r w:rsidRPr="003211F6">
              <w:rPr>
                <w:b/>
                <w:bCs/>
                <w:sz w:val="28"/>
                <w:szCs w:val="28"/>
                <w:lang w:val="en-US"/>
              </w:rPr>
              <w:lastRenderedPageBreak/>
              <w:t>Outcome 7: Profiling the approach like a brand</w:t>
            </w:r>
          </w:p>
          <w:p w14:paraId="6F67C6D0" w14:textId="77777777" w:rsidR="00AB1C1B" w:rsidRPr="003211F6" w:rsidRDefault="00AB1C1B" w:rsidP="00F127DF">
            <w:pPr>
              <w:rPr>
                <w:b/>
                <w:bCs/>
                <w:lang w:val="en-US"/>
              </w:rPr>
            </w:pPr>
          </w:p>
        </w:tc>
      </w:tr>
      <w:tr w:rsidR="00AB1C1B" w:rsidRPr="00972ADF" w14:paraId="4C2BA9F0" w14:textId="77777777" w:rsidTr="00F127DF">
        <w:tc>
          <w:tcPr>
            <w:tcW w:w="14885" w:type="dxa"/>
          </w:tcPr>
          <w:p w14:paraId="14B12570" w14:textId="07E9C985" w:rsidR="00972ADF" w:rsidRDefault="00972ADF" w:rsidP="00F127DF">
            <w:pPr>
              <w:rPr>
                <w:b/>
                <w:bCs/>
                <w:lang w:val="en-US"/>
              </w:rPr>
            </w:pPr>
            <w:r>
              <w:rPr>
                <w:b/>
                <w:bCs/>
                <w:lang w:val="en-US"/>
              </w:rPr>
              <w:t>CMO configuration 7.1</w:t>
            </w:r>
          </w:p>
          <w:p w14:paraId="2EE4B1E2" w14:textId="77777777" w:rsidR="00972ADF" w:rsidRDefault="00972ADF" w:rsidP="00F127DF">
            <w:pPr>
              <w:rPr>
                <w:b/>
                <w:bCs/>
                <w:lang w:val="en-US"/>
              </w:rPr>
            </w:pPr>
          </w:p>
          <w:p w14:paraId="545DBE3C" w14:textId="1B544DBA" w:rsidR="00AB1C1B" w:rsidRPr="004A6F48" w:rsidRDefault="00105B7D" w:rsidP="00F127DF">
            <w:pPr>
              <w:rPr>
                <w:b/>
                <w:bCs/>
                <w:lang w:val="en-US"/>
              </w:rPr>
            </w:pPr>
            <w:r>
              <w:rPr>
                <w:b/>
                <w:bCs/>
                <w:lang w:val="en-US"/>
              </w:rPr>
              <w:t xml:space="preserve">     </w:t>
            </w:r>
            <w:r w:rsidR="00AB1C1B" w:rsidRPr="004A6F48">
              <w:rPr>
                <w:b/>
                <w:bCs/>
                <w:lang w:val="en-US"/>
              </w:rPr>
              <w:t>Mechanism: Link</w:t>
            </w:r>
            <w:r w:rsidR="0096046F">
              <w:rPr>
                <w:b/>
                <w:bCs/>
                <w:lang w:val="en-US"/>
              </w:rPr>
              <w:t>ing</w:t>
            </w:r>
            <w:r w:rsidR="00AB1C1B" w:rsidRPr="004A6F48">
              <w:rPr>
                <w:b/>
                <w:bCs/>
                <w:lang w:val="en-US"/>
              </w:rPr>
              <w:t xml:space="preserve"> successes of involved organizations to the Zwolle Healthy City approach</w:t>
            </w:r>
            <w:r w:rsidR="00D2660D">
              <w:rPr>
                <w:b/>
                <w:bCs/>
                <w:lang w:val="en-US"/>
              </w:rPr>
              <w:t xml:space="preserve"> makes that </w:t>
            </w:r>
            <w:r w:rsidR="00C51242">
              <w:rPr>
                <w:b/>
                <w:bCs/>
                <w:lang w:val="en-US"/>
              </w:rPr>
              <w:t>professionals see the added value of contributing to the approach</w:t>
            </w:r>
          </w:p>
          <w:p w14:paraId="2B57E9A0" w14:textId="77777777" w:rsidR="00AB1C1B" w:rsidRDefault="00AB1C1B" w:rsidP="00F127DF">
            <w:pPr>
              <w:rPr>
                <w:lang w:val="en-US"/>
              </w:rPr>
            </w:pPr>
            <w:r>
              <w:rPr>
                <w:lang w:val="en-US"/>
              </w:rPr>
              <w:t xml:space="preserve">By linking the successes to the approach, people and organizations become familiar with the approach and see the added value of contributing. This can lead to new collaboration opportunities and support for the approach. </w:t>
            </w:r>
          </w:p>
          <w:p w14:paraId="66AA7331" w14:textId="77777777" w:rsidR="00AB1C1B" w:rsidRPr="004E52A2" w:rsidRDefault="00AB1C1B" w:rsidP="00F127DF">
            <w:pPr>
              <w:rPr>
                <w:b/>
                <w:bCs/>
                <w:lang w:val="en-US"/>
              </w:rPr>
            </w:pPr>
          </w:p>
          <w:p w14:paraId="3412175D" w14:textId="0C304F22" w:rsidR="00AB1C1B" w:rsidRPr="001203E7" w:rsidRDefault="00105B7D" w:rsidP="00F127DF">
            <w:pPr>
              <w:rPr>
                <w:i/>
                <w:iCs/>
                <w:lang w:val="en-US"/>
              </w:rPr>
            </w:pPr>
            <w:r w:rsidRPr="001203E7">
              <w:rPr>
                <w:i/>
                <w:iCs/>
                <w:lang w:val="en-US"/>
              </w:rPr>
              <w:t xml:space="preserve">     </w:t>
            </w:r>
            <w:r w:rsidR="00AB1C1B" w:rsidRPr="001203E7">
              <w:rPr>
                <w:i/>
                <w:iCs/>
                <w:lang w:val="en-US"/>
              </w:rPr>
              <w:t>Context: Involved organizations see the approach as embedded in their own organization (situational, restraining)</w:t>
            </w:r>
          </w:p>
          <w:p w14:paraId="3517083A" w14:textId="77777777" w:rsidR="00AB1C1B" w:rsidRPr="00901A0B" w:rsidRDefault="00AB1C1B" w:rsidP="00F127DF">
            <w:pPr>
              <w:rPr>
                <w:lang w:val="en-US"/>
              </w:rPr>
            </w:pPr>
            <w:r>
              <w:rPr>
                <w:lang w:val="en-US"/>
              </w:rPr>
              <w:t xml:space="preserve">If </w:t>
            </w:r>
            <w:r w:rsidRPr="00901A0B">
              <w:rPr>
                <w:lang w:val="en-US"/>
              </w:rPr>
              <w:t xml:space="preserve">involved organizations see the approach as </w:t>
            </w:r>
            <w:r>
              <w:rPr>
                <w:lang w:val="en-US"/>
              </w:rPr>
              <w:t xml:space="preserve">completely </w:t>
            </w:r>
            <w:r w:rsidRPr="00901A0B">
              <w:rPr>
                <w:lang w:val="en-US"/>
              </w:rPr>
              <w:t>embedded in their own organization (</w:t>
            </w:r>
            <w:r>
              <w:rPr>
                <w:lang w:val="en-US"/>
              </w:rPr>
              <w:t>embedded in their activities and policies)</w:t>
            </w:r>
            <w:r w:rsidRPr="00901A0B">
              <w:rPr>
                <w:lang w:val="en-US"/>
              </w:rPr>
              <w:t xml:space="preserve">, </w:t>
            </w:r>
            <w:r>
              <w:rPr>
                <w:lang w:val="en-US"/>
              </w:rPr>
              <w:t xml:space="preserve">they </w:t>
            </w:r>
            <w:r w:rsidRPr="00901A0B">
              <w:rPr>
                <w:lang w:val="en-US"/>
              </w:rPr>
              <w:t xml:space="preserve">prefer to communicate as if the successes come from them, and not from the </w:t>
            </w:r>
            <w:r>
              <w:rPr>
                <w:lang w:val="en-US"/>
              </w:rPr>
              <w:t xml:space="preserve">Zwolle Healthy City </w:t>
            </w:r>
            <w:r w:rsidRPr="00901A0B">
              <w:rPr>
                <w:lang w:val="en-US"/>
              </w:rPr>
              <w:t>approach.</w:t>
            </w:r>
          </w:p>
          <w:p w14:paraId="4FA370D0" w14:textId="77777777" w:rsidR="00AB1C1B" w:rsidRPr="002A0D6F" w:rsidRDefault="00AB1C1B" w:rsidP="00F127DF">
            <w:pPr>
              <w:rPr>
                <w:lang w:val="en-US"/>
              </w:rPr>
            </w:pPr>
          </w:p>
        </w:tc>
      </w:tr>
      <w:tr w:rsidR="00AB1C1B" w:rsidRPr="00972ADF" w14:paraId="6CA55E7D" w14:textId="77777777" w:rsidTr="00F127DF">
        <w:tc>
          <w:tcPr>
            <w:tcW w:w="14885" w:type="dxa"/>
          </w:tcPr>
          <w:p w14:paraId="3A866520" w14:textId="4A243788" w:rsidR="00972ADF" w:rsidRDefault="00972ADF" w:rsidP="00F127DF">
            <w:pPr>
              <w:rPr>
                <w:b/>
                <w:bCs/>
                <w:lang w:val="en-US"/>
              </w:rPr>
            </w:pPr>
            <w:r>
              <w:rPr>
                <w:b/>
                <w:bCs/>
                <w:lang w:val="en-US"/>
              </w:rPr>
              <w:t>CMO configuration 7.2</w:t>
            </w:r>
          </w:p>
          <w:p w14:paraId="6A73429B" w14:textId="5C936B75" w:rsidR="00972ADF" w:rsidRDefault="00972ADF" w:rsidP="00F127DF">
            <w:pPr>
              <w:rPr>
                <w:b/>
                <w:bCs/>
                <w:lang w:val="en-US"/>
              </w:rPr>
            </w:pPr>
          </w:p>
          <w:p w14:paraId="422335E0" w14:textId="5D93746C" w:rsidR="00AB1C1B" w:rsidRPr="007F7B97" w:rsidRDefault="00105B7D" w:rsidP="00F127DF">
            <w:pPr>
              <w:rPr>
                <w:b/>
                <w:bCs/>
                <w:lang w:val="en-US"/>
              </w:rPr>
            </w:pPr>
            <w:r>
              <w:rPr>
                <w:b/>
                <w:bCs/>
                <w:lang w:val="en-US"/>
              </w:rPr>
              <w:t xml:space="preserve">     </w:t>
            </w:r>
            <w:r w:rsidR="00AB1C1B" w:rsidRPr="007F7B97">
              <w:rPr>
                <w:b/>
                <w:bCs/>
                <w:lang w:val="en-US"/>
              </w:rPr>
              <w:t xml:space="preserve">Mechanism: A figurehead or ambassador </w:t>
            </w:r>
            <w:r w:rsidR="009B4C26">
              <w:rPr>
                <w:b/>
                <w:bCs/>
                <w:lang w:val="en-US"/>
              </w:rPr>
              <w:t>spreads</w:t>
            </w:r>
            <w:r w:rsidR="00AB1C1B">
              <w:rPr>
                <w:b/>
                <w:bCs/>
                <w:lang w:val="en-US"/>
              </w:rPr>
              <w:t xml:space="preserve"> the positive ambition of the Zwolle Healthy City approach</w:t>
            </w:r>
            <w:r w:rsidR="00C51242">
              <w:rPr>
                <w:b/>
                <w:bCs/>
                <w:lang w:val="en-US"/>
              </w:rPr>
              <w:t xml:space="preserve"> and with that mobilizes others</w:t>
            </w:r>
          </w:p>
          <w:p w14:paraId="5BD6BC79" w14:textId="5A965A37" w:rsidR="00AB1C1B" w:rsidRPr="00997367" w:rsidRDefault="00AB1C1B" w:rsidP="00F127DF">
            <w:pPr>
              <w:rPr>
                <w:lang w:val="en-US"/>
              </w:rPr>
            </w:pPr>
            <w:r w:rsidRPr="00493077">
              <w:rPr>
                <w:lang w:val="en-US"/>
              </w:rPr>
              <w:t>A figurehead or ambassador ca</w:t>
            </w:r>
            <w:r>
              <w:rPr>
                <w:lang w:val="en-US"/>
              </w:rPr>
              <w:t xml:space="preserve">n contribute positively to profiling the approach, because it has more impact if a </w:t>
            </w:r>
            <w:r w:rsidR="00C51242">
              <w:rPr>
                <w:lang w:val="en-US"/>
              </w:rPr>
              <w:t xml:space="preserve">well </w:t>
            </w:r>
            <w:r>
              <w:rPr>
                <w:lang w:val="en-US"/>
              </w:rPr>
              <w:t xml:space="preserve">known person spreads the ambition. </w:t>
            </w:r>
            <w:r w:rsidRPr="00997367">
              <w:rPr>
                <w:lang w:val="en-US"/>
              </w:rPr>
              <w:t xml:space="preserve">People tend to listen to </w:t>
            </w:r>
            <w:r w:rsidR="00C51242">
              <w:rPr>
                <w:lang w:val="en-US"/>
              </w:rPr>
              <w:t>well known</w:t>
            </w:r>
            <w:r w:rsidR="00C51242" w:rsidRPr="00997367">
              <w:rPr>
                <w:lang w:val="en-US"/>
              </w:rPr>
              <w:t xml:space="preserve"> </w:t>
            </w:r>
            <w:r w:rsidRPr="00997367">
              <w:rPr>
                <w:lang w:val="en-US"/>
              </w:rPr>
              <w:t>people.</w:t>
            </w:r>
          </w:p>
          <w:p w14:paraId="58094F96" w14:textId="77777777" w:rsidR="00AB1C1B" w:rsidRPr="00997367" w:rsidRDefault="00AB1C1B" w:rsidP="00F127DF">
            <w:pPr>
              <w:rPr>
                <w:i/>
                <w:iCs/>
                <w:lang w:val="en-US"/>
              </w:rPr>
            </w:pPr>
          </w:p>
          <w:p w14:paraId="783F2154" w14:textId="37A7E64E" w:rsidR="00AB1C1B" w:rsidRPr="001203E7" w:rsidRDefault="00105B7D" w:rsidP="00F127DF">
            <w:pPr>
              <w:rPr>
                <w:i/>
                <w:iCs/>
                <w:lang w:val="en-US"/>
              </w:rPr>
            </w:pPr>
            <w:r w:rsidRPr="001203E7">
              <w:rPr>
                <w:i/>
                <w:iCs/>
                <w:lang w:val="en-US"/>
              </w:rPr>
              <w:t xml:space="preserve">     </w:t>
            </w:r>
            <w:r w:rsidR="00AB1C1B" w:rsidRPr="001203E7">
              <w:rPr>
                <w:i/>
                <w:iCs/>
                <w:lang w:val="en-US"/>
              </w:rPr>
              <w:t>Context: Locally famous persons are used as figureheads or ambassadors (situational, supportive)</w:t>
            </w:r>
          </w:p>
          <w:p w14:paraId="28EE8CAD" w14:textId="77777777" w:rsidR="00AB1C1B" w:rsidRPr="00CC1043" w:rsidRDefault="00AB1C1B" w:rsidP="00F127DF">
            <w:pPr>
              <w:rPr>
                <w:lang w:val="en-US"/>
              </w:rPr>
            </w:pPr>
            <w:r>
              <w:rPr>
                <w:lang w:val="en-US"/>
              </w:rPr>
              <w:t>A</w:t>
            </w:r>
            <w:r w:rsidRPr="00CC1043">
              <w:rPr>
                <w:lang w:val="en-US"/>
              </w:rPr>
              <w:t xml:space="preserve"> (locally) famous person</w:t>
            </w:r>
            <w:r>
              <w:rPr>
                <w:lang w:val="en-US"/>
              </w:rPr>
              <w:t xml:space="preserve"> has</w:t>
            </w:r>
            <w:r w:rsidRPr="00CC1043">
              <w:rPr>
                <w:lang w:val="en-US"/>
              </w:rPr>
              <w:t xml:space="preserve"> a large reach</w:t>
            </w:r>
            <w:r>
              <w:rPr>
                <w:lang w:val="en-US"/>
              </w:rPr>
              <w:t xml:space="preserve"> inside and outside the municipality. </w:t>
            </w:r>
          </w:p>
          <w:p w14:paraId="629797BF" w14:textId="77777777" w:rsidR="00AB1C1B" w:rsidRPr="00CC1043" w:rsidRDefault="00AB1C1B" w:rsidP="00F127DF">
            <w:pPr>
              <w:rPr>
                <w:b/>
                <w:bCs/>
                <w:lang w:val="en-US"/>
              </w:rPr>
            </w:pPr>
          </w:p>
        </w:tc>
      </w:tr>
      <w:tr w:rsidR="00AB1C1B" w:rsidRPr="00972ADF" w14:paraId="06DCFC63" w14:textId="77777777" w:rsidTr="00F127DF">
        <w:tc>
          <w:tcPr>
            <w:tcW w:w="14885" w:type="dxa"/>
            <w:shd w:val="clear" w:color="auto" w:fill="DEEAF6" w:themeFill="accent5" w:themeFillTint="33"/>
          </w:tcPr>
          <w:p w14:paraId="1F26D507" w14:textId="77777777" w:rsidR="00AB1C1B" w:rsidRPr="005709B0" w:rsidRDefault="00AB1C1B" w:rsidP="00F127DF">
            <w:pPr>
              <w:rPr>
                <w:b/>
                <w:bCs/>
                <w:sz w:val="28"/>
                <w:szCs w:val="28"/>
                <w:lang w:val="en-US"/>
              </w:rPr>
            </w:pPr>
            <w:r w:rsidRPr="005709B0">
              <w:rPr>
                <w:b/>
                <w:bCs/>
                <w:sz w:val="28"/>
                <w:szCs w:val="28"/>
                <w:lang w:val="en-US"/>
              </w:rPr>
              <w:t>Outcome 8: Move along with, and take advantage of, (local and national) opportunities</w:t>
            </w:r>
          </w:p>
          <w:p w14:paraId="2FC72B83" w14:textId="77777777" w:rsidR="00AB1C1B" w:rsidRPr="005709B0" w:rsidRDefault="00AB1C1B" w:rsidP="00F127DF">
            <w:pPr>
              <w:rPr>
                <w:b/>
                <w:bCs/>
                <w:sz w:val="28"/>
                <w:szCs w:val="28"/>
                <w:lang w:val="en-US"/>
              </w:rPr>
            </w:pPr>
          </w:p>
        </w:tc>
      </w:tr>
      <w:tr w:rsidR="00AB1C1B" w:rsidRPr="00972ADF" w14:paraId="148EBECB" w14:textId="77777777" w:rsidTr="00F127DF">
        <w:tc>
          <w:tcPr>
            <w:tcW w:w="14885" w:type="dxa"/>
          </w:tcPr>
          <w:p w14:paraId="25D51BF2" w14:textId="49CE3AE2" w:rsidR="00972ADF" w:rsidRDefault="00972ADF" w:rsidP="00F127DF">
            <w:pPr>
              <w:rPr>
                <w:b/>
                <w:bCs/>
                <w:lang w:val="en-US"/>
              </w:rPr>
            </w:pPr>
            <w:r>
              <w:rPr>
                <w:b/>
                <w:bCs/>
                <w:lang w:val="en-US"/>
              </w:rPr>
              <w:t>CMO configuration 8.1</w:t>
            </w:r>
          </w:p>
          <w:p w14:paraId="07B5C05B" w14:textId="77777777" w:rsidR="00972ADF" w:rsidRDefault="00972ADF" w:rsidP="00F127DF">
            <w:pPr>
              <w:rPr>
                <w:b/>
                <w:bCs/>
                <w:lang w:val="en-US"/>
              </w:rPr>
            </w:pPr>
          </w:p>
          <w:p w14:paraId="66CB137E" w14:textId="0687A41A" w:rsidR="00AB1C1B" w:rsidRPr="00710F45" w:rsidRDefault="00AB1C1B" w:rsidP="00F127DF">
            <w:pPr>
              <w:rPr>
                <w:b/>
                <w:bCs/>
                <w:lang w:val="en-US"/>
              </w:rPr>
            </w:pPr>
            <w:r w:rsidRPr="002A0D6F">
              <w:rPr>
                <w:b/>
                <w:bCs/>
                <w:lang w:val="en-US"/>
              </w:rPr>
              <w:t xml:space="preserve">     Mechanism: </w:t>
            </w:r>
            <w:r w:rsidR="004C50E4">
              <w:rPr>
                <w:b/>
                <w:bCs/>
                <w:lang w:val="en-US"/>
              </w:rPr>
              <w:t>M</w:t>
            </w:r>
            <w:r w:rsidRPr="002A0D6F">
              <w:rPr>
                <w:b/>
                <w:bCs/>
                <w:lang w:val="en-US"/>
              </w:rPr>
              <w:t>ak</w:t>
            </w:r>
            <w:r w:rsidR="0096046F">
              <w:rPr>
                <w:b/>
                <w:bCs/>
                <w:lang w:val="en-US"/>
              </w:rPr>
              <w:t>ing</w:t>
            </w:r>
            <w:r w:rsidRPr="002A0D6F">
              <w:rPr>
                <w:b/>
                <w:bCs/>
                <w:lang w:val="en-US"/>
              </w:rPr>
              <w:t xml:space="preserve"> </w:t>
            </w:r>
            <w:r w:rsidRPr="00710F45">
              <w:rPr>
                <w:b/>
                <w:bCs/>
                <w:lang w:val="en-US"/>
              </w:rPr>
              <w:t>use of national funding</w:t>
            </w:r>
            <w:r w:rsidR="00C82C83">
              <w:rPr>
                <w:b/>
                <w:bCs/>
                <w:lang w:val="en-US"/>
              </w:rPr>
              <w:t xml:space="preserve"> opportunities</w:t>
            </w:r>
            <w:r w:rsidR="005A0273">
              <w:rPr>
                <w:b/>
                <w:bCs/>
                <w:lang w:val="en-US"/>
              </w:rPr>
              <w:t xml:space="preserve"> increases the possibilities for professionals for local initiatives</w:t>
            </w:r>
          </w:p>
          <w:p w14:paraId="17B7A516" w14:textId="5CBD5449" w:rsidR="00AB1C1B" w:rsidRPr="00710F45" w:rsidRDefault="0096046F" w:rsidP="00F127DF">
            <w:pPr>
              <w:rPr>
                <w:lang w:val="en-US"/>
              </w:rPr>
            </w:pPr>
            <w:r>
              <w:rPr>
                <w:lang w:val="en-US"/>
              </w:rPr>
              <w:t>This p</w:t>
            </w:r>
            <w:r w:rsidR="00AB1C1B" w:rsidRPr="00710F45">
              <w:rPr>
                <w:lang w:val="en-US"/>
              </w:rPr>
              <w:t xml:space="preserve">rovides opportunities for </w:t>
            </w:r>
            <w:r w:rsidR="00105B7D" w:rsidRPr="00710F45">
              <w:rPr>
                <w:lang w:val="en-US"/>
              </w:rPr>
              <w:t>continuing</w:t>
            </w:r>
            <w:r w:rsidR="00AB1C1B" w:rsidRPr="00710F45">
              <w:rPr>
                <w:lang w:val="en-US"/>
              </w:rPr>
              <w:t xml:space="preserve"> local activities and interventions</w:t>
            </w:r>
            <w:r w:rsidR="00105B7D">
              <w:rPr>
                <w:lang w:val="en-US"/>
              </w:rPr>
              <w:t>.</w:t>
            </w:r>
          </w:p>
          <w:p w14:paraId="7B450E70" w14:textId="77777777" w:rsidR="00AB1C1B" w:rsidRPr="00710F45" w:rsidRDefault="00AB1C1B" w:rsidP="00105B7D">
            <w:pPr>
              <w:pStyle w:val="ListParagraph"/>
              <w:rPr>
                <w:b/>
                <w:bCs/>
                <w:lang w:val="en-US"/>
              </w:rPr>
            </w:pPr>
          </w:p>
          <w:p w14:paraId="2347C98A" w14:textId="0A5F5F96" w:rsidR="00AB1C1B" w:rsidRPr="001203E7" w:rsidRDefault="00105B7D" w:rsidP="00F127DF">
            <w:pPr>
              <w:rPr>
                <w:i/>
                <w:iCs/>
                <w:lang w:val="en-US"/>
              </w:rPr>
            </w:pPr>
            <w:r w:rsidRPr="001203E7">
              <w:rPr>
                <w:i/>
                <w:iCs/>
                <w:lang w:val="en-US"/>
              </w:rPr>
              <w:lastRenderedPageBreak/>
              <w:t xml:space="preserve">     </w:t>
            </w:r>
            <w:r w:rsidR="00AB1C1B" w:rsidRPr="001203E7">
              <w:rPr>
                <w:i/>
                <w:iCs/>
                <w:lang w:val="en-US"/>
              </w:rPr>
              <w:t xml:space="preserve">Context: National attention for </w:t>
            </w:r>
            <w:r w:rsidR="00665C80">
              <w:rPr>
                <w:i/>
                <w:iCs/>
                <w:lang w:val="en-US"/>
              </w:rPr>
              <w:t xml:space="preserve">a healthy lifestyle </w:t>
            </w:r>
            <w:r w:rsidR="00AB1C1B" w:rsidRPr="001203E7">
              <w:rPr>
                <w:i/>
                <w:iCs/>
                <w:lang w:val="en-US"/>
              </w:rPr>
              <w:t>(for example the ‘Healthy school approach’ or ‘Everything is health’ movement) (situational, supportive)</w:t>
            </w:r>
          </w:p>
          <w:p w14:paraId="140B6783" w14:textId="77777777" w:rsidR="00AB1C1B" w:rsidRPr="005709B0" w:rsidRDefault="00AB1C1B" w:rsidP="00F127DF">
            <w:pPr>
              <w:rPr>
                <w:b/>
                <w:bCs/>
                <w:lang w:val="en-US"/>
              </w:rPr>
            </w:pPr>
          </w:p>
        </w:tc>
      </w:tr>
      <w:tr w:rsidR="00AB1C1B" w:rsidRPr="00972ADF" w14:paraId="5245D747" w14:textId="77777777" w:rsidTr="00F127DF">
        <w:tc>
          <w:tcPr>
            <w:tcW w:w="14885" w:type="dxa"/>
          </w:tcPr>
          <w:p w14:paraId="35B557DE" w14:textId="77777777" w:rsidR="00972ADF" w:rsidRDefault="00972ADF" w:rsidP="00F127DF">
            <w:pPr>
              <w:rPr>
                <w:b/>
                <w:bCs/>
                <w:lang w:val="en-US"/>
              </w:rPr>
            </w:pPr>
            <w:r>
              <w:rPr>
                <w:b/>
                <w:bCs/>
                <w:lang w:val="en-US"/>
              </w:rPr>
              <w:lastRenderedPageBreak/>
              <w:t>CMO configuration 8.2</w:t>
            </w:r>
          </w:p>
          <w:p w14:paraId="50A1EE07" w14:textId="77777777" w:rsidR="00972ADF" w:rsidRDefault="00972ADF" w:rsidP="00F127DF">
            <w:pPr>
              <w:rPr>
                <w:b/>
                <w:bCs/>
                <w:lang w:val="en-US"/>
              </w:rPr>
            </w:pPr>
          </w:p>
          <w:p w14:paraId="433A400C" w14:textId="07E2BEAF" w:rsidR="00AB1C1B" w:rsidRPr="00710F45" w:rsidRDefault="00AB1C1B" w:rsidP="00F127DF">
            <w:pPr>
              <w:rPr>
                <w:b/>
                <w:bCs/>
                <w:lang w:val="en-US"/>
              </w:rPr>
            </w:pPr>
            <w:r w:rsidRPr="005709B0">
              <w:rPr>
                <w:b/>
                <w:bCs/>
                <w:lang w:val="en-US"/>
              </w:rPr>
              <w:t xml:space="preserve">     </w:t>
            </w:r>
            <w:r w:rsidRPr="00710F45">
              <w:rPr>
                <w:b/>
                <w:bCs/>
                <w:lang w:val="en-US"/>
              </w:rPr>
              <w:t xml:space="preserve">Mechanism: </w:t>
            </w:r>
            <w:r w:rsidR="00F438F5">
              <w:rPr>
                <w:b/>
                <w:bCs/>
                <w:lang w:val="en-US"/>
              </w:rPr>
              <w:t>Buil</w:t>
            </w:r>
            <w:r w:rsidR="000023C6">
              <w:rPr>
                <w:b/>
                <w:bCs/>
                <w:lang w:val="en-US"/>
              </w:rPr>
              <w:t>d</w:t>
            </w:r>
            <w:r w:rsidR="00EC337F">
              <w:rPr>
                <w:b/>
                <w:bCs/>
                <w:lang w:val="en-US"/>
              </w:rPr>
              <w:t>ing</w:t>
            </w:r>
            <w:r w:rsidR="00F438F5">
              <w:rPr>
                <w:b/>
                <w:bCs/>
                <w:lang w:val="en-US"/>
              </w:rPr>
              <w:t xml:space="preserve"> on existing structures</w:t>
            </w:r>
            <w:r w:rsidRPr="00710F45">
              <w:rPr>
                <w:b/>
                <w:bCs/>
                <w:lang w:val="en-US"/>
              </w:rPr>
              <w:t xml:space="preserve"> </w:t>
            </w:r>
            <w:r w:rsidR="001D49DC">
              <w:rPr>
                <w:b/>
                <w:bCs/>
                <w:lang w:val="en-US"/>
              </w:rPr>
              <w:t xml:space="preserve">makes collaboration for professionals of different organizations easier because they are already familiar with each other </w:t>
            </w:r>
          </w:p>
          <w:p w14:paraId="2CB7DF15" w14:textId="31BCDE7B" w:rsidR="00AB1C1B" w:rsidRPr="00710F45" w:rsidRDefault="00AB1C1B" w:rsidP="00F127DF">
            <w:pPr>
              <w:rPr>
                <w:lang w:val="en-US"/>
              </w:rPr>
            </w:pPr>
            <w:r w:rsidRPr="00710F45">
              <w:rPr>
                <w:lang w:val="en-US"/>
              </w:rPr>
              <w:t xml:space="preserve">Making use of </w:t>
            </w:r>
            <w:r w:rsidR="00502BFA" w:rsidRPr="00710F45">
              <w:rPr>
                <w:lang w:val="en-US"/>
              </w:rPr>
              <w:t>existing</w:t>
            </w:r>
            <w:r w:rsidRPr="00710F45">
              <w:rPr>
                <w:lang w:val="en-US"/>
              </w:rPr>
              <w:t xml:space="preserve"> structures facilitates starting working together on a new approach.</w:t>
            </w:r>
          </w:p>
          <w:p w14:paraId="24F5F07D" w14:textId="77777777" w:rsidR="00AB1C1B" w:rsidRPr="00710F45" w:rsidRDefault="00AB1C1B" w:rsidP="00F127DF">
            <w:pPr>
              <w:rPr>
                <w:b/>
                <w:bCs/>
                <w:lang w:val="en-US"/>
              </w:rPr>
            </w:pPr>
          </w:p>
          <w:p w14:paraId="0A17A64F" w14:textId="6FD1C58C" w:rsidR="00AB1C1B" w:rsidRPr="001203E7" w:rsidRDefault="00105B7D" w:rsidP="00F127DF">
            <w:pPr>
              <w:rPr>
                <w:i/>
                <w:lang w:val="en-US"/>
              </w:rPr>
            </w:pPr>
            <w:r w:rsidRPr="001203E7">
              <w:rPr>
                <w:i/>
                <w:lang w:val="en-US"/>
              </w:rPr>
              <w:t xml:space="preserve">     </w:t>
            </w:r>
            <w:r w:rsidR="00AB1C1B" w:rsidRPr="001203E7">
              <w:rPr>
                <w:i/>
                <w:lang w:val="en-US"/>
              </w:rPr>
              <w:t>Context: ‘Healthy Together’ was an ongoing existing structure in Zwolle (situational, supportive)</w:t>
            </w:r>
          </w:p>
          <w:p w14:paraId="30B55882" w14:textId="05FF7760" w:rsidR="00AB1C1B" w:rsidRDefault="00934785" w:rsidP="00F127DF">
            <w:pPr>
              <w:rPr>
                <w:lang w:val="en-US"/>
              </w:rPr>
            </w:pPr>
            <w:r>
              <w:rPr>
                <w:lang w:val="en-US"/>
              </w:rPr>
              <w:t xml:space="preserve">‘Healthy Together’ was an </w:t>
            </w:r>
            <w:r w:rsidR="00BD217D">
              <w:rPr>
                <w:lang w:val="en-US"/>
              </w:rPr>
              <w:t>collaboration between (a part of) involved organizations, w</w:t>
            </w:r>
            <w:r w:rsidR="00974CCD">
              <w:rPr>
                <w:lang w:val="en-US"/>
              </w:rPr>
              <w:t xml:space="preserve">hich made </w:t>
            </w:r>
            <w:r w:rsidR="00BD217D">
              <w:rPr>
                <w:lang w:val="en-US"/>
              </w:rPr>
              <w:t xml:space="preserve">the collaboration at </w:t>
            </w:r>
            <w:r w:rsidR="00974CCD">
              <w:rPr>
                <w:lang w:val="en-US"/>
              </w:rPr>
              <w:t>the start of Zwolle Healthy City in 2010 easier.</w:t>
            </w:r>
          </w:p>
          <w:p w14:paraId="4853CF55" w14:textId="70EC34E0" w:rsidR="00974CCD" w:rsidRPr="00974CCD" w:rsidRDefault="00974CCD" w:rsidP="00F127DF">
            <w:pPr>
              <w:rPr>
                <w:lang w:val="en-US"/>
              </w:rPr>
            </w:pPr>
          </w:p>
        </w:tc>
      </w:tr>
      <w:tr w:rsidR="00AB1C1B" w:rsidRPr="00972ADF" w14:paraId="2EBEA0E5" w14:textId="77777777" w:rsidTr="00F127DF">
        <w:tc>
          <w:tcPr>
            <w:tcW w:w="14885" w:type="dxa"/>
            <w:shd w:val="clear" w:color="auto" w:fill="DEEAF6" w:themeFill="accent5" w:themeFillTint="33"/>
          </w:tcPr>
          <w:p w14:paraId="5C60B21B" w14:textId="77777777" w:rsidR="00AB1C1B" w:rsidRPr="009D3743" w:rsidRDefault="00AB1C1B" w:rsidP="00F127DF">
            <w:pPr>
              <w:rPr>
                <w:b/>
                <w:bCs/>
                <w:sz w:val="28"/>
                <w:szCs w:val="28"/>
                <w:lang w:val="en-US"/>
              </w:rPr>
            </w:pPr>
            <w:r w:rsidRPr="009D3743">
              <w:rPr>
                <w:b/>
                <w:bCs/>
                <w:sz w:val="28"/>
                <w:szCs w:val="28"/>
                <w:lang w:val="en-US"/>
              </w:rPr>
              <w:t>Outcome 9: Continuous monitoring and evaluation goals and process, and learning from the results</w:t>
            </w:r>
          </w:p>
          <w:p w14:paraId="049DA48E" w14:textId="77777777" w:rsidR="00AB1C1B" w:rsidRPr="009D3743" w:rsidRDefault="00AB1C1B" w:rsidP="00F127DF">
            <w:pPr>
              <w:rPr>
                <w:b/>
                <w:bCs/>
                <w:lang w:val="en-US"/>
              </w:rPr>
            </w:pPr>
          </w:p>
        </w:tc>
      </w:tr>
      <w:tr w:rsidR="00AB1C1B" w:rsidRPr="00FC4BAA" w14:paraId="7E23C8A2" w14:textId="77777777" w:rsidTr="00F127DF">
        <w:tc>
          <w:tcPr>
            <w:tcW w:w="14885" w:type="dxa"/>
          </w:tcPr>
          <w:p w14:paraId="4DDDF875" w14:textId="6AE5FB87" w:rsidR="00972ADF" w:rsidRDefault="00972ADF" w:rsidP="00F127DF">
            <w:pPr>
              <w:rPr>
                <w:b/>
                <w:bCs/>
                <w:lang w:val="en-US"/>
              </w:rPr>
            </w:pPr>
            <w:r>
              <w:rPr>
                <w:b/>
                <w:bCs/>
                <w:lang w:val="en-US"/>
              </w:rPr>
              <w:t>CMO configuration 9.1</w:t>
            </w:r>
          </w:p>
          <w:p w14:paraId="00C03911" w14:textId="77777777" w:rsidR="00972ADF" w:rsidRDefault="00972ADF" w:rsidP="00F127DF">
            <w:pPr>
              <w:rPr>
                <w:b/>
                <w:bCs/>
                <w:lang w:val="en-US"/>
              </w:rPr>
            </w:pPr>
          </w:p>
          <w:p w14:paraId="622F4BB4" w14:textId="2D72EC79" w:rsidR="00AB1C1B" w:rsidRDefault="00105B7D" w:rsidP="00F127DF">
            <w:pPr>
              <w:rPr>
                <w:b/>
                <w:bCs/>
                <w:lang w:val="en-US"/>
              </w:rPr>
            </w:pPr>
            <w:r>
              <w:rPr>
                <w:b/>
                <w:bCs/>
                <w:lang w:val="en-US"/>
              </w:rPr>
              <w:t xml:space="preserve">     </w:t>
            </w:r>
            <w:r w:rsidR="00AB1C1B" w:rsidRPr="009D351B">
              <w:rPr>
                <w:b/>
                <w:bCs/>
                <w:lang w:val="en-US"/>
              </w:rPr>
              <w:t xml:space="preserve">Mechanism: </w:t>
            </w:r>
            <w:r w:rsidR="00D73830">
              <w:rPr>
                <w:b/>
                <w:bCs/>
                <w:lang w:val="en-US"/>
              </w:rPr>
              <w:t>M</w:t>
            </w:r>
            <w:r w:rsidR="00AB1C1B" w:rsidRPr="009D351B">
              <w:rPr>
                <w:b/>
                <w:bCs/>
                <w:lang w:val="en-US"/>
              </w:rPr>
              <w:t>ak</w:t>
            </w:r>
            <w:r w:rsidR="00D73830">
              <w:rPr>
                <w:b/>
                <w:bCs/>
                <w:lang w:val="en-US"/>
              </w:rPr>
              <w:t>ing</w:t>
            </w:r>
            <w:r w:rsidR="00AB1C1B" w:rsidRPr="009D351B">
              <w:rPr>
                <w:b/>
                <w:bCs/>
                <w:lang w:val="en-US"/>
              </w:rPr>
              <w:t xml:space="preserve"> results and conclusions </w:t>
            </w:r>
            <w:r w:rsidR="006140E5">
              <w:rPr>
                <w:b/>
                <w:bCs/>
                <w:lang w:val="en-US"/>
              </w:rPr>
              <w:t xml:space="preserve">of evaluation </w:t>
            </w:r>
            <w:r w:rsidR="00AB1C1B" w:rsidRPr="009D351B">
              <w:rPr>
                <w:b/>
                <w:bCs/>
                <w:lang w:val="en-US"/>
              </w:rPr>
              <w:t>clear</w:t>
            </w:r>
            <w:r w:rsidR="00D7549E">
              <w:rPr>
                <w:b/>
                <w:bCs/>
                <w:lang w:val="en-US"/>
              </w:rPr>
              <w:t xml:space="preserve"> and communicate about this towards other involved organizations</w:t>
            </w:r>
            <w:r w:rsidR="001D49DC">
              <w:rPr>
                <w:b/>
                <w:bCs/>
                <w:lang w:val="en-US"/>
              </w:rPr>
              <w:t xml:space="preserve"> makes professionals more willing to contrinute to the approach</w:t>
            </w:r>
          </w:p>
          <w:p w14:paraId="4B78226A" w14:textId="10BB4ED3" w:rsidR="00AB1C1B" w:rsidRDefault="00AB1C1B" w:rsidP="00F127DF">
            <w:pPr>
              <w:rPr>
                <w:lang w:val="en-US"/>
              </w:rPr>
            </w:pPr>
            <w:r>
              <w:rPr>
                <w:lang w:val="en-US"/>
              </w:rPr>
              <w:t>If researchers show the results and conclusions of monitoring and evaluation, involved organizations that implement the approach can see the added value of it.</w:t>
            </w:r>
            <w:r w:rsidR="00B96A7F">
              <w:rPr>
                <w:lang w:val="en-US"/>
              </w:rPr>
              <w:t xml:space="preserve"> They can see what monitoring and evaluation can yield.</w:t>
            </w:r>
            <w:r>
              <w:rPr>
                <w:lang w:val="en-US"/>
              </w:rPr>
              <w:t xml:space="preserve"> This makes them more willing to participate in research. </w:t>
            </w:r>
          </w:p>
          <w:p w14:paraId="5ACD172B" w14:textId="77777777" w:rsidR="00AB1C1B" w:rsidRPr="009D351B" w:rsidRDefault="00AB1C1B" w:rsidP="00F127DF">
            <w:pPr>
              <w:rPr>
                <w:b/>
                <w:bCs/>
                <w:lang w:val="en-US"/>
              </w:rPr>
            </w:pPr>
          </w:p>
          <w:p w14:paraId="08FEC496" w14:textId="5CEAD782" w:rsidR="00AB1C1B" w:rsidRPr="001203E7" w:rsidRDefault="00105B7D" w:rsidP="00F127DF">
            <w:pPr>
              <w:rPr>
                <w:i/>
                <w:iCs/>
                <w:lang w:val="en-US"/>
              </w:rPr>
            </w:pPr>
            <w:r w:rsidRPr="001203E7">
              <w:rPr>
                <w:i/>
                <w:iCs/>
                <w:lang w:val="en-US"/>
              </w:rPr>
              <w:t xml:space="preserve">     </w:t>
            </w:r>
            <w:r w:rsidR="00AB1C1B" w:rsidRPr="001203E7">
              <w:rPr>
                <w:i/>
                <w:iCs/>
                <w:lang w:val="en-US"/>
              </w:rPr>
              <w:t>Context: Gap between research institutions and implementing organizations (</w:t>
            </w:r>
            <w:r w:rsidR="0080289C" w:rsidRPr="001203E7">
              <w:rPr>
                <w:i/>
                <w:iCs/>
                <w:lang w:val="en-US"/>
              </w:rPr>
              <w:t>continuous</w:t>
            </w:r>
            <w:r w:rsidR="00AB1C1B" w:rsidRPr="001203E7">
              <w:rPr>
                <w:i/>
                <w:iCs/>
                <w:lang w:val="en-US"/>
              </w:rPr>
              <w:t>, restraining)</w:t>
            </w:r>
          </w:p>
          <w:p w14:paraId="30C85A8D" w14:textId="6506926C" w:rsidR="00AB1C1B" w:rsidRDefault="001974EA" w:rsidP="00F127DF">
            <w:pPr>
              <w:rPr>
                <w:lang w:val="en-US"/>
              </w:rPr>
            </w:pPr>
            <w:r>
              <w:rPr>
                <w:lang w:val="en-US"/>
              </w:rPr>
              <w:t>The goal of monitoring and evaluation should be clear for everyone</w:t>
            </w:r>
            <w:r w:rsidR="006140E5">
              <w:rPr>
                <w:lang w:val="en-US"/>
              </w:rPr>
              <w:t>, but this is not always the case for implementing organizations</w:t>
            </w:r>
          </w:p>
          <w:p w14:paraId="1C17A546" w14:textId="77777777" w:rsidR="001974EA" w:rsidRPr="0035502B" w:rsidRDefault="001974EA" w:rsidP="00F127DF">
            <w:pPr>
              <w:rPr>
                <w:b/>
                <w:bCs/>
                <w:lang w:val="en-US"/>
              </w:rPr>
            </w:pPr>
          </w:p>
          <w:p w14:paraId="1146A592" w14:textId="3F7B6785" w:rsidR="00AB1C1B" w:rsidRPr="001203E7" w:rsidRDefault="00105B7D" w:rsidP="00F127DF">
            <w:pPr>
              <w:rPr>
                <w:i/>
                <w:iCs/>
                <w:lang w:val="en-US"/>
              </w:rPr>
            </w:pPr>
            <w:r w:rsidRPr="001203E7">
              <w:rPr>
                <w:i/>
                <w:iCs/>
                <w:lang w:val="en-US"/>
              </w:rPr>
              <w:t xml:space="preserve">     </w:t>
            </w:r>
            <w:r w:rsidR="00AB1C1B" w:rsidRPr="001203E7">
              <w:rPr>
                <w:i/>
                <w:iCs/>
                <w:lang w:val="en-US"/>
              </w:rPr>
              <w:t xml:space="preserve">Context: </w:t>
            </w:r>
            <w:r w:rsidR="00AD45FB" w:rsidRPr="00AD45FB">
              <w:rPr>
                <w:i/>
                <w:iCs/>
                <w:lang w:val="en-US"/>
              </w:rPr>
              <w:t xml:space="preserve">A research institution is situated in the municipality </w:t>
            </w:r>
            <w:r w:rsidR="00AB1C1B" w:rsidRPr="001203E7">
              <w:rPr>
                <w:i/>
                <w:iCs/>
                <w:lang w:val="en-US"/>
              </w:rPr>
              <w:t>(situational, supportive)</w:t>
            </w:r>
          </w:p>
          <w:p w14:paraId="5E4A9D6A" w14:textId="3BCF006D" w:rsidR="00AB1C1B" w:rsidRPr="00D25C0B" w:rsidRDefault="00AD45FB" w:rsidP="00F127DF">
            <w:pPr>
              <w:rPr>
                <w:lang w:val="en-US"/>
              </w:rPr>
            </w:pPr>
            <w:r>
              <w:rPr>
                <w:lang w:val="en-US"/>
              </w:rPr>
              <w:t>In Zwolle, a</w:t>
            </w:r>
            <w:r w:rsidR="00AB1C1B" w:rsidRPr="00A0494C">
              <w:rPr>
                <w:lang w:val="en-US"/>
              </w:rPr>
              <w:t xml:space="preserve"> University of Applied S</w:t>
            </w:r>
            <w:r w:rsidR="00AB1C1B">
              <w:rPr>
                <w:lang w:val="en-US"/>
              </w:rPr>
              <w:t>ciences is involved as a partner within the approach and is responsible for monitoring and evaluation.</w:t>
            </w:r>
            <w:r w:rsidR="006140E5">
              <w:rPr>
                <w:lang w:val="en-US"/>
              </w:rPr>
              <w:t xml:space="preserve"> This makes monitoring and evaluation possible.</w:t>
            </w:r>
          </w:p>
          <w:p w14:paraId="6F85E15E" w14:textId="77777777" w:rsidR="00AB1C1B" w:rsidRPr="00930E06" w:rsidRDefault="00AB1C1B" w:rsidP="00F127DF">
            <w:pPr>
              <w:rPr>
                <w:b/>
                <w:bCs/>
                <w:lang w:val="en-US"/>
              </w:rPr>
            </w:pPr>
          </w:p>
        </w:tc>
      </w:tr>
      <w:tr w:rsidR="00AB1C1B" w:rsidRPr="00972ADF" w14:paraId="0715A7E9" w14:textId="77777777" w:rsidTr="00F127DF">
        <w:tc>
          <w:tcPr>
            <w:tcW w:w="14885" w:type="dxa"/>
          </w:tcPr>
          <w:p w14:paraId="14195F78" w14:textId="54935264" w:rsidR="005A3C88" w:rsidRDefault="005A3C88" w:rsidP="005A3C88">
            <w:pPr>
              <w:rPr>
                <w:b/>
                <w:bCs/>
                <w:lang w:val="en-US"/>
              </w:rPr>
            </w:pPr>
            <w:r>
              <w:rPr>
                <w:b/>
                <w:bCs/>
                <w:lang w:val="en-US"/>
              </w:rPr>
              <w:t>CMO configuration 9.2</w:t>
            </w:r>
          </w:p>
          <w:p w14:paraId="2C703405" w14:textId="77777777" w:rsidR="005A3C88" w:rsidRDefault="005A3C88" w:rsidP="005A3C88">
            <w:pPr>
              <w:rPr>
                <w:b/>
                <w:bCs/>
                <w:lang w:val="en-US"/>
              </w:rPr>
            </w:pPr>
          </w:p>
          <w:p w14:paraId="67886AD9" w14:textId="01B49B08" w:rsidR="005A3C88" w:rsidRDefault="005A3C88" w:rsidP="005A3C88">
            <w:pPr>
              <w:rPr>
                <w:b/>
                <w:bCs/>
                <w:lang w:val="en-US"/>
              </w:rPr>
            </w:pPr>
            <w:r>
              <w:rPr>
                <w:b/>
                <w:bCs/>
                <w:lang w:val="en-US"/>
              </w:rPr>
              <w:t xml:space="preserve">     </w:t>
            </w:r>
            <w:r w:rsidRPr="00B87F06">
              <w:rPr>
                <w:b/>
                <w:bCs/>
                <w:lang w:val="en-US"/>
              </w:rPr>
              <w:t xml:space="preserve">Mechanism: </w:t>
            </w:r>
            <w:r>
              <w:rPr>
                <w:b/>
                <w:bCs/>
                <w:lang w:val="en-US"/>
              </w:rPr>
              <w:t>Drawing</w:t>
            </w:r>
            <w:r w:rsidRPr="00B87F06">
              <w:rPr>
                <w:b/>
                <w:bCs/>
                <w:lang w:val="en-US"/>
              </w:rPr>
              <w:t xml:space="preserve"> conclusions from </w:t>
            </w:r>
            <w:r>
              <w:rPr>
                <w:b/>
                <w:bCs/>
                <w:lang w:val="en-US"/>
              </w:rPr>
              <w:t>monitoring and evaluation</w:t>
            </w:r>
            <w:r w:rsidRPr="00B87F06">
              <w:rPr>
                <w:b/>
                <w:bCs/>
                <w:lang w:val="en-US"/>
              </w:rPr>
              <w:t xml:space="preserve"> and adapt the approach based on</w:t>
            </w:r>
            <w:r>
              <w:rPr>
                <w:b/>
                <w:bCs/>
                <w:lang w:val="en-US"/>
              </w:rPr>
              <w:t xml:space="preserve"> those conclusions increases the support for monitoring and evaluation because professionals see that it actually helps in further developing the approach</w:t>
            </w:r>
          </w:p>
          <w:p w14:paraId="7777E829" w14:textId="77777777" w:rsidR="005A3C88" w:rsidRPr="00B87F06" w:rsidRDefault="005A3C88" w:rsidP="005A3C88">
            <w:pPr>
              <w:rPr>
                <w:lang w:val="en-US"/>
              </w:rPr>
            </w:pPr>
            <w:r>
              <w:rPr>
                <w:lang w:val="en-US"/>
              </w:rPr>
              <w:lastRenderedPageBreak/>
              <w:t>Drawing conclusions from monitoring and evaluation is important for a learning approach as Zwolle Healthy City, because this makes learning from the results and further development of the approach possible. Moreover, seeing that the approach is adapted based on the conclusions makes professionals more willing to contribute to monitoring and evaluation in the future.</w:t>
            </w:r>
          </w:p>
          <w:p w14:paraId="4E126B39" w14:textId="77777777" w:rsidR="005A3C88" w:rsidRPr="002A0D6F" w:rsidRDefault="005A3C88" w:rsidP="005A3C88">
            <w:pPr>
              <w:rPr>
                <w:i/>
                <w:iCs/>
                <w:lang w:val="en-US"/>
              </w:rPr>
            </w:pPr>
          </w:p>
          <w:p w14:paraId="33A84D23" w14:textId="31FDFB9C" w:rsidR="005A3C88" w:rsidRPr="001203E7" w:rsidRDefault="005A3C88" w:rsidP="005A3C88">
            <w:pPr>
              <w:rPr>
                <w:i/>
                <w:iCs/>
                <w:lang w:val="en-US"/>
              </w:rPr>
            </w:pPr>
            <w:r>
              <w:rPr>
                <w:b/>
                <w:bCs/>
                <w:lang w:val="en-US"/>
              </w:rPr>
              <w:t xml:space="preserve">     </w:t>
            </w:r>
            <w:r w:rsidRPr="001203E7">
              <w:rPr>
                <w:i/>
                <w:iCs/>
                <w:lang w:val="en-US"/>
              </w:rPr>
              <w:t>Context: Involved organizations do not hold each other accountable for the results of monitoring and evaluation (continuous, restraining)</w:t>
            </w:r>
          </w:p>
          <w:p w14:paraId="5AA412FA" w14:textId="77777777" w:rsidR="005A3C88" w:rsidRDefault="005A3C88" w:rsidP="005A3C88">
            <w:pPr>
              <w:rPr>
                <w:lang w:val="en-US"/>
              </w:rPr>
            </w:pPr>
            <w:r w:rsidRPr="00FF252C">
              <w:rPr>
                <w:lang w:val="en-US"/>
              </w:rPr>
              <w:t>There is no reckoning b</w:t>
            </w:r>
            <w:r>
              <w:rPr>
                <w:lang w:val="en-US"/>
              </w:rPr>
              <w:t>etween involved organizations, which works restraining for drawing conclusions on (negative) evaluations.</w:t>
            </w:r>
          </w:p>
          <w:p w14:paraId="484B2D4C" w14:textId="37662409" w:rsidR="00AB1C1B" w:rsidRPr="00FC0F2E" w:rsidRDefault="00AB1C1B" w:rsidP="005A3C88">
            <w:pPr>
              <w:rPr>
                <w:b/>
                <w:bCs/>
                <w:lang w:val="en-US"/>
              </w:rPr>
            </w:pPr>
          </w:p>
        </w:tc>
      </w:tr>
      <w:tr w:rsidR="00AB1C1B" w:rsidRPr="00972ADF" w14:paraId="0DEA44CC" w14:textId="77777777" w:rsidTr="00F127DF">
        <w:tc>
          <w:tcPr>
            <w:tcW w:w="14885" w:type="dxa"/>
          </w:tcPr>
          <w:p w14:paraId="30C96CEF" w14:textId="3D1C8AD2" w:rsidR="005A3C88" w:rsidRDefault="005A3C88" w:rsidP="005A3C88">
            <w:pPr>
              <w:rPr>
                <w:b/>
                <w:bCs/>
                <w:lang w:val="en-US"/>
              </w:rPr>
            </w:pPr>
            <w:r>
              <w:rPr>
                <w:b/>
                <w:bCs/>
                <w:lang w:val="en-US"/>
              </w:rPr>
              <w:lastRenderedPageBreak/>
              <w:t>CMO configuration 9.3</w:t>
            </w:r>
          </w:p>
          <w:p w14:paraId="3A64D0A3" w14:textId="77777777" w:rsidR="005A3C88" w:rsidRDefault="005A3C88" w:rsidP="005A3C88">
            <w:pPr>
              <w:rPr>
                <w:b/>
                <w:bCs/>
                <w:lang w:val="en-US"/>
              </w:rPr>
            </w:pPr>
          </w:p>
          <w:p w14:paraId="48A4BF74" w14:textId="042DBB49" w:rsidR="005A3C88" w:rsidRPr="006E3DAD" w:rsidRDefault="005A3C88" w:rsidP="005A3C88">
            <w:pPr>
              <w:rPr>
                <w:b/>
                <w:bCs/>
                <w:lang w:val="en-US"/>
              </w:rPr>
            </w:pPr>
            <w:r>
              <w:rPr>
                <w:b/>
                <w:bCs/>
                <w:lang w:val="en-US"/>
              </w:rPr>
              <w:t xml:space="preserve">     </w:t>
            </w:r>
            <w:r w:rsidRPr="006E3DAD">
              <w:rPr>
                <w:b/>
                <w:bCs/>
                <w:lang w:val="en-US"/>
              </w:rPr>
              <w:t xml:space="preserve">Mechanism: </w:t>
            </w:r>
            <w:r>
              <w:rPr>
                <w:b/>
                <w:bCs/>
                <w:lang w:val="en-US"/>
              </w:rPr>
              <w:t>Using</w:t>
            </w:r>
            <w:r w:rsidRPr="006E3DAD">
              <w:rPr>
                <w:b/>
                <w:bCs/>
                <w:lang w:val="en-US"/>
              </w:rPr>
              <w:t xml:space="preserve"> exiting monitoring data to evaluate the </w:t>
            </w:r>
            <w:r>
              <w:rPr>
                <w:b/>
                <w:bCs/>
                <w:lang w:val="en-US"/>
              </w:rPr>
              <w:t>approach can make monitoring and evaluation easier for researchers</w:t>
            </w:r>
          </w:p>
          <w:p w14:paraId="73518E7E" w14:textId="77777777" w:rsidR="005A3C88" w:rsidRDefault="005A3C88" w:rsidP="005A3C88">
            <w:pPr>
              <w:rPr>
                <w:lang w:val="en-US"/>
              </w:rPr>
            </w:pPr>
            <w:r>
              <w:rPr>
                <w:lang w:val="en-US"/>
              </w:rPr>
              <w:t>Using existing monitoring data contributes positively to this outcome of monitoring and evaluation, because this can make monitoring easier for researchers as they do not have to collect data themselves.</w:t>
            </w:r>
          </w:p>
          <w:p w14:paraId="1AD4714F" w14:textId="77777777" w:rsidR="005A3C88" w:rsidRPr="002A0D6F" w:rsidRDefault="005A3C88" w:rsidP="005A3C88">
            <w:pPr>
              <w:rPr>
                <w:lang w:val="en-US"/>
              </w:rPr>
            </w:pPr>
          </w:p>
          <w:p w14:paraId="630BAF26" w14:textId="63DF4248" w:rsidR="005A3C88" w:rsidRPr="001203E7" w:rsidRDefault="005A3C88" w:rsidP="005A3C88">
            <w:pPr>
              <w:rPr>
                <w:i/>
                <w:iCs/>
                <w:lang w:val="en-US"/>
              </w:rPr>
            </w:pPr>
            <w:r>
              <w:rPr>
                <w:b/>
                <w:bCs/>
                <w:lang w:val="en-US"/>
              </w:rPr>
              <w:t xml:space="preserve">     </w:t>
            </w:r>
            <w:r w:rsidRPr="001203E7">
              <w:rPr>
                <w:i/>
                <w:iCs/>
                <w:lang w:val="en-US"/>
              </w:rPr>
              <w:t>Context: The local government and the regional public health service organization have data available at municipal and neighborhood level (situational, supportive)</w:t>
            </w:r>
          </w:p>
          <w:p w14:paraId="3ACE0D8A" w14:textId="77777777" w:rsidR="00AB1C1B" w:rsidRPr="002A0D6F" w:rsidRDefault="00AB1C1B" w:rsidP="005A3C88">
            <w:pPr>
              <w:rPr>
                <w:i/>
                <w:iCs/>
                <w:lang w:val="en-US"/>
              </w:rPr>
            </w:pPr>
          </w:p>
        </w:tc>
      </w:tr>
    </w:tbl>
    <w:p w14:paraId="2F111D6C" w14:textId="053A25F0" w:rsidR="000009C8" w:rsidRPr="00AE392D" w:rsidRDefault="000009C8" w:rsidP="00AE392D">
      <w:pPr>
        <w:rPr>
          <w:lang w:val="en-US"/>
        </w:rPr>
      </w:pPr>
    </w:p>
    <w:sectPr w:rsidR="000009C8" w:rsidRPr="00AE392D" w:rsidSect="00477E4F">
      <w:footerReference w:type="defaul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8775E" w14:textId="77777777" w:rsidR="00633F10" w:rsidRDefault="00633F10" w:rsidP="00795198">
      <w:pPr>
        <w:spacing w:after="0" w:line="240" w:lineRule="auto"/>
      </w:pPr>
      <w:r>
        <w:separator/>
      </w:r>
    </w:p>
  </w:endnote>
  <w:endnote w:type="continuationSeparator" w:id="0">
    <w:p w14:paraId="3C4A92E8" w14:textId="77777777" w:rsidR="00633F10" w:rsidRDefault="00633F10" w:rsidP="00795198">
      <w:pPr>
        <w:spacing w:after="0" w:line="240" w:lineRule="auto"/>
      </w:pPr>
      <w:r>
        <w:continuationSeparator/>
      </w:r>
    </w:p>
  </w:endnote>
  <w:endnote w:type="continuationNotice" w:id="1">
    <w:p w14:paraId="5C821D74" w14:textId="77777777" w:rsidR="00633F10" w:rsidRDefault="00633F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FE2CB" w14:textId="452786DF" w:rsidR="003169A1" w:rsidRPr="000C25F9" w:rsidRDefault="003169A1" w:rsidP="00371A25">
    <w:pPr>
      <w:pStyle w:val="Footer"/>
      <w:rPr>
        <w:color w:val="808080" w:themeColor="background1" w:themeShade="80"/>
        <w:sz w:val="20"/>
        <w:szCs w:val="20"/>
      </w:rPr>
    </w:pPr>
    <w:r w:rsidRPr="000C25F9">
      <w:rPr>
        <w:color w:val="808080" w:themeColor="background1" w:themeShade="80"/>
        <w:sz w:val="20"/>
        <w:szCs w:val="20"/>
      </w:rPr>
      <w:t>Wilderin</w:t>
    </w:r>
    <w:r w:rsidR="00371A25" w:rsidRPr="000C25F9">
      <w:rPr>
        <w:color w:val="808080" w:themeColor="background1" w:themeShade="80"/>
        <w:sz w:val="20"/>
        <w:szCs w:val="20"/>
      </w:rPr>
      <w:t>k et al. (202</w:t>
    </w:r>
    <w:r w:rsidR="00A67209">
      <w:rPr>
        <w:color w:val="808080" w:themeColor="background1" w:themeShade="80"/>
        <w:sz w:val="20"/>
        <w:szCs w:val="20"/>
      </w:rPr>
      <w:t>3</w:t>
    </w:r>
    <w:r w:rsidR="00371A25" w:rsidRPr="000C25F9">
      <w:rPr>
        <w:color w:val="808080" w:themeColor="background1" w:themeShade="80"/>
        <w:sz w:val="20"/>
        <w:szCs w:val="20"/>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1747805"/>
      <w:docPartObj>
        <w:docPartGallery w:val="Page Numbers (Bottom of Page)"/>
        <w:docPartUnique/>
      </w:docPartObj>
    </w:sdtPr>
    <w:sdtEndPr/>
    <w:sdtContent>
      <w:p w14:paraId="1B25F180" w14:textId="659372C4" w:rsidR="00795198" w:rsidRDefault="00795198">
        <w:pPr>
          <w:pStyle w:val="Footer"/>
          <w:jc w:val="right"/>
        </w:pPr>
        <w:r>
          <w:fldChar w:fldCharType="begin"/>
        </w:r>
        <w:r>
          <w:instrText>PAGE   \* MERGEFORMAT</w:instrText>
        </w:r>
        <w:r>
          <w:fldChar w:fldCharType="separate"/>
        </w:r>
        <w:r w:rsidR="005A3C88">
          <w:rPr>
            <w:noProof/>
          </w:rPr>
          <w:t>13</w:t>
        </w:r>
        <w:r>
          <w:fldChar w:fldCharType="end"/>
        </w:r>
      </w:p>
    </w:sdtContent>
  </w:sdt>
  <w:p w14:paraId="23D54582" w14:textId="66052FC8" w:rsidR="00795198" w:rsidRPr="000C25F9" w:rsidRDefault="00371A25">
    <w:pPr>
      <w:pStyle w:val="Footer"/>
      <w:rPr>
        <w:color w:val="808080" w:themeColor="background1" w:themeShade="80"/>
        <w:sz w:val="20"/>
        <w:szCs w:val="20"/>
      </w:rPr>
    </w:pPr>
    <w:r w:rsidRPr="000C25F9">
      <w:rPr>
        <w:color w:val="808080" w:themeColor="background1" w:themeShade="80"/>
        <w:sz w:val="20"/>
        <w:szCs w:val="20"/>
      </w:rPr>
      <w:t>Wilderink et al. (202</w:t>
    </w:r>
    <w:r w:rsidR="00A67209">
      <w:rPr>
        <w:color w:val="808080" w:themeColor="background1" w:themeShade="80"/>
        <w:sz w:val="20"/>
        <w:szCs w:val="20"/>
      </w:rPr>
      <w:t>3</w:t>
    </w:r>
    <w:r w:rsidRPr="000C25F9">
      <w:rPr>
        <w:color w:val="808080" w:themeColor="background1" w:themeShade="80"/>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4FC6D" w14:textId="77777777" w:rsidR="00633F10" w:rsidRDefault="00633F10" w:rsidP="00795198">
      <w:pPr>
        <w:spacing w:after="0" w:line="240" w:lineRule="auto"/>
      </w:pPr>
      <w:r>
        <w:separator/>
      </w:r>
    </w:p>
  </w:footnote>
  <w:footnote w:type="continuationSeparator" w:id="0">
    <w:p w14:paraId="23B89EFA" w14:textId="77777777" w:rsidR="00633F10" w:rsidRDefault="00633F10" w:rsidP="00795198">
      <w:pPr>
        <w:spacing w:after="0" w:line="240" w:lineRule="auto"/>
      </w:pPr>
      <w:r>
        <w:continuationSeparator/>
      </w:r>
    </w:p>
  </w:footnote>
  <w:footnote w:type="continuationNotice" w:id="1">
    <w:p w14:paraId="29BCFE8F" w14:textId="77777777" w:rsidR="00633F10" w:rsidRDefault="00633F10">
      <w:pPr>
        <w:spacing w:after="0" w:line="240" w:lineRule="auto"/>
      </w:pPr>
    </w:p>
  </w:footnote>
  <w:footnote w:id="2">
    <w:p w14:paraId="506CAB39" w14:textId="77777777" w:rsidR="00410A88" w:rsidRPr="005631B5" w:rsidRDefault="00410A88" w:rsidP="00410A88">
      <w:pPr>
        <w:pStyle w:val="FootnoteText"/>
        <w:rPr>
          <w:rFonts w:ascii="Calibri" w:hAnsi="Calibri" w:cs="Calibri"/>
          <w:lang w:val="en-US"/>
        </w:rPr>
      </w:pPr>
      <w:r w:rsidRPr="005631B5">
        <w:rPr>
          <w:rStyle w:val="FootnoteReference"/>
          <w:rFonts w:ascii="Calibri" w:hAnsi="Calibri" w:cs="Calibri"/>
        </w:rPr>
        <w:footnoteRef/>
      </w:r>
      <w:r w:rsidRPr="005631B5">
        <w:rPr>
          <w:rFonts w:ascii="Calibri" w:hAnsi="Calibri" w:cs="Calibri"/>
          <w:lang w:val="en-US"/>
        </w:rPr>
        <w:t xml:space="preserve"> Based on Byng et al., 2005; Herens et al., 2017; Pawson, 2002; Pawson &amp; Tilley, 199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C78D9"/>
    <w:multiLevelType w:val="hybridMultilevel"/>
    <w:tmpl w:val="F2FC3D1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827289"/>
    <w:multiLevelType w:val="hybridMultilevel"/>
    <w:tmpl w:val="718A3B74"/>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6FB722C"/>
    <w:multiLevelType w:val="hybridMultilevel"/>
    <w:tmpl w:val="E60277AE"/>
    <w:lvl w:ilvl="0" w:tplc="0D8CFC6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A32B8D"/>
    <w:multiLevelType w:val="hybridMultilevel"/>
    <w:tmpl w:val="03F4FE48"/>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5BA2FE7"/>
    <w:multiLevelType w:val="hybridMultilevel"/>
    <w:tmpl w:val="D082BD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AAB51F3"/>
    <w:multiLevelType w:val="hybridMultilevel"/>
    <w:tmpl w:val="B576177C"/>
    <w:lvl w:ilvl="0" w:tplc="38D228A6">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BC47B9"/>
    <w:multiLevelType w:val="hybridMultilevel"/>
    <w:tmpl w:val="9874288A"/>
    <w:lvl w:ilvl="0" w:tplc="F6187B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17472543">
    <w:abstractNumId w:val="1"/>
  </w:num>
  <w:num w:numId="2" w16cid:durableId="425007095">
    <w:abstractNumId w:val="0"/>
  </w:num>
  <w:num w:numId="3" w16cid:durableId="2043742757">
    <w:abstractNumId w:val="3"/>
  </w:num>
  <w:num w:numId="4" w16cid:durableId="133760363">
    <w:abstractNumId w:val="5"/>
  </w:num>
  <w:num w:numId="5" w16cid:durableId="1476990517">
    <w:abstractNumId w:val="4"/>
  </w:num>
  <w:num w:numId="6" w16cid:durableId="1014068622">
    <w:abstractNumId w:val="6"/>
  </w:num>
  <w:num w:numId="7" w16cid:durableId="7357381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8E6"/>
    <w:rsid w:val="000009C8"/>
    <w:rsid w:val="000023C6"/>
    <w:rsid w:val="00002F16"/>
    <w:rsid w:val="00003312"/>
    <w:rsid w:val="000037F4"/>
    <w:rsid w:val="00004767"/>
    <w:rsid w:val="00006C12"/>
    <w:rsid w:val="00010CAC"/>
    <w:rsid w:val="00015396"/>
    <w:rsid w:val="00020CCC"/>
    <w:rsid w:val="00022A7C"/>
    <w:rsid w:val="000241AE"/>
    <w:rsid w:val="000278C2"/>
    <w:rsid w:val="00027D21"/>
    <w:rsid w:val="000326BF"/>
    <w:rsid w:val="00033424"/>
    <w:rsid w:val="000374AF"/>
    <w:rsid w:val="0004266B"/>
    <w:rsid w:val="000434F2"/>
    <w:rsid w:val="0004463C"/>
    <w:rsid w:val="000447FC"/>
    <w:rsid w:val="00053FF0"/>
    <w:rsid w:val="0005488D"/>
    <w:rsid w:val="0005564C"/>
    <w:rsid w:val="00055C44"/>
    <w:rsid w:val="000566EA"/>
    <w:rsid w:val="00056E0B"/>
    <w:rsid w:val="00062372"/>
    <w:rsid w:val="00066DD1"/>
    <w:rsid w:val="00067844"/>
    <w:rsid w:val="00067CAE"/>
    <w:rsid w:val="00075979"/>
    <w:rsid w:val="00076872"/>
    <w:rsid w:val="00076F91"/>
    <w:rsid w:val="00080F7D"/>
    <w:rsid w:val="000810AE"/>
    <w:rsid w:val="00087946"/>
    <w:rsid w:val="00090A83"/>
    <w:rsid w:val="0009132E"/>
    <w:rsid w:val="000918BF"/>
    <w:rsid w:val="000920A8"/>
    <w:rsid w:val="0009542D"/>
    <w:rsid w:val="000959AC"/>
    <w:rsid w:val="00096544"/>
    <w:rsid w:val="000A0A9D"/>
    <w:rsid w:val="000A1A64"/>
    <w:rsid w:val="000A26B0"/>
    <w:rsid w:val="000B131D"/>
    <w:rsid w:val="000B60EF"/>
    <w:rsid w:val="000C18A6"/>
    <w:rsid w:val="000C25F9"/>
    <w:rsid w:val="000C28BC"/>
    <w:rsid w:val="000C2C04"/>
    <w:rsid w:val="000C7E13"/>
    <w:rsid w:val="000D192E"/>
    <w:rsid w:val="000D3110"/>
    <w:rsid w:val="000D699B"/>
    <w:rsid w:val="000D76D1"/>
    <w:rsid w:val="000E092F"/>
    <w:rsid w:val="000E0A77"/>
    <w:rsid w:val="000E1238"/>
    <w:rsid w:val="000E355E"/>
    <w:rsid w:val="000E490C"/>
    <w:rsid w:val="000E59AA"/>
    <w:rsid w:val="000E7400"/>
    <w:rsid w:val="000E7B5F"/>
    <w:rsid w:val="000F38F3"/>
    <w:rsid w:val="000F6D50"/>
    <w:rsid w:val="000F75F2"/>
    <w:rsid w:val="000F784B"/>
    <w:rsid w:val="0010393C"/>
    <w:rsid w:val="0010529D"/>
    <w:rsid w:val="00105B7D"/>
    <w:rsid w:val="001078BE"/>
    <w:rsid w:val="00113C4D"/>
    <w:rsid w:val="00114C9F"/>
    <w:rsid w:val="00115123"/>
    <w:rsid w:val="00117141"/>
    <w:rsid w:val="001203E7"/>
    <w:rsid w:val="0012103E"/>
    <w:rsid w:val="001242DD"/>
    <w:rsid w:val="00130458"/>
    <w:rsid w:val="00131DEB"/>
    <w:rsid w:val="001322FE"/>
    <w:rsid w:val="00133B53"/>
    <w:rsid w:val="00137AD4"/>
    <w:rsid w:val="00142AA0"/>
    <w:rsid w:val="00144AC6"/>
    <w:rsid w:val="0014586B"/>
    <w:rsid w:val="00150764"/>
    <w:rsid w:val="001525DD"/>
    <w:rsid w:val="00152740"/>
    <w:rsid w:val="00154ADB"/>
    <w:rsid w:val="001552DF"/>
    <w:rsid w:val="00163099"/>
    <w:rsid w:val="0016443A"/>
    <w:rsid w:val="00165E05"/>
    <w:rsid w:val="001660F5"/>
    <w:rsid w:val="00167086"/>
    <w:rsid w:val="00170E66"/>
    <w:rsid w:val="00171009"/>
    <w:rsid w:val="00171653"/>
    <w:rsid w:val="0017216C"/>
    <w:rsid w:val="00177416"/>
    <w:rsid w:val="001818F7"/>
    <w:rsid w:val="0018193A"/>
    <w:rsid w:val="001920BC"/>
    <w:rsid w:val="00194D2F"/>
    <w:rsid w:val="001974EA"/>
    <w:rsid w:val="0019786F"/>
    <w:rsid w:val="001A0DDC"/>
    <w:rsid w:val="001A12EE"/>
    <w:rsid w:val="001A537C"/>
    <w:rsid w:val="001A7010"/>
    <w:rsid w:val="001B389D"/>
    <w:rsid w:val="001B3F03"/>
    <w:rsid w:val="001B5D0F"/>
    <w:rsid w:val="001C2970"/>
    <w:rsid w:val="001C5B1F"/>
    <w:rsid w:val="001D0F4C"/>
    <w:rsid w:val="001D4536"/>
    <w:rsid w:val="001D49DC"/>
    <w:rsid w:val="001E3BDD"/>
    <w:rsid w:val="001E765A"/>
    <w:rsid w:val="001F2475"/>
    <w:rsid w:val="001F2DAC"/>
    <w:rsid w:val="0020220D"/>
    <w:rsid w:val="0021059D"/>
    <w:rsid w:val="00212441"/>
    <w:rsid w:val="00214C49"/>
    <w:rsid w:val="00216004"/>
    <w:rsid w:val="00222EF9"/>
    <w:rsid w:val="00224A60"/>
    <w:rsid w:val="00224CE6"/>
    <w:rsid w:val="00224E28"/>
    <w:rsid w:val="00225DC2"/>
    <w:rsid w:val="00226C01"/>
    <w:rsid w:val="00226CF5"/>
    <w:rsid w:val="002278DD"/>
    <w:rsid w:val="00231442"/>
    <w:rsid w:val="002348D6"/>
    <w:rsid w:val="00240C07"/>
    <w:rsid w:val="00240CBF"/>
    <w:rsid w:val="002421F0"/>
    <w:rsid w:val="0024225A"/>
    <w:rsid w:val="00242289"/>
    <w:rsid w:val="00243CAC"/>
    <w:rsid w:val="00243D18"/>
    <w:rsid w:val="00245078"/>
    <w:rsid w:val="002464FF"/>
    <w:rsid w:val="00250157"/>
    <w:rsid w:val="00252970"/>
    <w:rsid w:val="00254B89"/>
    <w:rsid w:val="00255D2D"/>
    <w:rsid w:val="00256698"/>
    <w:rsid w:val="00260731"/>
    <w:rsid w:val="00260D36"/>
    <w:rsid w:val="00263A53"/>
    <w:rsid w:val="00264DDD"/>
    <w:rsid w:val="002650B4"/>
    <w:rsid w:val="00275AA4"/>
    <w:rsid w:val="0027601F"/>
    <w:rsid w:val="00277412"/>
    <w:rsid w:val="00281C25"/>
    <w:rsid w:val="00282219"/>
    <w:rsid w:val="00285110"/>
    <w:rsid w:val="002870CD"/>
    <w:rsid w:val="002872BA"/>
    <w:rsid w:val="002910B6"/>
    <w:rsid w:val="002A0D6F"/>
    <w:rsid w:val="002A327D"/>
    <w:rsid w:val="002A36CC"/>
    <w:rsid w:val="002A55EA"/>
    <w:rsid w:val="002B0440"/>
    <w:rsid w:val="002B37AC"/>
    <w:rsid w:val="002B4F8C"/>
    <w:rsid w:val="002B771B"/>
    <w:rsid w:val="002C0C6A"/>
    <w:rsid w:val="002C198B"/>
    <w:rsid w:val="002C1ABD"/>
    <w:rsid w:val="002C203F"/>
    <w:rsid w:val="002C3728"/>
    <w:rsid w:val="002C4D41"/>
    <w:rsid w:val="002C5861"/>
    <w:rsid w:val="002C7758"/>
    <w:rsid w:val="002D462D"/>
    <w:rsid w:val="002D79B2"/>
    <w:rsid w:val="002E00E6"/>
    <w:rsid w:val="002E0A2B"/>
    <w:rsid w:val="002E16BA"/>
    <w:rsid w:val="002E2B61"/>
    <w:rsid w:val="002F39DC"/>
    <w:rsid w:val="002F3F09"/>
    <w:rsid w:val="002F675C"/>
    <w:rsid w:val="002F6A78"/>
    <w:rsid w:val="002F79E5"/>
    <w:rsid w:val="002F7B0F"/>
    <w:rsid w:val="0030202D"/>
    <w:rsid w:val="00302166"/>
    <w:rsid w:val="00303045"/>
    <w:rsid w:val="00307CFE"/>
    <w:rsid w:val="00311191"/>
    <w:rsid w:val="003118C1"/>
    <w:rsid w:val="00312568"/>
    <w:rsid w:val="00314FDF"/>
    <w:rsid w:val="003169A1"/>
    <w:rsid w:val="00317AFE"/>
    <w:rsid w:val="003211F6"/>
    <w:rsid w:val="003214A8"/>
    <w:rsid w:val="003264CE"/>
    <w:rsid w:val="00333B35"/>
    <w:rsid w:val="00337F9A"/>
    <w:rsid w:val="00345824"/>
    <w:rsid w:val="003460A3"/>
    <w:rsid w:val="0035119A"/>
    <w:rsid w:val="00354E3F"/>
    <w:rsid w:val="0035502B"/>
    <w:rsid w:val="003604CA"/>
    <w:rsid w:val="00360D10"/>
    <w:rsid w:val="00363F1C"/>
    <w:rsid w:val="00363F98"/>
    <w:rsid w:val="00366114"/>
    <w:rsid w:val="00367729"/>
    <w:rsid w:val="00367837"/>
    <w:rsid w:val="00370EBA"/>
    <w:rsid w:val="00370F08"/>
    <w:rsid w:val="00371A25"/>
    <w:rsid w:val="00373FEF"/>
    <w:rsid w:val="003742F0"/>
    <w:rsid w:val="003745E7"/>
    <w:rsid w:val="00376764"/>
    <w:rsid w:val="00376BA2"/>
    <w:rsid w:val="00381BDC"/>
    <w:rsid w:val="0038274C"/>
    <w:rsid w:val="00382D56"/>
    <w:rsid w:val="003864BA"/>
    <w:rsid w:val="00387CD5"/>
    <w:rsid w:val="0039771C"/>
    <w:rsid w:val="003A1012"/>
    <w:rsid w:val="003A3B3A"/>
    <w:rsid w:val="003A6767"/>
    <w:rsid w:val="003A74BB"/>
    <w:rsid w:val="003B0806"/>
    <w:rsid w:val="003B0935"/>
    <w:rsid w:val="003B0C20"/>
    <w:rsid w:val="003B6E0A"/>
    <w:rsid w:val="003C08BA"/>
    <w:rsid w:val="003C607A"/>
    <w:rsid w:val="003D0192"/>
    <w:rsid w:val="003D0AFE"/>
    <w:rsid w:val="003D3D53"/>
    <w:rsid w:val="003D5491"/>
    <w:rsid w:val="003D5593"/>
    <w:rsid w:val="003D5A6F"/>
    <w:rsid w:val="003D7328"/>
    <w:rsid w:val="003E04B7"/>
    <w:rsid w:val="003E130B"/>
    <w:rsid w:val="003E15E4"/>
    <w:rsid w:val="003F04D2"/>
    <w:rsid w:val="003F2229"/>
    <w:rsid w:val="003F3AE4"/>
    <w:rsid w:val="003F3BEC"/>
    <w:rsid w:val="003F4D68"/>
    <w:rsid w:val="003F55FA"/>
    <w:rsid w:val="003F60FB"/>
    <w:rsid w:val="00404300"/>
    <w:rsid w:val="004058BA"/>
    <w:rsid w:val="00407AFD"/>
    <w:rsid w:val="00410A88"/>
    <w:rsid w:val="00411E71"/>
    <w:rsid w:val="0041321F"/>
    <w:rsid w:val="00413738"/>
    <w:rsid w:val="00416402"/>
    <w:rsid w:val="004170D0"/>
    <w:rsid w:val="00417B1B"/>
    <w:rsid w:val="00421A85"/>
    <w:rsid w:val="0042445B"/>
    <w:rsid w:val="00424C2F"/>
    <w:rsid w:val="0042563A"/>
    <w:rsid w:val="00427514"/>
    <w:rsid w:val="00431943"/>
    <w:rsid w:val="00432B55"/>
    <w:rsid w:val="0043694D"/>
    <w:rsid w:val="0043710D"/>
    <w:rsid w:val="00441C0A"/>
    <w:rsid w:val="00447018"/>
    <w:rsid w:val="004511DF"/>
    <w:rsid w:val="004514BB"/>
    <w:rsid w:val="00454121"/>
    <w:rsid w:val="00454F9B"/>
    <w:rsid w:val="004572E7"/>
    <w:rsid w:val="00460510"/>
    <w:rsid w:val="0046290D"/>
    <w:rsid w:val="004710D2"/>
    <w:rsid w:val="004717CB"/>
    <w:rsid w:val="004738E6"/>
    <w:rsid w:val="00477E4F"/>
    <w:rsid w:val="00483C32"/>
    <w:rsid w:val="0048445D"/>
    <w:rsid w:val="00486A2C"/>
    <w:rsid w:val="00492969"/>
    <w:rsid w:val="00493077"/>
    <w:rsid w:val="00495267"/>
    <w:rsid w:val="004A3398"/>
    <w:rsid w:val="004A4358"/>
    <w:rsid w:val="004A6F48"/>
    <w:rsid w:val="004B52AB"/>
    <w:rsid w:val="004B6370"/>
    <w:rsid w:val="004B759C"/>
    <w:rsid w:val="004C50E4"/>
    <w:rsid w:val="004C5116"/>
    <w:rsid w:val="004C53F2"/>
    <w:rsid w:val="004C5B70"/>
    <w:rsid w:val="004C5BDD"/>
    <w:rsid w:val="004D0426"/>
    <w:rsid w:val="004D4E44"/>
    <w:rsid w:val="004E097D"/>
    <w:rsid w:val="004E50EB"/>
    <w:rsid w:val="004E52A2"/>
    <w:rsid w:val="004F0C58"/>
    <w:rsid w:val="004F4091"/>
    <w:rsid w:val="00500EC4"/>
    <w:rsid w:val="005012D7"/>
    <w:rsid w:val="00502BFA"/>
    <w:rsid w:val="00510952"/>
    <w:rsid w:val="00510CA3"/>
    <w:rsid w:val="00510D50"/>
    <w:rsid w:val="005140EE"/>
    <w:rsid w:val="0051509E"/>
    <w:rsid w:val="0052139D"/>
    <w:rsid w:val="00522AB9"/>
    <w:rsid w:val="00522F71"/>
    <w:rsid w:val="00523F55"/>
    <w:rsid w:val="005244EC"/>
    <w:rsid w:val="00524FF3"/>
    <w:rsid w:val="00531865"/>
    <w:rsid w:val="00535A3C"/>
    <w:rsid w:val="00536C5A"/>
    <w:rsid w:val="00540660"/>
    <w:rsid w:val="00540C1A"/>
    <w:rsid w:val="005415F2"/>
    <w:rsid w:val="00541EC9"/>
    <w:rsid w:val="005434B5"/>
    <w:rsid w:val="005456EC"/>
    <w:rsid w:val="0054625E"/>
    <w:rsid w:val="00551CFC"/>
    <w:rsid w:val="0056071E"/>
    <w:rsid w:val="00561F82"/>
    <w:rsid w:val="005631B5"/>
    <w:rsid w:val="005709B0"/>
    <w:rsid w:val="00570C23"/>
    <w:rsid w:val="005730E4"/>
    <w:rsid w:val="00573380"/>
    <w:rsid w:val="005747AC"/>
    <w:rsid w:val="00580BC9"/>
    <w:rsid w:val="00582145"/>
    <w:rsid w:val="00583EBC"/>
    <w:rsid w:val="00585F4B"/>
    <w:rsid w:val="005867B8"/>
    <w:rsid w:val="00586C33"/>
    <w:rsid w:val="005874DA"/>
    <w:rsid w:val="00592A87"/>
    <w:rsid w:val="00594BDC"/>
    <w:rsid w:val="00596030"/>
    <w:rsid w:val="00596DE3"/>
    <w:rsid w:val="005A0273"/>
    <w:rsid w:val="005A1F48"/>
    <w:rsid w:val="005A20F8"/>
    <w:rsid w:val="005A28EF"/>
    <w:rsid w:val="005A3C88"/>
    <w:rsid w:val="005A5FF3"/>
    <w:rsid w:val="005A7419"/>
    <w:rsid w:val="005A761E"/>
    <w:rsid w:val="005A7DA6"/>
    <w:rsid w:val="005B19D7"/>
    <w:rsid w:val="005B2505"/>
    <w:rsid w:val="005B557C"/>
    <w:rsid w:val="005B6616"/>
    <w:rsid w:val="005B6784"/>
    <w:rsid w:val="005C1743"/>
    <w:rsid w:val="005C2B4D"/>
    <w:rsid w:val="005C2B58"/>
    <w:rsid w:val="005C352A"/>
    <w:rsid w:val="005C3BCA"/>
    <w:rsid w:val="005C5832"/>
    <w:rsid w:val="005C6CC3"/>
    <w:rsid w:val="005C6E07"/>
    <w:rsid w:val="005C72D0"/>
    <w:rsid w:val="005C763A"/>
    <w:rsid w:val="005D13FC"/>
    <w:rsid w:val="005D1514"/>
    <w:rsid w:val="005D2531"/>
    <w:rsid w:val="005D38D7"/>
    <w:rsid w:val="005D4A38"/>
    <w:rsid w:val="005E5830"/>
    <w:rsid w:val="005E6ABF"/>
    <w:rsid w:val="005E6CA8"/>
    <w:rsid w:val="005E758B"/>
    <w:rsid w:val="005E7E18"/>
    <w:rsid w:val="005F5A89"/>
    <w:rsid w:val="005F6EC9"/>
    <w:rsid w:val="00601366"/>
    <w:rsid w:val="006014C4"/>
    <w:rsid w:val="00601AF3"/>
    <w:rsid w:val="00605133"/>
    <w:rsid w:val="00605A49"/>
    <w:rsid w:val="0061271D"/>
    <w:rsid w:val="006140E5"/>
    <w:rsid w:val="00614E6D"/>
    <w:rsid w:val="006200F7"/>
    <w:rsid w:val="00621403"/>
    <w:rsid w:val="00623384"/>
    <w:rsid w:val="006307AC"/>
    <w:rsid w:val="00633F10"/>
    <w:rsid w:val="00635648"/>
    <w:rsid w:val="006359D0"/>
    <w:rsid w:val="00640AB5"/>
    <w:rsid w:val="0064200D"/>
    <w:rsid w:val="0064254E"/>
    <w:rsid w:val="00642B82"/>
    <w:rsid w:val="00644569"/>
    <w:rsid w:val="0064479C"/>
    <w:rsid w:val="00644990"/>
    <w:rsid w:val="006459FB"/>
    <w:rsid w:val="006464DE"/>
    <w:rsid w:val="00653456"/>
    <w:rsid w:val="00660D71"/>
    <w:rsid w:val="00662B69"/>
    <w:rsid w:val="00665C80"/>
    <w:rsid w:val="00673A28"/>
    <w:rsid w:val="00674685"/>
    <w:rsid w:val="00674DA5"/>
    <w:rsid w:val="00676221"/>
    <w:rsid w:val="00681D19"/>
    <w:rsid w:val="006833D6"/>
    <w:rsid w:val="00687252"/>
    <w:rsid w:val="0068799D"/>
    <w:rsid w:val="00691023"/>
    <w:rsid w:val="00693365"/>
    <w:rsid w:val="00694CEC"/>
    <w:rsid w:val="00697496"/>
    <w:rsid w:val="006A05F8"/>
    <w:rsid w:val="006A10BB"/>
    <w:rsid w:val="006A18CE"/>
    <w:rsid w:val="006A1D9F"/>
    <w:rsid w:val="006A41F3"/>
    <w:rsid w:val="006A7EAD"/>
    <w:rsid w:val="006B3498"/>
    <w:rsid w:val="006B5FC3"/>
    <w:rsid w:val="006C12A3"/>
    <w:rsid w:val="006C2D70"/>
    <w:rsid w:val="006C4022"/>
    <w:rsid w:val="006C4464"/>
    <w:rsid w:val="006C5CF5"/>
    <w:rsid w:val="006C6162"/>
    <w:rsid w:val="006D0F2E"/>
    <w:rsid w:val="006D24F0"/>
    <w:rsid w:val="006D4814"/>
    <w:rsid w:val="006D549E"/>
    <w:rsid w:val="006E1AA5"/>
    <w:rsid w:val="006E3DAD"/>
    <w:rsid w:val="006E443B"/>
    <w:rsid w:val="006E5C8D"/>
    <w:rsid w:val="006E68A1"/>
    <w:rsid w:val="006E7C71"/>
    <w:rsid w:val="006F30E4"/>
    <w:rsid w:val="006F4761"/>
    <w:rsid w:val="00702352"/>
    <w:rsid w:val="0070333E"/>
    <w:rsid w:val="0070700B"/>
    <w:rsid w:val="00710F45"/>
    <w:rsid w:val="007129E6"/>
    <w:rsid w:val="0071769A"/>
    <w:rsid w:val="00725665"/>
    <w:rsid w:val="00734759"/>
    <w:rsid w:val="00735A30"/>
    <w:rsid w:val="00736C6D"/>
    <w:rsid w:val="0074028E"/>
    <w:rsid w:val="007429DD"/>
    <w:rsid w:val="0074344F"/>
    <w:rsid w:val="00747B85"/>
    <w:rsid w:val="0075126B"/>
    <w:rsid w:val="00752FE4"/>
    <w:rsid w:val="007531C7"/>
    <w:rsid w:val="00754995"/>
    <w:rsid w:val="00755BCC"/>
    <w:rsid w:val="00760ED5"/>
    <w:rsid w:val="00764286"/>
    <w:rsid w:val="007652C0"/>
    <w:rsid w:val="00765A47"/>
    <w:rsid w:val="00765E27"/>
    <w:rsid w:val="007667E2"/>
    <w:rsid w:val="00770320"/>
    <w:rsid w:val="0077087E"/>
    <w:rsid w:val="007823CE"/>
    <w:rsid w:val="00783A19"/>
    <w:rsid w:val="00786409"/>
    <w:rsid w:val="00790BE9"/>
    <w:rsid w:val="00794026"/>
    <w:rsid w:val="007944F3"/>
    <w:rsid w:val="00795198"/>
    <w:rsid w:val="00795D17"/>
    <w:rsid w:val="007963B2"/>
    <w:rsid w:val="00797F4D"/>
    <w:rsid w:val="007A2E84"/>
    <w:rsid w:val="007A3A8D"/>
    <w:rsid w:val="007A3FF9"/>
    <w:rsid w:val="007B1091"/>
    <w:rsid w:val="007B2E9C"/>
    <w:rsid w:val="007B45DA"/>
    <w:rsid w:val="007B5F5C"/>
    <w:rsid w:val="007B7314"/>
    <w:rsid w:val="007C0C1A"/>
    <w:rsid w:val="007C1051"/>
    <w:rsid w:val="007D15EC"/>
    <w:rsid w:val="007D48D4"/>
    <w:rsid w:val="007D7081"/>
    <w:rsid w:val="007D74C8"/>
    <w:rsid w:val="007E15FF"/>
    <w:rsid w:val="007E3640"/>
    <w:rsid w:val="007E49CC"/>
    <w:rsid w:val="007E52D2"/>
    <w:rsid w:val="007E6850"/>
    <w:rsid w:val="007F1B48"/>
    <w:rsid w:val="007F7B97"/>
    <w:rsid w:val="0080289C"/>
    <w:rsid w:val="00803D04"/>
    <w:rsid w:val="008049A4"/>
    <w:rsid w:val="0081043C"/>
    <w:rsid w:val="0082183B"/>
    <w:rsid w:val="00832DED"/>
    <w:rsid w:val="00836588"/>
    <w:rsid w:val="00841C00"/>
    <w:rsid w:val="00852AF3"/>
    <w:rsid w:val="00852E2A"/>
    <w:rsid w:val="008566EF"/>
    <w:rsid w:val="00860095"/>
    <w:rsid w:val="008602EF"/>
    <w:rsid w:val="008625E0"/>
    <w:rsid w:val="00862604"/>
    <w:rsid w:val="008637CB"/>
    <w:rsid w:val="00875356"/>
    <w:rsid w:val="0087713F"/>
    <w:rsid w:val="008773F8"/>
    <w:rsid w:val="0088369C"/>
    <w:rsid w:val="008874CB"/>
    <w:rsid w:val="0089035D"/>
    <w:rsid w:val="008A0132"/>
    <w:rsid w:val="008A3BC3"/>
    <w:rsid w:val="008A6531"/>
    <w:rsid w:val="008A6704"/>
    <w:rsid w:val="008A7422"/>
    <w:rsid w:val="008A7C86"/>
    <w:rsid w:val="008B3DFC"/>
    <w:rsid w:val="008B62A7"/>
    <w:rsid w:val="008B7E1E"/>
    <w:rsid w:val="008C3749"/>
    <w:rsid w:val="008C6E59"/>
    <w:rsid w:val="008C712A"/>
    <w:rsid w:val="008D4C7D"/>
    <w:rsid w:val="008E0394"/>
    <w:rsid w:val="008E1013"/>
    <w:rsid w:val="008E2A54"/>
    <w:rsid w:val="008E4133"/>
    <w:rsid w:val="008F0EB7"/>
    <w:rsid w:val="008F280D"/>
    <w:rsid w:val="00901A0B"/>
    <w:rsid w:val="00901E7D"/>
    <w:rsid w:val="0090794F"/>
    <w:rsid w:val="00910E5E"/>
    <w:rsid w:val="0091316C"/>
    <w:rsid w:val="00913D81"/>
    <w:rsid w:val="009141F3"/>
    <w:rsid w:val="009167B5"/>
    <w:rsid w:val="00916E4D"/>
    <w:rsid w:val="00917672"/>
    <w:rsid w:val="009215BA"/>
    <w:rsid w:val="009216E7"/>
    <w:rsid w:val="00921866"/>
    <w:rsid w:val="00922D1F"/>
    <w:rsid w:val="00923347"/>
    <w:rsid w:val="009301EE"/>
    <w:rsid w:val="0093044D"/>
    <w:rsid w:val="00930E06"/>
    <w:rsid w:val="009315F5"/>
    <w:rsid w:val="009339EF"/>
    <w:rsid w:val="00934785"/>
    <w:rsid w:val="00936B09"/>
    <w:rsid w:val="00943DE0"/>
    <w:rsid w:val="0094492C"/>
    <w:rsid w:val="00945D1B"/>
    <w:rsid w:val="00950257"/>
    <w:rsid w:val="009506F1"/>
    <w:rsid w:val="00950A5D"/>
    <w:rsid w:val="00950FB0"/>
    <w:rsid w:val="00954825"/>
    <w:rsid w:val="00954A57"/>
    <w:rsid w:val="00954AAC"/>
    <w:rsid w:val="00954EEB"/>
    <w:rsid w:val="0095796B"/>
    <w:rsid w:val="00957C7A"/>
    <w:rsid w:val="0096046F"/>
    <w:rsid w:val="00963272"/>
    <w:rsid w:val="00972ADF"/>
    <w:rsid w:val="00974CCD"/>
    <w:rsid w:val="009765B4"/>
    <w:rsid w:val="00977049"/>
    <w:rsid w:val="00977C94"/>
    <w:rsid w:val="00982A37"/>
    <w:rsid w:val="009870B8"/>
    <w:rsid w:val="009948E0"/>
    <w:rsid w:val="00997367"/>
    <w:rsid w:val="009A1D71"/>
    <w:rsid w:val="009A1D81"/>
    <w:rsid w:val="009A5808"/>
    <w:rsid w:val="009A67EB"/>
    <w:rsid w:val="009B000D"/>
    <w:rsid w:val="009B042F"/>
    <w:rsid w:val="009B06E6"/>
    <w:rsid w:val="009B0923"/>
    <w:rsid w:val="009B2363"/>
    <w:rsid w:val="009B4C26"/>
    <w:rsid w:val="009C2E37"/>
    <w:rsid w:val="009C4F44"/>
    <w:rsid w:val="009C5924"/>
    <w:rsid w:val="009C5B7D"/>
    <w:rsid w:val="009C5CEE"/>
    <w:rsid w:val="009C7AC4"/>
    <w:rsid w:val="009C7E6B"/>
    <w:rsid w:val="009D351B"/>
    <w:rsid w:val="009D3743"/>
    <w:rsid w:val="009D51A5"/>
    <w:rsid w:val="009D6146"/>
    <w:rsid w:val="009D61D6"/>
    <w:rsid w:val="009D7631"/>
    <w:rsid w:val="009D7ACD"/>
    <w:rsid w:val="009E08AD"/>
    <w:rsid w:val="009E16F0"/>
    <w:rsid w:val="009E71EB"/>
    <w:rsid w:val="009F0485"/>
    <w:rsid w:val="009F3C46"/>
    <w:rsid w:val="009F461F"/>
    <w:rsid w:val="009F4877"/>
    <w:rsid w:val="009F4DB6"/>
    <w:rsid w:val="009F7869"/>
    <w:rsid w:val="00A0002D"/>
    <w:rsid w:val="00A03710"/>
    <w:rsid w:val="00A0494C"/>
    <w:rsid w:val="00A05993"/>
    <w:rsid w:val="00A07C27"/>
    <w:rsid w:val="00A130CB"/>
    <w:rsid w:val="00A152C4"/>
    <w:rsid w:val="00A15842"/>
    <w:rsid w:val="00A16727"/>
    <w:rsid w:val="00A20C46"/>
    <w:rsid w:val="00A20DB5"/>
    <w:rsid w:val="00A21D67"/>
    <w:rsid w:val="00A21E22"/>
    <w:rsid w:val="00A2658C"/>
    <w:rsid w:val="00A32C78"/>
    <w:rsid w:val="00A35389"/>
    <w:rsid w:val="00A41469"/>
    <w:rsid w:val="00A415BE"/>
    <w:rsid w:val="00A43BE4"/>
    <w:rsid w:val="00A44718"/>
    <w:rsid w:val="00A5267F"/>
    <w:rsid w:val="00A6145B"/>
    <w:rsid w:val="00A65594"/>
    <w:rsid w:val="00A66431"/>
    <w:rsid w:val="00A67209"/>
    <w:rsid w:val="00A72A0D"/>
    <w:rsid w:val="00A75E23"/>
    <w:rsid w:val="00A8348B"/>
    <w:rsid w:val="00A84351"/>
    <w:rsid w:val="00A8447B"/>
    <w:rsid w:val="00A8464C"/>
    <w:rsid w:val="00A85C8B"/>
    <w:rsid w:val="00A90871"/>
    <w:rsid w:val="00A90C72"/>
    <w:rsid w:val="00A914FB"/>
    <w:rsid w:val="00A93F25"/>
    <w:rsid w:val="00AA453D"/>
    <w:rsid w:val="00AA4978"/>
    <w:rsid w:val="00AA636C"/>
    <w:rsid w:val="00AA63A8"/>
    <w:rsid w:val="00AA6F79"/>
    <w:rsid w:val="00AB0B78"/>
    <w:rsid w:val="00AB1C1B"/>
    <w:rsid w:val="00AB3430"/>
    <w:rsid w:val="00AB3B50"/>
    <w:rsid w:val="00AB4012"/>
    <w:rsid w:val="00AB4A4E"/>
    <w:rsid w:val="00AC0635"/>
    <w:rsid w:val="00AC0DB5"/>
    <w:rsid w:val="00AC4929"/>
    <w:rsid w:val="00AC605F"/>
    <w:rsid w:val="00AD0E47"/>
    <w:rsid w:val="00AD1B1F"/>
    <w:rsid w:val="00AD2271"/>
    <w:rsid w:val="00AD45FB"/>
    <w:rsid w:val="00AE1F29"/>
    <w:rsid w:val="00AE392D"/>
    <w:rsid w:val="00AE772E"/>
    <w:rsid w:val="00AF2A90"/>
    <w:rsid w:val="00AF5C69"/>
    <w:rsid w:val="00B04FD0"/>
    <w:rsid w:val="00B065C4"/>
    <w:rsid w:val="00B0677B"/>
    <w:rsid w:val="00B10141"/>
    <w:rsid w:val="00B11AE7"/>
    <w:rsid w:val="00B12C8E"/>
    <w:rsid w:val="00B14CA4"/>
    <w:rsid w:val="00B153D7"/>
    <w:rsid w:val="00B21E57"/>
    <w:rsid w:val="00B251A7"/>
    <w:rsid w:val="00B306A7"/>
    <w:rsid w:val="00B31796"/>
    <w:rsid w:val="00B319A1"/>
    <w:rsid w:val="00B34A06"/>
    <w:rsid w:val="00B36253"/>
    <w:rsid w:val="00B363BA"/>
    <w:rsid w:val="00B369F1"/>
    <w:rsid w:val="00B418BF"/>
    <w:rsid w:val="00B425AF"/>
    <w:rsid w:val="00B42BC0"/>
    <w:rsid w:val="00B4368C"/>
    <w:rsid w:val="00B443C2"/>
    <w:rsid w:val="00B46708"/>
    <w:rsid w:val="00B53886"/>
    <w:rsid w:val="00B6633B"/>
    <w:rsid w:val="00B67C76"/>
    <w:rsid w:val="00B7516E"/>
    <w:rsid w:val="00B87F06"/>
    <w:rsid w:val="00B912C1"/>
    <w:rsid w:val="00B92210"/>
    <w:rsid w:val="00B9257E"/>
    <w:rsid w:val="00B95B13"/>
    <w:rsid w:val="00B96A7F"/>
    <w:rsid w:val="00B97C5B"/>
    <w:rsid w:val="00BA03D3"/>
    <w:rsid w:val="00BA332E"/>
    <w:rsid w:val="00BA5AC0"/>
    <w:rsid w:val="00BA73B5"/>
    <w:rsid w:val="00BB0C0D"/>
    <w:rsid w:val="00BB1060"/>
    <w:rsid w:val="00BB4FB3"/>
    <w:rsid w:val="00BB53A5"/>
    <w:rsid w:val="00BB6584"/>
    <w:rsid w:val="00BC23D5"/>
    <w:rsid w:val="00BC2EC6"/>
    <w:rsid w:val="00BC770D"/>
    <w:rsid w:val="00BD0493"/>
    <w:rsid w:val="00BD069A"/>
    <w:rsid w:val="00BD217D"/>
    <w:rsid w:val="00BD38F7"/>
    <w:rsid w:val="00BD48B4"/>
    <w:rsid w:val="00BD4A22"/>
    <w:rsid w:val="00BD5DD9"/>
    <w:rsid w:val="00BD75D8"/>
    <w:rsid w:val="00BE0145"/>
    <w:rsid w:val="00BE148E"/>
    <w:rsid w:val="00BE3578"/>
    <w:rsid w:val="00BE7499"/>
    <w:rsid w:val="00BE77F6"/>
    <w:rsid w:val="00BF523E"/>
    <w:rsid w:val="00BF7D40"/>
    <w:rsid w:val="00C05678"/>
    <w:rsid w:val="00C13C6C"/>
    <w:rsid w:val="00C14DEE"/>
    <w:rsid w:val="00C1731B"/>
    <w:rsid w:val="00C17C1F"/>
    <w:rsid w:val="00C22ACB"/>
    <w:rsid w:val="00C23764"/>
    <w:rsid w:val="00C23FE7"/>
    <w:rsid w:val="00C24D3A"/>
    <w:rsid w:val="00C256E8"/>
    <w:rsid w:val="00C266DB"/>
    <w:rsid w:val="00C30028"/>
    <w:rsid w:val="00C3184B"/>
    <w:rsid w:val="00C41B41"/>
    <w:rsid w:val="00C45381"/>
    <w:rsid w:val="00C47B43"/>
    <w:rsid w:val="00C51242"/>
    <w:rsid w:val="00C5151A"/>
    <w:rsid w:val="00C54A47"/>
    <w:rsid w:val="00C54DAD"/>
    <w:rsid w:val="00C56D63"/>
    <w:rsid w:val="00C70E9C"/>
    <w:rsid w:val="00C71A17"/>
    <w:rsid w:val="00C82C83"/>
    <w:rsid w:val="00C83DB2"/>
    <w:rsid w:val="00C87FB7"/>
    <w:rsid w:val="00C9482F"/>
    <w:rsid w:val="00C95E60"/>
    <w:rsid w:val="00C97FC8"/>
    <w:rsid w:val="00CA016F"/>
    <w:rsid w:val="00CA0DF7"/>
    <w:rsid w:val="00CA2381"/>
    <w:rsid w:val="00CA322D"/>
    <w:rsid w:val="00CA6C8E"/>
    <w:rsid w:val="00CB313D"/>
    <w:rsid w:val="00CB673D"/>
    <w:rsid w:val="00CB6761"/>
    <w:rsid w:val="00CB71D1"/>
    <w:rsid w:val="00CC1043"/>
    <w:rsid w:val="00CC1720"/>
    <w:rsid w:val="00CC33FA"/>
    <w:rsid w:val="00CD4217"/>
    <w:rsid w:val="00CD460F"/>
    <w:rsid w:val="00CD4F44"/>
    <w:rsid w:val="00CE347F"/>
    <w:rsid w:val="00CE479E"/>
    <w:rsid w:val="00CE4F8B"/>
    <w:rsid w:val="00CE55BF"/>
    <w:rsid w:val="00CE5E31"/>
    <w:rsid w:val="00CE6E06"/>
    <w:rsid w:val="00CF4E4A"/>
    <w:rsid w:val="00CF7466"/>
    <w:rsid w:val="00D01AD1"/>
    <w:rsid w:val="00D04F6B"/>
    <w:rsid w:val="00D05DD0"/>
    <w:rsid w:val="00D07E62"/>
    <w:rsid w:val="00D15683"/>
    <w:rsid w:val="00D232F6"/>
    <w:rsid w:val="00D242E1"/>
    <w:rsid w:val="00D25C0B"/>
    <w:rsid w:val="00D2660D"/>
    <w:rsid w:val="00D3064B"/>
    <w:rsid w:val="00D31E50"/>
    <w:rsid w:val="00D33895"/>
    <w:rsid w:val="00D40C3B"/>
    <w:rsid w:val="00D44835"/>
    <w:rsid w:val="00D5105C"/>
    <w:rsid w:val="00D51975"/>
    <w:rsid w:val="00D5217E"/>
    <w:rsid w:val="00D557BE"/>
    <w:rsid w:val="00D56FAA"/>
    <w:rsid w:val="00D63297"/>
    <w:rsid w:val="00D65083"/>
    <w:rsid w:val="00D661C0"/>
    <w:rsid w:val="00D66E68"/>
    <w:rsid w:val="00D73830"/>
    <w:rsid w:val="00D73A21"/>
    <w:rsid w:val="00D7549E"/>
    <w:rsid w:val="00D76AE3"/>
    <w:rsid w:val="00D76C4C"/>
    <w:rsid w:val="00D77CCB"/>
    <w:rsid w:val="00D77CE9"/>
    <w:rsid w:val="00D81D2D"/>
    <w:rsid w:val="00D85291"/>
    <w:rsid w:val="00D87869"/>
    <w:rsid w:val="00D87E1D"/>
    <w:rsid w:val="00D93A58"/>
    <w:rsid w:val="00D94F4C"/>
    <w:rsid w:val="00DA11F9"/>
    <w:rsid w:val="00DA1865"/>
    <w:rsid w:val="00DA59B3"/>
    <w:rsid w:val="00DA6881"/>
    <w:rsid w:val="00DA7968"/>
    <w:rsid w:val="00DB0E9A"/>
    <w:rsid w:val="00DB492A"/>
    <w:rsid w:val="00DB7A5F"/>
    <w:rsid w:val="00DC2A85"/>
    <w:rsid w:val="00DC3232"/>
    <w:rsid w:val="00DC53F1"/>
    <w:rsid w:val="00DC5475"/>
    <w:rsid w:val="00DC5E30"/>
    <w:rsid w:val="00DD184F"/>
    <w:rsid w:val="00DD6634"/>
    <w:rsid w:val="00DD7DDA"/>
    <w:rsid w:val="00DE6199"/>
    <w:rsid w:val="00DE66C9"/>
    <w:rsid w:val="00DE785B"/>
    <w:rsid w:val="00DF0493"/>
    <w:rsid w:val="00DF278D"/>
    <w:rsid w:val="00DF5532"/>
    <w:rsid w:val="00DF59A2"/>
    <w:rsid w:val="00DF6455"/>
    <w:rsid w:val="00DF781A"/>
    <w:rsid w:val="00E00919"/>
    <w:rsid w:val="00E02354"/>
    <w:rsid w:val="00E03B75"/>
    <w:rsid w:val="00E06281"/>
    <w:rsid w:val="00E11968"/>
    <w:rsid w:val="00E120BF"/>
    <w:rsid w:val="00E129CE"/>
    <w:rsid w:val="00E12A84"/>
    <w:rsid w:val="00E132CC"/>
    <w:rsid w:val="00E150CC"/>
    <w:rsid w:val="00E17E15"/>
    <w:rsid w:val="00E209AC"/>
    <w:rsid w:val="00E24685"/>
    <w:rsid w:val="00E3213F"/>
    <w:rsid w:val="00E35983"/>
    <w:rsid w:val="00E3670D"/>
    <w:rsid w:val="00E37AAC"/>
    <w:rsid w:val="00E41C6E"/>
    <w:rsid w:val="00E42EA5"/>
    <w:rsid w:val="00E439D1"/>
    <w:rsid w:val="00E44C8E"/>
    <w:rsid w:val="00E45D36"/>
    <w:rsid w:val="00E4633E"/>
    <w:rsid w:val="00E46A26"/>
    <w:rsid w:val="00E55055"/>
    <w:rsid w:val="00E56FA4"/>
    <w:rsid w:val="00E7047E"/>
    <w:rsid w:val="00E70588"/>
    <w:rsid w:val="00E70B8B"/>
    <w:rsid w:val="00E70F05"/>
    <w:rsid w:val="00E710B9"/>
    <w:rsid w:val="00E80853"/>
    <w:rsid w:val="00E81791"/>
    <w:rsid w:val="00E83D94"/>
    <w:rsid w:val="00E85F3C"/>
    <w:rsid w:val="00E86377"/>
    <w:rsid w:val="00E86C05"/>
    <w:rsid w:val="00E9595E"/>
    <w:rsid w:val="00E96E6F"/>
    <w:rsid w:val="00E974CE"/>
    <w:rsid w:val="00E97CF8"/>
    <w:rsid w:val="00EA0256"/>
    <w:rsid w:val="00EA0B2F"/>
    <w:rsid w:val="00EA3B85"/>
    <w:rsid w:val="00EA4FCB"/>
    <w:rsid w:val="00EA5AA9"/>
    <w:rsid w:val="00EA65AF"/>
    <w:rsid w:val="00EA7F31"/>
    <w:rsid w:val="00EB01C3"/>
    <w:rsid w:val="00EB07CC"/>
    <w:rsid w:val="00EB4CE7"/>
    <w:rsid w:val="00EC0DA1"/>
    <w:rsid w:val="00EC157F"/>
    <w:rsid w:val="00EC337F"/>
    <w:rsid w:val="00EC4253"/>
    <w:rsid w:val="00EC667B"/>
    <w:rsid w:val="00ED0B70"/>
    <w:rsid w:val="00ED42AE"/>
    <w:rsid w:val="00ED73B6"/>
    <w:rsid w:val="00EE0092"/>
    <w:rsid w:val="00EE2FBA"/>
    <w:rsid w:val="00EE4E95"/>
    <w:rsid w:val="00EF2999"/>
    <w:rsid w:val="00EF612C"/>
    <w:rsid w:val="00F03940"/>
    <w:rsid w:val="00F072D3"/>
    <w:rsid w:val="00F077DA"/>
    <w:rsid w:val="00F1071D"/>
    <w:rsid w:val="00F152BD"/>
    <w:rsid w:val="00F1782B"/>
    <w:rsid w:val="00F17EB3"/>
    <w:rsid w:val="00F20DD5"/>
    <w:rsid w:val="00F21954"/>
    <w:rsid w:val="00F22D57"/>
    <w:rsid w:val="00F35968"/>
    <w:rsid w:val="00F35A9A"/>
    <w:rsid w:val="00F363B1"/>
    <w:rsid w:val="00F368A7"/>
    <w:rsid w:val="00F438F5"/>
    <w:rsid w:val="00F4567B"/>
    <w:rsid w:val="00F46014"/>
    <w:rsid w:val="00F47BD0"/>
    <w:rsid w:val="00F5141C"/>
    <w:rsid w:val="00F52F0C"/>
    <w:rsid w:val="00F53F4F"/>
    <w:rsid w:val="00F55570"/>
    <w:rsid w:val="00F630B5"/>
    <w:rsid w:val="00F66C3E"/>
    <w:rsid w:val="00F676F9"/>
    <w:rsid w:val="00F709B5"/>
    <w:rsid w:val="00F7129A"/>
    <w:rsid w:val="00F7616A"/>
    <w:rsid w:val="00F76176"/>
    <w:rsid w:val="00F81FB7"/>
    <w:rsid w:val="00F83E63"/>
    <w:rsid w:val="00F857BC"/>
    <w:rsid w:val="00F85A15"/>
    <w:rsid w:val="00F90A5A"/>
    <w:rsid w:val="00F917C9"/>
    <w:rsid w:val="00F96B86"/>
    <w:rsid w:val="00FA254F"/>
    <w:rsid w:val="00FA3E93"/>
    <w:rsid w:val="00FA569E"/>
    <w:rsid w:val="00FA714E"/>
    <w:rsid w:val="00FB0C19"/>
    <w:rsid w:val="00FB2F06"/>
    <w:rsid w:val="00FC0F2E"/>
    <w:rsid w:val="00FC1D39"/>
    <w:rsid w:val="00FC3775"/>
    <w:rsid w:val="00FC487F"/>
    <w:rsid w:val="00FC4BAA"/>
    <w:rsid w:val="00FC4C08"/>
    <w:rsid w:val="00FC4E77"/>
    <w:rsid w:val="00FC7296"/>
    <w:rsid w:val="00FC749E"/>
    <w:rsid w:val="00FC7FE2"/>
    <w:rsid w:val="00FD2B2A"/>
    <w:rsid w:val="00FD3124"/>
    <w:rsid w:val="00FD65FB"/>
    <w:rsid w:val="00FD7A63"/>
    <w:rsid w:val="00FD7C1F"/>
    <w:rsid w:val="00FE7649"/>
    <w:rsid w:val="00FF252C"/>
    <w:rsid w:val="00FF57DF"/>
    <w:rsid w:val="00FF6FAD"/>
    <w:rsid w:val="00FF78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D876F"/>
  <w15:chartTrackingRefBased/>
  <w15:docId w15:val="{D1077B88-190D-4A9F-9D98-8378A2731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21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145"/>
    <w:rPr>
      <w:rFonts w:ascii="Segoe UI" w:hAnsi="Segoe UI" w:cs="Segoe UI"/>
      <w:sz w:val="18"/>
      <w:szCs w:val="18"/>
    </w:rPr>
  </w:style>
  <w:style w:type="paragraph" w:styleId="Header">
    <w:name w:val="header"/>
    <w:basedOn w:val="Normal"/>
    <w:link w:val="HeaderChar"/>
    <w:uiPriority w:val="99"/>
    <w:unhideWhenUsed/>
    <w:rsid w:val="007951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5198"/>
  </w:style>
  <w:style w:type="paragraph" w:styleId="Footer">
    <w:name w:val="footer"/>
    <w:basedOn w:val="Normal"/>
    <w:link w:val="FooterChar"/>
    <w:uiPriority w:val="99"/>
    <w:unhideWhenUsed/>
    <w:rsid w:val="007951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5198"/>
  </w:style>
  <w:style w:type="character" w:styleId="CommentReference">
    <w:name w:val="annotation reference"/>
    <w:basedOn w:val="DefaultParagraphFont"/>
    <w:uiPriority w:val="99"/>
    <w:semiHidden/>
    <w:unhideWhenUsed/>
    <w:rsid w:val="00FA254F"/>
    <w:rPr>
      <w:sz w:val="16"/>
      <w:szCs w:val="16"/>
    </w:rPr>
  </w:style>
  <w:style w:type="paragraph" w:styleId="CommentText">
    <w:name w:val="annotation text"/>
    <w:basedOn w:val="Normal"/>
    <w:link w:val="CommentTextChar"/>
    <w:uiPriority w:val="99"/>
    <w:unhideWhenUsed/>
    <w:rsid w:val="00FA254F"/>
    <w:pPr>
      <w:spacing w:line="240" w:lineRule="auto"/>
    </w:pPr>
    <w:rPr>
      <w:sz w:val="20"/>
      <w:szCs w:val="20"/>
    </w:rPr>
  </w:style>
  <w:style w:type="character" w:customStyle="1" w:styleId="CommentTextChar">
    <w:name w:val="Comment Text Char"/>
    <w:basedOn w:val="DefaultParagraphFont"/>
    <w:link w:val="CommentText"/>
    <w:uiPriority w:val="99"/>
    <w:rsid w:val="00FA254F"/>
    <w:rPr>
      <w:sz w:val="20"/>
      <w:szCs w:val="20"/>
    </w:rPr>
  </w:style>
  <w:style w:type="paragraph" w:styleId="CommentSubject">
    <w:name w:val="annotation subject"/>
    <w:basedOn w:val="CommentText"/>
    <w:next w:val="CommentText"/>
    <w:link w:val="CommentSubjectChar"/>
    <w:uiPriority w:val="99"/>
    <w:semiHidden/>
    <w:unhideWhenUsed/>
    <w:rsid w:val="00FA254F"/>
    <w:rPr>
      <w:b/>
      <w:bCs/>
    </w:rPr>
  </w:style>
  <w:style w:type="character" w:customStyle="1" w:styleId="CommentSubjectChar">
    <w:name w:val="Comment Subject Char"/>
    <w:basedOn w:val="CommentTextChar"/>
    <w:link w:val="CommentSubject"/>
    <w:uiPriority w:val="99"/>
    <w:semiHidden/>
    <w:rsid w:val="00FA254F"/>
    <w:rPr>
      <w:b/>
      <w:bCs/>
      <w:sz w:val="20"/>
      <w:szCs w:val="20"/>
    </w:rPr>
  </w:style>
  <w:style w:type="paragraph" w:styleId="ListParagraph">
    <w:name w:val="List Paragraph"/>
    <w:basedOn w:val="Normal"/>
    <w:uiPriority w:val="34"/>
    <w:qFormat/>
    <w:rsid w:val="00765A47"/>
    <w:pPr>
      <w:ind w:left="720"/>
      <w:contextualSpacing/>
    </w:pPr>
  </w:style>
  <w:style w:type="paragraph" w:styleId="NoSpacing">
    <w:name w:val="No Spacing"/>
    <w:uiPriority w:val="1"/>
    <w:qFormat/>
    <w:rsid w:val="00D242E1"/>
    <w:pPr>
      <w:spacing w:after="0" w:line="240" w:lineRule="auto"/>
    </w:pPr>
  </w:style>
  <w:style w:type="paragraph" w:styleId="Revision">
    <w:name w:val="Revision"/>
    <w:hidden/>
    <w:uiPriority w:val="99"/>
    <w:semiHidden/>
    <w:rsid w:val="00056E0B"/>
    <w:pPr>
      <w:spacing w:after="0" w:line="240" w:lineRule="auto"/>
    </w:pPr>
  </w:style>
  <w:style w:type="paragraph" w:styleId="FootnoteText">
    <w:name w:val="footnote text"/>
    <w:basedOn w:val="Normal"/>
    <w:link w:val="FootnoteTextChar"/>
    <w:uiPriority w:val="99"/>
    <w:semiHidden/>
    <w:unhideWhenUsed/>
    <w:rsid w:val="00410A88"/>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410A88"/>
    <w:rPr>
      <w:rFonts w:ascii="Times New Roman" w:hAnsi="Times New Roman"/>
      <w:sz w:val="20"/>
      <w:szCs w:val="20"/>
    </w:rPr>
  </w:style>
  <w:style w:type="character" w:styleId="FootnoteReference">
    <w:name w:val="footnote reference"/>
    <w:basedOn w:val="DefaultParagraphFont"/>
    <w:uiPriority w:val="99"/>
    <w:semiHidden/>
    <w:unhideWhenUsed/>
    <w:rsid w:val="00410A88"/>
    <w:rPr>
      <w:vertAlign w:val="superscript"/>
    </w:rPr>
  </w:style>
  <w:style w:type="character" w:styleId="LineNumber">
    <w:name w:val="line number"/>
    <w:basedOn w:val="DefaultParagraphFont"/>
    <w:uiPriority w:val="99"/>
    <w:semiHidden/>
    <w:unhideWhenUsed/>
    <w:rsid w:val="00410A88"/>
  </w:style>
  <w:style w:type="paragraph" w:styleId="NormalWeb">
    <w:name w:val="Normal (Web)"/>
    <w:basedOn w:val="Normal"/>
    <w:uiPriority w:val="99"/>
    <w:semiHidden/>
    <w:unhideWhenUsed/>
    <w:rsid w:val="007C0C1A"/>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239785">
      <w:bodyDiv w:val="1"/>
      <w:marLeft w:val="0"/>
      <w:marRight w:val="0"/>
      <w:marTop w:val="0"/>
      <w:marBottom w:val="0"/>
      <w:divBdr>
        <w:top w:val="none" w:sz="0" w:space="0" w:color="auto"/>
        <w:left w:val="none" w:sz="0" w:space="0" w:color="auto"/>
        <w:bottom w:val="none" w:sz="0" w:space="0" w:color="auto"/>
        <w:right w:val="none" w:sz="0" w:space="0" w:color="auto"/>
      </w:divBdr>
    </w:div>
    <w:div w:id="1680036459">
      <w:bodyDiv w:val="1"/>
      <w:marLeft w:val="0"/>
      <w:marRight w:val="0"/>
      <w:marTop w:val="0"/>
      <w:marBottom w:val="0"/>
      <w:divBdr>
        <w:top w:val="none" w:sz="0" w:space="0" w:color="auto"/>
        <w:left w:val="none" w:sz="0" w:space="0" w:color="auto"/>
        <w:bottom w:val="none" w:sz="0" w:space="0" w:color="auto"/>
        <w:right w:val="none" w:sz="0" w:space="0" w:color="auto"/>
      </w:divBdr>
    </w:div>
    <w:div w:id="2036543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2A38995EFCA6B468B20E56685C6A383" ma:contentTypeVersion="13" ma:contentTypeDescription="Create a new document." ma:contentTypeScope="" ma:versionID="29c42da77d3d6d027ddfbb2e8d94455c">
  <xsd:schema xmlns:xsd="http://www.w3.org/2001/XMLSchema" xmlns:xs="http://www.w3.org/2001/XMLSchema" xmlns:p="http://schemas.microsoft.com/office/2006/metadata/properties" xmlns:ns3="467a104e-af50-498d-ac1d-39bacdb2abfe" xmlns:ns4="c4e3b8ef-3e77-4c8b-b8c9-0ed66afcbeea" targetNamespace="http://schemas.microsoft.com/office/2006/metadata/properties" ma:root="true" ma:fieldsID="453bc6168667759a30b2a67483ff4ff6" ns3:_="" ns4:_="">
    <xsd:import namespace="467a104e-af50-498d-ac1d-39bacdb2abfe"/>
    <xsd:import namespace="c4e3b8ef-3e77-4c8b-b8c9-0ed66afcbee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7a104e-af50-498d-ac1d-39bacdb2a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e3b8ef-3e77-4c8b-b8c9-0ed66afcbee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ct:contentTypeSchema xmlns:ct="http://schemas.microsoft.com/office/2006/metadata/contentType" xmlns:ma="http://schemas.microsoft.com/office/2006/metadata/properties/metaAttributes" ct:_="" ma:_="" ma:contentTypeName="Document" ma:contentTypeID="0x0101004C10B3DED3E2EB48A4C764334C398804" ma:contentTypeVersion="13" ma:contentTypeDescription="Create a new document." ma:contentTypeScope="" ma:versionID="7741c4a419ff63f11c188f8a3c6b9c6a">
  <xsd:schema xmlns:xsd="http://www.w3.org/2001/XMLSchema" xmlns:xs="http://www.w3.org/2001/XMLSchema" xmlns:p="http://schemas.microsoft.com/office/2006/metadata/properties" xmlns:ns3="2c86a540-7ffd-400f-96aa-e95230e260dd" xmlns:ns4="16787901-a0d5-42d5-87d1-7d90e1a6eede" targetNamespace="http://schemas.microsoft.com/office/2006/metadata/properties" ma:root="true" ma:fieldsID="f518b57848c984871b7e44590dc4232a" ns3:_="" ns4:_="">
    <xsd:import namespace="2c86a540-7ffd-400f-96aa-e95230e260dd"/>
    <xsd:import namespace="16787901-a0d5-42d5-87d1-7d90e1a6eed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86a540-7ffd-400f-96aa-e95230e260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787901-a0d5-42d5-87d1-7d90e1a6eed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32D406-27A6-4E92-BAC2-A78A396D63C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D1C1FBD-3D10-4161-A0D0-B4DD09B7168E}">
  <ds:schemaRefs>
    <ds:schemaRef ds:uri="http://schemas.openxmlformats.org/officeDocument/2006/bibliography"/>
  </ds:schemaRefs>
</ds:datastoreItem>
</file>

<file path=customXml/itemProps3.xml><?xml version="1.0" encoding="utf-8"?>
<ds:datastoreItem xmlns:ds="http://schemas.openxmlformats.org/officeDocument/2006/customXml" ds:itemID="{5ED3F4EE-704F-4501-9C8A-1A6BD8961B48}">
  <ds:schemaRefs>
    <ds:schemaRef ds:uri="http://schemas.microsoft.com/sharepoint/v3/contenttype/forms"/>
  </ds:schemaRefs>
</ds:datastoreItem>
</file>

<file path=customXml/itemProps4.xml><?xml version="1.0" encoding="utf-8"?>
<ds:datastoreItem xmlns:ds="http://schemas.openxmlformats.org/officeDocument/2006/customXml" ds:itemID="{F670FF02-67CA-44DC-9DA6-C3E2F9E4F1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7a104e-af50-498d-ac1d-39bacdb2abfe"/>
    <ds:schemaRef ds:uri="c4e3b8ef-3e77-4c8b-b8c9-0ed66afcb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41AB076-65EC-4F7A-A762-D08C9A0F1F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86a540-7ffd-400f-96aa-e95230e260dd"/>
    <ds:schemaRef ds:uri="16787901-a0d5-42d5-87d1-7d90e1a6ee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160</Words>
  <Characters>23718</Characters>
  <Application>Microsoft Office Word</Application>
  <DocSecurity>0</DocSecurity>
  <Lines>197</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derink</dc:creator>
  <cp:keywords/>
  <dc:description/>
  <cp:lastModifiedBy>chn off27</cp:lastModifiedBy>
  <cp:revision>3</cp:revision>
  <cp:lastPrinted>2021-10-11T12:55:00Z</cp:lastPrinted>
  <dcterms:created xsi:type="dcterms:W3CDTF">2023-01-13T13:43:00Z</dcterms:created>
  <dcterms:modified xsi:type="dcterms:W3CDTF">2023-05-09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A38995EFCA6B468B20E56685C6A383</vt:lpwstr>
  </property>
</Properties>
</file>